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8FE" w:rsidRPr="008A016C" w:rsidRDefault="00045171" w:rsidP="00045171">
      <w:pPr>
        <w:adjustRightInd w:val="0"/>
        <w:snapToGrid w:val="0"/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8A016C">
        <w:rPr>
          <w:rFonts w:ascii="Arial" w:hAnsi="Arial" w:cs="Arial"/>
          <w:sz w:val="28"/>
          <w:szCs w:val="28"/>
        </w:rPr>
        <w:t>Table 1, Primers</w:t>
      </w:r>
    </w:p>
    <w:tbl>
      <w:tblPr>
        <w:tblW w:w="9980" w:type="dxa"/>
        <w:tblCellMar>
          <w:left w:w="0" w:type="dxa"/>
          <w:right w:w="0" w:type="dxa"/>
        </w:tblCellMar>
        <w:tblLook w:val="04A0"/>
      </w:tblPr>
      <w:tblGrid>
        <w:gridCol w:w="2780"/>
        <w:gridCol w:w="7200"/>
      </w:tblGrid>
      <w:tr w:rsidR="00045171" w:rsidRPr="008A016C" w:rsidTr="00045171">
        <w:trPr>
          <w:trHeight w:val="408"/>
        </w:trPr>
        <w:tc>
          <w:tcPr>
            <w:tcW w:w="27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Numb </w:t>
            </w:r>
          </w:p>
        </w:tc>
        <w:tc>
          <w:tcPr>
            <w:tcW w:w="720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>F:</w:t>
            </w:r>
            <w:r w:rsidRPr="008A016C">
              <w:rPr>
                <w:rFonts w:ascii="Arial" w:eastAsia="宋体" w:hAnsi="Arial" w:cs="Arial"/>
                <w:kern w:val="24"/>
                <w:sz w:val="28"/>
                <w:szCs w:val="28"/>
              </w:rPr>
              <w:t>TCAGCAGATGGACTCAGAGTT</w:t>
            </w: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>R:</w:t>
            </w:r>
            <w:r w:rsidRPr="008A016C">
              <w:rPr>
                <w:rFonts w:ascii="Arial" w:eastAsia="宋体" w:hAnsi="Arial" w:cs="Arial"/>
                <w:kern w:val="24"/>
                <w:sz w:val="28"/>
                <w:szCs w:val="28"/>
              </w:rPr>
              <w:t>AGGCTCTATCAAAGTTCCTGTCT</w:t>
            </w: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Actin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CATGTACGTTGCTATCCAGGC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CTCCTTAATGTCACGCACGAT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GAPDH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TGTGGGCATCAATGGATTTG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ACACCATGTATTCCGGGTCAAT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P21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GCAGACCAGCATGACAGATTT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GGATTAGGGCTTCCTCTTGGA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Cyclin D3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TACCCGCCATCCATGATC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>R:</w:t>
            </w:r>
            <w:r w:rsidRPr="008A016C">
              <w:rPr>
                <w:rFonts w:ascii="Arial" w:eastAsia="宋体" w:hAnsi="Arial" w:cs="Arial"/>
                <w:kern w:val="24"/>
                <w:sz w:val="28"/>
                <w:szCs w:val="28"/>
              </w:rPr>
              <w:t>AGGCAGTCCACTTCAGTGC</w:t>
            </w: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CD44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TGGCACCCGCTATGTCCA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GTAGCAGGGATTCTGTCT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Oct-4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 GAGAACCGAGTGAGAGGCAACC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 CATAGTCGCTGCTTGATCGCTT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SOX2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 CCCTGCTGAGAATAGGACAT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 CCCTGCAGTACAACTCTAT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KLF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 ACCAGGCACTACCGTAAACACA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 GGTCCGACCTGGAAAATGCT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Lin28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 GGTGCACAAAGACATCCA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 GGCATCTGTAAGTGGTTCA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lastRenderedPageBreak/>
              <w:t xml:space="preserve">Lgr5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 TGCTGGCTGGTGTGGATGCG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 GCCAGCAGGGCACAGAGCAA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Bmi1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F: ACTTCATTGATGCCACAACC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R: CAGAAGGATGAGCTGCATAA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Hes 1 </w:t>
            </w:r>
          </w:p>
        </w:tc>
        <w:tc>
          <w:tcPr>
            <w:tcW w:w="7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kern w:val="24"/>
                <w:sz w:val="28"/>
                <w:szCs w:val="28"/>
              </w:rPr>
              <w:t>F: TCAACACGACACCGGATAAAC</w:t>
            </w: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 </w:t>
            </w:r>
          </w:p>
        </w:tc>
      </w:tr>
      <w:tr w:rsidR="00045171" w:rsidRPr="008A016C" w:rsidTr="00045171">
        <w:trPr>
          <w:trHeight w:val="408"/>
        </w:trPr>
        <w:tc>
          <w:tcPr>
            <w:tcW w:w="27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jc w:val="left"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</w:p>
        </w:tc>
        <w:tc>
          <w:tcPr>
            <w:tcW w:w="7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vAlign w:val="bottom"/>
            <w:hideMark/>
          </w:tcPr>
          <w:p w:rsidR="00045171" w:rsidRPr="008A016C" w:rsidRDefault="00045171" w:rsidP="00045171">
            <w:pPr>
              <w:widowControl/>
              <w:rPr>
                <w:rFonts w:ascii="Arial" w:eastAsia="宋体" w:hAnsi="Arial" w:cs="Arial"/>
                <w:kern w:val="0"/>
                <w:sz w:val="28"/>
                <w:szCs w:val="28"/>
              </w:rPr>
            </w:pPr>
            <w:r w:rsidRPr="008A016C">
              <w:rPr>
                <w:rFonts w:ascii="Arial" w:eastAsia="宋体" w:hAnsi="Arial" w:cs="Arial"/>
                <w:kern w:val="24"/>
                <w:sz w:val="28"/>
                <w:szCs w:val="28"/>
              </w:rPr>
              <w:t>R: GCCGCGAGCTATCTTTCTTCA</w:t>
            </w:r>
            <w:r w:rsidRPr="008A016C">
              <w:rPr>
                <w:rFonts w:ascii="Arial" w:eastAsia="宋体" w:hAnsi="Arial" w:cs="Arial"/>
                <w:sz w:val="28"/>
                <w:szCs w:val="28"/>
              </w:rPr>
              <w:t xml:space="preserve"> </w:t>
            </w:r>
          </w:p>
        </w:tc>
      </w:tr>
    </w:tbl>
    <w:p w:rsidR="00045171" w:rsidRPr="008A016C" w:rsidRDefault="00045171" w:rsidP="001B38FE">
      <w:pPr>
        <w:adjustRightInd w:val="0"/>
        <w:snapToGrid w:val="0"/>
        <w:spacing w:line="480" w:lineRule="auto"/>
        <w:rPr>
          <w:rFonts w:ascii="Arial" w:hAnsi="Arial" w:cs="Arial"/>
          <w:sz w:val="28"/>
          <w:szCs w:val="28"/>
        </w:rPr>
      </w:pPr>
    </w:p>
    <w:p w:rsidR="00045171" w:rsidRPr="008A016C" w:rsidRDefault="00045171" w:rsidP="001B38FE">
      <w:pPr>
        <w:adjustRightInd w:val="0"/>
        <w:snapToGrid w:val="0"/>
        <w:spacing w:line="480" w:lineRule="auto"/>
        <w:rPr>
          <w:rFonts w:ascii="Arial" w:hAnsi="Arial" w:cs="Arial"/>
          <w:sz w:val="28"/>
          <w:szCs w:val="28"/>
        </w:rPr>
      </w:pPr>
    </w:p>
    <w:p w:rsidR="001B38FE" w:rsidRPr="008A016C" w:rsidRDefault="004F2844" w:rsidP="004F2844">
      <w:pPr>
        <w:adjustRightInd w:val="0"/>
        <w:snapToGrid w:val="0"/>
        <w:spacing w:line="480" w:lineRule="auto"/>
        <w:jc w:val="center"/>
        <w:rPr>
          <w:rFonts w:ascii="Arial" w:hAnsi="Arial" w:cs="Arial"/>
          <w:sz w:val="28"/>
          <w:szCs w:val="28"/>
        </w:rPr>
      </w:pPr>
      <w:r w:rsidRPr="008A016C">
        <w:rPr>
          <w:rFonts w:ascii="Arial" w:hAnsi="Arial" w:cs="Arial" w:hint="eastAsia"/>
          <w:sz w:val="28"/>
          <w:szCs w:val="28"/>
        </w:rPr>
        <w:t>Table 2</w:t>
      </w:r>
      <w:r w:rsidR="001B38FE" w:rsidRPr="008A016C">
        <w:rPr>
          <w:rFonts w:ascii="Arial" w:hAnsi="Arial" w:cs="Arial" w:hint="eastAsia"/>
          <w:sz w:val="28"/>
          <w:szCs w:val="28"/>
        </w:rPr>
        <w:t xml:space="preserve">, colon </w:t>
      </w:r>
      <w:r w:rsidR="001B38FE" w:rsidRPr="008A016C">
        <w:rPr>
          <w:rFonts w:ascii="Arial" w:hAnsi="Arial" w:cs="Arial"/>
          <w:sz w:val="28"/>
          <w:szCs w:val="28"/>
        </w:rPr>
        <w:t xml:space="preserve">cancer </w:t>
      </w:r>
      <w:r w:rsidR="001B38FE" w:rsidRPr="008A016C">
        <w:rPr>
          <w:rFonts w:ascii="Arial" w:hAnsi="Arial" w:cs="Arial" w:hint="eastAsia"/>
          <w:sz w:val="28"/>
          <w:szCs w:val="28"/>
        </w:rPr>
        <w:t>cells were injected into intestinal wall</w:t>
      </w:r>
      <w:r w:rsidR="001B38FE" w:rsidRPr="008A016C">
        <w:rPr>
          <w:rFonts w:ascii="Arial" w:hAnsi="Arial" w:cs="Arial"/>
          <w:sz w:val="28"/>
          <w:szCs w:val="28"/>
        </w:rPr>
        <w:t xml:space="preserve"> of mice in each groups</w:t>
      </w:r>
    </w:p>
    <w:tbl>
      <w:tblPr>
        <w:tblW w:w="6215" w:type="pct"/>
        <w:tblInd w:w="-1135" w:type="dxa"/>
        <w:tblLayout w:type="fixed"/>
        <w:tblLook w:val="04A0"/>
      </w:tblPr>
      <w:tblGrid>
        <w:gridCol w:w="1672"/>
        <w:gridCol w:w="1559"/>
        <w:gridCol w:w="2409"/>
        <w:gridCol w:w="2409"/>
        <w:gridCol w:w="2544"/>
      </w:tblGrid>
      <w:tr w:rsidR="00A23745" w:rsidRPr="008A016C" w:rsidTr="008A0C12">
        <w:trPr>
          <w:trHeight w:val="525"/>
        </w:trPr>
        <w:tc>
          <w:tcPr>
            <w:tcW w:w="7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ndition</w:t>
            </w:r>
          </w:p>
        </w:tc>
        <w:tc>
          <w:tcPr>
            <w:tcW w:w="7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imal inoculated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nimals presenting tumors(metastasis)</w:t>
            </w:r>
          </w:p>
        </w:tc>
        <w:tc>
          <w:tcPr>
            <w:tcW w:w="11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r take rate(%)</w:t>
            </w:r>
          </w:p>
        </w:tc>
        <w:tc>
          <w:tcPr>
            <w:tcW w:w="12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3745" w:rsidRPr="008A016C" w:rsidRDefault="00B6734C" w:rsidP="00CC37AD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P</w:t>
            </w:r>
            <w:r w:rsidR="00CC37AD"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imary tumor size</w:t>
            </w:r>
            <w:r w:rsidR="00165658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(cm</w:t>
            </w:r>
            <w:r w:rsidR="00165658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  <w:vertAlign w:val="superscript"/>
              </w:rPr>
              <w:t>3</w:t>
            </w:r>
            <w:r w:rsidR="00165658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)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CT-116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2.5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365392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18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</w:t>
            </w:r>
            <w:r w:rsidR="0078418B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8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6+exosome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7.5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365392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1</w:t>
            </w:r>
            <w:r w:rsidR="00806F49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1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85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261A2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16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+miR</w:t>
            </w: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42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-3p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7.5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806F49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1</w:t>
            </w:r>
            <w:r w:rsidR="00365392"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6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69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HT-29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0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282064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7</w:t>
            </w:r>
            <w:r w:rsidR="00806F49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2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59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9+exosome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7.5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282064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78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60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9+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miR</w:t>
            </w: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42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-3p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7.5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6756BB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5</w:t>
            </w:r>
            <w:r w:rsidR="00806F49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</w:t>
            </w:r>
            <w:r w:rsidR="008816B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49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W-48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2.5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396CF3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0</w:t>
            </w:r>
            <w:r w:rsidR="00806F49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</w:t>
            </w:r>
            <w:r w:rsidR="009E02E0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72</w:t>
            </w:r>
          </w:p>
        </w:tc>
      </w:tr>
      <w:tr w:rsidR="00A23745" w:rsidRPr="008A016C" w:rsidTr="008A0C12">
        <w:trPr>
          <w:trHeight w:val="525"/>
        </w:trPr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80+exosome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00.00%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</w:tcPr>
          <w:p w:rsidR="00A23745" w:rsidRPr="008A016C" w:rsidRDefault="00875123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.1</w:t>
            </w:r>
            <w:r w:rsidR="00806F49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3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</w:t>
            </w:r>
            <w:r w:rsidR="009E02E0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86</w:t>
            </w:r>
          </w:p>
        </w:tc>
      </w:tr>
      <w:tr w:rsidR="00A23745" w:rsidRPr="008A016C" w:rsidTr="008A0C12">
        <w:trPr>
          <w:trHeight w:val="510"/>
        </w:trPr>
        <w:tc>
          <w:tcPr>
            <w:tcW w:w="7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80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+miR</w:t>
            </w: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42</w:t>
            </w:r>
            <w:r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-3p</w:t>
            </w:r>
          </w:p>
        </w:tc>
        <w:tc>
          <w:tcPr>
            <w:tcW w:w="7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7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3745" w:rsidRPr="008A016C" w:rsidRDefault="00A23745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87.50%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3745" w:rsidRPr="008A016C" w:rsidRDefault="00875123" w:rsidP="00F420D7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8A016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0.55</w:t>
            </w:r>
            <w:r w:rsidR="00DC436D" w:rsidRPr="008A016C">
              <w:rPr>
                <w:rFonts w:ascii="宋体" w:eastAsia="宋体" w:hAnsi="宋体" w:cs="Times New Roman" w:hint="eastAsia"/>
                <w:b/>
                <w:bCs/>
                <w:kern w:val="0"/>
                <w:szCs w:val="21"/>
              </w:rPr>
              <w:t>±</w:t>
            </w:r>
            <w:r w:rsidR="00DC436D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0.</w:t>
            </w:r>
            <w:r w:rsidR="00524EAA" w:rsidRPr="008A016C"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64</w:t>
            </w:r>
          </w:p>
        </w:tc>
      </w:tr>
    </w:tbl>
    <w:p w:rsidR="001B38FE" w:rsidRPr="008A016C" w:rsidRDefault="001B38FE" w:rsidP="001B38F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</w:p>
    <w:p w:rsidR="001B38FE" w:rsidRPr="008A016C" w:rsidRDefault="001B38FE" w:rsidP="001B38F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8A016C">
        <w:rPr>
          <w:rFonts w:ascii="Times New Roman" w:hAnsi="Times New Roman" w:cs="Times New Roman" w:hint="eastAsia"/>
          <w:szCs w:val="21"/>
        </w:rPr>
        <w:t>N</w:t>
      </w:r>
      <w:r w:rsidRPr="008A016C">
        <w:rPr>
          <w:rFonts w:ascii="Times New Roman" w:hAnsi="Times New Roman" w:cs="Times New Roman"/>
          <w:szCs w:val="21"/>
        </w:rPr>
        <w:t>umber of mice inoculated, mice presenting</w:t>
      </w:r>
      <w:r w:rsidRPr="008A016C">
        <w:rPr>
          <w:rFonts w:ascii="Times New Roman" w:hAnsi="Times New Roman" w:cs="Times New Roman" w:hint="eastAsia"/>
          <w:szCs w:val="21"/>
        </w:rPr>
        <w:t xml:space="preserve"> </w:t>
      </w:r>
      <w:r w:rsidRPr="008A016C">
        <w:rPr>
          <w:rFonts w:ascii="Times New Roman" w:hAnsi="Times New Roman" w:cs="Times New Roman"/>
          <w:szCs w:val="21"/>
        </w:rPr>
        <w:t>tumors</w:t>
      </w:r>
      <w:r w:rsidR="0076577C" w:rsidRPr="008A016C">
        <w:rPr>
          <w:rFonts w:ascii="Times New Roman" w:hAnsi="Times New Roman" w:cs="Times New Roman" w:hint="eastAsia"/>
          <w:szCs w:val="21"/>
        </w:rPr>
        <w:t>,</w:t>
      </w:r>
      <w:r w:rsidRPr="008A016C">
        <w:rPr>
          <w:rFonts w:ascii="Times New Roman" w:hAnsi="Times New Roman" w:cs="Times New Roman"/>
          <w:szCs w:val="21"/>
        </w:rPr>
        <w:t xml:space="preserve"> tumor take rate</w:t>
      </w:r>
      <w:r w:rsidR="0076577C" w:rsidRPr="008A016C">
        <w:rPr>
          <w:rFonts w:ascii="Times New Roman" w:hAnsi="Times New Roman" w:cs="Times New Roman"/>
          <w:szCs w:val="21"/>
        </w:rPr>
        <w:t xml:space="preserve"> and</w:t>
      </w:r>
      <w:r w:rsidR="0076577C" w:rsidRPr="008A016C">
        <w:rPr>
          <w:rFonts w:ascii="Times New Roman" w:hAnsi="Times New Roman" w:cs="Times New Roman" w:hint="eastAsia"/>
          <w:szCs w:val="21"/>
        </w:rPr>
        <w:t xml:space="preserve"> primary tumor size</w:t>
      </w:r>
      <w:r w:rsidRPr="008A016C">
        <w:rPr>
          <w:rFonts w:ascii="Times New Roman" w:hAnsi="Times New Roman" w:cs="Times New Roman"/>
          <w:szCs w:val="21"/>
        </w:rPr>
        <w:t>.</w:t>
      </w:r>
    </w:p>
    <w:p w:rsidR="001B38FE" w:rsidRPr="008A016C" w:rsidRDefault="001B38FE" w:rsidP="001B38FE">
      <w:pPr>
        <w:adjustRightInd w:val="0"/>
        <w:snapToGrid w:val="0"/>
        <w:spacing w:line="480" w:lineRule="auto"/>
        <w:rPr>
          <w:rFonts w:ascii="Arial" w:hAnsi="Arial" w:cs="Arial"/>
          <w:sz w:val="28"/>
          <w:szCs w:val="28"/>
        </w:rPr>
      </w:pPr>
    </w:p>
    <w:p w:rsidR="0085034B" w:rsidRPr="008A016C" w:rsidRDefault="0085034B" w:rsidP="00AD29DD"/>
    <w:sectPr w:rsidR="0085034B" w:rsidRPr="008A016C" w:rsidSect="008503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395F" w:rsidRDefault="00CB395F" w:rsidP="001B38FE">
      <w:r>
        <w:separator/>
      </w:r>
    </w:p>
  </w:endnote>
  <w:endnote w:type="continuationSeparator" w:id="0">
    <w:p w:rsidR="00CB395F" w:rsidRDefault="00CB395F" w:rsidP="001B38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395F" w:rsidRDefault="00CB395F" w:rsidP="001B38FE">
      <w:r>
        <w:separator/>
      </w:r>
    </w:p>
  </w:footnote>
  <w:footnote w:type="continuationSeparator" w:id="0">
    <w:p w:rsidR="00CB395F" w:rsidRDefault="00CB395F" w:rsidP="001B38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38FE"/>
    <w:rsid w:val="00000363"/>
    <w:rsid w:val="000003D0"/>
    <w:rsid w:val="00000464"/>
    <w:rsid w:val="00000551"/>
    <w:rsid w:val="000005CB"/>
    <w:rsid w:val="000006E9"/>
    <w:rsid w:val="00000928"/>
    <w:rsid w:val="00000DEB"/>
    <w:rsid w:val="00000DFE"/>
    <w:rsid w:val="00001349"/>
    <w:rsid w:val="00001757"/>
    <w:rsid w:val="00001918"/>
    <w:rsid w:val="00001F81"/>
    <w:rsid w:val="000024D4"/>
    <w:rsid w:val="000024FA"/>
    <w:rsid w:val="00002A1C"/>
    <w:rsid w:val="00002F8E"/>
    <w:rsid w:val="000030F8"/>
    <w:rsid w:val="00003592"/>
    <w:rsid w:val="00003948"/>
    <w:rsid w:val="00003AD9"/>
    <w:rsid w:val="00003BCC"/>
    <w:rsid w:val="00003E6A"/>
    <w:rsid w:val="00004075"/>
    <w:rsid w:val="000040DC"/>
    <w:rsid w:val="0000410C"/>
    <w:rsid w:val="0000412E"/>
    <w:rsid w:val="00004206"/>
    <w:rsid w:val="00004B14"/>
    <w:rsid w:val="00004E34"/>
    <w:rsid w:val="000053A6"/>
    <w:rsid w:val="00005586"/>
    <w:rsid w:val="00005634"/>
    <w:rsid w:val="0000570F"/>
    <w:rsid w:val="0000595B"/>
    <w:rsid w:val="00006094"/>
    <w:rsid w:val="000060DC"/>
    <w:rsid w:val="00006FD7"/>
    <w:rsid w:val="00007584"/>
    <w:rsid w:val="00007B14"/>
    <w:rsid w:val="00007DC1"/>
    <w:rsid w:val="00007EB5"/>
    <w:rsid w:val="00007FBB"/>
    <w:rsid w:val="00010483"/>
    <w:rsid w:val="000105BE"/>
    <w:rsid w:val="00010C28"/>
    <w:rsid w:val="0001178F"/>
    <w:rsid w:val="000119C0"/>
    <w:rsid w:val="00011C24"/>
    <w:rsid w:val="00011DB2"/>
    <w:rsid w:val="00012804"/>
    <w:rsid w:val="000128E2"/>
    <w:rsid w:val="000129E0"/>
    <w:rsid w:val="00012BA0"/>
    <w:rsid w:val="000130F0"/>
    <w:rsid w:val="000135ED"/>
    <w:rsid w:val="00013BE2"/>
    <w:rsid w:val="0001415D"/>
    <w:rsid w:val="0001449F"/>
    <w:rsid w:val="00014886"/>
    <w:rsid w:val="00014A45"/>
    <w:rsid w:val="00014B13"/>
    <w:rsid w:val="00015158"/>
    <w:rsid w:val="0001525A"/>
    <w:rsid w:val="00015754"/>
    <w:rsid w:val="00015AFF"/>
    <w:rsid w:val="00015C37"/>
    <w:rsid w:val="00015F09"/>
    <w:rsid w:val="000161A9"/>
    <w:rsid w:val="00016532"/>
    <w:rsid w:val="00016664"/>
    <w:rsid w:val="00016848"/>
    <w:rsid w:val="00016EEA"/>
    <w:rsid w:val="00016F3C"/>
    <w:rsid w:val="000170EA"/>
    <w:rsid w:val="00017133"/>
    <w:rsid w:val="00017676"/>
    <w:rsid w:val="00017738"/>
    <w:rsid w:val="00017B12"/>
    <w:rsid w:val="00017CA7"/>
    <w:rsid w:val="000203C1"/>
    <w:rsid w:val="0002041E"/>
    <w:rsid w:val="0002059A"/>
    <w:rsid w:val="00021429"/>
    <w:rsid w:val="00021602"/>
    <w:rsid w:val="0002235A"/>
    <w:rsid w:val="00022890"/>
    <w:rsid w:val="00022BF1"/>
    <w:rsid w:val="00022C61"/>
    <w:rsid w:val="00022FE9"/>
    <w:rsid w:val="0002307B"/>
    <w:rsid w:val="0002330D"/>
    <w:rsid w:val="00023D5D"/>
    <w:rsid w:val="000241D5"/>
    <w:rsid w:val="000249A0"/>
    <w:rsid w:val="0002506A"/>
    <w:rsid w:val="0002513A"/>
    <w:rsid w:val="0002520C"/>
    <w:rsid w:val="000252DC"/>
    <w:rsid w:val="00025CA2"/>
    <w:rsid w:val="00025D01"/>
    <w:rsid w:val="00026536"/>
    <w:rsid w:val="0002665E"/>
    <w:rsid w:val="00026C79"/>
    <w:rsid w:val="00026E29"/>
    <w:rsid w:val="00026E7E"/>
    <w:rsid w:val="00026EDE"/>
    <w:rsid w:val="0002705C"/>
    <w:rsid w:val="00027AD4"/>
    <w:rsid w:val="00027D00"/>
    <w:rsid w:val="00027DF9"/>
    <w:rsid w:val="00030151"/>
    <w:rsid w:val="000301DF"/>
    <w:rsid w:val="000309E2"/>
    <w:rsid w:val="000313EC"/>
    <w:rsid w:val="0003169C"/>
    <w:rsid w:val="00031702"/>
    <w:rsid w:val="00031BA9"/>
    <w:rsid w:val="00031C41"/>
    <w:rsid w:val="00031EB0"/>
    <w:rsid w:val="00032685"/>
    <w:rsid w:val="00032793"/>
    <w:rsid w:val="000327CC"/>
    <w:rsid w:val="00033009"/>
    <w:rsid w:val="00033BC1"/>
    <w:rsid w:val="00033BDB"/>
    <w:rsid w:val="00034234"/>
    <w:rsid w:val="000343A1"/>
    <w:rsid w:val="00034DF5"/>
    <w:rsid w:val="000356A0"/>
    <w:rsid w:val="000358D0"/>
    <w:rsid w:val="000359A0"/>
    <w:rsid w:val="00035C56"/>
    <w:rsid w:val="00036584"/>
    <w:rsid w:val="00036B51"/>
    <w:rsid w:val="00036D19"/>
    <w:rsid w:val="00040014"/>
    <w:rsid w:val="0004058E"/>
    <w:rsid w:val="00040A6E"/>
    <w:rsid w:val="00040E1F"/>
    <w:rsid w:val="00040F16"/>
    <w:rsid w:val="00041887"/>
    <w:rsid w:val="000419D2"/>
    <w:rsid w:val="00041CE3"/>
    <w:rsid w:val="00041DEA"/>
    <w:rsid w:val="00041EB7"/>
    <w:rsid w:val="00041ED6"/>
    <w:rsid w:val="00041FE5"/>
    <w:rsid w:val="000421E4"/>
    <w:rsid w:val="00042241"/>
    <w:rsid w:val="000426D2"/>
    <w:rsid w:val="00042D45"/>
    <w:rsid w:val="00042FD9"/>
    <w:rsid w:val="00043089"/>
    <w:rsid w:val="0004337E"/>
    <w:rsid w:val="00043429"/>
    <w:rsid w:val="00043DB9"/>
    <w:rsid w:val="000446E8"/>
    <w:rsid w:val="00044913"/>
    <w:rsid w:val="00044E09"/>
    <w:rsid w:val="00045171"/>
    <w:rsid w:val="00045A17"/>
    <w:rsid w:val="00045E9A"/>
    <w:rsid w:val="000463F8"/>
    <w:rsid w:val="000464C7"/>
    <w:rsid w:val="0004685E"/>
    <w:rsid w:val="00046E1C"/>
    <w:rsid w:val="00047006"/>
    <w:rsid w:val="0004729D"/>
    <w:rsid w:val="0004752F"/>
    <w:rsid w:val="000475C6"/>
    <w:rsid w:val="0004763B"/>
    <w:rsid w:val="000478C9"/>
    <w:rsid w:val="00047ADC"/>
    <w:rsid w:val="000512D8"/>
    <w:rsid w:val="000512FE"/>
    <w:rsid w:val="000517B3"/>
    <w:rsid w:val="00051B63"/>
    <w:rsid w:val="0005206D"/>
    <w:rsid w:val="0005226B"/>
    <w:rsid w:val="0005276D"/>
    <w:rsid w:val="00053B3E"/>
    <w:rsid w:val="00053C70"/>
    <w:rsid w:val="00054615"/>
    <w:rsid w:val="0005466D"/>
    <w:rsid w:val="00054684"/>
    <w:rsid w:val="0005480B"/>
    <w:rsid w:val="00055427"/>
    <w:rsid w:val="00055459"/>
    <w:rsid w:val="00055B8A"/>
    <w:rsid w:val="000568DB"/>
    <w:rsid w:val="00056B65"/>
    <w:rsid w:val="00056FDC"/>
    <w:rsid w:val="00057438"/>
    <w:rsid w:val="0005749E"/>
    <w:rsid w:val="000578CA"/>
    <w:rsid w:val="00060393"/>
    <w:rsid w:val="00060866"/>
    <w:rsid w:val="0006091B"/>
    <w:rsid w:val="000609DD"/>
    <w:rsid w:val="00060C21"/>
    <w:rsid w:val="00061365"/>
    <w:rsid w:val="00061429"/>
    <w:rsid w:val="00061BCA"/>
    <w:rsid w:val="00061E69"/>
    <w:rsid w:val="00062435"/>
    <w:rsid w:val="00062F2B"/>
    <w:rsid w:val="00063040"/>
    <w:rsid w:val="0006361D"/>
    <w:rsid w:val="00063663"/>
    <w:rsid w:val="00063F51"/>
    <w:rsid w:val="000642E9"/>
    <w:rsid w:val="00064AAE"/>
    <w:rsid w:val="000656F7"/>
    <w:rsid w:val="00065C37"/>
    <w:rsid w:val="0006603A"/>
    <w:rsid w:val="000663A5"/>
    <w:rsid w:val="000665A8"/>
    <w:rsid w:val="000665F8"/>
    <w:rsid w:val="00067462"/>
    <w:rsid w:val="00067D21"/>
    <w:rsid w:val="00067EBE"/>
    <w:rsid w:val="0007093E"/>
    <w:rsid w:val="00070F6C"/>
    <w:rsid w:val="0007111D"/>
    <w:rsid w:val="0007137D"/>
    <w:rsid w:val="00071848"/>
    <w:rsid w:val="00071B5E"/>
    <w:rsid w:val="00071F88"/>
    <w:rsid w:val="00071FE2"/>
    <w:rsid w:val="00072188"/>
    <w:rsid w:val="00072696"/>
    <w:rsid w:val="00072B6F"/>
    <w:rsid w:val="00072C1A"/>
    <w:rsid w:val="000730C6"/>
    <w:rsid w:val="00073585"/>
    <w:rsid w:val="00073791"/>
    <w:rsid w:val="00073BBA"/>
    <w:rsid w:val="000747EA"/>
    <w:rsid w:val="00074BA6"/>
    <w:rsid w:val="00074CAA"/>
    <w:rsid w:val="00074D49"/>
    <w:rsid w:val="00074F2C"/>
    <w:rsid w:val="000755A9"/>
    <w:rsid w:val="000758F5"/>
    <w:rsid w:val="00075936"/>
    <w:rsid w:val="00075E65"/>
    <w:rsid w:val="00075F22"/>
    <w:rsid w:val="0007616F"/>
    <w:rsid w:val="0007623E"/>
    <w:rsid w:val="00076753"/>
    <w:rsid w:val="000767E0"/>
    <w:rsid w:val="0007691E"/>
    <w:rsid w:val="00076AB4"/>
    <w:rsid w:val="00076AB9"/>
    <w:rsid w:val="00076CCF"/>
    <w:rsid w:val="00077154"/>
    <w:rsid w:val="00077AD0"/>
    <w:rsid w:val="000804D0"/>
    <w:rsid w:val="00080766"/>
    <w:rsid w:val="00080A01"/>
    <w:rsid w:val="00080B89"/>
    <w:rsid w:val="00081763"/>
    <w:rsid w:val="0008178C"/>
    <w:rsid w:val="00081A80"/>
    <w:rsid w:val="00081ED0"/>
    <w:rsid w:val="00082630"/>
    <w:rsid w:val="000832EC"/>
    <w:rsid w:val="0008359D"/>
    <w:rsid w:val="000838B2"/>
    <w:rsid w:val="00083B43"/>
    <w:rsid w:val="00083E8D"/>
    <w:rsid w:val="00084183"/>
    <w:rsid w:val="000841EF"/>
    <w:rsid w:val="0008429F"/>
    <w:rsid w:val="00084358"/>
    <w:rsid w:val="000847F0"/>
    <w:rsid w:val="00084D9D"/>
    <w:rsid w:val="000858E1"/>
    <w:rsid w:val="0008623B"/>
    <w:rsid w:val="00087242"/>
    <w:rsid w:val="000873B2"/>
    <w:rsid w:val="000874F2"/>
    <w:rsid w:val="00087D3A"/>
    <w:rsid w:val="00087F2A"/>
    <w:rsid w:val="0009040B"/>
    <w:rsid w:val="00090A84"/>
    <w:rsid w:val="00090D97"/>
    <w:rsid w:val="00090DC8"/>
    <w:rsid w:val="00090E14"/>
    <w:rsid w:val="00091426"/>
    <w:rsid w:val="000917AD"/>
    <w:rsid w:val="00091CC9"/>
    <w:rsid w:val="0009236A"/>
    <w:rsid w:val="00092B10"/>
    <w:rsid w:val="00092D7D"/>
    <w:rsid w:val="00093201"/>
    <w:rsid w:val="00093351"/>
    <w:rsid w:val="000933C9"/>
    <w:rsid w:val="000938DE"/>
    <w:rsid w:val="00093B07"/>
    <w:rsid w:val="0009577B"/>
    <w:rsid w:val="00095980"/>
    <w:rsid w:val="00095A49"/>
    <w:rsid w:val="00095A62"/>
    <w:rsid w:val="00095A7C"/>
    <w:rsid w:val="00095EFC"/>
    <w:rsid w:val="00096125"/>
    <w:rsid w:val="000962F7"/>
    <w:rsid w:val="00096691"/>
    <w:rsid w:val="0009727D"/>
    <w:rsid w:val="00097B17"/>
    <w:rsid w:val="00097DBB"/>
    <w:rsid w:val="00097F26"/>
    <w:rsid w:val="000A0BC2"/>
    <w:rsid w:val="000A109F"/>
    <w:rsid w:val="000A1462"/>
    <w:rsid w:val="000A1754"/>
    <w:rsid w:val="000A1953"/>
    <w:rsid w:val="000A1A0A"/>
    <w:rsid w:val="000A1A13"/>
    <w:rsid w:val="000A1DF3"/>
    <w:rsid w:val="000A1F96"/>
    <w:rsid w:val="000A204A"/>
    <w:rsid w:val="000A2309"/>
    <w:rsid w:val="000A2325"/>
    <w:rsid w:val="000A30C8"/>
    <w:rsid w:val="000A32E9"/>
    <w:rsid w:val="000A37C6"/>
    <w:rsid w:val="000A3D1B"/>
    <w:rsid w:val="000A4642"/>
    <w:rsid w:val="000A4E38"/>
    <w:rsid w:val="000A55EF"/>
    <w:rsid w:val="000A5AB7"/>
    <w:rsid w:val="000A5B23"/>
    <w:rsid w:val="000A5EBE"/>
    <w:rsid w:val="000A640B"/>
    <w:rsid w:val="000A64DB"/>
    <w:rsid w:val="000A692B"/>
    <w:rsid w:val="000A6C21"/>
    <w:rsid w:val="000A6CC5"/>
    <w:rsid w:val="000A71C4"/>
    <w:rsid w:val="000A73F0"/>
    <w:rsid w:val="000A74F4"/>
    <w:rsid w:val="000A7885"/>
    <w:rsid w:val="000A7989"/>
    <w:rsid w:val="000B09DC"/>
    <w:rsid w:val="000B0C07"/>
    <w:rsid w:val="000B0CA6"/>
    <w:rsid w:val="000B0CE2"/>
    <w:rsid w:val="000B0DFF"/>
    <w:rsid w:val="000B12F7"/>
    <w:rsid w:val="000B1D22"/>
    <w:rsid w:val="000B1F1A"/>
    <w:rsid w:val="000B1F96"/>
    <w:rsid w:val="000B204D"/>
    <w:rsid w:val="000B218F"/>
    <w:rsid w:val="000B27C1"/>
    <w:rsid w:val="000B2C43"/>
    <w:rsid w:val="000B3A5A"/>
    <w:rsid w:val="000B4069"/>
    <w:rsid w:val="000B42A1"/>
    <w:rsid w:val="000B440E"/>
    <w:rsid w:val="000B4521"/>
    <w:rsid w:val="000B473A"/>
    <w:rsid w:val="000B4B10"/>
    <w:rsid w:val="000B4CCC"/>
    <w:rsid w:val="000B5208"/>
    <w:rsid w:val="000B5AD1"/>
    <w:rsid w:val="000B5F2E"/>
    <w:rsid w:val="000B6126"/>
    <w:rsid w:val="000B6BEF"/>
    <w:rsid w:val="000B6F6F"/>
    <w:rsid w:val="000B72E3"/>
    <w:rsid w:val="000B76D2"/>
    <w:rsid w:val="000B7A29"/>
    <w:rsid w:val="000B7FD6"/>
    <w:rsid w:val="000C067C"/>
    <w:rsid w:val="000C0A6F"/>
    <w:rsid w:val="000C0E2B"/>
    <w:rsid w:val="000C103D"/>
    <w:rsid w:val="000C1356"/>
    <w:rsid w:val="000C228D"/>
    <w:rsid w:val="000C2350"/>
    <w:rsid w:val="000C2569"/>
    <w:rsid w:val="000C2959"/>
    <w:rsid w:val="000C2E67"/>
    <w:rsid w:val="000C2F71"/>
    <w:rsid w:val="000C3B3F"/>
    <w:rsid w:val="000C4051"/>
    <w:rsid w:val="000C4585"/>
    <w:rsid w:val="000C472E"/>
    <w:rsid w:val="000C4E50"/>
    <w:rsid w:val="000C4E89"/>
    <w:rsid w:val="000C5501"/>
    <w:rsid w:val="000C55A4"/>
    <w:rsid w:val="000C5659"/>
    <w:rsid w:val="000C5780"/>
    <w:rsid w:val="000C5AFC"/>
    <w:rsid w:val="000C5E55"/>
    <w:rsid w:val="000C5E5B"/>
    <w:rsid w:val="000C6409"/>
    <w:rsid w:val="000C6A6A"/>
    <w:rsid w:val="000C6E98"/>
    <w:rsid w:val="000C6EC7"/>
    <w:rsid w:val="000C728E"/>
    <w:rsid w:val="000C72CE"/>
    <w:rsid w:val="000C75D0"/>
    <w:rsid w:val="000C7750"/>
    <w:rsid w:val="000C7BBD"/>
    <w:rsid w:val="000C7CD7"/>
    <w:rsid w:val="000C7EB7"/>
    <w:rsid w:val="000C7F4A"/>
    <w:rsid w:val="000D048D"/>
    <w:rsid w:val="000D0866"/>
    <w:rsid w:val="000D0B0B"/>
    <w:rsid w:val="000D0D18"/>
    <w:rsid w:val="000D0DE0"/>
    <w:rsid w:val="000D1327"/>
    <w:rsid w:val="000D15FB"/>
    <w:rsid w:val="000D1663"/>
    <w:rsid w:val="000D19C4"/>
    <w:rsid w:val="000D1D29"/>
    <w:rsid w:val="000D252A"/>
    <w:rsid w:val="000D271A"/>
    <w:rsid w:val="000D2742"/>
    <w:rsid w:val="000D27C2"/>
    <w:rsid w:val="000D2AFA"/>
    <w:rsid w:val="000D2DDC"/>
    <w:rsid w:val="000D327A"/>
    <w:rsid w:val="000D367C"/>
    <w:rsid w:val="000D3A2A"/>
    <w:rsid w:val="000D3C83"/>
    <w:rsid w:val="000D3C88"/>
    <w:rsid w:val="000D45E1"/>
    <w:rsid w:val="000D45EC"/>
    <w:rsid w:val="000D4FDA"/>
    <w:rsid w:val="000D5316"/>
    <w:rsid w:val="000D53F9"/>
    <w:rsid w:val="000D5621"/>
    <w:rsid w:val="000D5C01"/>
    <w:rsid w:val="000D65EB"/>
    <w:rsid w:val="000D6819"/>
    <w:rsid w:val="000D715E"/>
    <w:rsid w:val="000D725E"/>
    <w:rsid w:val="000D742E"/>
    <w:rsid w:val="000D78A3"/>
    <w:rsid w:val="000D79FA"/>
    <w:rsid w:val="000D7A7C"/>
    <w:rsid w:val="000D7CB1"/>
    <w:rsid w:val="000D7CBC"/>
    <w:rsid w:val="000D7DE9"/>
    <w:rsid w:val="000E04C2"/>
    <w:rsid w:val="000E0968"/>
    <w:rsid w:val="000E09AF"/>
    <w:rsid w:val="000E0B29"/>
    <w:rsid w:val="000E0C72"/>
    <w:rsid w:val="000E186D"/>
    <w:rsid w:val="000E1FAF"/>
    <w:rsid w:val="000E23A2"/>
    <w:rsid w:val="000E24B6"/>
    <w:rsid w:val="000E2880"/>
    <w:rsid w:val="000E2932"/>
    <w:rsid w:val="000E29D1"/>
    <w:rsid w:val="000E2BC6"/>
    <w:rsid w:val="000E3027"/>
    <w:rsid w:val="000E314A"/>
    <w:rsid w:val="000E3282"/>
    <w:rsid w:val="000E3290"/>
    <w:rsid w:val="000E32D7"/>
    <w:rsid w:val="000E3377"/>
    <w:rsid w:val="000E36B3"/>
    <w:rsid w:val="000E3A24"/>
    <w:rsid w:val="000E4B35"/>
    <w:rsid w:val="000E572D"/>
    <w:rsid w:val="000E5B46"/>
    <w:rsid w:val="000E5C0F"/>
    <w:rsid w:val="000E5D69"/>
    <w:rsid w:val="000E610C"/>
    <w:rsid w:val="000E63E8"/>
    <w:rsid w:val="000E6447"/>
    <w:rsid w:val="000E6536"/>
    <w:rsid w:val="000E6822"/>
    <w:rsid w:val="000E6AB5"/>
    <w:rsid w:val="000E6D20"/>
    <w:rsid w:val="000E7004"/>
    <w:rsid w:val="000E72BF"/>
    <w:rsid w:val="000E76E0"/>
    <w:rsid w:val="000E7CBB"/>
    <w:rsid w:val="000E7D46"/>
    <w:rsid w:val="000E7FA5"/>
    <w:rsid w:val="000F0163"/>
    <w:rsid w:val="000F02FD"/>
    <w:rsid w:val="000F0A6D"/>
    <w:rsid w:val="000F0C05"/>
    <w:rsid w:val="000F0DF6"/>
    <w:rsid w:val="000F0E48"/>
    <w:rsid w:val="000F1120"/>
    <w:rsid w:val="000F166B"/>
    <w:rsid w:val="000F16E5"/>
    <w:rsid w:val="000F1E98"/>
    <w:rsid w:val="000F27AE"/>
    <w:rsid w:val="000F3F66"/>
    <w:rsid w:val="000F424D"/>
    <w:rsid w:val="000F4487"/>
    <w:rsid w:val="000F44F8"/>
    <w:rsid w:val="000F486C"/>
    <w:rsid w:val="000F48A3"/>
    <w:rsid w:val="000F4AC2"/>
    <w:rsid w:val="000F5072"/>
    <w:rsid w:val="000F54BC"/>
    <w:rsid w:val="000F5665"/>
    <w:rsid w:val="000F5E04"/>
    <w:rsid w:val="000F5EBF"/>
    <w:rsid w:val="000F68AA"/>
    <w:rsid w:val="000F6CA8"/>
    <w:rsid w:val="000F6F5C"/>
    <w:rsid w:val="000F710D"/>
    <w:rsid w:val="000F7920"/>
    <w:rsid w:val="0010014D"/>
    <w:rsid w:val="00100599"/>
    <w:rsid w:val="00100BF2"/>
    <w:rsid w:val="00101150"/>
    <w:rsid w:val="00101542"/>
    <w:rsid w:val="001023A1"/>
    <w:rsid w:val="00102655"/>
    <w:rsid w:val="0010274D"/>
    <w:rsid w:val="00102CAC"/>
    <w:rsid w:val="001032F5"/>
    <w:rsid w:val="00103BA0"/>
    <w:rsid w:val="00103C62"/>
    <w:rsid w:val="00103F12"/>
    <w:rsid w:val="00104103"/>
    <w:rsid w:val="0010415E"/>
    <w:rsid w:val="0010422A"/>
    <w:rsid w:val="001044A9"/>
    <w:rsid w:val="0010541A"/>
    <w:rsid w:val="00105530"/>
    <w:rsid w:val="00105685"/>
    <w:rsid w:val="00105C5B"/>
    <w:rsid w:val="00106300"/>
    <w:rsid w:val="001064FB"/>
    <w:rsid w:val="00106B97"/>
    <w:rsid w:val="00106E7D"/>
    <w:rsid w:val="00107252"/>
    <w:rsid w:val="00107478"/>
    <w:rsid w:val="00107598"/>
    <w:rsid w:val="001077E9"/>
    <w:rsid w:val="00107A52"/>
    <w:rsid w:val="001100DC"/>
    <w:rsid w:val="0011025A"/>
    <w:rsid w:val="00110916"/>
    <w:rsid w:val="001109AB"/>
    <w:rsid w:val="00110CE6"/>
    <w:rsid w:val="001110A3"/>
    <w:rsid w:val="0011197A"/>
    <w:rsid w:val="00111A15"/>
    <w:rsid w:val="00111CB9"/>
    <w:rsid w:val="00111F8C"/>
    <w:rsid w:val="00112510"/>
    <w:rsid w:val="00112693"/>
    <w:rsid w:val="00112704"/>
    <w:rsid w:val="00112811"/>
    <w:rsid w:val="00112E7D"/>
    <w:rsid w:val="00112EB3"/>
    <w:rsid w:val="00113284"/>
    <w:rsid w:val="00113452"/>
    <w:rsid w:val="00113BA2"/>
    <w:rsid w:val="00113C68"/>
    <w:rsid w:val="00113DC1"/>
    <w:rsid w:val="00113F25"/>
    <w:rsid w:val="00113F9A"/>
    <w:rsid w:val="0011418F"/>
    <w:rsid w:val="0011440E"/>
    <w:rsid w:val="001145E9"/>
    <w:rsid w:val="00114788"/>
    <w:rsid w:val="001149F0"/>
    <w:rsid w:val="0011518C"/>
    <w:rsid w:val="00115852"/>
    <w:rsid w:val="00115C07"/>
    <w:rsid w:val="00115E05"/>
    <w:rsid w:val="00116201"/>
    <w:rsid w:val="0011647E"/>
    <w:rsid w:val="00116D60"/>
    <w:rsid w:val="00116ED6"/>
    <w:rsid w:val="00117334"/>
    <w:rsid w:val="001173AF"/>
    <w:rsid w:val="00117AF1"/>
    <w:rsid w:val="00117C76"/>
    <w:rsid w:val="00117CDE"/>
    <w:rsid w:val="00120167"/>
    <w:rsid w:val="0012016A"/>
    <w:rsid w:val="0012059E"/>
    <w:rsid w:val="0012060A"/>
    <w:rsid w:val="00120945"/>
    <w:rsid w:val="00120C8F"/>
    <w:rsid w:val="0012116E"/>
    <w:rsid w:val="00121BEB"/>
    <w:rsid w:val="00121D97"/>
    <w:rsid w:val="0012230D"/>
    <w:rsid w:val="00122799"/>
    <w:rsid w:val="001229ED"/>
    <w:rsid w:val="00123265"/>
    <w:rsid w:val="001232CE"/>
    <w:rsid w:val="001239D4"/>
    <w:rsid w:val="00123A7C"/>
    <w:rsid w:val="00123CFE"/>
    <w:rsid w:val="001241C0"/>
    <w:rsid w:val="001244C8"/>
    <w:rsid w:val="00124C46"/>
    <w:rsid w:val="00124CEC"/>
    <w:rsid w:val="00124E50"/>
    <w:rsid w:val="0012512B"/>
    <w:rsid w:val="001260F8"/>
    <w:rsid w:val="001263A8"/>
    <w:rsid w:val="001267A8"/>
    <w:rsid w:val="001275F6"/>
    <w:rsid w:val="00127A0A"/>
    <w:rsid w:val="00127DCE"/>
    <w:rsid w:val="001301A5"/>
    <w:rsid w:val="00130E4A"/>
    <w:rsid w:val="00131628"/>
    <w:rsid w:val="00132024"/>
    <w:rsid w:val="001322FB"/>
    <w:rsid w:val="00132500"/>
    <w:rsid w:val="00133112"/>
    <w:rsid w:val="00133BC1"/>
    <w:rsid w:val="00133D8D"/>
    <w:rsid w:val="00133D9A"/>
    <w:rsid w:val="00133E56"/>
    <w:rsid w:val="00134409"/>
    <w:rsid w:val="00134890"/>
    <w:rsid w:val="001349FD"/>
    <w:rsid w:val="00134A5C"/>
    <w:rsid w:val="00135172"/>
    <w:rsid w:val="001351D7"/>
    <w:rsid w:val="0013524C"/>
    <w:rsid w:val="00135BD7"/>
    <w:rsid w:val="00135C1F"/>
    <w:rsid w:val="001362C7"/>
    <w:rsid w:val="00136606"/>
    <w:rsid w:val="00136F16"/>
    <w:rsid w:val="0013785A"/>
    <w:rsid w:val="00137A69"/>
    <w:rsid w:val="00137C42"/>
    <w:rsid w:val="00140498"/>
    <w:rsid w:val="001406FA"/>
    <w:rsid w:val="001407D2"/>
    <w:rsid w:val="001407F7"/>
    <w:rsid w:val="00141062"/>
    <w:rsid w:val="00141893"/>
    <w:rsid w:val="00142201"/>
    <w:rsid w:val="00142837"/>
    <w:rsid w:val="00142B35"/>
    <w:rsid w:val="00142B61"/>
    <w:rsid w:val="00142D62"/>
    <w:rsid w:val="001430CC"/>
    <w:rsid w:val="00143174"/>
    <w:rsid w:val="001437BC"/>
    <w:rsid w:val="00143F7C"/>
    <w:rsid w:val="00144455"/>
    <w:rsid w:val="0014452A"/>
    <w:rsid w:val="00144E80"/>
    <w:rsid w:val="0014508E"/>
    <w:rsid w:val="00145276"/>
    <w:rsid w:val="00145762"/>
    <w:rsid w:val="001457C5"/>
    <w:rsid w:val="00145BE1"/>
    <w:rsid w:val="00145C74"/>
    <w:rsid w:val="00145DC5"/>
    <w:rsid w:val="00146163"/>
    <w:rsid w:val="0014675C"/>
    <w:rsid w:val="00146900"/>
    <w:rsid w:val="001477AA"/>
    <w:rsid w:val="00147856"/>
    <w:rsid w:val="00147FD1"/>
    <w:rsid w:val="0015014D"/>
    <w:rsid w:val="00150922"/>
    <w:rsid w:val="00150AC0"/>
    <w:rsid w:val="00150AF0"/>
    <w:rsid w:val="00150CAD"/>
    <w:rsid w:val="00151787"/>
    <w:rsid w:val="00152056"/>
    <w:rsid w:val="00153278"/>
    <w:rsid w:val="00153681"/>
    <w:rsid w:val="00153BB4"/>
    <w:rsid w:val="0015469F"/>
    <w:rsid w:val="001547D8"/>
    <w:rsid w:val="001548D4"/>
    <w:rsid w:val="0015559F"/>
    <w:rsid w:val="00155EC4"/>
    <w:rsid w:val="0015606C"/>
    <w:rsid w:val="00157357"/>
    <w:rsid w:val="0016014C"/>
    <w:rsid w:val="00160264"/>
    <w:rsid w:val="00160852"/>
    <w:rsid w:val="00160B53"/>
    <w:rsid w:val="00160E06"/>
    <w:rsid w:val="00160F95"/>
    <w:rsid w:val="001613B1"/>
    <w:rsid w:val="00161B8D"/>
    <w:rsid w:val="00161C02"/>
    <w:rsid w:val="00161F92"/>
    <w:rsid w:val="00161FB5"/>
    <w:rsid w:val="0016222F"/>
    <w:rsid w:val="00162DAE"/>
    <w:rsid w:val="00163014"/>
    <w:rsid w:val="001637F5"/>
    <w:rsid w:val="001638DE"/>
    <w:rsid w:val="001639EE"/>
    <w:rsid w:val="00163D8D"/>
    <w:rsid w:val="0016484E"/>
    <w:rsid w:val="001648A5"/>
    <w:rsid w:val="00165445"/>
    <w:rsid w:val="00165484"/>
    <w:rsid w:val="00165658"/>
    <w:rsid w:val="00165C18"/>
    <w:rsid w:val="00165E1E"/>
    <w:rsid w:val="00165E3A"/>
    <w:rsid w:val="00165F50"/>
    <w:rsid w:val="00165F94"/>
    <w:rsid w:val="00165FCE"/>
    <w:rsid w:val="001669DE"/>
    <w:rsid w:val="001673DE"/>
    <w:rsid w:val="00167C18"/>
    <w:rsid w:val="00167E66"/>
    <w:rsid w:val="00170938"/>
    <w:rsid w:val="00171296"/>
    <w:rsid w:val="0017147E"/>
    <w:rsid w:val="0017160A"/>
    <w:rsid w:val="00171654"/>
    <w:rsid w:val="0017187D"/>
    <w:rsid w:val="00171BCA"/>
    <w:rsid w:val="00171F34"/>
    <w:rsid w:val="00172328"/>
    <w:rsid w:val="001726D5"/>
    <w:rsid w:val="001727AB"/>
    <w:rsid w:val="001728F1"/>
    <w:rsid w:val="00172C2B"/>
    <w:rsid w:val="00172D50"/>
    <w:rsid w:val="00172F8B"/>
    <w:rsid w:val="0017323A"/>
    <w:rsid w:val="001742C6"/>
    <w:rsid w:val="0017441C"/>
    <w:rsid w:val="00174822"/>
    <w:rsid w:val="00174945"/>
    <w:rsid w:val="00174AA1"/>
    <w:rsid w:val="00174C0E"/>
    <w:rsid w:val="001751D2"/>
    <w:rsid w:val="001755E0"/>
    <w:rsid w:val="001756AA"/>
    <w:rsid w:val="00175BD6"/>
    <w:rsid w:val="00175CC1"/>
    <w:rsid w:val="001766CE"/>
    <w:rsid w:val="00176836"/>
    <w:rsid w:val="00176BC2"/>
    <w:rsid w:val="00176DBB"/>
    <w:rsid w:val="0017709B"/>
    <w:rsid w:val="00177455"/>
    <w:rsid w:val="001774AF"/>
    <w:rsid w:val="00177971"/>
    <w:rsid w:val="00180026"/>
    <w:rsid w:val="00180186"/>
    <w:rsid w:val="00180381"/>
    <w:rsid w:val="001805F1"/>
    <w:rsid w:val="00180CCF"/>
    <w:rsid w:val="001811C7"/>
    <w:rsid w:val="00181C32"/>
    <w:rsid w:val="00181DC7"/>
    <w:rsid w:val="00181DD8"/>
    <w:rsid w:val="00182800"/>
    <w:rsid w:val="001828FE"/>
    <w:rsid w:val="00182B02"/>
    <w:rsid w:val="00182C70"/>
    <w:rsid w:val="00182E6D"/>
    <w:rsid w:val="00182F2F"/>
    <w:rsid w:val="001832AD"/>
    <w:rsid w:val="001836CA"/>
    <w:rsid w:val="00183751"/>
    <w:rsid w:val="001838A4"/>
    <w:rsid w:val="0018407E"/>
    <w:rsid w:val="00185435"/>
    <w:rsid w:val="001855E4"/>
    <w:rsid w:val="00185645"/>
    <w:rsid w:val="00185700"/>
    <w:rsid w:val="00185777"/>
    <w:rsid w:val="001859C2"/>
    <w:rsid w:val="00185A0F"/>
    <w:rsid w:val="001862A4"/>
    <w:rsid w:val="0018642D"/>
    <w:rsid w:val="0018688A"/>
    <w:rsid w:val="001874D5"/>
    <w:rsid w:val="00187789"/>
    <w:rsid w:val="00187C92"/>
    <w:rsid w:val="00187DD1"/>
    <w:rsid w:val="00187FC4"/>
    <w:rsid w:val="00187FD3"/>
    <w:rsid w:val="001909C6"/>
    <w:rsid w:val="00190C4B"/>
    <w:rsid w:val="00190E86"/>
    <w:rsid w:val="00191840"/>
    <w:rsid w:val="00191DD3"/>
    <w:rsid w:val="00191E63"/>
    <w:rsid w:val="00192229"/>
    <w:rsid w:val="00192E4E"/>
    <w:rsid w:val="001935AC"/>
    <w:rsid w:val="00193CFD"/>
    <w:rsid w:val="001943CA"/>
    <w:rsid w:val="00194C6B"/>
    <w:rsid w:val="00195111"/>
    <w:rsid w:val="001953CD"/>
    <w:rsid w:val="00196A68"/>
    <w:rsid w:val="00196BF5"/>
    <w:rsid w:val="00196EF7"/>
    <w:rsid w:val="00196FBB"/>
    <w:rsid w:val="00197BD6"/>
    <w:rsid w:val="001A00F3"/>
    <w:rsid w:val="001A0335"/>
    <w:rsid w:val="001A04FE"/>
    <w:rsid w:val="001A0D6B"/>
    <w:rsid w:val="001A1236"/>
    <w:rsid w:val="001A1B57"/>
    <w:rsid w:val="001A1BD9"/>
    <w:rsid w:val="001A1EF5"/>
    <w:rsid w:val="001A218C"/>
    <w:rsid w:val="001A26C9"/>
    <w:rsid w:val="001A2734"/>
    <w:rsid w:val="001A298E"/>
    <w:rsid w:val="001A2D95"/>
    <w:rsid w:val="001A3A77"/>
    <w:rsid w:val="001A3B13"/>
    <w:rsid w:val="001A3EB3"/>
    <w:rsid w:val="001A4045"/>
    <w:rsid w:val="001A43BF"/>
    <w:rsid w:val="001A4716"/>
    <w:rsid w:val="001A49CA"/>
    <w:rsid w:val="001A50E1"/>
    <w:rsid w:val="001A50E5"/>
    <w:rsid w:val="001A51D8"/>
    <w:rsid w:val="001A5247"/>
    <w:rsid w:val="001A5C7E"/>
    <w:rsid w:val="001A5DFA"/>
    <w:rsid w:val="001A63E7"/>
    <w:rsid w:val="001A64B2"/>
    <w:rsid w:val="001A6538"/>
    <w:rsid w:val="001A7195"/>
    <w:rsid w:val="001A788A"/>
    <w:rsid w:val="001B0AE2"/>
    <w:rsid w:val="001B0F40"/>
    <w:rsid w:val="001B10A4"/>
    <w:rsid w:val="001B117E"/>
    <w:rsid w:val="001B119C"/>
    <w:rsid w:val="001B11D1"/>
    <w:rsid w:val="001B13BF"/>
    <w:rsid w:val="001B1C5A"/>
    <w:rsid w:val="001B1DF8"/>
    <w:rsid w:val="001B21EA"/>
    <w:rsid w:val="001B27F6"/>
    <w:rsid w:val="001B2A8B"/>
    <w:rsid w:val="001B2CEB"/>
    <w:rsid w:val="001B3885"/>
    <w:rsid w:val="001B38FE"/>
    <w:rsid w:val="001B3DA4"/>
    <w:rsid w:val="001B405A"/>
    <w:rsid w:val="001B407E"/>
    <w:rsid w:val="001B41DB"/>
    <w:rsid w:val="001B41DD"/>
    <w:rsid w:val="001B43A0"/>
    <w:rsid w:val="001B4E48"/>
    <w:rsid w:val="001B5603"/>
    <w:rsid w:val="001B5CB8"/>
    <w:rsid w:val="001B5CF1"/>
    <w:rsid w:val="001B5D3E"/>
    <w:rsid w:val="001B602C"/>
    <w:rsid w:val="001B627B"/>
    <w:rsid w:val="001B66CD"/>
    <w:rsid w:val="001B69EC"/>
    <w:rsid w:val="001B6D76"/>
    <w:rsid w:val="001B7231"/>
    <w:rsid w:val="001B76D6"/>
    <w:rsid w:val="001B7748"/>
    <w:rsid w:val="001B786A"/>
    <w:rsid w:val="001B7972"/>
    <w:rsid w:val="001C002E"/>
    <w:rsid w:val="001C0336"/>
    <w:rsid w:val="001C039B"/>
    <w:rsid w:val="001C09A6"/>
    <w:rsid w:val="001C0DDB"/>
    <w:rsid w:val="001C1A9F"/>
    <w:rsid w:val="001C220F"/>
    <w:rsid w:val="001C29C5"/>
    <w:rsid w:val="001C340D"/>
    <w:rsid w:val="001C3AE6"/>
    <w:rsid w:val="001C3D01"/>
    <w:rsid w:val="001C4F17"/>
    <w:rsid w:val="001C56B9"/>
    <w:rsid w:val="001C5861"/>
    <w:rsid w:val="001C58A3"/>
    <w:rsid w:val="001C58EC"/>
    <w:rsid w:val="001C5B8C"/>
    <w:rsid w:val="001C5E81"/>
    <w:rsid w:val="001C6ACD"/>
    <w:rsid w:val="001C73C2"/>
    <w:rsid w:val="001C763B"/>
    <w:rsid w:val="001C7872"/>
    <w:rsid w:val="001D025C"/>
    <w:rsid w:val="001D02F8"/>
    <w:rsid w:val="001D05EC"/>
    <w:rsid w:val="001D0939"/>
    <w:rsid w:val="001D09F7"/>
    <w:rsid w:val="001D0AB1"/>
    <w:rsid w:val="001D0BAF"/>
    <w:rsid w:val="001D0F73"/>
    <w:rsid w:val="001D23F0"/>
    <w:rsid w:val="001D2427"/>
    <w:rsid w:val="001D3494"/>
    <w:rsid w:val="001D3E51"/>
    <w:rsid w:val="001D462C"/>
    <w:rsid w:val="001D4B0F"/>
    <w:rsid w:val="001D5C50"/>
    <w:rsid w:val="001D5DC9"/>
    <w:rsid w:val="001D5F69"/>
    <w:rsid w:val="001D682B"/>
    <w:rsid w:val="001D6B44"/>
    <w:rsid w:val="001D7388"/>
    <w:rsid w:val="001D739A"/>
    <w:rsid w:val="001D7917"/>
    <w:rsid w:val="001D7B2D"/>
    <w:rsid w:val="001D7BC6"/>
    <w:rsid w:val="001D7F41"/>
    <w:rsid w:val="001E03A0"/>
    <w:rsid w:val="001E09C7"/>
    <w:rsid w:val="001E0CB3"/>
    <w:rsid w:val="001E0CCA"/>
    <w:rsid w:val="001E0F9C"/>
    <w:rsid w:val="001E15FB"/>
    <w:rsid w:val="001E1CCA"/>
    <w:rsid w:val="001E2520"/>
    <w:rsid w:val="001E34BE"/>
    <w:rsid w:val="001E3E36"/>
    <w:rsid w:val="001E419D"/>
    <w:rsid w:val="001E45B8"/>
    <w:rsid w:val="001E4B7A"/>
    <w:rsid w:val="001E5F21"/>
    <w:rsid w:val="001E6A60"/>
    <w:rsid w:val="001E6DEB"/>
    <w:rsid w:val="001E7059"/>
    <w:rsid w:val="001E7182"/>
    <w:rsid w:val="001E7A45"/>
    <w:rsid w:val="001E7F84"/>
    <w:rsid w:val="001F09D5"/>
    <w:rsid w:val="001F0FC1"/>
    <w:rsid w:val="001F1520"/>
    <w:rsid w:val="001F1568"/>
    <w:rsid w:val="001F1889"/>
    <w:rsid w:val="001F2150"/>
    <w:rsid w:val="001F24E5"/>
    <w:rsid w:val="001F2F0B"/>
    <w:rsid w:val="001F37A1"/>
    <w:rsid w:val="001F38C9"/>
    <w:rsid w:val="001F39BC"/>
    <w:rsid w:val="001F3AE1"/>
    <w:rsid w:val="001F3E27"/>
    <w:rsid w:val="001F45A8"/>
    <w:rsid w:val="001F4C95"/>
    <w:rsid w:val="001F4E55"/>
    <w:rsid w:val="001F4F30"/>
    <w:rsid w:val="001F5159"/>
    <w:rsid w:val="001F555A"/>
    <w:rsid w:val="001F55A7"/>
    <w:rsid w:val="001F5A2D"/>
    <w:rsid w:val="001F5EE8"/>
    <w:rsid w:val="001F696E"/>
    <w:rsid w:val="001F6AA0"/>
    <w:rsid w:val="001F6B04"/>
    <w:rsid w:val="001F6B3B"/>
    <w:rsid w:val="001F7665"/>
    <w:rsid w:val="0020013A"/>
    <w:rsid w:val="00200FDE"/>
    <w:rsid w:val="0020114A"/>
    <w:rsid w:val="002011CE"/>
    <w:rsid w:val="00201C54"/>
    <w:rsid w:val="002020FA"/>
    <w:rsid w:val="00202290"/>
    <w:rsid w:val="00203030"/>
    <w:rsid w:val="00203346"/>
    <w:rsid w:val="00203872"/>
    <w:rsid w:val="0020436E"/>
    <w:rsid w:val="00204941"/>
    <w:rsid w:val="00205090"/>
    <w:rsid w:val="00205136"/>
    <w:rsid w:val="002051D3"/>
    <w:rsid w:val="0020553C"/>
    <w:rsid w:val="002057B6"/>
    <w:rsid w:val="00205889"/>
    <w:rsid w:val="0020589C"/>
    <w:rsid w:val="00205919"/>
    <w:rsid w:val="002059A1"/>
    <w:rsid w:val="00205B2F"/>
    <w:rsid w:val="00205F14"/>
    <w:rsid w:val="0020622D"/>
    <w:rsid w:val="00206DFF"/>
    <w:rsid w:val="00206E55"/>
    <w:rsid w:val="002070B1"/>
    <w:rsid w:val="00207890"/>
    <w:rsid w:val="002078A5"/>
    <w:rsid w:val="002078BC"/>
    <w:rsid w:val="00207CB3"/>
    <w:rsid w:val="00210043"/>
    <w:rsid w:val="002109FE"/>
    <w:rsid w:val="00210FF5"/>
    <w:rsid w:val="00211021"/>
    <w:rsid w:val="00211200"/>
    <w:rsid w:val="00211640"/>
    <w:rsid w:val="00211BD4"/>
    <w:rsid w:val="0021204B"/>
    <w:rsid w:val="002127F5"/>
    <w:rsid w:val="00212D30"/>
    <w:rsid w:val="00213293"/>
    <w:rsid w:val="00213D54"/>
    <w:rsid w:val="00213D61"/>
    <w:rsid w:val="00213E7B"/>
    <w:rsid w:val="00214293"/>
    <w:rsid w:val="002143F5"/>
    <w:rsid w:val="002145F8"/>
    <w:rsid w:val="0021468A"/>
    <w:rsid w:val="00214895"/>
    <w:rsid w:val="002148CE"/>
    <w:rsid w:val="00214A44"/>
    <w:rsid w:val="00214F79"/>
    <w:rsid w:val="00214F8E"/>
    <w:rsid w:val="00215151"/>
    <w:rsid w:val="002153A8"/>
    <w:rsid w:val="00215C58"/>
    <w:rsid w:val="00215D9A"/>
    <w:rsid w:val="0021613E"/>
    <w:rsid w:val="002161A8"/>
    <w:rsid w:val="00216AE1"/>
    <w:rsid w:val="00216E69"/>
    <w:rsid w:val="0021793C"/>
    <w:rsid w:val="00217DE6"/>
    <w:rsid w:val="002201BA"/>
    <w:rsid w:val="002206D8"/>
    <w:rsid w:val="0022089D"/>
    <w:rsid w:val="0022171C"/>
    <w:rsid w:val="00221893"/>
    <w:rsid w:val="00221AB9"/>
    <w:rsid w:val="00221C40"/>
    <w:rsid w:val="00221CBD"/>
    <w:rsid w:val="00221DD4"/>
    <w:rsid w:val="00221E0B"/>
    <w:rsid w:val="00221E9B"/>
    <w:rsid w:val="002223E3"/>
    <w:rsid w:val="00222950"/>
    <w:rsid w:val="00222A66"/>
    <w:rsid w:val="00222F13"/>
    <w:rsid w:val="00222F2D"/>
    <w:rsid w:val="00223041"/>
    <w:rsid w:val="00223D95"/>
    <w:rsid w:val="00224E97"/>
    <w:rsid w:val="0022585B"/>
    <w:rsid w:val="00225B78"/>
    <w:rsid w:val="002266C9"/>
    <w:rsid w:val="00226EA1"/>
    <w:rsid w:val="00227AE0"/>
    <w:rsid w:val="00227BE0"/>
    <w:rsid w:val="00227D43"/>
    <w:rsid w:val="002302DF"/>
    <w:rsid w:val="002311BD"/>
    <w:rsid w:val="0023141C"/>
    <w:rsid w:val="002319E5"/>
    <w:rsid w:val="00232724"/>
    <w:rsid w:val="00232955"/>
    <w:rsid w:val="00233C05"/>
    <w:rsid w:val="00233EB0"/>
    <w:rsid w:val="002341E0"/>
    <w:rsid w:val="0023425F"/>
    <w:rsid w:val="002351A5"/>
    <w:rsid w:val="00235C0A"/>
    <w:rsid w:val="00235E27"/>
    <w:rsid w:val="00235E55"/>
    <w:rsid w:val="002363DB"/>
    <w:rsid w:val="00236855"/>
    <w:rsid w:val="00236B57"/>
    <w:rsid w:val="00236BB2"/>
    <w:rsid w:val="00236C7E"/>
    <w:rsid w:val="00236F23"/>
    <w:rsid w:val="00237051"/>
    <w:rsid w:val="002370DC"/>
    <w:rsid w:val="002373F3"/>
    <w:rsid w:val="002378C2"/>
    <w:rsid w:val="00237D8E"/>
    <w:rsid w:val="00237EC6"/>
    <w:rsid w:val="002404B9"/>
    <w:rsid w:val="00241524"/>
    <w:rsid w:val="00241F4B"/>
    <w:rsid w:val="002424E3"/>
    <w:rsid w:val="00242885"/>
    <w:rsid w:val="00242A9B"/>
    <w:rsid w:val="00242B52"/>
    <w:rsid w:val="00242DDE"/>
    <w:rsid w:val="002432FE"/>
    <w:rsid w:val="0024381A"/>
    <w:rsid w:val="00243AFF"/>
    <w:rsid w:val="002440A9"/>
    <w:rsid w:val="00244462"/>
    <w:rsid w:val="0024468F"/>
    <w:rsid w:val="00244C34"/>
    <w:rsid w:val="00245182"/>
    <w:rsid w:val="0024600A"/>
    <w:rsid w:val="00246A4E"/>
    <w:rsid w:val="00246C47"/>
    <w:rsid w:val="00247091"/>
    <w:rsid w:val="0024753F"/>
    <w:rsid w:val="002477E3"/>
    <w:rsid w:val="00247C02"/>
    <w:rsid w:val="00247CE3"/>
    <w:rsid w:val="00250315"/>
    <w:rsid w:val="00250801"/>
    <w:rsid w:val="00250889"/>
    <w:rsid w:val="002510C6"/>
    <w:rsid w:val="002511F0"/>
    <w:rsid w:val="00251334"/>
    <w:rsid w:val="002516B7"/>
    <w:rsid w:val="00252198"/>
    <w:rsid w:val="002522CD"/>
    <w:rsid w:val="00252324"/>
    <w:rsid w:val="0025242F"/>
    <w:rsid w:val="00252D7A"/>
    <w:rsid w:val="00252D93"/>
    <w:rsid w:val="0025335B"/>
    <w:rsid w:val="002536A6"/>
    <w:rsid w:val="00253821"/>
    <w:rsid w:val="00253A73"/>
    <w:rsid w:val="00253DA9"/>
    <w:rsid w:val="0025400D"/>
    <w:rsid w:val="002546BC"/>
    <w:rsid w:val="00254C7E"/>
    <w:rsid w:val="00254F9E"/>
    <w:rsid w:val="00255119"/>
    <w:rsid w:val="002559C4"/>
    <w:rsid w:val="00255CDC"/>
    <w:rsid w:val="00255E3A"/>
    <w:rsid w:val="00255EFF"/>
    <w:rsid w:val="002564C9"/>
    <w:rsid w:val="00257098"/>
    <w:rsid w:val="002576F2"/>
    <w:rsid w:val="00257A25"/>
    <w:rsid w:val="0026002E"/>
    <w:rsid w:val="00260413"/>
    <w:rsid w:val="00260CF7"/>
    <w:rsid w:val="00260D0C"/>
    <w:rsid w:val="00260E9D"/>
    <w:rsid w:val="00261A27"/>
    <w:rsid w:val="00262233"/>
    <w:rsid w:val="00262886"/>
    <w:rsid w:val="00262FA2"/>
    <w:rsid w:val="00263242"/>
    <w:rsid w:val="0026369A"/>
    <w:rsid w:val="00263B40"/>
    <w:rsid w:val="002642AD"/>
    <w:rsid w:val="00264417"/>
    <w:rsid w:val="002645AC"/>
    <w:rsid w:val="0026496F"/>
    <w:rsid w:val="00264C02"/>
    <w:rsid w:val="00264E15"/>
    <w:rsid w:val="00265181"/>
    <w:rsid w:val="0026558C"/>
    <w:rsid w:val="00266252"/>
    <w:rsid w:val="002663E5"/>
    <w:rsid w:val="0026640D"/>
    <w:rsid w:val="0026654E"/>
    <w:rsid w:val="00266B2B"/>
    <w:rsid w:val="00266E4A"/>
    <w:rsid w:val="00266FD4"/>
    <w:rsid w:val="0026704E"/>
    <w:rsid w:val="00267917"/>
    <w:rsid w:val="00270356"/>
    <w:rsid w:val="00270DA0"/>
    <w:rsid w:val="0027124B"/>
    <w:rsid w:val="002718AF"/>
    <w:rsid w:val="002718C7"/>
    <w:rsid w:val="00271A8D"/>
    <w:rsid w:val="00271F72"/>
    <w:rsid w:val="00271F94"/>
    <w:rsid w:val="002724A5"/>
    <w:rsid w:val="00272AB5"/>
    <w:rsid w:val="00272D46"/>
    <w:rsid w:val="00272EF5"/>
    <w:rsid w:val="00273E8F"/>
    <w:rsid w:val="00273F60"/>
    <w:rsid w:val="002740AB"/>
    <w:rsid w:val="00274284"/>
    <w:rsid w:val="00274425"/>
    <w:rsid w:val="0027464C"/>
    <w:rsid w:val="0027489B"/>
    <w:rsid w:val="00274C83"/>
    <w:rsid w:val="00274DEE"/>
    <w:rsid w:val="00274E9D"/>
    <w:rsid w:val="00274EFD"/>
    <w:rsid w:val="00274FC8"/>
    <w:rsid w:val="002753BF"/>
    <w:rsid w:val="002754AA"/>
    <w:rsid w:val="002755F7"/>
    <w:rsid w:val="002759D2"/>
    <w:rsid w:val="002762DC"/>
    <w:rsid w:val="002763BF"/>
    <w:rsid w:val="002769A9"/>
    <w:rsid w:val="00276D1D"/>
    <w:rsid w:val="00276E08"/>
    <w:rsid w:val="00276FB9"/>
    <w:rsid w:val="002772B0"/>
    <w:rsid w:val="002776E9"/>
    <w:rsid w:val="00277E25"/>
    <w:rsid w:val="002804CF"/>
    <w:rsid w:val="002806CD"/>
    <w:rsid w:val="00280D2B"/>
    <w:rsid w:val="00280F8C"/>
    <w:rsid w:val="0028126B"/>
    <w:rsid w:val="0028143A"/>
    <w:rsid w:val="00281676"/>
    <w:rsid w:val="002817B4"/>
    <w:rsid w:val="00281E17"/>
    <w:rsid w:val="00281F67"/>
    <w:rsid w:val="00282001"/>
    <w:rsid w:val="00282064"/>
    <w:rsid w:val="0028214D"/>
    <w:rsid w:val="00282946"/>
    <w:rsid w:val="00282C9A"/>
    <w:rsid w:val="002831D9"/>
    <w:rsid w:val="00283345"/>
    <w:rsid w:val="00283914"/>
    <w:rsid w:val="00283AAB"/>
    <w:rsid w:val="00283ED1"/>
    <w:rsid w:val="00284382"/>
    <w:rsid w:val="002844E5"/>
    <w:rsid w:val="002847FE"/>
    <w:rsid w:val="00284BBF"/>
    <w:rsid w:val="00284DA5"/>
    <w:rsid w:val="002851DA"/>
    <w:rsid w:val="002853A9"/>
    <w:rsid w:val="0028585B"/>
    <w:rsid w:val="002858C9"/>
    <w:rsid w:val="002858E0"/>
    <w:rsid w:val="00285B7C"/>
    <w:rsid w:val="00285BF4"/>
    <w:rsid w:val="00286396"/>
    <w:rsid w:val="00286584"/>
    <w:rsid w:val="00286B6E"/>
    <w:rsid w:val="00286C76"/>
    <w:rsid w:val="00286FC4"/>
    <w:rsid w:val="00287889"/>
    <w:rsid w:val="00287C33"/>
    <w:rsid w:val="00290C46"/>
    <w:rsid w:val="00290E85"/>
    <w:rsid w:val="00291217"/>
    <w:rsid w:val="00291466"/>
    <w:rsid w:val="00291C93"/>
    <w:rsid w:val="00291DA0"/>
    <w:rsid w:val="002923A8"/>
    <w:rsid w:val="002929BF"/>
    <w:rsid w:val="00292FC6"/>
    <w:rsid w:val="002932C8"/>
    <w:rsid w:val="00293671"/>
    <w:rsid w:val="00293FF2"/>
    <w:rsid w:val="00293FFD"/>
    <w:rsid w:val="00294311"/>
    <w:rsid w:val="00294312"/>
    <w:rsid w:val="00294337"/>
    <w:rsid w:val="0029489B"/>
    <w:rsid w:val="00294EB5"/>
    <w:rsid w:val="00295051"/>
    <w:rsid w:val="002954A2"/>
    <w:rsid w:val="002957E9"/>
    <w:rsid w:val="0029589C"/>
    <w:rsid w:val="00295D72"/>
    <w:rsid w:val="00295F08"/>
    <w:rsid w:val="002963C2"/>
    <w:rsid w:val="00296D6B"/>
    <w:rsid w:val="00296DAA"/>
    <w:rsid w:val="00297005"/>
    <w:rsid w:val="00297046"/>
    <w:rsid w:val="002970B4"/>
    <w:rsid w:val="0029716C"/>
    <w:rsid w:val="0029743A"/>
    <w:rsid w:val="002975F2"/>
    <w:rsid w:val="002A0016"/>
    <w:rsid w:val="002A00DE"/>
    <w:rsid w:val="002A0316"/>
    <w:rsid w:val="002A0721"/>
    <w:rsid w:val="002A0759"/>
    <w:rsid w:val="002A07CC"/>
    <w:rsid w:val="002A0B70"/>
    <w:rsid w:val="002A0EF2"/>
    <w:rsid w:val="002A0FB6"/>
    <w:rsid w:val="002A1879"/>
    <w:rsid w:val="002A20FD"/>
    <w:rsid w:val="002A237E"/>
    <w:rsid w:val="002A286C"/>
    <w:rsid w:val="002A2B2B"/>
    <w:rsid w:val="002A2E8E"/>
    <w:rsid w:val="002A2F46"/>
    <w:rsid w:val="002A3082"/>
    <w:rsid w:val="002A367F"/>
    <w:rsid w:val="002A36D9"/>
    <w:rsid w:val="002A38BD"/>
    <w:rsid w:val="002A3ACE"/>
    <w:rsid w:val="002A3DC3"/>
    <w:rsid w:val="002A400F"/>
    <w:rsid w:val="002A4316"/>
    <w:rsid w:val="002A4553"/>
    <w:rsid w:val="002A47B8"/>
    <w:rsid w:val="002A4A1A"/>
    <w:rsid w:val="002A672F"/>
    <w:rsid w:val="002A67FD"/>
    <w:rsid w:val="002A696E"/>
    <w:rsid w:val="002A79F0"/>
    <w:rsid w:val="002B0350"/>
    <w:rsid w:val="002B05CB"/>
    <w:rsid w:val="002B0616"/>
    <w:rsid w:val="002B117D"/>
    <w:rsid w:val="002B126C"/>
    <w:rsid w:val="002B1539"/>
    <w:rsid w:val="002B1986"/>
    <w:rsid w:val="002B20CF"/>
    <w:rsid w:val="002B21B4"/>
    <w:rsid w:val="002B2AFE"/>
    <w:rsid w:val="002B2D3D"/>
    <w:rsid w:val="002B2D5B"/>
    <w:rsid w:val="002B30EA"/>
    <w:rsid w:val="002B33EC"/>
    <w:rsid w:val="002B37F2"/>
    <w:rsid w:val="002B39B7"/>
    <w:rsid w:val="002B3D52"/>
    <w:rsid w:val="002B3E0C"/>
    <w:rsid w:val="002B3E27"/>
    <w:rsid w:val="002B4076"/>
    <w:rsid w:val="002B41E2"/>
    <w:rsid w:val="002B4478"/>
    <w:rsid w:val="002B452D"/>
    <w:rsid w:val="002B4611"/>
    <w:rsid w:val="002B479A"/>
    <w:rsid w:val="002B48E8"/>
    <w:rsid w:val="002B499E"/>
    <w:rsid w:val="002B4C36"/>
    <w:rsid w:val="002B4E68"/>
    <w:rsid w:val="002B5122"/>
    <w:rsid w:val="002B6010"/>
    <w:rsid w:val="002B6285"/>
    <w:rsid w:val="002B6424"/>
    <w:rsid w:val="002B6959"/>
    <w:rsid w:val="002B6978"/>
    <w:rsid w:val="002B6B35"/>
    <w:rsid w:val="002B6B53"/>
    <w:rsid w:val="002B6D69"/>
    <w:rsid w:val="002B7B34"/>
    <w:rsid w:val="002C0043"/>
    <w:rsid w:val="002C0299"/>
    <w:rsid w:val="002C04D0"/>
    <w:rsid w:val="002C0D8F"/>
    <w:rsid w:val="002C0ED5"/>
    <w:rsid w:val="002C10C8"/>
    <w:rsid w:val="002C112E"/>
    <w:rsid w:val="002C18A5"/>
    <w:rsid w:val="002C235D"/>
    <w:rsid w:val="002C2548"/>
    <w:rsid w:val="002C25C1"/>
    <w:rsid w:val="002C29DE"/>
    <w:rsid w:val="002C2E76"/>
    <w:rsid w:val="002C2FFA"/>
    <w:rsid w:val="002C305F"/>
    <w:rsid w:val="002C3E59"/>
    <w:rsid w:val="002C40BF"/>
    <w:rsid w:val="002C4503"/>
    <w:rsid w:val="002C5227"/>
    <w:rsid w:val="002C5600"/>
    <w:rsid w:val="002C5EA6"/>
    <w:rsid w:val="002C5F3B"/>
    <w:rsid w:val="002C637B"/>
    <w:rsid w:val="002C68FD"/>
    <w:rsid w:val="002C6CF4"/>
    <w:rsid w:val="002C6D06"/>
    <w:rsid w:val="002C6D25"/>
    <w:rsid w:val="002C6D75"/>
    <w:rsid w:val="002C7756"/>
    <w:rsid w:val="002C7D18"/>
    <w:rsid w:val="002D013A"/>
    <w:rsid w:val="002D0247"/>
    <w:rsid w:val="002D0698"/>
    <w:rsid w:val="002D1530"/>
    <w:rsid w:val="002D18C8"/>
    <w:rsid w:val="002D1E00"/>
    <w:rsid w:val="002D236B"/>
    <w:rsid w:val="002D3038"/>
    <w:rsid w:val="002D3106"/>
    <w:rsid w:val="002D3224"/>
    <w:rsid w:val="002D3643"/>
    <w:rsid w:val="002D36EA"/>
    <w:rsid w:val="002D37AF"/>
    <w:rsid w:val="002D3F24"/>
    <w:rsid w:val="002D4369"/>
    <w:rsid w:val="002D49F5"/>
    <w:rsid w:val="002D4CE5"/>
    <w:rsid w:val="002D4E42"/>
    <w:rsid w:val="002D4E6A"/>
    <w:rsid w:val="002D4EB2"/>
    <w:rsid w:val="002D4EE1"/>
    <w:rsid w:val="002D50B5"/>
    <w:rsid w:val="002D54DA"/>
    <w:rsid w:val="002D54F6"/>
    <w:rsid w:val="002D5AA8"/>
    <w:rsid w:val="002D607C"/>
    <w:rsid w:val="002D6311"/>
    <w:rsid w:val="002D642B"/>
    <w:rsid w:val="002D6696"/>
    <w:rsid w:val="002D68B6"/>
    <w:rsid w:val="002D6941"/>
    <w:rsid w:val="002D6E3A"/>
    <w:rsid w:val="002D793C"/>
    <w:rsid w:val="002D79EC"/>
    <w:rsid w:val="002D7AA3"/>
    <w:rsid w:val="002D7B03"/>
    <w:rsid w:val="002D7B64"/>
    <w:rsid w:val="002D7FD8"/>
    <w:rsid w:val="002E0C1B"/>
    <w:rsid w:val="002E0F1C"/>
    <w:rsid w:val="002E12C5"/>
    <w:rsid w:val="002E1301"/>
    <w:rsid w:val="002E14E5"/>
    <w:rsid w:val="002E17A8"/>
    <w:rsid w:val="002E17F0"/>
    <w:rsid w:val="002E254A"/>
    <w:rsid w:val="002E2B39"/>
    <w:rsid w:val="002E30DC"/>
    <w:rsid w:val="002E3376"/>
    <w:rsid w:val="002E337D"/>
    <w:rsid w:val="002E3389"/>
    <w:rsid w:val="002E33D8"/>
    <w:rsid w:val="002E3C0A"/>
    <w:rsid w:val="002E3EF6"/>
    <w:rsid w:val="002E3F0E"/>
    <w:rsid w:val="002E40B3"/>
    <w:rsid w:val="002E47FF"/>
    <w:rsid w:val="002E56DE"/>
    <w:rsid w:val="002E5B9F"/>
    <w:rsid w:val="002E5C7A"/>
    <w:rsid w:val="002E5CF4"/>
    <w:rsid w:val="002E5CFE"/>
    <w:rsid w:val="002E5D7E"/>
    <w:rsid w:val="002E5FD4"/>
    <w:rsid w:val="002E6108"/>
    <w:rsid w:val="002E68E2"/>
    <w:rsid w:val="002E690E"/>
    <w:rsid w:val="002E6EC4"/>
    <w:rsid w:val="002E7541"/>
    <w:rsid w:val="002E77B4"/>
    <w:rsid w:val="002F00D6"/>
    <w:rsid w:val="002F13BF"/>
    <w:rsid w:val="002F185E"/>
    <w:rsid w:val="002F18B0"/>
    <w:rsid w:val="002F21FA"/>
    <w:rsid w:val="002F22BD"/>
    <w:rsid w:val="002F2C0E"/>
    <w:rsid w:val="002F35C8"/>
    <w:rsid w:val="002F392A"/>
    <w:rsid w:val="002F3D3E"/>
    <w:rsid w:val="002F500E"/>
    <w:rsid w:val="002F5815"/>
    <w:rsid w:val="002F5996"/>
    <w:rsid w:val="002F5DFB"/>
    <w:rsid w:val="002F6333"/>
    <w:rsid w:val="002F665E"/>
    <w:rsid w:val="002F6880"/>
    <w:rsid w:val="002F72DC"/>
    <w:rsid w:val="002F753D"/>
    <w:rsid w:val="002F75DF"/>
    <w:rsid w:val="002F760D"/>
    <w:rsid w:val="002F7A13"/>
    <w:rsid w:val="002F7EB0"/>
    <w:rsid w:val="003001E5"/>
    <w:rsid w:val="0030046D"/>
    <w:rsid w:val="003005DC"/>
    <w:rsid w:val="0030079F"/>
    <w:rsid w:val="00301C45"/>
    <w:rsid w:val="00303065"/>
    <w:rsid w:val="003036A1"/>
    <w:rsid w:val="00303738"/>
    <w:rsid w:val="00303785"/>
    <w:rsid w:val="0030395B"/>
    <w:rsid w:val="00303E52"/>
    <w:rsid w:val="003048E9"/>
    <w:rsid w:val="003049F6"/>
    <w:rsid w:val="00304AE2"/>
    <w:rsid w:val="003052FC"/>
    <w:rsid w:val="0030549B"/>
    <w:rsid w:val="0030553B"/>
    <w:rsid w:val="003062D8"/>
    <w:rsid w:val="00306449"/>
    <w:rsid w:val="00306963"/>
    <w:rsid w:val="00306E05"/>
    <w:rsid w:val="00307547"/>
    <w:rsid w:val="00307A87"/>
    <w:rsid w:val="003101D2"/>
    <w:rsid w:val="003101FD"/>
    <w:rsid w:val="0031067F"/>
    <w:rsid w:val="00310886"/>
    <w:rsid w:val="00310AB7"/>
    <w:rsid w:val="003116CC"/>
    <w:rsid w:val="0031220C"/>
    <w:rsid w:val="003129B8"/>
    <w:rsid w:val="00312C03"/>
    <w:rsid w:val="00312E2B"/>
    <w:rsid w:val="0031310D"/>
    <w:rsid w:val="0031346E"/>
    <w:rsid w:val="0031387D"/>
    <w:rsid w:val="003138B8"/>
    <w:rsid w:val="00313D98"/>
    <w:rsid w:val="003140F2"/>
    <w:rsid w:val="003149C3"/>
    <w:rsid w:val="00315683"/>
    <w:rsid w:val="0031587B"/>
    <w:rsid w:val="00315E2C"/>
    <w:rsid w:val="0031621C"/>
    <w:rsid w:val="003162B2"/>
    <w:rsid w:val="00317386"/>
    <w:rsid w:val="003175C2"/>
    <w:rsid w:val="003179B4"/>
    <w:rsid w:val="0032069D"/>
    <w:rsid w:val="00320AF2"/>
    <w:rsid w:val="003210F2"/>
    <w:rsid w:val="00321617"/>
    <w:rsid w:val="00322A56"/>
    <w:rsid w:val="00322BE0"/>
    <w:rsid w:val="00322D29"/>
    <w:rsid w:val="003232D8"/>
    <w:rsid w:val="00323358"/>
    <w:rsid w:val="003233FE"/>
    <w:rsid w:val="003243D0"/>
    <w:rsid w:val="00324D27"/>
    <w:rsid w:val="003251EC"/>
    <w:rsid w:val="0032587B"/>
    <w:rsid w:val="00325D32"/>
    <w:rsid w:val="00326003"/>
    <w:rsid w:val="0032640F"/>
    <w:rsid w:val="0032647E"/>
    <w:rsid w:val="00326DF3"/>
    <w:rsid w:val="00327601"/>
    <w:rsid w:val="0032768E"/>
    <w:rsid w:val="003277C1"/>
    <w:rsid w:val="00327B50"/>
    <w:rsid w:val="00327C9A"/>
    <w:rsid w:val="00327D87"/>
    <w:rsid w:val="00330065"/>
    <w:rsid w:val="003302DB"/>
    <w:rsid w:val="00330434"/>
    <w:rsid w:val="00330936"/>
    <w:rsid w:val="00330C1D"/>
    <w:rsid w:val="00330D8E"/>
    <w:rsid w:val="00330E46"/>
    <w:rsid w:val="003311FE"/>
    <w:rsid w:val="003312F5"/>
    <w:rsid w:val="0033147F"/>
    <w:rsid w:val="00331B32"/>
    <w:rsid w:val="003323DD"/>
    <w:rsid w:val="00332558"/>
    <w:rsid w:val="0033299E"/>
    <w:rsid w:val="00332FA6"/>
    <w:rsid w:val="00333040"/>
    <w:rsid w:val="0033346D"/>
    <w:rsid w:val="0033367E"/>
    <w:rsid w:val="00333F7D"/>
    <w:rsid w:val="00334145"/>
    <w:rsid w:val="00334705"/>
    <w:rsid w:val="00335095"/>
    <w:rsid w:val="00335358"/>
    <w:rsid w:val="003354B6"/>
    <w:rsid w:val="00335618"/>
    <w:rsid w:val="00335A8C"/>
    <w:rsid w:val="00335AC7"/>
    <w:rsid w:val="00335F4E"/>
    <w:rsid w:val="0033610D"/>
    <w:rsid w:val="00336282"/>
    <w:rsid w:val="00336554"/>
    <w:rsid w:val="00336664"/>
    <w:rsid w:val="00336EFC"/>
    <w:rsid w:val="00336F3B"/>
    <w:rsid w:val="0033702E"/>
    <w:rsid w:val="003370F3"/>
    <w:rsid w:val="00337362"/>
    <w:rsid w:val="003373C2"/>
    <w:rsid w:val="003374C8"/>
    <w:rsid w:val="00337637"/>
    <w:rsid w:val="00337DD0"/>
    <w:rsid w:val="003405A6"/>
    <w:rsid w:val="00340C28"/>
    <w:rsid w:val="00340FA6"/>
    <w:rsid w:val="00341441"/>
    <w:rsid w:val="00341461"/>
    <w:rsid w:val="00341CE2"/>
    <w:rsid w:val="00341F9C"/>
    <w:rsid w:val="00342273"/>
    <w:rsid w:val="00342344"/>
    <w:rsid w:val="00342B56"/>
    <w:rsid w:val="00342E68"/>
    <w:rsid w:val="0034343E"/>
    <w:rsid w:val="0034386B"/>
    <w:rsid w:val="00343CAA"/>
    <w:rsid w:val="00344349"/>
    <w:rsid w:val="0034456E"/>
    <w:rsid w:val="00344727"/>
    <w:rsid w:val="00344866"/>
    <w:rsid w:val="00344D59"/>
    <w:rsid w:val="00344F15"/>
    <w:rsid w:val="0034509D"/>
    <w:rsid w:val="0034523B"/>
    <w:rsid w:val="00345382"/>
    <w:rsid w:val="00345901"/>
    <w:rsid w:val="00346122"/>
    <w:rsid w:val="00346A54"/>
    <w:rsid w:val="00346C86"/>
    <w:rsid w:val="00346FC4"/>
    <w:rsid w:val="003471B5"/>
    <w:rsid w:val="00347B66"/>
    <w:rsid w:val="00350641"/>
    <w:rsid w:val="00350805"/>
    <w:rsid w:val="00350C4D"/>
    <w:rsid w:val="00351032"/>
    <w:rsid w:val="0035123E"/>
    <w:rsid w:val="0035132B"/>
    <w:rsid w:val="00351450"/>
    <w:rsid w:val="00351614"/>
    <w:rsid w:val="00351C5B"/>
    <w:rsid w:val="00351CD0"/>
    <w:rsid w:val="00351F1D"/>
    <w:rsid w:val="0035259D"/>
    <w:rsid w:val="00352B65"/>
    <w:rsid w:val="0035318A"/>
    <w:rsid w:val="00353970"/>
    <w:rsid w:val="003539B3"/>
    <w:rsid w:val="00353C1A"/>
    <w:rsid w:val="00353FCC"/>
    <w:rsid w:val="00354315"/>
    <w:rsid w:val="00354398"/>
    <w:rsid w:val="00354564"/>
    <w:rsid w:val="00354585"/>
    <w:rsid w:val="00354AAC"/>
    <w:rsid w:val="00354C81"/>
    <w:rsid w:val="00354CE1"/>
    <w:rsid w:val="003552B9"/>
    <w:rsid w:val="00355584"/>
    <w:rsid w:val="00355597"/>
    <w:rsid w:val="00355662"/>
    <w:rsid w:val="00355786"/>
    <w:rsid w:val="00356141"/>
    <w:rsid w:val="00356500"/>
    <w:rsid w:val="00356BBB"/>
    <w:rsid w:val="00357089"/>
    <w:rsid w:val="003575AE"/>
    <w:rsid w:val="00357754"/>
    <w:rsid w:val="00360174"/>
    <w:rsid w:val="003607C5"/>
    <w:rsid w:val="0036087B"/>
    <w:rsid w:val="00360C47"/>
    <w:rsid w:val="00361088"/>
    <w:rsid w:val="00361C0B"/>
    <w:rsid w:val="00361CE8"/>
    <w:rsid w:val="00362272"/>
    <w:rsid w:val="00362557"/>
    <w:rsid w:val="00363A4C"/>
    <w:rsid w:val="00363C21"/>
    <w:rsid w:val="00363ECA"/>
    <w:rsid w:val="003640D5"/>
    <w:rsid w:val="0036464A"/>
    <w:rsid w:val="00364A73"/>
    <w:rsid w:val="00364CDE"/>
    <w:rsid w:val="00365392"/>
    <w:rsid w:val="00366463"/>
    <w:rsid w:val="003673A7"/>
    <w:rsid w:val="0036785C"/>
    <w:rsid w:val="003678D3"/>
    <w:rsid w:val="00367B0C"/>
    <w:rsid w:val="003701B4"/>
    <w:rsid w:val="003703EE"/>
    <w:rsid w:val="0037074F"/>
    <w:rsid w:val="003709B9"/>
    <w:rsid w:val="00370E84"/>
    <w:rsid w:val="00371045"/>
    <w:rsid w:val="003714EA"/>
    <w:rsid w:val="00371926"/>
    <w:rsid w:val="00371D60"/>
    <w:rsid w:val="003724E3"/>
    <w:rsid w:val="00372977"/>
    <w:rsid w:val="003729F0"/>
    <w:rsid w:val="00372CF5"/>
    <w:rsid w:val="00372EB2"/>
    <w:rsid w:val="0037330F"/>
    <w:rsid w:val="00373EEB"/>
    <w:rsid w:val="0037434C"/>
    <w:rsid w:val="003748C3"/>
    <w:rsid w:val="00374C64"/>
    <w:rsid w:val="00374D61"/>
    <w:rsid w:val="00374F4A"/>
    <w:rsid w:val="00374F97"/>
    <w:rsid w:val="003758AB"/>
    <w:rsid w:val="00375AC8"/>
    <w:rsid w:val="00376070"/>
    <w:rsid w:val="003760E0"/>
    <w:rsid w:val="00376251"/>
    <w:rsid w:val="003764FD"/>
    <w:rsid w:val="00376A41"/>
    <w:rsid w:val="00376CF0"/>
    <w:rsid w:val="00376D82"/>
    <w:rsid w:val="0037707B"/>
    <w:rsid w:val="0037739B"/>
    <w:rsid w:val="00377561"/>
    <w:rsid w:val="003801CB"/>
    <w:rsid w:val="00380570"/>
    <w:rsid w:val="003805EB"/>
    <w:rsid w:val="003807B5"/>
    <w:rsid w:val="00380E2F"/>
    <w:rsid w:val="0038103E"/>
    <w:rsid w:val="003810E6"/>
    <w:rsid w:val="00381280"/>
    <w:rsid w:val="0038149A"/>
    <w:rsid w:val="003815EE"/>
    <w:rsid w:val="003818C3"/>
    <w:rsid w:val="00381941"/>
    <w:rsid w:val="00381A26"/>
    <w:rsid w:val="00382B6D"/>
    <w:rsid w:val="00382CB6"/>
    <w:rsid w:val="00383C8A"/>
    <w:rsid w:val="00383EFB"/>
    <w:rsid w:val="00383FF8"/>
    <w:rsid w:val="00384460"/>
    <w:rsid w:val="0038477A"/>
    <w:rsid w:val="00384ACA"/>
    <w:rsid w:val="00384B5A"/>
    <w:rsid w:val="00384B7B"/>
    <w:rsid w:val="00384B86"/>
    <w:rsid w:val="00384D01"/>
    <w:rsid w:val="00384EB2"/>
    <w:rsid w:val="00385679"/>
    <w:rsid w:val="00385ADF"/>
    <w:rsid w:val="0038618B"/>
    <w:rsid w:val="003861DC"/>
    <w:rsid w:val="003863CF"/>
    <w:rsid w:val="003866AE"/>
    <w:rsid w:val="00387108"/>
    <w:rsid w:val="00387621"/>
    <w:rsid w:val="00387644"/>
    <w:rsid w:val="0038784E"/>
    <w:rsid w:val="0039042E"/>
    <w:rsid w:val="00390564"/>
    <w:rsid w:val="003905CE"/>
    <w:rsid w:val="00390692"/>
    <w:rsid w:val="003912D1"/>
    <w:rsid w:val="00391AA0"/>
    <w:rsid w:val="00391D83"/>
    <w:rsid w:val="0039291C"/>
    <w:rsid w:val="00392A37"/>
    <w:rsid w:val="00392F07"/>
    <w:rsid w:val="00393A6C"/>
    <w:rsid w:val="003946C0"/>
    <w:rsid w:val="00394E87"/>
    <w:rsid w:val="00394EA7"/>
    <w:rsid w:val="00395034"/>
    <w:rsid w:val="00395247"/>
    <w:rsid w:val="0039526A"/>
    <w:rsid w:val="003954D9"/>
    <w:rsid w:val="00395D26"/>
    <w:rsid w:val="003961E6"/>
    <w:rsid w:val="00396CF3"/>
    <w:rsid w:val="0039720A"/>
    <w:rsid w:val="003976BD"/>
    <w:rsid w:val="00397C88"/>
    <w:rsid w:val="003A0202"/>
    <w:rsid w:val="003A03C0"/>
    <w:rsid w:val="003A03F8"/>
    <w:rsid w:val="003A045B"/>
    <w:rsid w:val="003A0A9D"/>
    <w:rsid w:val="003A0C9A"/>
    <w:rsid w:val="003A14D2"/>
    <w:rsid w:val="003A1563"/>
    <w:rsid w:val="003A17C8"/>
    <w:rsid w:val="003A181C"/>
    <w:rsid w:val="003A1B5C"/>
    <w:rsid w:val="003A1D53"/>
    <w:rsid w:val="003A1E28"/>
    <w:rsid w:val="003A27D4"/>
    <w:rsid w:val="003A28C3"/>
    <w:rsid w:val="003A2EA7"/>
    <w:rsid w:val="003A30CA"/>
    <w:rsid w:val="003A330B"/>
    <w:rsid w:val="003A3999"/>
    <w:rsid w:val="003A3A2E"/>
    <w:rsid w:val="003A415B"/>
    <w:rsid w:val="003A4199"/>
    <w:rsid w:val="003A49E6"/>
    <w:rsid w:val="003A559D"/>
    <w:rsid w:val="003A59CA"/>
    <w:rsid w:val="003A5D56"/>
    <w:rsid w:val="003A5E52"/>
    <w:rsid w:val="003A705A"/>
    <w:rsid w:val="003A75DF"/>
    <w:rsid w:val="003A76D7"/>
    <w:rsid w:val="003A792E"/>
    <w:rsid w:val="003A7A76"/>
    <w:rsid w:val="003A7E9D"/>
    <w:rsid w:val="003A7FAD"/>
    <w:rsid w:val="003B02AA"/>
    <w:rsid w:val="003B0430"/>
    <w:rsid w:val="003B09BE"/>
    <w:rsid w:val="003B0AA9"/>
    <w:rsid w:val="003B11AA"/>
    <w:rsid w:val="003B1FA9"/>
    <w:rsid w:val="003B21D3"/>
    <w:rsid w:val="003B2349"/>
    <w:rsid w:val="003B2463"/>
    <w:rsid w:val="003B2497"/>
    <w:rsid w:val="003B29FB"/>
    <w:rsid w:val="003B2ADB"/>
    <w:rsid w:val="003B2C9F"/>
    <w:rsid w:val="003B2E92"/>
    <w:rsid w:val="003B2F9C"/>
    <w:rsid w:val="003B30B8"/>
    <w:rsid w:val="003B34CE"/>
    <w:rsid w:val="003B36F0"/>
    <w:rsid w:val="003B3AFA"/>
    <w:rsid w:val="003B3BAB"/>
    <w:rsid w:val="003B3E37"/>
    <w:rsid w:val="003B4386"/>
    <w:rsid w:val="003B4444"/>
    <w:rsid w:val="003B4445"/>
    <w:rsid w:val="003B4D54"/>
    <w:rsid w:val="003B54DF"/>
    <w:rsid w:val="003B556F"/>
    <w:rsid w:val="003B57F6"/>
    <w:rsid w:val="003B5AE3"/>
    <w:rsid w:val="003B661D"/>
    <w:rsid w:val="003B6654"/>
    <w:rsid w:val="003B697D"/>
    <w:rsid w:val="003B6C2A"/>
    <w:rsid w:val="003B7013"/>
    <w:rsid w:val="003B718C"/>
    <w:rsid w:val="003B7372"/>
    <w:rsid w:val="003B7389"/>
    <w:rsid w:val="003C047E"/>
    <w:rsid w:val="003C0F7D"/>
    <w:rsid w:val="003C1044"/>
    <w:rsid w:val="003C14EC"/>
    <w:rsid w:val="003C16A8"/>
    <w:rsid w:val="003C16E4"/>
    <w:rsid w:val="003C1776"/>
    <w:rsid w:val="003C1991"/>
    <w:rsid w:val="003C1BD1"/>
    <w:rsid w:val="003C1DFB"/>
    <w:rsid w:val="003C2344"/>
    <w:rsid w:val="003C2488"/>
    <w:rsid w:val="003C2619"/>
    <w:rsid w:val="003C270A"/>
    <w:rsid w:val="003C2858"/>
    <w:rsid w:val="003C2CA5"/>
    <w:rsid w:val="003C3025"/>
    <w:rsid w:val="003C44CE"/>
    <w:rsid w:val="003C5600"/>
    <w:rsid w:val="003C5B12"/>
    <w:rsid w:val="003C5B46"/>
    <w:rsid w:val="003C6141"/>
    <w:rsid w:val="003C62D8"/>
    <w:rsid w:val="003C63CE"/>
    <w:rsid w:val="003C6644"/>
    <w:rsid w:val="003C6C2E"/>
    <w:rsid w:val="003C725D"/>
    <w:rsid w:val="003C74A0"/>
    <w:rsid w:val="003C7534"/>
    <w:rsid w:val="003C7B6D"/>
    <w:rsid w:val="003D064A"/>
    <w:rsid w:val="003D08DC"/>
    <w:rsid w:val="003D0F9A"/>
    <w:rsid w:val="003D1380"/>
    <w:rsid w:val="003D1EE4"/>
    <w:rsid w:val="003D3400"/>
    <w:rsid w:val="003D3930"/>
    <w:rsid w:val="003D397A"/>
    <w:rsid w:val="003D3A0B"/>
    <w:rsid w:val="003D3B1B"/>
    <w:rsid w:val="003D3DA1"/>
    <w:rsid w:val="003D44E1"/>
    <w:rsid w:val="003D4EE5"/>
    <w:rsid w:val="003D5052"/>
    <w:rsid w:val="003D5328"/>
    <w:rsid w:val="003D5949"/>
    <w:rsid w:val="003D5A77"/>
    <w:rsid w:val="003D5FC4"/>
    <w:rsid w:val="003D62D2"/>
    <w:rsid w:val="003D69A2"/>
    <w:rsid w:val="003D69FB"/>
    <w:rsid w:val="003D6C73"/>
    <w:rsid w:val="003D7149"/>
    <w:rsid w:val="003D74CE"/>
    <w:rsid w:val="003D78D3"/>
    <w:rsid w:val="003D7EE7"/>
    <w:rsid w:val="003E0483"/>
    <w:rsid w:val="003E0A48"/>
    <w:rsid w:val="003E0AD9"/>
    <w:rsid w:val="003E0E0E"/>
    <w:rsid w:val="003E13C6"/>
    <w:rsid w:val="003E141D"/>
    <w:rsid w:val="003E2C96"/>
    <w:rsid w:val="003E2F18"/>
    <w:rsid w:val="003E35CB"/>
    <w:rsid w:val="003E3BB0"/>
    <w:rsid w:val="003E458C"/>
    <w:rsid w:val="003E5683"/>
    <w:rsid w:val="003E571B"/>
    <w:rsid w:val="003E5BC9"/>
    <w:rsid w:val="003E5DD6"/>
    <w:rsid w:val="003E6099"/>
    <w:rsid w:val="003E669B"/>
    <w:rsid w:val="003E72E0"/>
    <w:rsid w:val="003E78AE"/>
    <w:rsid w:val="003F0BDE"/>
    <w:rsid w:val="003F0F41"/>
    <w:rsid w:val="003F11D1"/>
    <w:rsid w:val="003F15A7"/>
    <w:rsid w:val="003F16C5"/>
    <w:rsid w:val="003F1C99"/>
    <w:rsid w:val="003F1CAF"/>
    <w:rsid w:val="003F1EEC"/>
    <w:rsid w:val="003F21DD"/>
    <w:rsid w:val="003F2D59"/>
    <w:rsid w:val="003F2D7A"/>
    <w:rsid w:val="003F2DAD"/>
    <w:rsid w:val="003F3036"/>
    <w:rsid w:val="003F3199"/>
    <w:rsid w:val="003F3200"/>
    <w:rsid w:val="003F3D84"/>
    <w:rsid w:val="003F40F1"/>
    <w:rsid w:val="003F44AD"/>
    <w:rsid w:val="003F4609"/>
    <w:rsid w:val="003F467E"/>
    <w:rsid w:val="003F51FD"/>
    <w:rsid w:val="003F52B3"/>
    <w:rsid w:val="003F54CE"/>
    <w:rsid w:val="003F5BB1"/>
    <w:rsid w:val="003F5C81"/>
    <w:rsid w:val="003F6157"/>
    <w:rsid w:val="003F61D5"/>
    <w:rsid w:val="003F6233"/>
    <w:rsid w:val="003F6495"/>
    <w:rsid w:val="003F666F"/>
    <w:rsid w:val="003F69EA"/>
    <w:rsid w:val="003F7117"/>
    <w:rsid w:val="003F7660"/>
    <w:rsid w:val="003F7F1D"/>
    <w:rsid w:val="004000E9"/>
    <w:rsid w:val="00400232"/>
    <w:rsid w:val="00400D16"/>
    <w:rsid w:val="00401107"/>
    <w:rsid w:val="004012F1"/>
    <w:rsid w:val="00401321"/>
    <w:rsid w:val="004019D5"/>
    <w:rsid w:val="004027C0"/>
    <w:rsid w:val="004027CB"/>
    <w:rsid w:val="00402DEA"/>
    <w:rsid w:val="00402FC4"/>
    <w:rsid w:val="00403DDA"/>
    <w:rsid w:val="004044F9"/>
    <w:rsid w:val="0040548D"/>
    <w:rsid w:val="0040572F"/>
    <w:rsid w:val="00405AE7"/>
    <w:rsid w:val="00405BE3"/>
    <w:rsid w:val="00405C62"/>
    <w:rsid w:val="00405D1D"/>
    <w:rsid w:val="00406C6E"/>
    <w:rsid w:val="00406C83"/>
    <w:rsid w:val="00407566"/>
    <w:rsid w:val="00407593"/>
    <w:rsid w:val="00410268"/>
    <w:rsid w:val="00410BB2"/>
    <w:rsid w:val="00411267"/>
    <w:rsid w:val="0041142F"/>
    <w:rsid w:val="00411966"/>
    <w:rsid w:val="0041199B"/>
    <w:rsid w:val="00411A84"/>
    <w:rsid w:val="00411D8C"/>
    <w:rsid w:val="0041291E"/>
    <w:rsid w:val="00412B19"/>
    <w:rsid w:val="00412C44"/>
    <w:rsid w:val="00412EAE"/>
    <w:rsid w:val="00412F61"/>
    <w:rsid w:val="0041300D"/>
    <w:rsid w:val="00413188"/>
    <w:rsid w:val="00413274"/>
    <w:rsid w:val="00413695"/>
    <w:rsid w:val="00413741"/>
    <w:rsid w:val="004138C3"/>
    <w:rsid w:val="0041437C"/>
    <w:rsid w:val="00414486"/>
    <w:rsid w:val="00414647"/>
    <w:rsid w:val="00414762"/>
    <w:rsid w:val="00414FF3"/>
    <w:rsid w:val="0041530F"/>
    <w:rsid w:val="00415679"/>
    <w:rsid w:val="004156AD"/>
    <w:rsid w:val="0041652E"/>
    <w:rsid w:val="004165D4"/>
    <w:rsid w:val="0041663F"/>
    <w:rsid w:val="004166FE"/>
    <w:rsid w:val="0041738D"/>
    <w:rsid w:val="00417935"/>
    <w:rsid w:val="00417B9F"/>
    <w:rsid w:val="004200A5"/>
    <w:rsid w:val="004203F6"/>
    <w:rsid w:val="0042061A"/>
    <w:rsid w:val="0042071B"/>
    <w:rsid w:val="00420918"/>
    <w:rsid w:val="00420B99"/>
    <w:rsid w:val="00420DEF"/>
    <w:rsid w:val="00420E7C"/>
    <w:rsid w:val="00421220"/>
    <w:rsid w:val="00421728"/>
    <w:rsid w:val="004219F0"/>
    <w:rsid w:val="004222F1"/>
    <w:rsid w:val="004227D0"/>
    <w:rsid w:val="00422A2A"/>
    <w:rsid w:val="00422D92"/>
    <w:rsid w:val="0042328A"/>
    <w:rsid w:val="0042359B"/>
    <w:rsid w:val="00423651"/>
    <w:rsid w:val="00423ADB"/>
    <w:rsid w:val="00423E16"/>
    <w:rsid w:val="004240E4"/>
    <w:rsid w:val="0042489D"/>
    <w:rsid w:val="004248F1"/>
    <w:rsid w:val="00424C08"/>
    <w:rsid w:val="004253EF"/>
    <w:rsid w:val="004257FA"/>
    <w:rsid w:val="00425AE0"/>
    <w:rsid w:val="00425FB6"/>
    <w:rsid w:val="0042608F"/>
    <w:rsid w:val="004265C8"/>
    <w:rsid w:val="004265D5"/>
    <w:rsid w:val="004266C8"/>
    <w:rsid w:val="00430092"/>
    <w:rsid w:val="004302EE"/>
    <w:rsid w:val="004306EA"/>
    <w:rsid w:val="004308BC"/>
    <w:rsid w:val="00430A45"/>
    <w:rsid w:val="00430B88"/>
    <w:rsid w:val="00430F8D"/>
    <w:rsid w:val="004319D8"/>
    <w:rsid w:val="00431AB8"/>
    <w:rsid w:val="00432600"/>
    <w:rsid w:val="004328B4"/>
    <w:rsid w:val="0043311C"/>
    <w:rsid w:val="00433625"/>
    <w:rsid w:val="00433B0F"/>
    <w:rsid w:val="00433BD6"/>
    <w:rsid w:val="00433C7C"/>
    <w:rsid w:val="004346A4"/>
    <w:rsid w:val="0043479D"/>
    <w:rsid w:val="00434823"/>
    <w:rsid w:val="004348FE"/>
    <w:rsid w:val="00434DD1"/>
    <w:rsid w:val="00434FD4"/>
    <w:rsid w:val="00435065"/>
    <w:rsid w:val="00435E47"/>
    <w:rsid w:val="00435F21"/>
    <w:rsid w:val="00436322"/>
    <w:rsid w:val="0043665A"/>
    <w:rsid w:val="0043682D"/>
    <w:rsid w:val="00436E35"/>
    <w:rsid w:val="00436ECE"/>
    <w:rsid w:val="00437257"/>
    <w:rsid w:val="00437C02"/>
    <w:rsid w:val="00437EBA"/>
    <w:rsid w:val="004401D8"/>
    <w:rsid w:val="00440726"/>
    <w:rsid w:val="00440ABD"/>
    <w:rsid w:val="00440BA7"/>
    <w:rsid w:val="00440C9B"/>
    <w:rsid w:val="00440FDF"/>
    <w:rsid w:val="00441E4E"/>
    <w:rsid w:val="004422B1"/>
    <w:rsid w:val="004423D0"/>
    <w:rsid w:val="004429F5"/>
    <w:rsid w:val="0044311D"/>
    <w:rsid w:val="0044328A"/>
    <w:rsid w:val="00443378"/>
    <w:rsid w:val="004438E9"/>
    <w:rsid w:val="00443F34"/>
    <w:rsid w:val="004441FD"/>
    <w:rsid w:val="0044447A"/>
    <w:rsid w:val="0044450F"/>
    <w:rsid w:val="0044481F"/>
    <w:rsid w:val="00444D4B"/>
    <w:rsid w:val="00444EB5"/>
    <w:rsid w:val="00445322"/>
    <w:rsid w:val="00445393"/>
    <w:rsid w:val="0044543C"/>
    <w:rsid w:val="00445CC6"/>
    <w:rsid w:val="00447615"/>
    <w:rsid w:val="004479A7"/>
    <w:rsid w:val="00447BC9"/>
    <w:rsid w:val="00447D7D"/>
    <w:rsid w:val="004500C1"/>
    <w:rsid w:val="00450696"/>
    <w:rsid w:val="004508C5"/>
    <w:rsid w:val="00450B03"/>
    <w:rsid w:val="00450C0E"/>
    <w:rsid w:val="0045106F"/>
    <w:rsid w:val="00451744"/>
    <w:rsid w:val="00451ADD"/>
    <w:rsid w:val="00451E0E"/>
    <w:rsid w:val="00451E10"/>
    <w:rsid w:val="0045212F"/>
    <w:rsid w:val="004524CC"/>
    <w:rsid w:val="004528B4"/>
    <w:rsid w:val="004533DE"/>
    <w:rsid w:val="0045358F"/>
    <w:rsid w:val="00453642"/>
    <w:rsid w:val="004537CD"/>
    <w:rsid w:val="004544A6"/>
    <w:rsid w:val="004547FE"/>
    <w:rsid w:val="004548FD"/>
    <w:rsid w:val="00454B8A"/>
    <w:rsid w:val="00454F91"/>
    <w:rsid w:val="00455209"/>
    <w:rsid w:val="00455705"/>
    <w:rsid w:val="004557BA"/>
    <w:rsid w:val="00455BF9"/>
    <w:rsid w:val="004564A1"/>
    <w:rsid w:val="00456527"/>
    <w:rsid w:val="0045694E"/>
    <w:rsid w:val="00456CB7"/>
    <w:rsid w:val="00456ED6"/>
    <w:rsid w:val="00457968"/>
    <w:rsid w:val="00457EC2"/>
    <w:rsid w:val="00460595"/>
    <w:rsid w:val="0046094A"/>
    <w:rsid w:val="00460B3F"/>
    <w:rsid w:val="00460B72"/>
    <w:rsid w:val="00460B94"/>
    <w:rsid w:val="00461432"/>
    <w:rsid w:val="004615D2"/>
    <w:rsid w:val="004619E6"/>
    <w:rsid w:val="004629A2"/>
    <w:rsid w:val="00463EFA"/>
    <w:rsid w:val="004643C3"/>
    <w:rsid w:val="00464711"/>
    <w:rsid w:val="00464AA5"/>
    <w:rsid w:val="00464F1F"/>
    <w:rsid w:val="0046507C"/>
    <w:rsid w:val="004651ED"/>
    <w:rsid w:val="004652A2"/>
    <w:rsid w:val="00465F3D"/>
    <w:rsid w:val="00466201"/>
    <w:rsid w:val="0046681F"/>
    <w:rsid w:val="0046682C"/>
    <w:rsid w:val="004668B7"/>
    <w:rsid w:val="00466A0D"/>
    <w:rsid w:val="00467E54"/>
    <w:rsid w:val="00470E1D"/>
    <w:rsid w:val="00470FB9"/>
    <w:rsid w:val="0047134C"/>
    <w:rsid w:val="00471741"/>
    <w:rsid w:val="00471810"/>
    <w:rsid w:val="00471999"/>
    <w:rsid w:val="00471B61"/>
    <w:rsid w:val="00471C33"/>
    <w:rsid w:val="00471E3D"/>
    <w:rsid w:val="004722BA"/>
    <w:rsid w:val="004724D8"/>
    <w:rsid w:val="00472716"/>
    <w:rsid w:val="00472B3C"/>
    <w:rsid w:val="00472C65"/>
    <w:rsid w:val="00472EF2"/>
    <w:rsid w:val="0047333B"/>
    <w:rsid w:val="004736CD"/>
    <w:rsid w:val="00473889"/>
    <w:rsid w:val="00473890"/>
    <w:rsid w:val="00473B64"/>
    <w:rsid w:val="00473BA7"/>
    <w:rsid w:val="00473D8D"/>
    <w:rsid w:val="004742F4"/>
    <w:rsid w:val="00474670"/>
    <w:rsid w:val="004751A4"/>
    <w:rsid w:val="00475B73"/>
    <w:rsid w:val="004761F8"/>
    <w:rsid w:val="004762B2"/>
    <w:rsid w:val="004763BF"/>
    <w:rsid w:val="004765A3"/>
    <w:rsid w:val="004767BA"/>
    <w:rsid w:val="00476AB1"/>
    <w:rsid w:val="004774FE"/>
    <w:rsid w:val="00477C09"/>
    <w:rsid w:val="00477E74"/>
    <w:rsid w:val="00480C05"/>
    <w:rsid w:val="00480F32"/>
    <w:rsid w:val="00481338"/>
    <w:rsid w:val="00481A29"/>
    <w:rsid w:val="00481B1F"/>
    <w:rsid w:val="00481BF1"/>
    <w:rsid w:val="00481CC2"/>
    <w:rsid w:val="00481E5E"/>
    <w:rsid w:val="0048254E"/>
    <w:rsid w:val="004831B5"/>
    <w:rsid w:val="004832A1"/>
    <w:rsid w:val="00483D46"/>
    <w:rsid w:val="0048417A"/>
    <w:rsid w:val="00484312"/>
    <w:rsid w:val="00484C94"/>
    <w:rsid w:val="00485035"/>
    <w:rsid w:val="00485303"/>
    <w:rsid w:val="004854C4"/>
    <w:rsid w:val="0048577A"/>
    <w:rsid w:val="004860D3"/>
    <w:rsid w:val="0048641B"/>
    <w:rsid w:val="004864BA"/>
    <w:rsid w:val="00486AB0"/>
    <w:rsid w:val="0048705F"/>
    <w:rsid w:val="004874BB"/>
    <w:rsid w:val="00487807"/>
    <w:rsid w:val="00487870"/>
    <w:rsid w:val="0048797F"/>
    <w:rsid w:val="00487AE5"/>
    <w:rsid w:val="00487F44"/>
    <w:rsid w:val="0049059C"/>
    <w:rsid w:val="00490A96"/>
    <w:rsid w:val="00490D37"/>
    <w:rsid w:val="00491F62"/>
    <w:rsid w:val="004922AC"/>
    <w:rsid w:val="00492703"/>
    <w:rsid w:val="00492C54"/>
    <w:rsid w:val="00492E04"/>
    <w:rsid w:val="00492FC0"/>
    <w:rsid w:val="00493B82"/>
    <w:rsid w:val="00493FAB"/>
    <w:rsid w:val="0049402C"/>
    <w:rsid w:val="0049403F"/>
    <w:rsid w:val="00494AFD"/>
    <w:rsid w:val="00494EAF"/>
    <w:rsid w:val="00495C50"/>
    <w:rsid w:val="00495D56"/>
    <w:rsid w:val="00495EE7"/>
    <w:rsid w:val="004962CD"/>
    <w:rsid w:val="004963F2"/>
    <w:rsid w:val="00496584"/>
    <w:rsid w:val="00497E6E"/>
    <w:rsid w:val="004A0009"/>
    <w:rsid w:val="004A006C"/>
    <w:rsid w:val="004A0097"/>
    <w:rsid w:val="004A04CD"/>
    <w:rsid w:val="004A075D"/>
    <w:rsid w:val="004A0A1D"/>
    <w:rsid w:val="004A11A5"/>
    <w:rsid w:val="004A142F"/>
    <w:rsid w:val="004A15BF"/>
    <w:rsid w:val="004A1B89"/>
    <w:rsid w:val="004A228C"/>
    <w:rsid w:val="004A2731"/>
    <w:rsid w:val="004A29C4"/>
    <w:rsid w:val="004A316D"/>
    <w:rsid w:val="004A339B"/>
    <w:rsid w:val="004A39C5"/>
    <w:rsid w:val="004A46BB"/>
    <w:rsid w:val="004A4833"/>
    <w:rsid w:val="004A4D31"/>
    <w:rsid w:val="004A5068"/>
    <w:rsid w:val="004A5141"/>
    <w:rsid w:val="004A5144"/>
    <w:rsid w:val="004A573E"/>
    <w:rsid w:val="004A5A03"/>
    <w:rsid w:val="004A61A2"/>
    <w:rsid w:val="004A7032"/>
    <w:rsid w:val="004A74E4"/>
    <w:rsid w:val="004A767E"/>
    <w:rsid w:val="004A7ECD"/>
    <w:rsid w:val="004B1360"/>
    <w:rsid w:val="004B1666"/>
    <w:rsid w:val="004B1B73"/>
    <w:rsid w:val="004B1DF4"/>
    <w:rsid w:val="004B1F5E"/>
    <w:rsid w:val="004B3151"/>
    <w:rsid w:val="004B31EB"/>
    <w:rsid w:val="004B4565"/>
    <w:rsid w:val="004B466D"/>
    <w:rsid w:val="004B48AF"/>
    <w:rsid w:val="004B50DA"/>
    <w:rsid w:val="004B5544"/>
    <w:rsid w:val="004B56DA"/>
    <w:rsid w:val="004B5AB0"/>
    <w:rsid w:val="004B6644"/>
    <w:rsid w:val="004B69C4"/>
    <w:rsid w:val="004B6CF9"/>
    <w:rsid w:val="004B6D92"/>
    <w:rsid w:val="004C017E"/>
    <w:rsid w:val="004C0857"/>
    <w:rsid w:val="004C09EC"/>
    <w:rsid w:val="004C0CC4"/>
    <w:rsid w:val="004C0F4A"/>
    <w:rsid w:val="004C1272"/>
    <w:rsid w:val="004C148E"/>
    <w:rsid w:val="004C14B0"/>
    <w:rsid w:val="004C186F"/>
    <w:rsid w:val="004C194F"/>
    <w:rsid w:val="004C1C72"/>
    <w:rsid w:val="004C1CB9"/>
    <w:rsid w:val="004C1CCA"/>
    <w:rsid w:val="004C1E78"/>
    <w:rsid w:val="004C2414"/>
    <w:rsid w:val="004C2BA2"/>
    <w:rsid w:val="004C30CA"/>
    <w:rsid w:val="004C3138"/>
    <w:rsid w:val="004C342A"/>
    <w:rsid w:val="004C409A"/>
    <w:rsid w:val="004C44EA"/>
    <w:rsid w:val="004C4F5D"/>
    <w:rsid w:val="004C50E3"/>
    <w:rsid w:val="004C5162"/>
    <w:rsid w:val="004C52DB"/>
    <w:rsid w:val="004C58FD"/>
    <w:rsid w:val="004C5C5D"/>
    <w:rsid w:val="004C61E6"/>
    <w:rsid w:val="004C648E"/>
    <w:rsid w:val="004C6CC0"/>
    <w:rsid w:val="004C72FC"/>
    <w:rsid w:val="004C765B"/>
    <w:rsid w:val="004C76B5"/>
    <w:rsid w:val="004C7761"/>
    <w:rsid w:val="004D02D1"/>
    <w:rsid w:val="004D0435"/>
    <w:rsid w:val="004D0664"/>
    <w:rsid w:val="004D0993"/>
    <w:rsid w:val="004D0FF6"/>
    <w:rsid w:val="004D10E9"/>
    <w:rsid w:val="004D1B08"/>
    <w:rsid w:val="004D24D7"/>
    <w:rsid w:val="004D2AFF"/>
    <w:rsid w:val="004D2FF2"/>
    <w:rsid w:val="004D35BD"/>
    <w:rsid w:val="004D35DF"/>
    <w:rsid w:val="004D3877"/>
    <w:rsid w:val="004D38F6"/>
    <w:rsid w:val="004D3BCF"/>
    <w:rsid w:val="004D3ECF"/>
    <w:rsid w:val="004D430D"/>
    <w:rsid w:val="004D44C8"/>
    <w:rsid w:val="004D4A60"/>
    <w:rsid w:val="004D4CF8"/>
    <w:rsid w:val="004D5329"/>
    <w:rsid w:val="004D5866"/>
    <w:rsid w:val="004D5985"/>
    <w:rsid w:val="004D5DD1"/>
    <w:rsid w:val="004D62B4"/>
    <w:rsid w:val="004D64E6"/>
    <w:rsid w:val="004D679C"/>
    <w:rsid w:val="004D698B"/>
    <w:rsid w:val="004D6BE0"/>
    <w:rsid w:val="004D6D95"/>
    <w:rsid w:val="004D6E57"/>
    <w:rsid w:val="004D6E7B"/>
    <w:rsid w:val="004D7932"/>
    <w:rsid w:val="004D7A17"/>
    <w:rsid w:val="004D7F93"/>
    <w:rsid w:val="004E0533"/>
    <w:rsid w:val="004E0CBD"/>
    <w:rsid w:val="004E0E8A"/>
    <w:rsid w:val="004E10A7"/>
    <w:rsid w:val="004E1953"/>
    <w:rsid w:val="004E1C3E"/>
    <w:rsid w:val="004E1E5B"/>
    <w:rsid w:val="004E236F"/>
    <w:rsid w:val="004E2750"/>
    <w:rsid w:val="004E2A40"/>
    <w:rsid w:val="004E2C35"/>
    <w:rsid w:val="004E3077"/>
    <w:rsid w:val="004E313D"/>
    <w:rsid w:val="004E320C"/>
    <w:rsid w:val="004E3259"/>
    <w:rsid w:val="004E32FD"/>
    <w:rsid w:val="004E3B69"/>
    <w:rsid w:val="004E41D5"/>
    <w:rsid w:val="004E4298"/>
    <w:rsid w:val="004E4554"/>
    <w:rsid w:val="004E45BF"/>
    <w:rsid w:val="004E48B7"/>
    <w:rsid w:val="004E492E"/>
    <w:rsid w:val="004E5810"/>
    <w:rsid w:val="004E6021"/>
    <w:rsid w:val="004E6415"/>
    <w:rsid w:val="004E66F5"/>
    <w:rsid w:val="004E6A4E"/>
    <w:rsid w:val="004E6B64"/>
    <w:rsid w:val="004E758F"/>
    <w:rsid w:val="004E7ECF"/>
    <w:rsid w:val="004F073A"/>
    <w:rsid w:val="004F07EE"/>
    <w:rsid w:val="004F0984"/>
    <w:rsid w:val="004F0FCD"/>
    <w:rsid w:val="004F1045"/>
    <w:rsid w:val="004F12B3"/>
    <w:rsid w:val="004F1999"/>
    <w:rsid w:val="004F206D"/>
    <w:rsid w:val="004F2657"/>
    <w:rsid w:val="004F2844"/>
    <w:rsid w:val="004F290E"/>
    <w:rsid w:val="004F293A"/>
    <w:rsid w:val="004F2AFB"/>
    <w:rsid w:val="004F2B5C"/>
    <w:rsid w:val="004F3473"/>
    <w:rsid w:val="004F36E4"/>
    <w:rsid w:val="004F3AA9"/>
    <w:rsid w:val="004F3FE7"/>
    <w:rsid w:val="004F42DA"/>
    <w:rsid w:val="004F43EF"/>
    <w:rsid w:val="004F4C11"/>
    <w:rsid w:val="004F53C7"/>
    <w:rsid w:val="004F552E"/>
    <w:rsid w:val="004F587F"/>
    <w:rsid w:val="004F5DC0"/>
    <w:rsid w:val="004F5E17"/>
    <w:rsid w:val="004F6848"/>
    <w:rsid w:val="004F73EA"/>
    <w:rsid w:val="004F7478"/>
    <w:rsid w:val="004F7493"/>
    <w:rsid w:val="004F78EC"/>
    <w:rsid w:val="004F79E1"/>
    <w:rsid w:val="00500022"/>
    <w:rsid w:val="00500FA8"/>
    <w:rsid w:val="005010DE"/>
    <w:rsid w:val="0050164B"/>
    <w:rsid w:val="00501806"/>
    <w:rsid w:val="00501ABD"/>
    <w:rsid w:val="00502A09"/>
    <w:rsid w:val="00502EEA"/>
    <w:rsid w:val="00503C5C"/>
    <w:rsid w:val="00504C95"/>
    <w:rsid w:val="00504D99"/>
    <w:rsid w:val="00504E0E"/>
    <w:rsid w:val="00504F04"/>
    <w:rsid w:val="00504F4C"/>
    <w:rsid w:val="005055AB"/>
    <w:rsid w:val="005065E8"/>
    <w:rsid w:val="0050688D"/>
    <w:rsid w:val="00506AED"/>
    <w:rsid w:val="00506E09"/>
    <w:rsid w:val="00506E28"/>
    <w:rsid w:val="00506E96"/>
    <w:rsid w:val="00507043"/>
    <w:rsid w:val="00507195"/>
    <w:rsid w:val="00507A34"/>
    <w:rsid w:val="005108C6"/>
    <w:rsid w:val="00511703"/>
    <w:rsid w:val="00511799"/>
    <w:rsid w:val="005117F6"/>
    <w:rsid w:val="00511CB0"/>
    <w:rsid w:val="00511EDE"/>
    <w:rsid w:val="00511FFD"/>
    <w:rsid w:val="00512244"/>
    <w:rsid w:val="005123BB"/>
    <w:rsid w:val="00512620"/>
    <w:rsid w:val="005126B9"/>
    <w:rsid w:val="00512769"/>
    <w:rsid w:val="00512E99"/>
    <w:rsid w:val="00512F1D"/>
    <w:rsid w:val="00513029"/>
    <w:rsid w:val="005131E9"/>
    <w:rsid w:val="0051399B"/>
    <w:rsid w:val="00513ACA"/>
    <w:rsid w:val="00513CA5"/>
    <w:rsid w:val="00513E10"/>
    <w:rsid w:val="00514176"/>
    <w:rsid w:val="00514311"/>
    <w:rsid w:val="005143B6"/>
    <w:rsid w:val="00514453"/>
    <w:rsid w:val="00514640"/>
    <w:rsid w:val="00514867"/>
    <w:rsid w:val="00514A90"/>
    <w:rsid w:val="00514BE1"/>
    <w:rsid w:val="00514C0E"/>
    <w:rsid w:val="00514CD5"/>
    <w:rsid w:val="00516ADC"/>
    <w:rsid w:val="00516CE3"/>
    <w:rsid w:val="0051707C"/>
    <w:rsid w:val="0051778C"/>
    <w:rsid w:val="00520FCC"/>
    <w:rsid w:val="005211BC"/>
    <w:rsid w:val="00521301"/>
    <w:rsid w:val="00521486"/>
    <w:rsid w:val="00521C67"/>
    <w:rsid w:val="005225A8"/>
    <w:rsid w:val="005226F8"/>
    <w:rsid w:val="00522A37"/>
    <w:rsid w:val="0052307A"/>
    <w:rsid w:val="005231D9"/>
    <w:rsid w:val="0052337B"/>
    <w:rsid w:val="00523535"/>
    <w:rsid w:val="005237AF"/>
    <w:rsid w:val="0052392B"/>
    <w:rsid w:val="00523AB4"/>
    <w:rsid w:val="00523F16"/>
    <w:rsid w:val="00524484"/>
    <w:rsid w:val="00524687"/>
    <w:rsid w:val="005248C7"/>
    <w:rsid w:val="00524EAA"/>
    <w:rsid w:val="00525645"/>
    <w:rsid w:val="00526095"/>
    <w:rsid w:val="005262B9"/>
    <w:rsid w:val="005268E9"/>
    <w:rsid w:val="00526948"/>
    <w:rsid w:val="00526C8A"/>
    <w:rsid w:val="00526DCE"/>
    <w:rsid w:val="005270B4"/>
    <w:rsid w:val="00527498"/>
    <w:rsid w:val="005274FC"/>
    <w:rsid w:val="00527C7E"/>
    <w:rsid w:val="00527CE2"/>
    <w:rsid w:val="005301AC"/>
    <w:rsid w:val="0053059E"/>
    <w:rsid w:val="00530DFD"/>
    <w:rsid w:val="005310FE"/>
    <w:rsid w:val="00531339"/>
    <w:rsid w:val="00531986"/>
    <w:rsid w:val="00531B2D"/>
    <w:rsid w:val="00531E09"/>
    <w:rsid w:val="00532286"/>
    <w:rsid w:val="00532911"/>
    <w:rsid w:val="00532B7B"/>
    <w:rsid w:val="00532F3B"/>
    <w:rsid w:val="005330B7"/>
    <w:rsid w:val="00533B56"/>
    <w:rsid w:val="00533CDC"/>
    <w:rsid w:val="00533E13"/>
    <w:rsid w:val="00534300"/>
    <w:rsid w:val="00534998"/>
    <w:rsid w:val="00534E26"/>
    <w:rsid w:val="00534E33"/>
    <w:rsid w:val="0053507B"/>
    <w:rsid w:val="00535537"/>
    <w:rsid w:val="005357A4"/>
    <w:rsid w:val="00535802"/>
    <w:rsid w:val="0053588E"/>
    <w:rsid w:val="00535AD3"/>
    <w:rsid w:val="005360C6"/>
    <w:rsid w:val="00536139"/>
    <w:rsid w:val="00536181"/>
    <w:rsid w:val="00536355"/>
    <w:rsid w:val="0053662C"/>
    <w:rsid w:val="00537593"/>
    <w:rsid w:val="00541370"/>
    <w:rsid w:val="00541A96"/>
    <w:rsid w:val="00541FF5"/>
    <w:rsid w:val="00542B50"/>
    <w:rsid w:val="00542D01"/>
    <w:rsid w:val="00542F48"/>
    <w:rsid w:val="005437F8"/>
    <w:rsid w:val="00544075"/>
    <w:rsid w:val="0054479E"/>
    <w:rsid w:val="00544F59"/>
    <w:rsid w:val="00545154"/>
    <w:rsid w:val="00545A15"/>
    <w:rsid w:val="00545AD5"/>
    <w:rsid w:val="00545CC0"/>
    <w:rsid w:val="005463FE"/>
    <w:rsid w:val="005465C0"/>
    <w:rsid w:val="00546614"/>
    <w:rsid w:val="00546AD8"/>
    <w:rsid w:val="00546E05"/>
    <w:rsid w:val="005470E6"/>
    <w:rsid w:val="0054782E"/>
    <w:rsid w:val="00547B6E"/>
    <w:rsid w:val="00550506"/>
    <w:rsid w:val="00550D8E"/>
    <w:rsid w:val="00551432"/>
    <w:rsid w:val="0055174B"/>
    <w:rsid w:val="005520D3"/>
    <w:rsid w:val="0055285B"/>
    <w:rsid w:val="005528DA"/>
    <w:rsid w:val="005529E5"/>
    <w:rsid w:val="00552E66"/>
    <w:rsid w:val="005537AA"/>
    <w:rsid w:val="005539ED"/>
    <w:rsid w:val="00553C30"/>
    <w:rsid w:val="00553CE7"/>
    <w:rsid w:val="00553D1B"/>
    <w:rsid w:val="00553FA1"/>
    <w:rsid w:val="00554232"/>
    <w:rsid w:val="00554285"/>
    <w:rsid w:val="005542AD"/>
    <w:rsid w:val="005543E4"/>
    <w:rsid w:val="005544A4"/>
    <w:rsid w:val="0055455E"/>
    <w:rsid w:val="005552DC"/>
    <w:rsid w:val="005553F4"/>
    <w:rsid w:val="005559D5"/>
    <w:rsid w:val="00555DBD"/>
    <w:rsid w:val="00555F39"/>
    <w:rsid w:val="005561F8"/>
    <w:rsid w:val="00556281"/>
    <w:rsid w:val="005569FF"/>
    <w:rsid w:val="00557236"/>
    <w:rsid w:val="005573BA"/>
    <w:rsid w:val="005579EF"/>
    <w:rsid w:val="0056027E"/>
    <w:rsid w:val="005604A8"/>
    <w:rsid w:val="00560586"/>
    <w:rsid w:val="00560DD2"/>
    <w:rsid w:val="00561042"/>
    <w:rsid w:val="0056117E"/>
    <w:rsid w:val="005617CA"/>
    <w:rsid w:val="005618F6"/>
    <w:rsid w:val="00561ED8"/>
    <w:rsid w:val="00562056"/>
    <w:rsid w:val="0056210E"/>
    <w:rsid w:val="0056250A"/>
    <w:rsid w:val="0056265D"/>
    <w:rsid w:val="00562971"/>
    <w:rsid w:val="00562C44"/>
    <w:rsid w:val="005631CE"/>
    <w:rsid w:val="00564093"/>
    <w:rsid w:val="00564FEA"/>
    <w:rsid w:val="005651E1"/>
    <w:rsid w:val="00565311"/>
    <w:rsid w:val="0056543D"/>
    <w:rsid w:val="00565D0E"/>
    <w:rsid w:val="00566162"/>
    <w:rsid w:val="005664D9"/>
    <w:rsid w:val="005670E2"/>
    <w:rsid w:val="0056740D"/>
    <w:rsid w:val="00567E72"/>
    <w:rsid w:val="00570384"/>
    <w:rsid w:val="00570794"/>
    <w:rsid w:val="0057137F"/>
    <w:rsid w:val="00571630"/>
    <w:rsid w:val="0057191F"/>
    <w:rsid w:val="00571BCE"/>
    <w:rsid w:val="00571D7E"/>
    <w:rsid w:val="00572212"/>
    <w:rsid w:val="00572222"/>
    <w:rsid w:val="00572235"/>
    <w:rsid w:val="0057237D"/>
    <w:rsid w:val="00572B19"/>
    <w:rsid w:val="005732A1"/>
    <w:rsid w:val="00573347"/>
    <w:rsid w:val="00573934"/>
    <w:rsid w:val="00573CDF"/>
    <w:rsid w:val="00573DF1"/>
    <w:rsid w:val="00574223"/>
    <w:rsid w:val="005744E1"/>
    <w:rsid w:val="00574B1C"/>
    <w:rsid w:val="00574F3A"/>
    <w:rsid w:val="0057509D"/>
    <w:rsid w:val="005755BB"/>
    <w:rsid w:val="00576403"/>
    <w:rsid w:val="005768AA"/>
    <w:rsid w:val="0057703F"/>
    <w:rsid w:val="00577605"/>
    <w:rsid w:val="005777FB"/>
    <w:rsid w:val="00577997"/>
    <w:rsid w:val="00577A96"/>
    <w:rsid w:val="0058000F"/>
    <w:rsid w:val="0058015D"/>
    <w:rsid w:val="005802E7"/>
    <w:rsid w:val="00580DB9"/>
    <w:rsid w:val="005811F0"/>
    <w:rsid w:val="00581719"/>
    <w:rsid w:val="00581D94"/>
    <w:rsid w:val="005820DB"/>
    <w:rsid w:val="005823A4"/>
    <w:rsid w:val="0058279C"/>
    <w:rsid w:val="005828FE"/>
    <w:rsid w:val="00582977"/>
    <w:rsid w:val="00582F8F"/>
    <w:rsid w:val="005833AF"/>
    <w:rsid w:val="00583A88"/>
    <w:rsid w:val="0058469B"/>
    <w:rsid w:val="00584A35"/>
    <w:rsid w:val="00584AAD"/>
    <w:rsid w:val="00584EF1"/>
    <w:rsid w:val="0058575C"/>
    <w:rsid w:val="0058598C"/>
    <w:rsid w:val="00585D53"/>
    <w:rsid w:val="0058627E"/>
    <w:rsid w:val="00586683"/>
    <w:rsid w:val="00586AA5"/>
    <w:rsid w:val="00586AF3"/>
    <w:rsid w:val="0058707A"/>
    <w:rsid w:val="005901C1"/>
    <w:rsid w:val="00590448"/>
    <w:rsid w:val="00590720"/>
    <w:rsid w:val="00590AC2"/>
    <w:rsid w:val="00590C47"/>
    <w:rsid w:val="00590E4B"/>
    <w:rsid w:val="00590F33"/>
    <w:rsid w:val="005915DA"/>
    <w:rsid w:val="00591752"/>
    <w:rsid w:val="00591A99"/>
    <w:rsid w:val="00591C15"/>
    <w:rsid w:val="00592BBD"/>
    <w:rsid w:val="00592ED7"/>
    <w:rsid w:val="005930F8"/>
    <w:rsid w:val="0059366D"/>
    <w:rsid w:val="00594162"/>
    <w:rsid w:val="005942C9"/>
    <w:rsid w:val="005947E9"/>
    <w:rsid w:val="00594937"/>
    <w:rsid w:val="005959AD"/>
    <w:rsid w:val="00595AA6"/>
    <w:rsid w:val="00595B69"/>
    <w:rsid w:val="00595D7A"/>
    <w:rsid w:val="0059620D"/>
    <w:rsid w:val="00596CFE"/>
    <w:rsid w:val="0059731D"/>
    <w:rsid w:val="00597A48"/>
    <w:rsid w:val="005A022F"/>
    <w:rsid w:val="005A0262"/>
    <w:rsid w:val="005A14BD"/>
    <w:rsid w:val="005A1DD6"/>
    <w:rsid w:val="005A237F"/>
    <w:rsid w:val="005A2B77"/>
    <w:rsid w:val="005A2F46"/>
    <w:rsid w:val="005A300F"/>
    <w:rsid w:val="005A3044"/>
    <w:rsid w:val="005A3083"/>
    <w:rsid w:val="005A32E3"/>
    <w:rsid w:val="005A3939"/>
    <w:rsid w:val="005A3D1D"/>
    <w:rsid w:val="005A44AF"/>
    <w:rsid w:val="005A48FE"/>
    <w:rsid w:val="005A4C93"/>
    <w:rsid w:val="005A5032"/>
    <w:rsid w:val="005A5A87"/>
    <w:rsid w:val="005A5C47"/>
    <w:rsid w:val="005A5EC3"/>
    <w:rsid w:val="005A6177"/>
    <w:rsid w:val="005A67F8"/>
    <w:rsid w:val="005A6B5E"/>
    <w:rsid w:val="005A6D2D"/>
    <w:rsid w:val="005A6E8D"/>
    <w:rsid w:val="005A7027"/>
    <w:rsid w:val="005A7911"/>
    <w:rsid w:val="005B028E"/>
    <w:rsid w:val="005B0466"/>
    <w:rsid w:val="005B0802"/>
    <w:rsid w:val="005B097E"/>
    <w:rsid w:val="005B0B85"/>
    <w:rsid w:val="005B0F86"/>
    <w:rsid w:val="005B107D"/>
    <w:rsid w:val="005B11EB"/>
    <w:rsid w:val="005B1D3B"/>
    <w:rsid w:val="005B2CC2"/>
    <w:rsid w:val="005B3411"/>
    <w:rsid w:val="005B3732"/>
    <w:rsid w:val="005B376F"/>
    <w:rsid w:val="005B3A51"/>
    <w:rsid w:val="005B425F"/>
    <w:rsid w:val="005B4D5C"/>
    <w:rsid w:val="005B511E"/>
    <w:rsid w:val="005B56F6"/>
    <w:rsid w:val="005B5910"/>
    <w:rsid w:val="005B640C"/>
    <w:rsid w:val="005B6A93"/>
    <w:rsid w:val="005B6D67"/>
    <w:rsid w:val="005B6D9D"/>
    <w:rsid w:val="005B6EFE"/>
    <w:rsid w:val="005B7920"/>
    <w:rsid w:val="005C00B2"/>
    <w:rsid w:val="005C0BB8"/>
    <w:rsid w:val="005C0C38"/>
    <w:rsid w:val="005C0E02"/>
    <w:rsid w:val="005C0E33"/>
    <w:rsid w:val="005C16DC"/>
    <w:rsid w:val="005C17EE"/>
    <w:rsid w:val="005C1A42"/>
    <w:rsid w:val="005C2169"/>
    <w:rsid w:val="005C2ADE"/>
    <w:rsid w:val="005C33F9"/>
    <w:rsid w:val="005C39F8"/>
    <w:rsid w:val="005C3C82"/>
    <w:rsid w:val="005C3F1C"/>
    <w:rsid w:val="005C4C6F"/>
    <w:rsid w:val="005C5031"/>
    <w:rsid w:val="005C5105"/>
    <w:rsid w:val="005C5198"/>
    <w:rsid w:val="005C5354"/>
    <w:rsid w:val="005C543A"/>
    <w:rsid w:val="005C546A"/>
    <w:rsid w:val="005C561A"/>
    <w:rsid w:val="005C577B"/>
    <w:rsid w:val="005C5937"/>
    <w:rsid w:val="005C610A"/>
    <w:rsid w:val="005C61EF"/>
    <w:rsid w:val="005C62E5"/>
    <w:rsid w:val="005C6ACA"/>
    <w:rsid w:val="005C70A5"/>
    <w:rsid w:val="005C7505"/>
    <w:rsid w:val="005C7C29"/>
    <w:rsid w:val="005D02EA"/>
    <w:rsid w:val="005D0923"/>
    <w:rsid w:val="005D0BE8"/>
    <w:rsid w:val="005D0BF2"/>
    <w:rsid w:val="005D0C13"/>
    <w:rsid w:val="005D0E15"/>
    <w:rsid w:val="005D1294"/>
    <w:rsid w:val="005D16F7"/>
    <w:rsid w:val="005D177B"/>
    <w:rsid w:val="005D198E"/>
    <w:rsid w:val="005D1D37"/>
    <w:rsid w:val="005D1D68"/>
    <w:rsid w:val="005D1F69"/>
    <w:rsid w:val="005D2889"/>
    <w:rsid w:val="005D28C9"/>
    <w:rsid w:val="005D2EFA"/>
    <w:rsid w:val="005D3530"/>
    <w:rsid w:val="005D3653"/>
    <w:rsid w:val="005D3C0E"/>
    <w:rsid w:val="005D3F2C"/>
    <w:rsid w:val="005D422C"/>
    <w:rsid w:val="005D492E"/>
    <w:rsid w:val="005D5E13"/>
    <w:rsid w:val="005D5EA9"/>
    <w:rsid w:val="005D6339"/>
    <w:rsid w:val="005D64FD"/>
    <w:rsid w:val="005D7552"/>
    <w:rsid w:val="005D765F"/>
    <w:rsid w:val="005D7CA9"/>
    <w:rsid w:val="005E0937"/>
    <w:rsid w:val="005E0B64"/>
    <w:rsid w:val="005E11CA"/>
    <w:rsid w:val="005E131C"/>
    <w:rsid w:val="005E147F"/>
    <w:rsid w:val="005E166F"/>
    <w:rsid w:val="005E1AD3"/>
    <w:rsid w:val="005E1F41"/>
    <w:rsid w:val="005E2020"/>
    <w:rsid w:val="005E25F5"/>
    <w:rsid w:val="005E26BE"/>
    <w:rsid w:val="005E2865"/>
    <w:rsid w:val="005E2981"/>
    <w:rsid w:val="005E2A46"/>
    <w:rsid w:val="005E2D9D"/>
    <w:rsid w:val="005E2FE6"/>
    <w:rsid w:val="005E314C"/>
    <w:rsid w:val="005E319F"/>
    <w:rsid w:val="005E33E6"/>
    <w:rsid w:val="005E33E7"/>
    <w:rsid w:val="005E3523"/>
    <w:rsid w:val="005E38F4"/>
    <w:rsid w:val="005E3EB9"/>
    <w:rsid w:val="005E3F89"/>
    <w:rsid w:val="005E434C"/>
    <w:rsid w:val="005E47A4"/>
    <w:rsid w:val="005E4E3C"/>
    <w:rsid w:val="005E51F0"/>
    <w:rsid w:val="005E5DEA"/>
    <w:rsid w:val="005E6280"/>
    <w:rsid w:val="005E63AB"/>
    <w:rsid w:val="005E67B6"/>
    <w:rsid w:val="005E702A"/>
    <w:rsid w:val="005E77FA"/>
    <w:rsid w:val="005E785F"/>
    <w:rsid w:val="005E7B29"/>
    <w:rsid w:val="005E7F31"/>
    <w:rsid w:val="005F01F7"/>
    <w:rsid w:val="005F025E"/>
    <w:rsid w:val="005F051E"/>
    <w:rsid w:val="005F1580"/>
    <w:rsid w:val="005F1A27"/>
    <w:rsid w:val="005F25FA"/>
    <w:rsid w:val="005F2AC7"/>
    <w:rsid w:val="005F357A"/>
    <w:rsid w:val="005F3669"/>
    <w:rsid w:val="005F3CDB"/>
    <w:rsid w:val="005F4384"/>
    <w:rsid w:val="005F4793"/>
    <w:rsid w:val="005F483C"/>
    <w:rsid w:val="005F4AB3"/>
    <w:rsid w:val="005F5362"/>
    <w:rsid w:val="005F5393"/>
    <w:rsid w:val="005F6C7A"/>
    <w:rsid w:val="005F75B4"/>
    <w:rsid w:val="005F75ED"/>
    <w:rsid w:val="005F79DE"/>
    <w:rsid w:val="005F7D46"/>
    <w:rsid w:val="006000CE"/>
    <w:rsid w:val="006004D3"/>
    <w:rsid w:val="00600B7E"/>
    <w:rsid w:val="00600D59"/>
    <w:rsid w:val="00600EB2"/>
    <w:rsid w:val="006012B7"/>
    <w:rsid w:val="00601CF8"/>
    <w:rsid w:val="00601FF4"/>
    <w:rsid w:val="0060239D"/>
    <w:rsid w:val="00602527"/>
    <w:rsid w:val="006026BF"/>
    <w:rsid w:val="00602B6C"/>
    <w:rsid w:val="00602C6E"/>
    <w:rsid w:val="00602CF1"/>
    <w:rsid w:val="00602F08"/>
    <w:rsid w:val="0060328F"/>
    <w:rsid w:val="006035F9"/>
    <w:rsid w:val="00604386"/>
    <w:rsid w:val="0060482D"/>
    <w:rsid w:val="00604AC0"/>
    <w:rsid w:val="00604E1F"/>
    <w:rsid w:val="006056B8"/>
    <w:rsid w:val="006057FC"/>
    <w:rsid w:val="00606367"/>
    <w:rsid w:val="00606DB7"/>
    <w:rsid w:val="00607012"/>
    <w:rsid w:val="0060766A"/>
    <w:rsid w:val="00607715"/>
    <w:rsid w:val="00607A0A"/>
    <w:rsid w:val="00610163"/>
    <w:rsid w:val="0061050A"/>
    <w:rsid w:val="006108A3"/>
    <w:rsid w:val="00610E63"/>
    <w:rsid w:val="00610EC4"/>
    <w:rsid w:val="006114BD"/>
    <w:rsid w:val="0061188D"/>
    <w:rsid w:val="006118E6"/>
    <w:rsid w:val="0061199E"/>
    <w:rsid w:val="00611C55"/>
    <w:rsid w:val="00611D90"/>
    <w:rsid w:val="00611DB9"/>
    <w:rsid w:val="00611DD3"/>
    <w:rsid w:val="00612298"/>
    <w:rsid w:val="006122CC"/>
    <w:rsid w:val="0061259A"/>
    <w:rsid w:val="006126F2"/>
    <w:rsid w:val="00612A2B"/>
    <w:rsid w:val="00612EE7"/>
    <w:rsid w:val="0061332B"/>
    <w:rsid w:val="00613FFD"/>
    <w:rsid w:val="006146CF"/>
    <w:rsid w:val="00614EDF"/>
    <w:rsid w:val="006151EF"/>
    <w:rsid w:val="006156DF"/>
    <w:rsid w:val="006156E8"/>
    <w:rsid w:val="006157DB"/>
    <w:rsid w:val="006157DF"/>
    <w:rsid w:val="00616912"/>
    <w:rsid w:val="00616B51"/>
    <w:rsid w:val="00617635"/>
    <w:rsid w:val="006179CA"/>
    <w:rsid w:val="00617AA3"/>
    <w:rsid w:val="00620100"/>
    <w:rsid w:val="00620151"/>
    <w:rsid w:val="00620923"/>
    <w:rsid w:val="00620925"/>
    <w:rsid w:val="00620B08"/>
    <w:rsid w:val="00620C67"/>
    <w:rsid w:val="00620E40"/>
    <w:rsid w:val="006213AA"/>
    <w:rsid w:val="00621E7E"/>
    <w:rsid w:val="00621F39"/>
    <w:rsid w:val="00621F95"/>
    <w:rsid w:val="00622190"/>
    <w:rsid w:val="00622375"/>
    <w:rsid w:val="00622527"/>
    <w:rsid w:val="006228DF"/>
    <w:rsid w:val="00622A75"/>
    <w:rsid w:val="00622D55"/>
    <w:rsid w:val="00622DAB"/>
    <w:rsid w:val="00622DDC"/>
    <w:rsid w:val="00623193"/>
    <w:rsid w:val="00623239"/>
    <w:rsid w:val="00623343"/>
    <w:rsid w:val="006235DE"/>
    <w:rsid w:val="00623939"/>
    <w:rsid w:val="00623948"/>
    <w:rsid w:val="00623954"/>
    <w:rsid w:val="00623AC7"/>
    <w:rsid w:val="0062413E"/>
    <w:rsid w:val="00624212"/>
    <w:rsid w:val="006242FD"/>
    <w:rsid w:val="00624932"/>
    <w:rsid w:val="00624C6E"/>
    <w:rsid w:val="00624DB2"/>
    <w:rsid w:val="00624DB7"/>
    <w:rsid w:val="0062506E"/>
    <w:rsid w:val="00625085"/>
    <w:rsid w:val="006251A9"/>
    <w:rsid w:val="006258E7"/>
    <w:rsid w:val="006258EC"/>
    <w:rsid w:val="006258F7"/>
    <w:rsid w:val="00625CF0"/>
    <w:rsid w:val="00625D26"/>
    <w:rsid w:val="00626044"/>
    <w:rsid w:val="006260B4"/>
    <w:rsid w:val="00626355"/>
    <w:rsid w:val="0062676C"/>
    <w:rsid w:val="0062683D"/>
    <w:rsid w:val="0062697C"/>
    <w:rsid w:val="00626ACD"/>
    <w:rsid w:val="00626D34"/>
    <w:rsid w:val="00627393"/>
    <w:rsid w:val="006273BB"/>
    <w:rsid w:val="00627496"/>
    <w:rsid w:val="006278F6"/>
    <w:rsid w:val="00627917"/>
    <w:rsid w:val="00627A00"/>
    <w:rsid w:val="00627FCE"/>
    <w:rsid w:val="00630241"/>
    <w:rsid w:val="006305C5"/>
    <w:rsid w:val="0063065B"/>
    <w:rsid w:val="00630B00"/>
    <w:rsid w:val="00631850"/>
    <w:rsid w:val="00632464"/>
    <w:rsid w:val="0063297E"/>
    <w:rsid w:val="00632C61"/>
    <w:rsid w:val="0063309D"/>
    <w:rsid w:val="00633697"/>
    <w:rsid w:val="00633DFD"/>
    <w:rsid w:val="00634081"/>
    <w:rsid w:val="00634154"/>
    <w:rsid w:val="006341BB"/>
    <w:rsid w:val="0063457D"/>
    <w:rsid w:val="006345CF"/>
    <w:rsid w:val="006345E9"/>
    <w:rsid w:val="00634995"/>
    <w:rsid w:val="00634A81"/>
    <w:rsid w:val="00634E05"/>
    <w:rsid w:val="006352B9"/>
    <w:rsid w:val="00635346"/>
    <w:rsid w:val="00635DCF"/>
    <w:rsid w:val="00635EA2"/>
    <w:rsid w:val="0063611B"/>
    <w:rsid w:val="00636896"/>
    <w:rsid w:val="00636C04"/>
    <w:rsid w:val="00636C6C"/>
    <w:rsid w:val="00636C97"/>
    <w:rsid w:val="00636F4E"/>
    <w:rsid w:val="00636FD5"/>
    <w:rsid w:val="006370C9"/>
    <w:rsid w:val="0064059E"/>
    <w:rsid w:val="00640BDF"/>
    <w:rsid w:val="00640C1E"/>
    <w:rsid w:val="006413B2"/>
    <w:rsid w:val="0064145E"/>
    <w:rsid w:val="00641525"/>
    <w:rsid w:val="006417B8"/>
    <w:rsid w:val="00641C5A"/>
    <w:rsid w:val="0064239A"/>
    <w:rsid w:val="00642675"/>
    <w:rsid w:val="006427D5"/>
    <w:rsid w:val="00642A77"/>
    <w:rsid w:val="00642C75"/>
    <w:rsid w:val="00642FB9"/>
    <w:rsid w:val="006436AC"/>
    <w:rsid w:val="00643908"/>
    <w:rsid w:val="006439AC"/>
    <w:rsid w:val="006444C1"/>
    <w:rsid w:val="006448CF"/>
    <w:rsid w:val="006449F0"/>
    <w:rsid w:val="0064514D"/>
    <w:rsid w:val="00645509"/>
    <w:rsid w:val="00645A08"/>
    <w:rsid w:val="00645BD7"/>
    <w:rsid w:val="00645E83"/>
    <w:rsid w:val="0064623A"/>
    <w:rsid w:val="006464DB"/>
    <w:rsid w:val="006467E5"/>
    <w:rsid w:val="00646806"/>
    <w:rsid w:val="0064695D"/>
    <w:rsid w:val="00646A69"/>
    <w:rsid w:val="00646BE5"/>
    <w:rsid w:val="00646D75"/>
    <w:rsid w:val="00646DEC"/>
    <w:rsid w:val="006475F9"/>
    <w:rsid w:val="00647A54"/>
    <w:rsid w:val="0065056B"/>
    <w:rsid w:val="006507EA"/>
    <w:rsid w:val="00650C69"/>
    <w:rsid w:val="00650E20"/>
    <w:rsid w:val="00652296"/>
    <w:rsid w:val="00652348"/>
    <w:rsid w:val="00652A8D"/>
    <w:rsid w:val="00653370"/>
    <w:rsid w:val="00653828"/>
    <w:rsid w:val="00653984"/>
    <w:rsid w:val="006540DD"/>
    <w:rsid w:val="00654474"/>
    <w:rsid w:val="00655248"/>
    <w:rsid w:val="00655C42"/>
    <w:rsid w:val="00655F7D"/>
    <w:rsid w:val="0065696C"/>
    <w:rsid w:val="00656A03"/>
    <w:rsid w:val="006571C3"/>
    <w:rsid w:val="00657A26"/>
    <w:rsid w:val="00657C58"/>
    <w:rsid w:val="00657D07"/>
    <w:rsid w:val="00657F1B"/>
    <w:rsid w:val="00660287"/>
    <w:rsid w:val="0066090B"/>
    <w:rsid w:val="00661075"/>
    <w:rsid w:val="00661670"/>
    <w:rsid w:val="006617BE"/>
    <w:rsid w:val="00661AA6"/>
    <w:rsid w:val="0066228B"/>
    <w:rsid w:val="006625A3"/>
    <w:rsid w:val="0066261D"/>
    <w:rsid w:val="00662AF2"/>
    <w:rsid w:val="00662CBD"/>
    <w:rsid w:val="00662D24"/>
    <w:rsid w:val="00662F2A"/>
    <w:rsid w:val="00662F9E"/>
    <w:rsid w:val="00663457"/>
    <w:rsid w:val="0066385D"/>
    <w:rsid w:val="00663A85"/>
    <w:rsid w:val="00663EFA"/>
    <w:rsid w:val="0066407C"/>
    <w:rsid w:val="00664312"/>
    <w:rsid w:val="00664C75"/>
    <w:rsid w:val="00665318"/>
    <w:rsid w:val="006658C2"/>
    <w:rsid w:val="00665B91"/>
    <w:rsid w:val="00665C04"/>
    <w:rsid w:val="00665EE4"/>
    <w:rsid w:val="00666276"/>
    <w:rsid w:val="00666BB8"/>
    <w:rsid w:val="00666FBE"/>
    <w:rsid w:val="00666FDF"/>
    <w:rsid w:val="00667017"/>
    <w:rsid w:val="00667217"/>
    <w:rsid w:val="006673E7"/>
    <w:rsid w:val="00667A96"/>
    <w:rsid w:val="00667BBE"/>
    <w:rsid w:val="00667EE7"/>
    <w:rsid w:val="0067027E"/>
    <w:rsid w:val="00670287"/>
    <w:rsid w:val="00670351"/>
    <w:rsid w:val="006706B2"/>
    <w:rsid w:val="0067079A"/>
    <w:rsid w:val="00670C00"/>
    <w:rsid w:val="00670EEB"/>
    <w:rsid w:val="006714D5"/>
    <w:rsid w:val="00671F3C"/>
    <w:rsid w:val="00672A72"/>
    <w:rsid w:val="00673395"/>
    <w:rsid w:val="00673887"/>
    <w:rsid w:val="00673CE5"/>
    <w:rsid w:val="00674122"/>
    <w:rsid w:val="00674194"/>
    <w:rsid w:val="006745EC"/>
    <w:rsid w:val="00674608"/>
    <w:rsid w:val="00674B9A"/>
    <w:rsid w:val="006753E8"/>
    <w:rsid w:val="0067545E"/>
    <w:rsid w:val="006756BB"/>
    <w:rsid w:val="00675B16"/>
    <w:rsid w:val="00676729"/>
    <w:rsid w:val="00676DB7"/>
    <w:rsid w:val="00676E33"/>
    <w:rsid w:val="006770BB"/>
    <w:rsid w:val="00677119"/>
    <w:rsid w:val="006779D5"/>
    <w:rsid w:val="0068053B"/>
    <w:rsid w:val="00680A74"/>
    <w:rsid w:val="00680FF2"/>
    <w:rsid w:val="006812B6"/>
    <w:rsid w:val="00681330"/>
    <w:rsid w:val="006813E3"/>
    <w:rsid w:val="00681BB0"/>
    <w:rsid w:val="00682090"/>
    <w:rsid w:val="006823FD"/>
    <w:rsid w:val="00682A27"/>
    <w:rsid w:val="00682B49"/>
    <w:rsid w:val="00683966"/>
    <w:rsid w:val="00684246"/>
    <w:rsid w:val="00684387"/>
    <w:rsid w:val="006843A8"/>
    <w:rsid w:val="00684515"/>
    <w:rsid w:val="00684B12"/>
    <w:rsid w:val="00685122"/>
    <w:rsid w:val="006851B6"/>
    <w:rsid w:val="006857A4"/>
    <w:rsid w:val="00685877"/>
    <w:rsid w:val="00685990"/>
    <w:rsid w:val="00685A89"/>
    <w:rsid w:val="00685B07"/>
    <w:rsid w:val="00685DE1"/>
    <w:rsid w:val="0068626D"/>
    <w:rsid w:val="0068665D"/>
    <w:rsid w:val="00686677"/>
    <w:rsid w:val="00686871"/>
    <w:rsid w:val="00686B2A"/>
    <w:rsid w:val="0068711E"/>
    <w:rsid w:val="0068716A"/>
    <w:rsid w:val="006876D6"/>
    <w:rsid w:val="00687E6A"/>
    <w:rsid w:val="00690260"/>
    <w:rsid w:val="00690905"/>
    <w:rsid w:val="00690EC1"/>
    <w:rsid w:val="006914C8"/>
    <w:rsid w:val="006914DC"/>
    <w:rsid w:val="006915B1"/>
    <w:rsid w:val="00691701"/>
    <w:rsid w:val="0069280D"/>
    <w:rsid w:val="00692826"/>
    <w:rsid w:val="00692AF8"/>
    <w:rsid w:val="0069328C"/>
    <w:rsid w:val="0069334A"/>
    <w:rsid w:val="00693477"/>
    <w:rsid w:val="006938E0"/>
    <w:rsid w:val="006939C6"/>
    <w:rsid w:val="00693F37"/>
    <w:rsid w:val="00694174"/>
    <w:rsid w:val="00694865"/>
    <w:rsid w:val="006949D7"/>
    <w:rsid w:val="00694EEA"/>
    <w:rsid w:val="0069520D"/>
    <w:rsid w:val="006953C3"/>
    <w:rsid w:val="006956FA"/>
    <w:rsid w:val="0069580C"/>
    <w:rsid w:val="00695CFF"/>
    <w:rsid w:val="00695E39"/>
    <w:rsid w:val="006967B8"/>
    <w:rsid w:val="00696DEE"/>
    <w:rsid w:val="00696EDA"/>
    <w:rsid w:val="00697154"/>
    <w:rsid w:val="00697170"/>
    <w:rsid w:val="006979E6"/>
    <w:rsid w:val="006A0158"/>
    <w:rsid w:val="006A0C4C"/>
    <w:rsid w:val="006A0ED9"/>
    <w:rsid w:val="006A11F6"/>
    <w:rsid w:val="006A1A44"/>
    <w:rsid w:val="006A1A7F"/>
    <w:rsid w:val="006A1F8E"/>
    <w:rsid w:val="006A2676"/>
    <w:rsid w:val="006A2C9A"/>
    <w:rsid w:val="006A352B"/>
    <w:rsid w:val="006A3861"/>
    <w:rsid w:val="006A3C4E"/>
    <w:rsid w:val="006A4252"/>
    <w:rsid w:val="006A4B3C"/>
    <w:rsid w:val="006A4D9B"/>
    <w:rsid w:val="006A4DCF"/>
    <w:rsid w:val="006A5060"/>
    <w:rsid w:val="006A56BC"/>
    <w:rsid w:val="006A5DFE"/>
    <w:rsid w:val="006A627A"/>
    <w:rsid w:val="006A6375"/>
    <w:rsid w:val="006A64B5"/>
    <w:rsid w:val="006A6600"/>
    <w:rsid w:val="006A675B"/>
    <w:rsid w:val="006A6D95"/>
    <w:rsid w:val="006A6E84"/>
    <w:rsid w:val="006A793D"/>
    <w:rsid w:val="006A7BBA"/>
    <w:rsid w:val="006A7BDB"/>
    <w:rsid w:val="006B00C1"/>
    <w:rsid w:val="006B063B"/>
    <w:rsid w:val="006B0923"/>
    <w:rsid w:val="006B0AD9"/>
    <w:rsid w:val="006B149C"/>
    <w:rsid w:val="006B15C8"/>
    <w:rsid w:val="006B1627"/>
    <w:rsid w:val="006B1640"/>
    <w:rsid w:val="006B1794"/>
    <w:rsid w:val="006B1952"/>
    <w:rsid w:val="006B19C6"/>
    <w:rsid w:val="006B1DDE"/>
    <w:rsid w:val="006B2187"/>
    <w:rsid w:val="006B2196"/>
    <w:rsid w:val="006B22EA"/>
    <w:rsid w:val="006B26D1"/>
    <w:rsid w:val="006B35E0"/>
    <w:rsid w:val="006B3D55"/>
    <w:rsid w:val="006B3E1D"/>
    <w:rsid w:val="006B402F"/>
    <w:rsid w:val="006B42FA"/>
    <w:rsid w:val="006B5CD0"/>
    <w:rsid w:val="006B5ED3"/>
    <w:rsid w:val="006B68A5"/>
    <w:rsid w:val="006B6D27"/>
    <w:rsid w:val="006B6DF6"/>
    <w:rsid w:val="006B7DFB"/>
    <w:rsid w:val="006B7E0C"/>
    <w:rsid w:val="006C088F"/>
    <w:rsid w:val="006C12FF"/>
    <w:rsid w:val="006C1358"/>
    <w:rsid w:val="006C2006"/>
    <w:rsid w:val="006C2B30"/>
    <w:rsid w:val="006C2B59"/>
    <w:rsid w:val="006C2C90"/>
    <w:rsid w:val="006C2F4D"/>
    <w:rsid w:val="006C3231"/>
    <w:rsid w:val="006C3324"/>
    <w:rsid w:val="006C3A58"/>
    <w:rsid w:val="006C3F9F"/>
    <w:rsid w:val="006C4726"/>
    <w:rsid w:val="006C496A"/>
    <w:rsid w:val="006C4A03"/>
    <w:rsid w:val="006C4CE7"/>
    <w:rsid w:val="006C4E45"/>
    <w:rsid w:val="006C4E5A"/>
    <w:rsid w:val="006C50AA"/>
    <w:rsid w:val="006C544B"/>
    <w:rsid w:val="006C556E"/>
    <w:rsid w:val="006C5688"/>
    <w:rsid w:val="006C5697"/>
    <w:rsid w:val="006C61FB"/>
    <w:rsid w:val="006C6394"/>
    <w:rsid w:val="006C67DB"/>
    <w:rsid w:val="006C7188"/>
    <w:rsid w:val="006C742B"/>
    <w:rsid w:val="006C762B"/>
    <w:rsid w:val="006C7731"/>
    <w:rsid w:val="006C7A76"/>
    <w:rsid w:val="006C7A99"/>
    <w:rsid w:val="006C7D0F"/>
    <w:rsid w:val="006D0604"/>
    <w:rsid w:val="006D07F6"/>
    <w:rsid w:val="006D1A17"/>
    <w:rsid w:val="006D1B7F"/>
    <w:rsid w:val="006D1FC2"/>
    <w:rsid w:val="006D2147"/>
    <w:rsid w:val="006D21DD"/>
    <w:rsid w:val="006D2B4E"/>
    <w:rsid w:val="006D2F6F"/>
    <w:rsid w:val="006D30DE"/>
    <w:rsid w:val="006D33C9"/>
    <w:rsid w:val="006D376B"/>
    <w:rsid w:val="006D3F9C"/>
    <w:rsid w:val="006D417C"/>
    <w:rsid w:val="006D44BE"/>
    <w:rsid w:val="006D45D2"/>
    <w:rsid w:val="006D52C5"/>
    <w:rsid w:val="006D5303"/>
    <w:rsid w:val="006D537F"/>
    <w:rsid w:val="006D55DE"/>
    <w:rsid w:val="006D6283"/>
    <w:rsid w:val="006D6433"/>
    <w:rsid w:val="006D6475"/>
    <w:rsid w:val="006D66C9"/>
    <w:rsid w:val="006D6ACA"/>
    <w:rsid w:val="006D6C81"/>
    <w:rsid w:val="006D796F"/>
    <w:rsid w:val="006D7A61"/>
    <w:rsid w:val="006D7ED6"/>
    <w:rsid w:val="006D7EF7"/>
    <w:rsid w:val="006E0665"/>
    <w:rsid w:val="006E090A"/>
    <w:rsid w:val="006E0B2D"/>
    <w:rsid w:val="006E1A5A"/>
    <w:rsid w:val="006E1BEC"/>
    <w:rsid w:val="006E26CB"/>
    <w:rsid w:val="006E301F"/>
    <w:rsid w:val="006E38E4"/>
    <w:rsid w:val="006E3A1B"/>
    <w:rsid w:val="006E3B61"/>
    <w:rsid w:val="006E3CB8"/>
    <w:rsid w:val="006E3D0E"/>
    <w:rsid w:val="006E42C7"/>
    <w:rsid w:val="006E4935"/>
    <w:rsid w:val="006E5401"/>
    <w:rsid w:val="006E549D"/>
    <w:rsid w:val="006E55E3"/>
    <w:rsid w:val="006E5D3A"/>
    <w:rsid w:val="006E5D8A"/>
    <w:rsid w:val="006E64C3"/>
    <w:rsid w:val="006E64F4"/>
    <w:rsid w:val="006E6662"/>
    <w:rsid w:val="006E68B0"/>
    <w:rsid w:val="006E6BF1"/>
    <w:rsid w:val="006E7019"/>
    <w:rsid w:val="006E7184"/>
    <w:rsid w:val="006E742C"/>
    <w:rsid w:val="006E7896"/>
    <w:rsid w:val="006E7A3C"/>
    <w:rsid w:val="006E7A70"/>
    <w:rsid w:val="006F00FB"/>
    <w:rsid w:val="006F0387"/>
    <w:rsid w:val="006F0464"/>
    <w:rsid w:val="006F0724"/>
    <w:rsid w:val="006F0DF2"/>
    <w:rsid w:val="006F13FD"/>
    <w:rsid w:val="006F19A8"/>
    <w:rsid w:val="006F1A8B"/>
    <w:rsid w:val="006F21D8"/>
    <w:rsid w:val="006F2891"/>
    <w:rsid w:val="006F2B7B"/>
    <w:rsid w:val="006F2E25"/>
    <w:rsid w:val="006F2E4F"/>
    <w:rsid w:val="006F2EE4"/>
    <w:rsid w:val="006F358B"/>
    <w:rsid w:val="006F35F0"/>
    <w:rsid w:val="006F40AC"/>
    <w:rsid w:val="006F42DA"/>
    <w:rsid w:val="006F4959"/>
    <w:rsid w:val="006F4B1C"/>
    <w:rsid w:val="006F4C63"/>
    <w:rsid w:val="006F542F"/>
    <w:rsid w:val="006F5698"/>
    <w:rsid w:val="006F5B92"/>
    <w:rsid w:val="006F5BFA"/>
    <w:rsid w:val="006F630F"/>
    <w:rsid w:val="006F66C0"/>
    <w:rsid w:val="006F6BC3"/>
    <w:rsid w:val="006F6C9A"/>
    <w:rsid w:val="006F6EE0"/>
    <w:rsid w:val="006F736A"/>
    <w:rsid w:val="006F73DF"/>
    <w:rsid w:val="006F77AF"/>
    <w:rsid w:val="006F787D"/>
    <w:rsid w:val="006F78DA"/>
    <w:rsid w:val="00700619"/>
    <w:rsid w:val="0070065C"/>
    <w:rsid w:val="0070071F"/>
    <w:rsid w:val="00700781"/>
    <w:rsid w:val="00701171"/>
    <w:rsid w:val="00701726"/>
    <w:rsid w:val="007019B4"/>
    <w:rsid w:val="00701C2B"/>
    <w:rsid w:val="0070203A"/>
    <w:rsid w:val="00702813"/>
    <w:rsid w:val="007028D1"/>
    <w:rsid w:val="00702BCA"/>
    <w:rsid w:val="00702CC5"/>
    <w:rsid w:val="00703174"/>
    <w:rsid w:val="00703187"/>
    <w:rsid w:val="007036EA"/>
    <w:rsid w:val="00703886"/>
    <w:rsid w:val="00703CAF"/>
    <w:rsid w:val="00703D65"/>
    <w:rsid w:val="00703E40"/>
    <w:rsid w:val="00704967"/>
    <w:rsid w:val="00704B70"/>
    <w:rsid w:val="00704F44"/>
    <w:rsid w:val="00705ECF"/>
    <w:rsid w:val="0070600E"/>
    <w:rsid w:val="007064DF"/>
    <w:rsid w:val="0070672B"/>
    <w:rsid w:val="00706C24"/>
    <w:rsid w:val="00707144"/>
    <w:rsid w:val="00707863"/>
    <w:rsid w:val="00707A48"/>
    <w:rsid w:val="007102A9"/>
    <w:rsid w:val="00710543"/>
    <w:rsid w:val="0071063A"/>
    <w:rsid w:val="00710889"/>
    <w:rsid w:val="00710D16"/>
    <w:rsid w:val="00711CC2"/>
    <w:rsid w:val="00712360"/>
    <w:rsid w:val="00712E01"/>
    <w:rsid w:val="00712FBB"/>
    <w:rsid w:val="0071308D"/>
    <w:rsid w:val="007130AE"/>
    <w:rsid w:val="007131C0"/>
    <w:rsid w:val="00713410"/>
    <w:rsid w:val="00713ECE"/>
    <w:rsid w:val="00713FD0"/>
    <w:rsid w:val="00714043"/>
    <w:rsid w:val="007142DA"/>
    <w:rsid w:val="007147AD"/>
    <w:rsid w:val="00715041"/>
    <w:rsid w:val="00715179"/>
    <w:rsid w:val="007155BF"/>
    <w:rsid w:val="0071578F"/>
    <w:rsid w:val="00715C4F"/>
    <w:rsid w:val="007163A0"/>
    <w:rsid w:val="007164FB"/>
    <w:rsid w:val="0071650F"/>
    <w:rsid w:val="0071734B"/>
    <w:rsid w:val="00720413"/>
    <w:rsid w:val="00720872"/>
    <w:rsid w:val="00721442"/>
    <w:rsid w:val="007216A5"/>
    <w:rsid w:val="0072198C"/>
    <w:rsid w:val="007219E0"/>
    <w:rsid w:val="00721CB2"/>
    <w:rsid w:val="007222A6"/>
    <w:rsid w:val="007227FB"/>
    <w:rsid w:val="00722C58"/>
    <w:rsid w:val="0072368D"/>
    <w:rsid w:val="007236EC"/>
    <w:rsid w:val="00723C12"/>
    <w:rsid w:val="00723EAD"/>
    <w:rsid w:val="00724441"/>
    <w:rsid w:val="007248C7"/>
    <w:rsid w:val="00724963"/>
    <w:rsid w:val="00724A11"/>
    <w:rsid w:val="0072537D"/>
    <w:rsid w:val="007256E4"/>
    <w:rsid w:val="007257CD"/>
    <w:rsid w:val="00725BFC"/>
    <w:rsid w:val="00725D2A"/>
    <w:rsid w:val="00725D9A"/>
    <w:rsid w:val="00725EC7"/>
    <w:rsid w:val="0072604F"/>
    <w:rsid w:val="00726484"/>
    <w:rsid w:val="00726BA9"/>
    <w:rsid w:val="007271E8"/>
    <w:rsid w:val="007275BA"/>
    <w:rsid w:val="007276C1"/>
    <w:rsid w:val="00727A8A"/>
    <w:rsid w:val="00727BD8"/>
    <w:rsid w:val="007301D4"/>
    <w:rsid w:val="0073052B"/>
    <w:rsid w:val="007309B1"/>
    <w:rsid w:val="00730A16"/>
    <w:rsid w:val="00730D55"/>
    <w:rsid w:val="0073101B"/>
    <w:rsid w:val="007310FA"/>
    <w:rsid w:val="00731E62"/>
    <w:rsid w:val="00731EC4"/>
    <w:rsid w:val="00732185"/>
    <w:rsid w:val="00732492"/>
    <w:rsid w:val="00732860"/>
    <w:rsid w:val="00732902"/>
    <w:rsid w:val="00732A15"/>
    <w:rsid w:val="00732FC8"/>
    <w:rsid w:val="00733144"/>
    <w:rsid w:val="00733A26"/>
    <w:rsid w:val="00733B8F"/>
    <w:rsid w:val="007341EA"/>
    <w:rsid w:val="00734ACC"/>
    <w:rsid w:val="00734EB7"/>
    <w:rsid w:val="00734F3A"/>
    <w:rsid w:val="0073512F"/>
    <w:rsid w:val="00735176"/>
    <w:rsid w:val="00735226"/>
    <w:rsid w:val="0073550A"/>
    <w:rsid w:val="0073558C"/>
    <w:rsid w:val="00735879"/>
    <w:rsid w:val="00735AE5"/>
    <w:rsid w:val="00736141"/>
    <w:rsid w:val="00736149"/>
    <w:rsid w:val="00736B91"/>
    <w:rsid w:val="00737382"/>
    <w:rsid w:val="0074023C"/>
    <w:rsid w:val="00740CEA"/>
    <w:rsid w:val="00741C11"/>
    <w:rsid w:val="00741C45"/>
    <w:rsid w:val="00741CA0"/>
    <w:rsid w:val="007431E1"/>
    <w:rsid w:val="00743239"/>
    <w:rsid w:val="00743561"/>
    <w:rsid w:val="00743586"/>
    <w:rsid w:val="0074396E"/>
    <w:rsid w:val="007440E1"/>
    <w:rsid w:val="007443B7"/>
    <w:rsid w:val="00744622"/>
    <w:rsid w:val="0074477E"/>
    <w:rsid w:val="00744861"/>
    <w:rsid w:val="00744894"/>
    <w:rsid w:val="0074496F"/>
    <w:rsid w:val="007449E1"/>
    <w:rsid w:val="00744A38"/>
    <w:rsid w:val="00744ED3"/>
    <w:rsid w:val="007454EE"/>
    <w:rsid w:val="0074657A"/>
    <w:rsid w:val="00747557"/>
    <w:rsid w:val="0074797A"/>
    <w:rsid w:val="007500DC"/>
    <w:rsid w:val="0075074E"/>
    <w:rsid w:val="00750968"/>
    <w:rsid w:val="00750DD3"/>
    <w:rsid w:val="00750E8F"/>
    <w:rsid w:val="00750EDA"/>
    <w:rsid w:val="00751105"/>
    <w:rsid w:val="007511F9"/>
    <w:rsid w:val="007517FD"/>
    <w:rsid w:val="007518ED"/>
    <w:rsid w:val="00752D98"/>
    <w:rsid w:val="00752F55"/>
    <w:rsid w:val="00753734"/>
    <w:rsid w:val="00755107"/>
    <w:rsid w:val="007558CB"/>
    <w:rsid w:val="00755C94"/>
    <w:rsid w:val="00755D28"/>
    <w:rsid w:val="007560AA"/>
    <w:rsid w:val="0075611A"/>
    <w:rsid w:val="0075689D"/>
    <w:rsid w:val="007569A3"/>
    <w:rsid w:val="00756DFB"/>
    <w:rsid w:val="00757014"/>
    <w:rsid w:val="00757039"/>
    <w:rsid w:val="007572AC"/>
    <w:rsid w:val="00757318"/>
    <w:rsid w:val="00757527"/>
    <w:rsid w:val="0075769D"/>
    <w:rsid w:val="007600D7"/>
    <w:rsid w:val="007602FB"/>
    <w:rsid w:val="0076033E"/>
    <w:rsid w:val="0076080D"/>
    <w:rsid w:val="0076136A"/>
    <w:rsid w:val="007614E8"/>
    <w:rsid w:val="00761766"/>
    <w:rsid w:val="00761DFB"/>
    <w:rsid w:val="0076207F"/>
    <w:rsid w:val="0076225C"/>
    <w:rsid w:val="007623F0"/>
    <w:rsid w:val="00762A15"/>
    <w:rsid w:val="00762BB0"/>
    <w:rsid w:val="00763810"/>
    <w:rsid w:val="0076390D"/>
    <w:rsid w:val="00763C81"/>
    <w:rsid w:val="00764D0C"/>
    <w:rsid w:val="007654F6"/>
    <w:rsid w:val="0076577C"/>
    <w:rsid w:val="00765CD0"/>
    <w:rsid w:val="0076629C"/>
    <w:rsid w:val="007669FC"/>
    <w:rsid w:val="00766C0C"/>
    <w:rsid w:val="00766CB6"/>
    <w:rsid w:val="007671B1"/>
    <w:rsid w:val="00767D60"/>
    <w:rsid w:val="007700F7"/>
    <w:rsid w:val="0077080F"/>
    <w:rsid w:val="00770818"/>
    <w:rsid w:val="00770C09"/>
    <w:rsid w:val="007714C2"/>
    <w:rsid w:val="00771527"/>
    <w:rsid w:val="00771568"/>
    <w:rsid w:val="007719CC"/>
    <w:rsid w:val="00771D07"/>
    <w:rsid w:val="00772800"/>
    <w:rsid w:val="00772B26"/>
    <w:rsid w:val="00772D0E"/>
    <w:rsid w:val="00772F03"/>
    <w:rsid w:val="0077360E"/>
    <w:rsid w:val="007736B3"/>
    <w:rsid w:val="0077423D"/>
    <w:rsid w:val="00774448"/>
    <w:rsid w:val="007748E1"/>
    <w:rsid w:val="00774B5B"/>
    <w:rsid w:val="00774F02"/>
    <w:rsid w:val="00774F77"/>
    <w:rsid w:val="0077528A"/>
    <w:rsid w:val="00775357"/>
    <w:rsid w:val="007755AA"/>
    <w:rsid w:val="00775862"/>
    <w:rsid w:val="0077591E"/>
    <w:rsid w:val="007769CB"/>
    <w:rsid w:val="00776BCF"/>
    <w:rsid w:val="00776BEA"/>
    <w:rsid w:val="00776D61"/>
    <w:rsid w:val="00777311"/>
    <w:rsid w:val="00777556"/>
    <w:rsid w:val="0077787A"/>
    <w:rsid w:val="00777FA3"/>
    <w:rsid w:val="00780657"/>
    <w:rsid w:val="007806F5"/>
    <w:rsid w:val="007811D2"/>
    <w:rsid w:val="007811E2"/>
    <w:rsid w:val="007815FC"/>
    <w:rsid w:val="0078167C"/>
    <w:rsid w:val="0078188A"/>
    <w:rsid w:val="00781945"/>
    <w:rsid w:val="00781D25"/>
    <w:rsid w:val="00781EC0"/>
    <w:rsid w:val="00781F3F"/>
    <w:rsid w:val="007822D1"/>
    <w:rsid w:val="00782447"/>
    <w:rsid w:val="00782F03"/>
    <w:rsid w:val="00783514"/>
    <w:rsid w:val="007840EF"/>
    <w:rsid w:val="0078418B"/>
    <w:rsid w:val="00784636"/>
    <w:rsid w:val="007847D2"/>
    <w:rsid w:val="00784AC7"/>
    <w:rsid w:val="00784C86"/>
    <w:rsid w:val="00784DC3"/>
    <w:rsid w:val="00785401"/>
    <w:rsid w:val="00785418"/>
    <w:rsid w:val="00785558"/>
    <w:rsid w:val="007858CC"/>
    <w:rsid w:val="007869BB"/>
    <w:rsid w:val="00787B35"/>
    <w:rsid w:val="00790512"/>
    <w:rsid w:val="007908EE"/>
    <w:rsid w:val="00790A0D"/>
    <w:rsid w:val="00790A21"/>
    <w:rsid w:val="00791017"/>
    <w:rsid w:val="00791514"/>
    <w:rsid w:val="0079185A"/>
    <w:rsid w:val="007918F8"/>
    <w:rsid w:val="00791C42"/>
    <w:rsid w:val="0079208F"/>
    <w:rsid w:val="007925B4"/>
    <w:rsid w:val="007927A2"/>
    <w:rsid w:val="00792BEE"/>
    <w:rsid w:val="00792FDA"/>
    <w:rsid w:val="00793693"/>
    <w:rsid w:val="007939AE"/>
    <w:rsid w:val="00793A87"/>
    <w:rsid w:val="00794922"/>
    <w:rsid w:val="00794F9D"/>
    <w:rsid w:val="00795313"/>
    <w:rsid w:val="00795840"/>
    <w:rsid w:val="007958DE"/>
    <w:rsid w:val="00795C0E"/>
    <w:rsid w:val="00795E97"/>
    <w:rsid w:val="00795F14"/>
    <w:rsid w:val="0079651E"/>
    <w:rsid w:val="007967F3"/>
    <w:rsid w:val="00796EEB"/>
    <w:rsid w:val="00796F23"/>
    <w:rsid w:val="0079735B"/>
    <w:rsid w:val="00797A59"/>
    <w:rsid w:val="00797E27"/>
    <w:rsid w:val="007A006C"/>
    <w:rsid w:val="007A03E1"/>
    <w:rsid w:val="007A09D5"/>
    <w:rsid w:val="007A0DD9"/>
    <w:rsid w:val="007A0E24"/>
    <w:rsid w:val="007A1936"/>
    <w:rsid w:val="007A1974"/>
    <w:rsid w:val="007A1FAC"/>
    <w:rsid w:val="007A2064"/>
    <w:rsid w:val="007A269B"/>
    <w:rsid w:val="007A2F07"/>
    <w:rsid w:val="007A311D"/>
    <w:rsid w:val="007A400B"/>
    <w:rsid w:val="007A40C8"/>
    <w:rsid w:val="007A4282"/>
    <w:rsid w:val="007A42D2"/>
    <w:rsid w:val="007A50F6"/>
    <w:rsid w:val="007A57CB"/>
    <w:rsid w:val="007A69D6"/>
    <w:rsid w:val="007A71E0"/>
    <w:rsid w:val="007A7373"/>
    <w:rsid w:val="007A77FC"/>
    <w:rsid w:val="007A7DA5"/>
    <w:rsid w:val="007A7DE7"/>
    <w:rsid w:val="007B02E7"/>
    <w:rsid w:val="007B0362"/>
    <w:rsid w:val="007B048F"/>
    <w:rsid w:val="007B06F2"/>
    <w:rsid w:val="007B073F"/>
    <w:rsid w:val="007B0DF3"/>
    <w:rsid w:val="007B1087"/>
    <w:rsid w:val="007B1561"/>
    <w:rsid w:val="007B173D"/>
    <w:rsid w:val="007B1753"/>
    <w:rsid w:val="007B1B0B"/>
    <w:rsid w:val="007B1BB8"/>
    <w:rsid w:val="007B1FD8"/>
    <w:rsid w:val="007B1FE8"/>
    <w:rsid w:val="007B2168"/>
    <w:rsid w:val="007B2596"/>
    <w:rsid w:val="007B266A"/>
    <w:rsid w:val="007B3504"/>
    <w:rsid w:val="007B3866"/>
    <w:rsid w:val="007B3C5F"/>
    <w:rsid w:val="007B3CDB"/>
    <w:rsid w:val="007B444D"/>
    <w:rsid w:val="007B45FE"/>
    <w:rsid w:val="007B4615"/>
    <w:rsid w:val="007B4B66"/>
    <w:rsid w:val="007B4F6E"/>
    <w:rsid w:val="007B5259"/>
    <w:rsid w:val="007B5D96"/>
    <w:rsid w:val="007B5ED4"/>
    <w:rsid w:val="007B62D3"/>
    <w:rsid w:val="007B62F7"/>
    <w:rsid w:val="007B6418"/>
    <w:rsid w:val="007B6D0D"/>
    <w:rsid w:val="007B74B0"/>
    <w:rsid w:val="007B74DB"/>
    <w:rsid w:val="007B7EA6"/>
    <w:rsid w:val="007C07B5"/>
    <w:rsid w:val="007C090A"/>
    <w:rsid w:val="007C0B8A"/>
    <w:rsid w:val="007C0BD8"/>
    <w:rsid w:val="007C0C2D"/>
    <w:rsid w:val="007C0CE3"/>
    <w:rsid w:val="007C1076"/>
    <w:rsid w:val="007C10E8"/>
    <w:rsid w:val="007C115A"/>
    <w:rsid w:val="007C141F"/>
    <w:rsid w:val="007C1725"/>
    <w:rsid w:val="007C1A4D"/>
    <w:rsid w:val="007C1AC1"/>
    <w:rsid w:val="007C1E5E"/>
    <w:rsid w:val="007C1F3D"/>
    <w:rsid w:val="007C1FFE"/>
    <w:rsid w:val="007C204B"/>
    <w:rsid w:val="007C25D2"/>
    <w:rsid w:val="007C2790"/>
    <w:rsid w:val="007C2794"/>
    <w:rsid w:val="007C290C"/>
    <w:rsid w:val="007C383C"/>
    <w:rsid w:val="007C3B50"/>
    <w:rsid w:val="007C42CE"/>
    <w:rsid w:val="007C4B28"/>
    <w:rsid w:val="007C4E88"/>
    <w:rsid w:val="007C4F49"/>
    <w:rsid w:val="007C5133"/>
    <w:rsid w:val="007C5780"/>
    <w:rsid w:val="007C6379"/>
    <w:rsid w:val="007C6615"/>
    <w:rsid w:val="007C6AB2"/>
    <w:rsid w:val="007C6D0B"/>
    <w:rsid w:val="007C7686"/>
    <w:rsid w:val="007D061A"/>
    <w:rsid w:val="007D0634"/>
    <w:rsid w:val="007D15AB"/>
    <w:rsid w:val="007D1BB1"/>
    <w:rsid w:val="007D2268"/>
    <w:rsid w:val="007D26D6"/>
    <w:rsid w:val="007D26E8"/>
    <w:rsid w:val="007D2852"/>
    <w:rsid w:val="007D297A"/>
    <w:rsid w:val="007D370A"/>
    <w:rsid w:val="007D441A"/>
    <w:rsid w:val="007D4454"/>
    <w:rsid w:val="007D4AAF"/>
    <w:rsid w:val="007D5230"/>
    <w:rsid w:val="007D54E6"/>
    <w:rsid w:val="007D5CCC"/>
    <w:rsid w:val="007D6312"/>
    <w:rsid w:val="007D6410"/>
    <w:rsid w:val="007D68CE"/>
    <w:rsid w:val="007D6BF3"/>
    <w:rsid w:val="007D6D9D"/>
    <w:rsid w:val="007D6DF1"/>
    <w:rsid w:val="007D75D2"/>
    <w:rsid w:val="007D764A"/>
    <w:rsid w:val="007D772D"/>
    <w:rsid w:val="007D7C7C"/>
    <w:rsid w:val="007D7CDB"/>
    <w:rsid w:val="007E0193"/>
    <w:rsid w:val="007E073C"/>
    <w:rsid w:val="007E0988"/>
    <w:rsid w:val="007E09DD"/>
    <w:rsid w:val="007E0B89"/>
    <w:rsid w:val="007E0D54"/>
    <w:rsid w:val="007E0EED"/>
    <w:rsid w:val="007E14DC"/>
    <w:rsid w:val="007E1779"/>
    <w:rsid w:val="007E18BB"/>
    <w:rsid w:val="007E1A81"/>
    <w:rsid w:val="007E1CA9"/>
    <w:rsid w:val="007E1DF4"/>
    <w:rsid w:val="007E1DF5"/>
    <w:rsid w:val="007E1E68"/>
    <w:rsid w:val="007E20AF"/>
    <w:rsid w:val="007E2C25"/>
    <w:rsid w:val="007E3298"/>
    <w:rsid w:val="007E3660"/>
    <w:rsid w:val="007E4037"/>
    <w:rsid w:val="007E418C"/>
    <w:rsid w:val="007E4DD3"/>
    <w:rsid w:val="007E5183"/>
    <w:rsid w:val="007E580B"/>
    <w:rsid w:val="007E598D"/>
    <w:rsid w:val="007E622C"/>
    <w:rsid w:val="007E63CB"/>
    <w:rsid w:val="007E67DE"/>
    <w:rsid w:val="007E6AE6"/>
    <w:rsid w:val="007E6D05"/>
    <w:rsid w:val="007E727D"/>
    <w:rsid w:val="007E741D"/>
    <w:rsid w:val="007E772E"/>
    <w:rsid w:val="007E7AEE"/>
    <w:rsid w:val="007F0457"/>
    <w:rsid w:val="007F0507"/>
    <w:rsid w:val="007F0737"/>
    <w:rsid w:val="007F0925"/>
    <w:rsid w:val="007F09E9"/>
    <w:rsid w:val="007F10E2"/>
    <w:rsid w:val="007F19B0"/>
    <w:rsid w:val="007F1C65"/>
    <w:rsid w:val="007F1E93"/>
    <w:rsid w:val="007F2A3D"/>
    <w:rsid w:val="007F2C32"/>
    <w:rsid w:val="007F30EB"/>
    <w:rsid w:val="007F3BC5"/>
    <w:rsid w:val="007F4015"/>
    <w:rsid w:val="007F40FD"/>
    <w:rsid w:val="007F435D"/>
    <w:rsid w:val="007F476B"/>
    <w:rsid w:val="007F492C"/>
    <w:rsid w:val="007F4B90"/>
    <w:rsid w:val="007F57C9"/>
    <w:rsid w:val="007F5C12"/>
    <w:rsid w:val="007F6173"/>
    <w:rsid w:val="007F66A2"/>
    <w:rsid w:val="007F68E9"/>
    <w:rsid w:val="007F7142"/>
    <w:rsid w:val="007F7226"/>
    <w:rsid w:val="007F7337"/>
    <w:rsid w:val="007F7CEE"/>
    <w:rsid w:val="00800542"/>
    <w:rsid w:val="00800749"/>
    <w:rsid w:val="00800CBD"/>
    <w:rsid w:val="00800CF1"/>
    <w:rsid w:val="008013D1"/>
    <w:rsid w:val="00801D05"/>
    <w:rsid w:val="008020E8"/>
    <w:rsid w:val="008028DD"/>
    <w:rsid w:val="00802A99"/>
    <w:rsid w:val="008033D0"/>
    <w:rsid w:val="00803944"/>
    <w:rsid w:val="00803B50"/>
    <w:rsid w:val="00804889"/>
    <w:rsid w:val="008052D2"/>
    <w:rsid w:val="008052F3"/>
    <w:rsid w:val="008058E8"/>
    <w:rsid w:val="00805AC9"/>
    <w:rsid w:val="00805C2D"/>
    <w:rsid w:val="00805DBE"/>
    <w:rsid w:val="00805EE7"/>
    <w:rsid w:val="00806CFB"/>
    <w:rsid w:val="00806E2D"/>
    <w:rsid w:val="00806F49"/>
    <w:rsid w:val="00807E66"/>
    <w:rsid w:val="00810121"/>
    <w:rsid w:val="0081044F"/>
    <w:rsid w:val="0081046D"/>
    <w:rsid w:val="00811035"/>
    <w:rsid w:val="00811205"/>
    <w:rsid w:val="00811385"/>
    <w:rsid w:val="00811C68"/>
    <w:rsid w:val="008125CF"/>
    <w:rsid w:val="0081276F"/>
    <w:rsid w:val="00813B9F"/>
    <w:rsid w:val="00814124"/>
    <w:rsid w:val="0081426A"/>
    <w:rsid w:val="0081430A"/>
    <w:rsid w:val="0081439E"/>
    <w:rsid w:val="00815199"/>
    <w:rsid w:val="008159C3"/>
    <w:rsid w:val="00815C55"/>
    <w:rsid w:val="00815DAD"/>
    <w:rsid w:val="00815E1D"/>
    <w:rsid w:val="00816124"/>
    <w:rsid w:val="00816AF6"/>
    <w:rsid w:val="00817A66"/>
    <w:rsid w:val="00817B3E"/>
    <w:rsid w:val="00817D03"/>
    <w:rsid w:val="008205F6"/>
    <w:rsid w:val="0082069E"/>
    <w:rsid w:val="00820B52"/>
    <w:rsid w:val="00820E74"/>
    <w:rsid w:val="0082137B"/>
    <w:rsid w:val="00822088"/>
    <w:rsid w:val="008226F8"/>
    <w:rsid w:val="00822964"/>
    <w:rsid w:val="00822ADC"/>
    <w:rsid w:val="00822D32"/>
    <w:rsid w:val="00822F48"/>
    <w:rsid w:val="0082348F"/>
    <w:rsid w:val="0082463D"/>
    <w:rsid w:val="00824CAB"/>
    <w:rsid w:val="00824EC6"/>
    <w:rsid w:val="00825145"/>
    <w:rsid w:val="008253D4"/>
    <w:rsid w:val="008256CB"/>
    <w:rsid w:val="00825FF9"/>
    <w:rsid w:val="008261BF"/>
    <w:rsid w:val="008262AE"/>
    <w:rsid w:val="00826945"/>
    <w:rsid w:val="00826CF8"/>
    <w:rsid w:val="0082750B"/>
    <w:rsid w:val="00827B6D"/>
    <w:rsid w:val="00827CB9"/>
    <w:rsid w:val="00831564"/>
    <w:rsid w:val="0083160E"/>
    <w:rsid w:val="00831889"/>
    <w:rsid w:val="00831EAC"/>
    <w:rsid w:val="008322BD"/>
    <w:rsid w:val="00832E65"/>
    <w:rsid w:val="0083341F"/>
    <w:rsid w:val="0083441E"/>
    <w:rsid w:val="008346D6"/>
    <w:rsid w:val="00834827"/>
    <w:rsid w:val="008349A2"/>
    <w:rsid w:val="00834A1E"/>
    <w:rsid w:val="00834F40"/>
    <w:rsid w:val="00834F66"/>
    <w:rsid w:val="008350DD"/>
    <w:rsid w:val="0083520C"/>
    <w:rsid w:val="00835759"/>
    <w:rsid w:val="00835B8E"/>
    <w:rsid w:val="00835C7F"/>
    <w:rsid w:val="00835F09"/>
    <w:rsid w:val="00835F70"/>
    <w:rsid w:val="0083610C"/>
    <w:rsid w:val="00836720"/>
    <w:rsid w:val="0083691A"/>
    <w:rsid w:val="00837070"/>
    <w:rsid w:val="00837B8E"/>
    <w:rsid w:val="00837E07"/>
    <w:rsid w:val="008406F9"/>
    <w:rsid w:val="008409DC"/>
    <w:rsid w:val="00841176"/>
    <w:rsid w:val="008415A4"/>
    <w:rsid w:val="00841895"/>
    <w:rsid w:val="00841B19"/>
    <w:rsid w:val="00841C18"/>
    <w:rsid w:val="00841E01"/>
    <w:rsid w:val="008423EC"/>
    <w:rsid w:val="00842ADC"/>
    <w:rsid w:val="00842B51"/>
    <w:rsid w:val="00842CD6"/>
    <w:rsid w:val="00843545"/>
    <w:rsid w:val="00843808"/>
    <w:rsid w:val="00843B54"/>
    <w:rsid w:val="00843F62"/>
    <w:rsid w:val="0084430C"/>
    <w:rsid w:val="00844387"/>
    <w:rsid w:val="008446B1"/>
    <w:rsid w:val="0084477D"/>
    <w:rsid w:val="0084495F"/>
    <w:rsid w:val="00844CEC"/>
    <w:rsid w:val="00844FF7"/>
    <w:rsid w:val="0084539E"/>
    <w:rsid w:val="008455EE"/>
    <w:rsid w:val="008456E5"/>
    <w:rsid w:val="008457C2"/>
    <w:rsid w:val="00845C3A"/>
    <w:rsid w:val="00846154"/>
    <w:rsid w:val="00846A40"/>
    <w:rsid w:val="00846D29"/>
    <w:rsid w:val="008474C3"/>
    <w:rsid w:val="0084751F"/>
    <w:rsid w:val="008477CD"/>
    <w:rsid w:val="008477EE"/>
    <w:rsid w:val="00847F03"/>
    <w:rsid w:val="0085034B"/>
    <w:rsid w:val="00850BA2"/>
    <w:rsid w:val="00850BA9"/>
    <w:rsid w:val="0085105D"/>
    <w:rsid w:val="00851076"/>
    <w:rsid w:val="00851410"/>
    <w:rsid w:val="00851420"/>
    <w:rsid w:val="00851E34"/>
    <w:rsid w:val="00853445"/>
    <w:rsid w:val="0085383C"/>
    <w:rsid w:val="008539EA"/>
    <w:rsid w:val="00854129"/>
    <w:rsid w:val="008541B2"/>
    <w:rsid w:val="008541B6"/>
    <w:rsid w:val="0085464D"/>
    <w:rsid w:val="008547AB"/>
    <w:rsid w:val="00854BCF"/>
    <w:rsid w:val="00854C32"/>
    <w:rsid w:val="00854E4B"/>
    <w:rsid w:val="0085511E"/>
    <w:rsid w:val="0085512B"/>
    <w:rsid w:val="0085569A"/>
    <w:rsid w:val="00855FD5"/>
    <w:rsid w:val="00856593"/>
    <w:rsid w:val="00856660"/>
    <w:rsid w:val="00856D8E"/>
    <w:rsid w:val="00857025"/>
    <w:rsid w:val="00857033"/>
    <w:rsid w:val="008571D8"/>
    <w:rsid w:val="008575BC"/>
    <w:rsid w:val="0086015F"/>
    <w:rsid w:val="00860294"/>
    <w:rsid w:val="00860E34"/>
    <w:rsid w:val="00860FBD"/>
    <w:rsid w:val="00861056"/>
    <w:rsid w:val="00861337"/>
    <w:rsid w:val="0086164B"/>
    <w:rsid w:val="00861865"/>
    <w:rsid w:val="00861C22"/>
    <w:rsid w:val="008623E7"/>
    <w:rsid w:val="00862864"/>
    <w:rsid w:val="00862D65"/>
    <w:rsid w:val="00863317"/>
    <w:rsid w:val="008639CC"/>
    <w:rsid w:val="00863ABD"/>
    <w:rsid w:val="00864297"/>
    <w:rsid w:val="00864525"/>
    <w:rsid w:val="00864766"/>
    <w:rsid w:val="008648FC"/>
    <w:rsid w:val="00865719"/>
    <w:rsid w:val="0086578A"/>
    <w:rsid w:val="0086580B"/>
    <w:rsid w:val="00865CB1"/>
    <w:rsid w:val="00866148"/>
    <w:rsid w:val="008661BF"/>
    <w:rsid w:val="00866634"/>
    <w:rsid w:val="00866878"/>
    <w:rsid w:val="00866CFF"/>
    <w:rsid w:val="00866E16"/>
    <w:rsid w:val="00867168"/>
    <w:rsid w:val="00867460"/>
    <w:rsid w:val="0086746E"/>
    <w:rsid w:val="008675D2"/>
    <w:rsid w:val="008675F7"/>
    <w:rsid w:val="00867D00"/>
    <w:rsid w:val="008707FE"/>
    <w:rsid w:val="008713D1"/>
    <w:rsid w:val="0087183F"/>
    <w:rsid w:val="00871C54"/>
    <w:rsid w:val="00871C7D"/>
    <w:rsid w:val="00871E84"/>
    <w:rsid w:val="008727CA"/>
    <w:rsid w:val="00872CF9"/>
    <w:rsid w:val="00872F2C"/>
    <w:rsid w:val="00873183"/>
    <w:rsid w:val="00873B42"/>
    <w:rsid w:val="00873DA4"/>
    <w:rsid w:val="0087404F"/>
    <w:rsid w:val="00874513"/>
    <w:rsid w:val="008745F4"/>
    <w:rsid w:val="00874E48"/>
    <w:rsid w:val="00875123"/>
    <w:rsid w:val="00875134"/>
    <w:rsid w:val="00875278"/>
    <w:rsid w:val="0087532B"/>
    <w:rsid w:val="0087538B"/>
    <w:rsid w:val="008757FF"/>
    <w:rsid w:val="00876370"/>
    <w:rsid w:val="00876B9C"/>
    <w:rsid w:val="00876DAA"/>
    <w:rsid w:val="0087742D"/>
    <w:rsid w:val="0088012A"/>
    <w:rsid w:val="00881453"/>
    <w:rsid w:val="00881520"/>
    <w:rsid w:val="008816BD"/>
    <w:rsid w:val="00881BCA"/>
    <w:rsid w:val="00881D9F"/>
    <w:rsid w:val="00881DED"/>
    <w:rsid w:val="0088236E"/>
    <w:rsid w:val="008824A0"/>
    <w:rsid w:val="00882666"/>
    <w:rsid w:val="008836C1"/>
    <w:rsid w:val="00883EBA"/>
    <w:rsid w:val="00884090"/>
    <w:rsid w:val="0088455F"/>
    <w:rsid w:val="00884743"/>
    <w:rsid w:val="008847FB"/>
    <w:rsid w:val="0088480F"/>
    <w:rsid w:val="00884970"/>
    <w:rsid w:val="00884BCE"/>
    <w:rsid w:val="00885378"/>
    <w:rsid w:val="0088567C"/>
    <w:rsid w:val="00885935"/>
    <w:rsid w:val="008859AE"/>
    <w:rsid w:val="00885D81"/>
    <w:rsid w:val="00886278"/>
    <w:rsid w:val="00886614"/>
    <w:rsid w:val="00886BDB"/>
    <w:rsid w:val="00886F2A"/>
    <w:rsid w:val="008873AD"/>
    <w:rsid w:val="00887932"/>
    <w:rsid w:val="008879C1"/>
    <w:rsid w:val="00887C2B"/>
    <w:rsid w:val="00887DCB"/>
    <w:rsid w:val="00890688"/>
    <w:rsid w:val="00890A61"/>
    <w:rsid w:val="00890D3A"/>
    <w:rsid w:val="00891E56"/>
    <w:rsid w:val="00892023"/>
    <w:rsid w:val="00892417"/>
    <w:rsid w:val="008924E7"/>
    <w:rsid w:val="008925ED"/>
    <w:rsid w:val="00892872"/>
    <w:rsid w:val="00892A01"/>
    <w:rsid w:val="00892E8C"/>
    <w:rsid w:val="0089383C"/>
    <w:rsid w:val="00893908"/>
    <w:rsid w:val="00893A64"/>
    <w:rsid w:val="0089417F"/>
    <w:rsid w:val="00894659"/>
    <w:rsid w:val="00894A2D"/>
    <w:rsid w:val="00895D6C"/>
    <w:rsid w:val="0089604E"/>
    <w:rsid w:val="00896143"/>
    <w:rsid w:val="008963BA"/>
    <w:rsid w:val="008963E9"/>
    <w:rsid w:val="008968AC"/>
    <w:rsid w:val="00896D67"/>
    <w:rsid w:val="00896E2B"/>
    <w:rsid w:val="00896EB1"/>
    <w:rsid w:val="008970E4"/>
    <w:rsid w:val="008974D6"/>
    <w:rsid w:val="00897772"/>
    <w:rsid w:val="008977C3"/>
    <w:rsid w:val="00897AA3"/>
    <w:rsid w:val="008A016C"/>
    <w:rsid w:val="008A061E"/>
    <w:rsid w:val="008A07FF"/>
    <w:rsid w:val="008A0C12"/>
    <w:rsid w:val="008A13F9"/>
    <w:rsid w:val="008A1FEC"/>
    <w:rsid w:val="008A224A"/>
    <w:rsid w:val="008A23C6"/>
    <w:rsid w:val="008A2C61"/>
    <w:rsid w:val="008A2E28"/>
    <w:rsid w:val="008A2FE9"/>
    <w:rsid w:val="008A306D"/>
    <w:rsid w:val="008A34D4"/>
    <w:rsid w:val="008A3989"/>
    <w:rsid w:val="008A39CE"/>
    <w:rsid w:val="008A3ABE"/>
    <w:rsid w:val="008A3FBD"/>
    <w:rsid w:val="008A425C"/>
    <w:rsid w:val="008A46D6"/>
    <w:rsid w:val="008A49C3"/>
    <w:rsid w:val="008A52BF"/>
    <w:rsid w:val="008A54D1"/>
    <w:rsid w:val="008A5569"/>
    <w:rsid w:val="008A59B0"/>
    <w:rsid w:val="008A6440"/>
    <w:rsid w:val="008A6864"/>
    <w:rsid w:val="008A6F1F"/>
    <w:rsid w:val="008A706E"/>
    <w:rsid w:val="008A775C"/>
    <w:rsid w:val="008A7961"/>
    <w:rsid w:val="008A7A0B"/>
    <w:rsid w:val="008A7E75"/>
    <w:rsid w:val="008A7F0F"/>
    <w:rsid w:val="008B0318"/>
    <w:rsid w:val="008B0799"/>
    <w:rsid w:val="008B08BF"/>
    <w:rsid w:val="008B09DB"/>
    <w:rsid w:val="008B20A5"/>
    <w:rsid w:val="008B35DB"/>
    <w:rsid w:val="008B36C9"/>
    <w:rsid w:val="008B3AC7"/>
    <w:rsid w:val="008B3B50"/>
    <w:rsid w:val="008B3C29"/>
    <w:rsid w:val="008B408A"/>
    <w:rsid w:val="008B44E5"/>
    <w:rsid w:val="008B4577"/>
    <w:rsid w:val="008B45B4"/>
    <w:rsid w:val="008B46FE"/>
    <w:rsid w:val="008B47CB"/>
    <w:rsid w:val="008B4B36"/>
    <w:rsid w:val="008B4C1D"/>
    <w:rsid w:val="008B4E57"/>
    <w:rsid w:val="008B53BA"/>
    <w:rsid w:val="008B55E9"/>
    <w:rsid w:val="008B56C0"/>
    <w:rsid w:val="008B642F"/>
    <w:rsid w:val="008B646B"/>
    <w:rsid w:val="008B663D"/>
    <w:rsid w:val="008B689D"/>
    <w:rsid w:val="008B6E18"/>
    <w:rsid w:val="008B706E"/>
    <w:rsid w:val="008B7E82"/>
    <w:rsid w:val="008C00E8"/>
    <w:rsid w:val="008C0117"/>
    <w:rsid w:val="008C0D9D"/>
    <w:rsid w:val="008C17F8"/>
    <w:rsid w:val="008C181B"/>
    <w:rsid w:val="008C1CF5"/>
    <w:rsid w:val="008C2262"/>
    <w:rsid w:val="008C2C0C"/>
    <w:rsid w:val="008C2CDC"/>
    <w:rsid w:val="008C2D70"/>
    <w:rsid w:val="008C2DA5"/>
    <w:rsid w:val="008C2DC3"/>
    <w:rsid w:val="008C2EEF"/>
    <w:rsid w:val="008C3098"/>
    <w:rsid w:val="008C3293"/>
    <w:rsid w:val="008C3829"/>
    <w:rsid w:val="008C38FA"/>
    <w:rsid w:val="008C3D81"/>
    <w:rsid w:val="008C444D"/>
    <w:rsid w:val="008C4451"/>
    <w:rsid w:val="008C503F"/>
    <w:rsid w:val="008C525C"/>
    <w:rsid w:val="008C64B2"/>
    <w:rsid w:val="008C6599"/>
    <w:rsid w:val="008C6A2C"/>
    <w:rsid w:val="008C6D3E"/>
    <w:rsid w:val="008C7382"/>
    <w:rsid w:val="008C7DCC"/>
    <w:rsid w:val="008C7E66"/>
    <w:rsid w:val="008D006B"/>
    <w:rsid w:val="008D016F"/>
    <w:rsid w:val="008D04DC"/>
    <w:rsid w:val="008D0732"/>
    <w:rsid w:val="008D08E8"/>
    <w:rsid w:val="008D0A3E"/>
    <w:rsid w:val="008D0AA9"/>
    <w:rsid w:val="008D0BF5"/>
    <w:rsid w:val="008D0C52"/>
    <w:rsid w:val="008D0F15"/>
    <w:rsid w:val="008D1ADE"/>
    <w:rsid w:val="008D1AF0"/>
    <w:rsid w:val="008D220E"/>
    <w:rsid w:val="008D2298"/>
    <w:rsid w:val="008D28D0"/>
    <w:rsid w:val="008D3067"/>
    <w:rsid w:val="008D333F"/>
    <w:rsid w:val="008D3551"/>
    <w:rsid w:val="008D3688"/>
    <w:rsid w:val="008D3731"/>
    <w:rsid w:val="008D3C86"/>
    <w:rsid w:val="008D3D64"/>
    <w:rsid w:val="008D3F62"/>
    <w:rsid w:val="008D402B"/>
    <w:rsid w:val="008D40F0"/>
    <w:rsid w:val="008D484D"/>
    <w:rsid w:val="008D4B27"/>
    <w:rsid w:val="008D4F0F"/>
    <w:rsid w:val="008D4F59"/>
    <w:rsid w:val="008D558E"/>
    <w:rsid w:val="008D5818"/>
    <w:rsid w:val="008D581A"/>
    <w:rsid w:val="008D58B9"/>
    <w:rsid w:val="008D59A4"/>
    <w:rsid w:val="008D5A36"/>
    <w:rsid w:val="008D5E6E"/>
    <w:rsid w:val="008D6DE9"/>
    <w:rsid w:val="008D73B2"/>
    <w:rsid w:val="008D7683"/>
    <w:rsid w:val="008D7AD8"/>
    <w:rsid w:val="008E0746"/>
    <w:rsid w:val="008E087E"/>
    <w:rsid w:val="008E15EF"/>
    <w:rsid w:val="008E17A3"/>
    <w:rsid w:val="008E1804"/>
    <w:rsid w:val="008E1C65"/>
    <w:rsid w:val="008E2719"/>
    <w:rsid w:val="008E2B8F"/>
    <w:rsid w:val="008E3962"/>
    <w:rsid w:val="008E4289"/>
    <w:rsid w:val="008E42AA"/>
    <w:rsid w:val="008E445D"/>
    <w:rsid w:val="008E53D8"/>
    <w:rsid w:val="008E53E6"/>
    <w:rsid w:val="008E57CB"/>
    <w:rsid w:val="008E5CDD"/>
    <w:rsid w:val="008E5DEF"/>
    <w:rsid w:val="008E631B"/>
    <w:rsid w:val="008E6906"/>
    <w:rsid w:val="008E6AFF"/>
    <w:rsid w:val="008E6B1E"/>
    <w:rsid w:val="008E6CAE"/>
    <w:rsid w:val="008E6D24"/>
    <w:rsid w:val="008E6EB0"/>
    <w:rsid w:val="008E6EBB"/>
    <w:rsid w:val="008E739B"/>
    <w:rsid w:val="008E75E7"/>
    <w:rsid w:val="008E7698"/>
    <w:rsid w:val="008F00B2"/>
    <w:rsid w:val="008F016D"/>
    <w:rsid w:val="008F0910"/>
    <w:rsid w:val="008F1403"/>
    <w:rsid w:val="008F1452"/>
    <w:rsid w:val="008F1774"/>
    <w:rsid w:val="008F2089"/>
    <w:rsid w:val="008F32D3"/>
    <w:rsid w:val="008F3B13"/>
    <w:rsid w:val="008F3B6D"/>
    <w:rsid w:val="008F3F58"/>
    <w:rsid w:val="008F4725"/>
    <w:rsid w:val="008F4D21"/>
    <w:rsid w:val="008F4E76"/>
    <w:rsid w:val="008F4FC2"/>
    <w:rsid w:val="008F507E"/>
    <w:rsid w:val="008F50F0"/>
    <w:rsid w:val="008F537A"/>
    <w:rsid w:val="008F5D5D"/>
    <w:rsid w:val="008F614D"/>
    <w:rsid w:val="008F6473"/>
    <w:rsid w:val="008F67A1"/>
    <w:rsid w:val="008F6AF2"/>
    <w:rsid w:val="008F6B08"/>
    <w:rsid w:val="008F737C"/>
    <w:rsid w:val="008F73FA"/>
    <w:rsid w:val="008F7610"/>
    <w:rsid w:val="008F7DF6"/>
    <w:rsid w:val="008F7EDE"/>
    <w:rsid w:val="008F7FE8"/>
    <w:rsid w:val="009000E1"/>
    <w:rsid w:val="00900160"/>
    <w:rsid w:val="00900241"/>
    <w:rsid w:val="00900B0D"/>
    <w:rsid w:val="00900B1A"/>
    <w:rsid w:val="00900FFF"/>
    <w:rsid w:val="0090115F"/>
    <w:rsid w:val="0090165C"/>
    <w:rsid w:val="009017C3"/>
    <w:rsid w:val="00901971"/>
    <w:rsid w:val="00901A22"/>
    <w:rsid w:val="00901BE6"/>
    <w:rsid w:val="00901DEC"/>
    <w:rsid w:val="00902213"/>
    <w:rsid w:val="00902A9B"/>
    <w:rsid w:val="00902F38"/>
    <w:rsid w:val="009037D1"/>
    <w:rsid w:val="00903AA7"/>
    <w:rsid w:val="00904419"/>
    <w:rsid w:val="00904D5E"/>
    <w:rsid w:val="00905596"/>
    <w:rsid w:val="0090564B"/>
    <w:rsid w:val="0090586F"/>
    <w:rsid w:val="00906242"/>
    <w:rsid w:val="009066E5"/>
    <w:rsid w:val="009066EB"/>
    <w:rsid w:val="00907068"/>
    <w:rsid w:val="009073BD"/>
    <w:rsid w:val="009077B2"/>
    <w:rsid w:val="00907BD4"/>
    <w:rsid w:val="00910499"/>
    <w:rsid w:val="009108D9"/>
    <w:rsid w:val="009109A2"/>
    <w:rsid w:val="00910A61"/>
    <w:rsid w:val="00910C9D"/>
    <w:rsid w:val="009111CF"/>
    <w:rsid w:val="009114C0"/>
    <w:rsid w:val="00911540"/>
    <w:rsid w:val="00911AEC"/>
    <w:rsid w:val="009121B0"/>
    <w:rsid w:val="009126B5"/>
    <w:rsid w:val="009128DE"/>
    <w:rsid w:val="009128F2"/>
    <w:rsid w:val="009129E0"/>
    <w:rsid w:val="00912D41"/>
    <w:rsid w:val="0091300D"/>
    <w:rsid w:val="00913C3A"/>
    <w:rsid w:val="009144FE"/>
    <w:rsid w:val="00914C91"/>
    <w:rsid w:val="0091578B"/>
    <w:rsid w:val="00915934"/>
    <w:rsid w:val="00915ECD"/>
    <w:rsid w:val="00915F28"/>
    <w:rsid w:val="00916170"/>
    <w:rsid w:val="009163A1"/>
    <w:rsid w:val="009164AE"/>
    <w:rsid w:val="009164B8"/>
    <w:rsid w:val="00916720"/>
    <w:rsid w:val="00916C3C"/>
    <w:rsid w:val="00917489"/>
    <w:rsid w:val="00917942"/>
    <w:rsid w:val="009179BE"/>
    <w:rsid w:val="00917D23"/>
    <w:rsid w:val="009205C2"/>
    <w:rsid w:val="00920FB9"/>
    <w:rsid w:val="009212C9"/>
    <w:rsid w:val="009216D4"/>
    <w:rsid w:val="00921E57"/>
    <w:rsid w:val="00921FCC"/>
    <w:rsid w:val="009220AA"/>
    <w:rsid w:val="009222C5"/>
    <w:rsid w:val="00922DC4"/>
    <w:rsid w:val="00922EAE"/>
    <w:rsid w:val="0092312E"/>
    <w:rsid w:val="0092387E"/>
    <w:rsid w:val="0092395D"/>
    <w:rsid w:val="00923A95"/>
    <w:rsid w:val="009240BC"/>
    <w:rsid w:val="0092426D"/>
    <w:rsid w:val="00924658"/>
    <w:rsid w:val="00924AA7"/>
    <w:rsid w:val="00924F31"/>
    <w:rsid w:val="009250E8"/>
    <w:rsid w:val="00925177"/>
    <w:rsid w:val="00925C9C"/>
    <w:rsid w:val="00926096"/>
    <w:rsid w:val="009262D8"/>
    <w:rsid w:val="009269F2"/>
    <w:rsid w:val="00926AAC"/>
    <w:rsid w:val="00926B53"/>
    <w:rsid w:val="00926C31"/>
    <w:rsid w:val="00926DB2"/>
    <w:rsid w:val="00927655"/>
    <w:rsid w:val="0092788B"/>
    <w:rsid w:val="00927895"/>
    <w:rsid w:val="00927998"/>
    <w:rsid w:val="00927BBF"/>
    <w:rsid w:val="00927F4F"/>
    <w:rsid w:val="00930027"/>
    <w:rsid w:val="009303BF"/>
    <w:rsid w:val="0093059E"/>
    <w:rsid w:val="00930C54"/>
    <w:rsid w:val="00930EF1"/>
    <w:rsid w:val="009315CA"/>
    <w:rsid w:val="00931788"/>
    <w:rsid w:val="00931BF5"/>
    <w:rsid w:val="00931C34"/>
    <w:rsid w:val="009325B8"/>
    <w:rsid w:val="009328D1"/>
    <w:rsid w:val="009335FB"/>
    <w:rsid w:val="00933B90"/>
    <w:rsid w:val="00933E2C"/>
    <w:rsid w:val="00934017"/>
    <w:rsid w:val="0093425C"/>
    <w:rsid w:val="00934562"/>
    <w:rsid w:val="009348AD"/>
    <w:rsid w:val="00934991"/>
    <w:rsid w:val="00934CE2"/>
    <w:rsid w:val="00934FE4"/>
    <w:rsid w:val="00935BD9"/>
    <w:rsid w:val="0093681E"/>
    <w:rsid w:val="00936AF0"/>
    <w:rsid w:val="00936C3F"/>
    <w:rsid w:val="00936ECF"/>
    <w:rsid w:val="009373A0"/>
    <w:rsid w:val="00937532"/>
    <w:rsid w:val="009378ED"/>
    <w:rsid w:val="00940078"/>
    <w:rsid w:val="00940453"/>
    <w:rsid w:val="00940992"/>
    <w:rsid w:val="00940E24"/>
    <w:rsid w:val="0094100E"/>
    <w:rsid w:val="00941796"/>
    <w:rsid w:val="0094183F"/>
    <w:rsid w:val="00941ACA"/>
    <w:rsid w:val="00942024"/>
    <w:rsid w:val="00942D2D"/>
    <w:rsid w:val="009430B3"/>
    <w:rsid w:val="0094362F"/>
    <w:rsid w:val="009436EA"/>
    <w:rsid w:val="009436ED"/>
    <w:rsid w:val="00943FBA"/>
    <w:rsid w:val="00944A92"/>
    <w:rsid w:val="0094596F"/>
    <w:rsid w:val="00945A1D"/>
    <w:rsid w:val="00945D06"/>
    <w:rsid w:val="00945F81"/>
    <w:rsid w:val="00945F91"/>
    <w:rsid w:val="0094625B"/>
    <w:rsid w:val="00946EA1"/>
    <w:rsid w:val="00946F12"/>
    <w:rsid w:val="00947048"/>
    <w:rsid w:val="00947195"/>
    <w:rsid w:val="0094731D"/>
    <w:rsid w:val="00950CD8"/>
    <w:rsid w:val="0095177D"/>
    <w:rsid w:val="00951A99"/>
    <w:rsid w:val="00951D55"/>
    <w:rsid w:val="00952309"/>
    <w:rsid w:val="0095260F"/>
    <w:rsid w:val="00952730"/>
    <w:rsid w:val="00952B93"/>
    <w:rsid w:val="00952C43"/>
    <w:rsid w:val="00952CB7"/>
    <w:rsid w:val="009535FA"/>
    <w:rsid w:val="00953D65"/>
    <w:rsid w:val="00953FB6"/>
    <w:rsid w:val="009541A9"/>
    <w:rsid w:val="0095431F"/>
    <w:rsid w:val="00954426"/>
    <w:rsid w:val="00954887"/>
    <w:rsid w:val="0095515E"/>
    <w:rsid w:val="00955240"/>
    <w:rsid w:val="0095622D"/>
    <w:rsid w:val="0095662F"/>
    <w:rsid w:val="00956665"/>
    <w:rsid w:val="009566E7"/>
    <w:rsid w:val="009578D5"/>
    <w:rsid w:val="00957B2C"/>
    <w:rsid w:val="00960298"/>
    <w:rsid w:val="009605BA"/>
    <w:rsid w:val="0096067B"/>
    <w:rsid w:val="00961141"/>
    <w:rsid w:val="00961158"/>
    <w:rsid w:val="00961742"/>
    <w:rsid w:val="00961B3D"/>
    <w:rsid w:val="009621EA"/>
    <w:rsid w:val="009625F4"/>
    <w:rsid w:val="00962911"/>
    <w:rsid w:val="00962CDB"/>
    <w:rsid w:val="00962F3F"/>
    <w:rsid w:val="009632B4"/>
    <w:rsid w:val="00963DCD"/>
    <w:rsid w:val="00963E74"/>
    <w:rsid w:val="0096428A"/>
    <w:rsid w:val="009648AA"/>
    <w:rsid w:val="00964A02"/>
    <w:rsid w:val="00964BB3"/>
    <w:rsid w:val="00964EB4"/>
    <w:rsid w:val="00965227"/>
    <w:rsid w:val="00965614"/>
    <w:rsid w:val="00965A3C"/>
    <w:rsid w:val="00965E6C"/>
    <w:rsid w:val="00965F38"/>
    <w:rsid w:val="0096619C"/>
    <w:rsid w:val="0096635D"/>
    <w:rsid w:val="0096680B"/>
    <w:rsid w:val="00966A91"/>
    <w:rsid w:val="00966C53"/>
    <w:rsid w:val="00966CDC"/>
    <w:rsid w:val="00967424"/>
    <w:rsid w:val="00967C23"/>
    <w:rsid w:val="00967D53"/>
    <w:rsid w:val="00967D72"/>
    <w:rsid w:val="00970049"/>
    <w:rsid w:val="00970CE0"/>
    <w:rsid w:val="00970F57"/>
    <w:rsid w:val="00971135"/>
    <w:rsid w:val="0097187D"/>
    <w:rsid w:val="00971D49"/>
    <w:rsid w:val="009721DB"/>
    <w:rsid w:val="00973138"/>
    <w:rsid w:val="009735D7"/>
    <w:rsid w:val="0097379E"/>
    <w:rsid w:val="00973871"/>
    <w:rsid w:val="00973935"/>
    <w:rsid w:val="009739C5"/>
    <w:rsid w:val="009740B2"/>
    <w:rsid w:val="009741EF"/>
    <w:rsid w:val="00975145"/>
    <w:rsid w:val="009752FA"/>
    <w:rsid w:val="00975CEB"/>
    <w:rsid w:val="00975ED9"/>
    <w:rsid w:val="009761F6"/>
    <w:rsid w:val="009763E8"/>
    <w:rsid w:val="009769E5"/>
    <w:rsid w:val="00976DC9"/>
    <w:rsid w:val="0097725A"/>
    <w:rsid w:val="00977388"/>
    <w:rsid w:val="00977535"/>
    <w:rsid w:val="00977F72"/>
    <w:rsid w:val="009802AB"/>
    <w:rsid w:val="00980448"/>
    <w:rsid w:val="0098053E"/>
    <w:rsid w:val="00980BA3"/>
    <w:rsid w:val="00980C46"/>
    <w:rsid w:val="00980C8B"/>
    <w:rsid w:val="00980FE2"/>
    <w:rsid w:val="0098135F"/>
    <w:rsid w:val="009814B8"/>
    <w:rsid w:val="0098196B"/>
    <w:rsid w:val="00981DAB"/>
    <w:rsid w:val="009822C2"/>
    <w:rsid w:val="00982923"/>
    <w:rsid w:val="00982C43"/>
    <w:rsid w:val="00982EF8"/>
    <w:rsid w:val="009830AB"/>
    <w:rsid w:val="00983C3C"/>
    <w:rsid w:val="00983EF6"/>
    <w:rsid w:val="00984710"/>
    <w:rsid w:val="009860BD"/>
    <w:rsid w:val="0098639F"/>
    <w:rsid w:val="009864D4"/>
    <w:rsid w:val="0098697C"/>
    <w:rsid w:val="009869AD"/>
    <w:rsid w:val="00986F65"/>
    <w:rsid w:val="00987952"/>
    <w:rsid w:val="009879B5"/>
    <w:rsid w:val="0099019D"/>
    <w:rsid w:val="009903AA"/>
    <w:rsid w:val="009903F4"/>
    <w:rsid w:val="0099062B"/>
    <w:rsid w:val="009907B8"/>
    <w:rsid w:val="00991687"/>
    <w:rsid w:val="00991A59"/>
    <w:rsid w:val="009924DB"/>
    <w:rsid w:val="00992908"/>
    <w:rsid w:val="00992A78"/>
    <w:rsid w:val="0099306D"/>
    <w:rsid w:val="009934B5"/>
    <w:rsid w:val="009935D0"/>
    <w:rsid w:val="009938BE"/>
    <w:rsid w:val="00993B97"/>
    <w:rsid w:val="009940CD"/>
    <w:rsid w:val="00994540"/>
    <w:rsid w:val="0099454F"/>
    <w:rsid w:val="009949C6"/>
    <w:rsid w:val="00994D63"/>
    <w:rsid w:val="00995090"/>
    <w:rsid w:val="009950E9"/>
    <w:rsid w:val="009956F0"/>
    <w:rsid w:val="009957F2"/>
    <w:rsid w:val="0099604A"/>
    <w:rsid w:val="0099610D"/>
    <w:rsid w:val="0099727E"/>
    <w:rsid w:val="00997315"/>
    <w:rsid w:val="0099757F"/>
    <w:rsid w:val="009979C5"/>
    <w:rsid w:val="00997F34"/>
    <w:rsid w:val="009A0184"/>
    <w:rsid w:val="009A0368"/>
    <w:rsid w:val="009A0476"/>
    <w:rsid w:val="009A089B"/>
    <w:rsid w:val="009A0C98"/>
    <w:rsid w:val="009A0E47"/>
    <w:rsid w:val="009A12B6"/>
    <w:rsid w:val="009A1442"/>
    <w:rsid w:val="009A1759"/>
    <w:rsid w:val="009A2244"/>
    <w:rsid w:val="009A2685"/>
    <w:rsid w:val="009A2913"/>
    <w:rsid w:val="009A2918"/>
    <w:rsid w:val="009A2920"/>
    <w:rsid w:val="009A2BC5"/>
    <w:rsid w:val="009A34C7"/>
    <w:rsid w:val="009A358C"/>
    <w:rsid w:val="009A37EC"/>
    <w:rsid w:val="009A3C23"/>
    <w:rsid w:val="009A3DDE"/>
    <w:rsid w:val="009A4046"/>
    <w:rsid w:val="009A4240"/>
    <w:rsid w:val="009A4326"/>
    <w:rsid w:val="009A437F"/>
    <w:rsid w:val="009A45B3"/>
    <w:rsid w:val="009A47D3"/>
    <w:rsid w:val="009A4CF5"/>
    <w:rsid w:val="009A4DC6"/>
    <w:rsid w:val="009A4EC7"/>
    <w:rsid w:val="009A4EF5"/>
    <w:rsid w:val="009A4F31"/>
    <w:rsid w:val="009A5518"/>
    <w:rsid w:val="009A55DC"/>
    <w:rsid w:val="009A58EA"/>
    <w:rsid w:val="009A5BC5"/>
    <w:rsid w:val="009A610B"/>
    <w:rsid w:val="009A6748"/>
    <w:rsid w:val="009A6A64"/>
    <w:rsid w:val="009A6AD9"/>
    <w:rsid w:val="009A7109"/>
    <w:rsid w:val="009A7364"/>
    <w:rsid w:val="009A7409"/>
    <w:rsid w:val="009A75A5"/>
    <w:rsid w:val="009A7658"/>
    <w:rsid w:val="009A7DCD"/>
    <w:rsid w:val="009B00FA"/>
    <w:rsid w:val="009B027C"/>
    <w:rsid w:val="009B05A2"/>
    <w:rsid w:val="009B08D3"/>
    <w:rsid w:val="009B0A59"/>
    <w:rsid w:val="009B0C96"/>
    <w:rsid w:val="009B0F6D"/>
    <w:rsid w:val="009B105D"/>
    <w:rsid w:val="009B1197"/>
    <w:rsid w:val="009B17F0"/>
    <w:rsid w:val="009B1A71"/>
    <w:rsid w:val="009B1D9A"/>
    <w:rsid w:val="009B21CD"/>
    <w:rsid w:val="009B231B"/>
    <w:rsid w:val="009B239E"/>
    <w:rsid w:val="009B2902"/>
    <w:rsid w:val="009B2A59"/>
    <w:rsid w:val="009B2B5C"/>
    <w:rsid w:val="009B302F"/>
    <w:rsid w:val="009B32FC"/>
    <w:rsid w:val="009B3BE3"/>
    <w:rsid w:val="009B3C50"/>
    <w:rsid w:val="009B3E70"/>
    <w:rsid w:val="009B4921"/>
    <w:rsid w:val="009B5555"/>
    <w:rsid w:val="009B5D7A"/>
    <w:rsid w:val="009B6335"/>
    <w:rsid w:val="009B68B0"/>
    <w:rsid w:val="009B6D2C"/>
    <w:rsid w:val="009B70D7"/>
    <w:rsid w:val="009B72C1"/>
    <w:rsid w:val="009B74E2"/>
    <w:rsid w:val="009B77F7"/>
    <w:rsid w:val="009B7C6B"/>
    <w:rsid w:val="009B7FF5"/>
    <w:rsid w:val="009C0553"/>
    <w:rsid w:val="009C05F3"/>
    <w:rsid w:val="009C0951"/>
    <w:rsid w:val="009C095D"/>
    <w:rsid w:val="009C0A88"/>
    <w:rsid w:val="009C0E6D"/>
    <w:rsid w:val="009C1022"/>
    <w:rsid w:val="009C12BD"/>
    <w:rsid w:val="009C17ED"/>
    <w:rsid w:val="009C1901"/>
    <w:rsid w:val="009C1DEF"/>
    <w:rsid w:val="009C1E31"/>
    <w:rsid w:val="009C24A3"/>
    <w:rsid w:val="009C2706"/>
    <w:rsid w:val="009C2C0D"/>
    <w:rsid w:val="009C2EFA"/>
    <w:rsid w:val="009C30F9"/>
    <w:rsid w:val="009C367D"/>
    <w:rsid w:val="009C3967"/>
    <w:rsid w:val="009C3FBB"/>
    <w:rsid w:val="009C44AC"/>
    <w:rsid w:val="009C4547"/>
    <w:rsid w:val="009C4BDE"/>
    <w:rsid w:val="009C5117"/>
    <w:rsid w:val="009C532A"/>
    <w:rsid w:val="009C5518"/>
    <w:rsid w:val="009C55BE"/>
    <w:rsid w:val="009C5B11"/>
    <w:rsid w:val="009C5CBC"/>
    <w:rsid w:val="009C6428"/>
    <w:rsid w:val="009C666F"/>
    <w:rsid w:val="009C6CDC"/>
    <w:rsid w:val="009C6F87"/>
    <w:rsid w:val="009C786E"/>
    <w:rsid w:val="009C78E6"/>
    <w:rsid w:val="009C7CA7"/>
    <w:rsid w:val="009C7DD5"/>
    <w:rsid w:val="009C7EB6"/>
    <w:rsid w:val="009C7EFF"/>
    <w:rsid w:val="009D00EE"/>
    <w:rsid w:val="009D0296"/>
    <w:rsid w:val="009D07C6"/>
    <w:rsid w:val="009D0924"/>
    <w:rsid w:val="009D0985"/>
    <w:rsid w:val="009D0E41"/>
    <w:rsid w:val="009D0F0D"/>
    <w:rsid w:val="009D13A8"/>
    <w:rsid w:val="009D14E8"/>
    <w:rsid w:val="009D1595"/>
    <w:rsid w:val="009D18EB"/>
    <w:rsid w:val="009D1C0E"/>
    <w:rsid w:val="009D1D79"/>
    <w:rsid w:val="009D1F9E"/>
    <w:rsid w:val="009D203F"/>
    <w:rsid w:val="009D2047"/>
    <w:rsid w:val="009D2FDC"/>
    <w:rsid w:val="009D384B"/>
    <w:rsid w:val="009D3907"/>
    <w:rsid w:val="009D3920"/>
    <w:rsid w:val="009D39AB"/>
    <w:rsid w:val="009D3C32"/>
    <w:rsid w:val="009D3C96"/>
    <w:rsid w:val="009D40B9"/>
    <w:rsid w:val="009D45AB"/>
    <w:rsid w:val="009D45EF"/>
    <w:rsid w:val="009D4CBD"/>
    <w:rsid w:val="009D4D07"/>
    <w:rsid w:val="009D5009"/>
    <w:rsid w:val="009D5527"/>
    <w:rsid w:val="009D56CA"/>
    <w:rsid w:val="009D5AB1"/>
    <w:rsid w:val="009D5B0C"/>
    <w:rsid w:val="009D6207"/>
    <w:rsid w:val="009D6AA6"/>
    <w:rsid w:val="009D6BA2"/>
    <w:rsid w:val="009D7167"/>
    <w:rsid w:val="009D74DB"/>
    <w:rsid w:val="009D75B6"/>
    <w:rsid w:val="009D7FD8"/>
    <w:rsid w:val="009E0051"/>
    <w:rsid w:val="009E02E0"/>
    <w:rsid w:val="009E0556"/>
    <w:rsid w:val="009E084B"/>
    <w:rsid w:val="009E08D5"/>
    <w:rsid w:val="009E0BF5"/>
    <w:rsid w:val="009E0D78"/>
    <w:rsid w:val="009E1583"/>
    <w:rsid w:val="009E21BC"/>
    <w:rsid w:val="009E2F26"/>
    <w:rsid w:val="009E2F53"/>
    <w:rsid w:val="009E361F"/>
    <w:rsid w:val="009E3732"/>
    <w:rsid w:val="009E43EE"/>
    <w:rsid w:val="009E46D4"/>
    <w:rsid w:val="009E4ADE"/>
    <w:rsid w:val="009E6610"/>
    <w:rsid w:val="009E6752"/>
    <w:rsid w:val="009E6902"/>
    <w:rsid w:val="009E691A"/>
    <w:rsid w:val="009E6DBA"/>
    <w:rsid w:val="009E7467"/>
    <w:rsid w:val="009E7543"/>
    <w:rsid w:val="009E7547"/>
    <w:rsid w:val="009E79F4"/>
    <w:rsid w:val="009E7C91"/>
    <w:rsid w:val="009E7E93"/>
    <w:rsid w:val="009F024F"/>
    <w:rsid w:val="009F05DD"/>
    <w:rsid w:val="009F0D98"/>
    <w:rsid w:val="009F0E3C"/>
    <w:rsid w:val="009F107C"/>
    <w:rsid w:val="009F140F"/>
    <w:rsid w:val="009F169B"/>
    <w:rsid w:val="009F1A1E"/>
    <w:rsid w:val="009F1F51"/>
    <w:rsid w:val="009F2749"/>
    <w:rsid w:val="009F31BA"/>
    <w:rsid w:val="009F3A1C"/>
    <w:rsid w:val="009F3C3C"/>
    <w:rsid w:val="009F3D72"/>
    <w:rsid w:val="009F3F10"/>
    <w:rsid w:val="009F404D"/>
    <w:rsid w:val="009F41CE"/>
    <w:rsid w:val="009F456E"/>
    <w:rsid w:val="009F59A8"/>
    <w:rsid w:val="009F5AC5"/>
    <w:rsid w:val="009F606C"/>
    <w:rsid w:val="009F620E"/>
    <w:rsid w:val="009F6C54"/>
    <w:rsid w:val="009F6DFC"/>
    <w:rsid w:val="009F71CA"/>
    <w:rsid w:val="009F7A47"/>
    <w:rsid w:val="009F7B7E"/>
    <w:rsid w:val="00A002E0"/>
    <w:rsid w:val="00A00415"/>
    <w:rsid w:val="00A01470"/>
    <w:rsid w:val="00A01878"/>
    <w:rsid w:val="00A0282C"/>
    <w:rsid w:val="00A02900"/>
    <w:rsid w:val="00A02A02"/>
    <w:rsid w:val="00A02A35"/>
    <w:rsid w:val="00A031A6"/>
    <w:rsid w:val="00A031F4"/>
    <w:rsid w:val="00A033FC"/>
    <w:rsid w:val="00A0361F"/>
    <w:rsid w:val="00A037CD"/>
    <w:rsid w:val="00A03836"/>
    <w:rsid w:val="00A03875"/>
    <w:rsid w:val="00A03E38"/>
    <w:rsid w:val="00A0483E"/>
    <w:rsid w:val="00A04921"/>
    <w:rsid w:val="00A04AA1"/>
    <w:rsid w:val="00A04AB4"/>
    <w:rsid w:val="00A04D1F"/>
    <w:rsid w:val="00A05A50"/>
    <w:rsid w:val="00A05EC3"/>
    <w:rsid w:val="00A06116"/>
    <w:rsid w:val="00A064AA"/>
    <w:rsid w:val="00A06525"/>
    <w:rsid w:val="00A06591"/>
    <w:rsid w:val="00A067EB"/>
    <w:rsid w:val="00A06B60"/>
    <w:rsid w:val="00A07CC9"/>
    <w:rsid w:val="00A10C7A"/>
    <w:rsid w:val="00A10E5B"/>
    <w:rsid w:val="00A10F35"/>
    <w:rsid w:val="00A114C0"/>
    <w:rsid w:val="00A11552"/>
    <w:rsid w:val="00A11565"/>
    <w:rsid w:val="00A11A25"/>
    <w:rsid w:val="00A11DB0"/>
    <w:rsid w:val="00A1222B"/>
    <w:rsid w:val="00A1263C"/>
    <w:rsid w:val="00A126B7"/>
    <w:rsid w:val="00A127C3"/>
    <w:rsid w:val="00A12ACA"/>
    <w:rsid w:val="00A12D6E"/>
    <w:rsid w:val="00A1359A"/>
    <w:rsid w:val="00A13E0E"/>
    <w:rsid w:val="00A1449C"/>
    <w:rsid w:val="00A1468A"/>
    <w:rsid w:val="00A14D42"/>
    <w:rsid w:val="00A150D8"/>
    <w:rsid w:val="00A155E4"/>
    <w:rsid w:val="00A1567C"/>
    <w:rsid w:val="00A15832"/>
    <w:rsid w:val="00A15D6B"/>
    <w:rsid w:val="00A15F33"/>
    <w:rsid w:val="00A16126"/>
    <w:rsid w:val="00A1680B"/>
    <w:rsid w:val="00A17470"/>
    <w:rsid w:val="00A17B43"/>
    <w:rsid w:val="00A17EC0"/>
    <w:rsid w:val="00A201CA"/>
    <w:rsid w:val="00A20789"/>
    <w:rsid w:val="00A20917"/>
    <w:rsid w:val="00A20FBE"/>
    <w:rsid w:val="00A21043"/>
    <w:rsid w:val="00A215E5"/>
    <w:rsid w:val="00A21769"/>
    <w:rsid w:val="00A21989"/>
    <w:rsid w:val="00A220D2"/>
    <w:rsid w:val="00A222C3"/>
    <w:rsid w:val="00A2283E"/>
    <w:rsid w:val="00A22E1D"/>
    <w:rsid w:val="00A230BF"/>
    <w:rsid w:val="00A230CB"/>
    <w:rsid w:val="00A23347"/>
    <w:rsid w:val="00A23745"/>
    <w:rsid w:val="00A23935"/>
    <w:rsid w:val="00A23A7F"/>
    <w:rsid w:val="00A23D11"/>
    <w:rsid w:val="00A24195"/>
    <w:rsid w:val="00A24306"/>
    <w:rsid w:val="00A2438F"/>
    <w:rsid w:val="00A24502"/>
    <w:rsid w:val="00A2452C"/>
    <w:rsid w:val="00A24617"/>
    <w:rsid w:val="00A254CD"/>
    <w:rsid w:val="00A2581E"/>
    <w:rsid w:val="00A25C04"/>
    <w:rsid w:val="00A25C85"/>
    <w:rsid w:val="00A25CCE"/>
    <w:rsid w:val="00A25EC6"/>
    <w:rsid w:val="00A25F62"/>
    <w:rsid w:val="00A26438"/>
    <w:rsid w:val="00A26697"/>
    <w:rsid w:val="00A266FF"/>
    <w:rsid w:val="00A268A5"/>
    <w:rsid w:val="00A27090"/>
    <w:rsid w:val="00A2735F"/>
    <w:rsid w:val="00A279DA"/>
    <w:rsid w:val="00A27B5E"/>
    <w:rsid w:val="00A27D3B"/>
    <w:rsid w:val="00A30537"/>
    <w:rsid w:val="00A308A8"/>
    <w:rsid w:val="00A30B8B"/>
    <w:rsid w:val="00A31890"/>
    <w:rsid w:val="00A31B4B"/>
    <w:rsid w:val="00A323D4"/>
    <w:rsid w:val="00A32595"/>
    <w:rsid w:val="00A335D9"/>
    <w:rsid w:val="00A338E1"/>
    <w:rsid w:val="00A33A7D"/>
    <w:rsid w:val="00A33B62"/>
    <w:rsid w:val="00A33E25"/>
    <w:rsid w:val="00A3414A"/>
    <w:rsid w:val="00A34860"/>
    <w:rsid w:val="00A34CF1"/>
    <w:rsid w:val="00A34F54"/>
    <w:rsid w:val="00A351D6"/>
    <w:rsid w:val="00A354C2"/>
    <w:rsid w:val="00A357D9"/>
    <w:rsid w:val="00A357F3"/>
    <w:rsid w:val="00A358DA"/>
    <w:rsid w:val="00A35A88"/>
    <w:rsid w:val="00A35B41"/>
    <w:rsid w:val="00A36B63"/>
    <w:rsid w:val="00A36F05"/>
    <w:rsid w:val="00A36F32"/>
    <w:rsid w:val="00A372C2"/>
    <w:rsid w:val="00A3797F"/>
    <w:rsid w:val="00A401DE"/>
    <w:rsid w:val="00A4042D"/>
    <w:rsid w:val="00A40917"/>
    <w:rsid w:val="00A40D7B"/>
    <w:rsid w:val="00A41364"/>
    <w:rsid w:val="00A41562"/>
    <w:rsid w:val="00A41814"/>
    <w:rsid w:val="00A41852"/>
    <w:rsid w:val="00A41AEA"/>
    <w:rsid w:val="00A42F53"/>
    <w:rsid w:val="00A434BC"/>
    <w:rsid w:val="00A434F4"/>
    <w:rsid w:val="00A436A7"/>
    <w:rsid w:val="00A43D03"/>
    <w:rsid w:val="00A4461D"/>
    <w:rsid w:val="00A4484D"/>
    <w:rsid w:val="00A44B64"/>
    <w:rsid w:val="00A44D11"/>
    <w:rsid w:val="00A44D12"/>
    <w:rsid w:val="00A44F2B"/>
    <w:rsid w:val="00A45092"/>
    <w:rsid w:val="00A453A2"/>
    <w:rsid w:val="00A45AC4"/>
    <w:rsid w:val="00A467E5"/>
    <w:rsid w:val="00A46AEE"/>
    <w:rsid w:val="00A47630"/>
    <w:rsid w:val="00A47F56"/>
    <w:rsid w:val="00A5013D"/>
    <w:rsid w:val="00A50450"/>
    <w:rsid w:val="00A5097E"/>
    <w:rsid w:val="00A52377"/>
    <w:rsid w:val="00A533F9"/>
    <w:rsid w:val="00A53580"/>
    <w:rsid w:val="00A53961"/>
    <w:rsid w:val="00A53F8A"/>
    <w:rsid w:val="00A540D0"/>
    <w:rsid w:val="00A545A7"/>
    <w:rsid w:val="00A54775"/>
    <w:rsid w:val="00A54B71"/>
    <w:rsid w:val="00A54F41"/>
    <w:rsid w:val="00A54FFF"/>
    <w:rsid w:val="00A552B1"/>
    <w:rsid w:val="00A559F7"/>
    <w:rsid w:val="00A55B5D"/>
    <w:rsid w:val="00A55D4A"/>
    <w:rsid w:val="00A55D59"/>
    <w:rsid w:val="00A55E81"/>
    <w:rsid w:val="00A55F3C"/>
    <w:rsid w:val="00A572C8"/>
    <w:rsid w:val="00A575CE"/>
    <w:rsid w:val="00A57DDD"/>
    <w:rsid w:val="00A60311"/>
    <w:rsid w:val="00A60517"/>
    <w:rsid w:val="00A605F4"/>
    <w:rsid w:val="00A6084B"/>
    <w:rsid w:val="00A60CD7"/>
    <w:rsid w:val="00A6155F"/>
    <w:rsid w:val="00A61567"/>
    <w:rsid w:val="00A61686"/>
    <w:rsid w:val="00A6172F"/>
    <w:rsid w:val="00A62241"/>
    <w:rsid w:val="00A62321"/>
    <w:rsid w:val="00A623A7"/>
    <w:rsid w:val="00A62614"/>
    <w:rsid w:val="00A62CC4"/>
    <w:rsid w:val="00A62F1C"/>
    <w:rsid w:val="00A62F49"/>
    <w:rsid w:val="00A64439"/>
    <w:rsid w:val="00A64645"/>
    <w:rsid w:val="00A647B0"/>
    <w:rsid w:val="00A64AB4"/>
    <w:rsid w:val="00A64D9F"/>
    <w:rsid w:val="00A65C98"/>
    <w:rsid w:val="00A66293"/>
    <w:rsid w:val="00A662C2"/>
    <w:rsid w:val="00A6696D"/>
    <w:rsid w:val="00A670AB"/>
    <w:rsid w:val="00A671CD"/>
    <w:rsid w:val="00A675BC"/>
    <w:rsid w:val="00A677B2"/>
    <w:rsid w:val="00A67835"/>
    <w:rsid w:val="00A67D9E"/>
    <w:rsid w:val="00A67F44"/>
    <w:rsid w:val="00A70034"/>
    <w:rsid w:val="00A70680"/>
    <w:rsid w:val="00A7184B"/>
    <w:rsid w:val="00A718DF"/>
    <w:rsid w:val="00A71A7E"/>
    <w:rsid w:val="00A71C9B"/>
    <w:rsid w:val="00A722D1"/>
    <w:rsid w:val="00A7269A"/>
    <w:rsid w:val="00A726E0"/>
    <w:rsid w:val="00A72F28"/>
    <w:rsid w:val="00A7327A"/>
    <w:rsid w:val="00A73844"/>
    <w:rsid w:val="00A74611"/>
    <w:rsid w:val="00A74C61"/>
    <w:rsid w:val="00A7502D"/>
    <w:rsid w:val="00A763BA"/>
    <w:rsid w:val="00A768F2"/>
    <w:rsid w:val="00A76C74"/>
    <w:rsid w:val="00A7740E"/>
    <w:rsid w:val="00A77653"/>
    <w:rsid w:val="00A77C03"/>
    <w:rsid w:val="00A77C4D"/>
    <w:rsid w:val="00A80380"/>
    <w:rsid w:val="00A805E6"/>
    <w:rsid w:val="00A80B2D"/>
    <w:rsid w:val="00A817B4"/>
    <w:rsid w:val="00A81A3C"/>
    <w:rsid w:val="00A8210F"/>
    <w:rsid w:val="00A82E29"/>
    <w:rsid w:val="00A836BB"/>
    <w:rsid w:val="00A837EC"/>
    <w:rsid w:val="00A83B6E"/>
    <w:rsid w:val="00A83F09"/>
    <w:rsid w:val="00A8415D"/>
    <w:rsid w:val="00A841C1"/>
    <w:rsid w:val="00A847CB"/>
    <w:rsid w:val="00A84855"/>
    <w:rsid w:val="00A84974"/>
    <w:rsid w:val="00A84A59"/>
    <w:rsid w:val="00A84AD1"/>
    <w:rsid w:val="00A85179"/>
    <w:rsid w:val="00A856F7"/>
    <w:rsid w:val="00A85C4E"/>
    <w:rsid w:val="00A85D09"/>
    <w:rsid w:val="00A85DE0"/>
    <w:rsid w:val="00A85FD5"/>
    <w:rsid w:val="00A865E2"/>
    <w:rsid w:val="00A86877"/>
    <w:rsid w:val="00A86971"/>
    <w:rsid w:val="00A86C70"/>
    <w:rsid w:val="00A8753E"/>
    <w:rsid w:val="00A87844"/>
    <w:rsid w:val="00A87A5B"/>
    <w:rsid w:val="00A900AC"/>
    <w:rsid w:val="00A90643"/>
    <w:rsid w:val="00A909A5"/>
    <w:rsid w:val="00A909C0"/>
    <w:rsid w:val="00A90C0F"/>
    <w:rsid w:val="00A91312"/>
    <w:rsid w:val="00A91A84"/>
    <w:rsid w:val="00A91D07"/>
    <w:rsid w:val="00A92049"/>
    <w:rsid w:val="00A92CBF"/>
    <w:rsid w:val="00A92E91"/>
    <w:rsid w:val="00A93327"/>
    <w:rsid w:val="00A937ED"/>
    <w:rsid w:val="00A938CE"/>
    <w:rsid w:val="00A93B45"/>
    <w:rsid w:val="00A93B46"/>
    <w:rsid w:val="00A93EA4"/>
    <w:rsid w:val="00A942D0"/>
    <w:rsid w:val="00A95098"/>
    <w:rsid w:val="00A9589E"/>
    <w:rsid w:val="00A95B24"/>
    <w:rsid w:val="00A96588"/>
    <w:rsid w:val="00A965F5"/>
    <w:rsid w:val="00A96673"/>
    <w:rsid w:val="00A967AE"/>
    <w:rsid w:val="00A968E0"/>
    <w:rsid w:val="00A969A4"/>
    <w:rsid w:val="00A971CB"/>
    <w:rsid w:val="00A97A5F"/>
    <w:rsid w:val="00A97B19"/>
    <w:rsid w:val="00A97B9B"/>
    <w:rsid w:val="00A97DAE"/>
    <w:rsid w:val="00AA0AC6"/>
    <w:rsid w:val="00AA0BD6"/>
    <w:rsid w:val="00AA11B4"/>
    <w:rsid w:val="00AA1AC6"/>
    <w:rsid w:val="00AA1B29"/>
    <w:rsid w:val="00AA1C5C"/>
    <w:rsid w:val="00AA2116"/>
    <w:rsid w:val="00AA2230"/>
    <w:rsid w:val="00AA2552"/>
    <w:rsid w:val="00AA2568"/>
    <w:rsid w:val="00AA30DC"/>
    <w:rsid w:val="00AA31A7"/>
    <w:rsid w:val="00AA3771"/>
    <w:rsid w:val="00AA37CC"/>
    <w:rsid w:val="00AA3CF4"/>
    <w:rsid w:val="00AA40AB"/>
    <w:rsid w:val="00AA43E5"/>
    <w:rsid w:val="00AA4428"/>
    <w:rsid w:val="00AA4489"/>
    <w:rsid w:val="00AA48A3"/>
    <w:rsid w:val="00AA50D3"/>
    <w:rsid w:val="00AA51E7"/>
    <w:rsid w:val="00AA5499"/>
    <w:rsid w:val="00AA58DC"/>
    <w:rsid w:val="00AA601A"/>
    <w:rsid w:val="00AA6A78"/>
    <w:rsid w:val="00AA7047"/>
    <w:rsid w:val="00AA7247"/>
    <w:rsid w:val="00AA72C2"/>
    <w:rsid w:val="00AA7EA1"/>
    <w:rsid w:val="00AB02C9"/>
    <w:rsid w:val="00AB02F5"/>
    <w:rsid w:val="00AB0482"/>
    <w:rsid w:val="00AB0A41"/>
    <w:rsid w:val="00AB0A4B"/>
    <w:rsid w:val="00AB0AD3"/>
    <w:rsid w:val="00AB1487"/>
    <w:rsid w:val="00AB2462"/>
    <w:rsid w:val="00AB32D8"/>
    <w:rsid w:val="00AB32DC"/>
    <w:rsid w:val="00AB3644"/>
    <w:rsid w:val="00AB36EC"/>
    <w:rsid w:val="00AB38E5"/>
    <w:rsid w:val="00AB4791"/>
    <w:rsid w:val="00AB588C"/>
    <w:rsid w:val="00AB5A9F"/>
    <w:rsid w:val="00AB63B1"/>
    <w:rsid w:val="00AB6871"/>
    <w:rsid w:val="00AB6AD5"/>
    <w:rsid w:val="00AB6BA8"/>
    <w:rsid w:val="00AB6D62"/>
    <w:rsid w:val="00AB7CD8"/>
    <w:rsid w:val="00AC0323"/>
    <w:rsid w:val="00AC0456"/>
    <w:rsid w:val="00AC098C"/>
    <w:rsid w:val="00AC0E66"/>
    <w:rsid w:val="00AC0E9C"/>
    <w:rsid w:val="00AC2516"/>
    <w:rsid w:val="00AC265A"/>
    <w:rsid w:val="00AC2674"/>
    <w:rsid w:val="00AC2C7A"/>
    <w:rsid w:val="00AC3270"/>
    <w:rsid w:val="00AC3729"/>
    <w:rsid w:val="00AC3B0D"/>
    <w:rsid w:val="00AC47D1"/>
    <w:rsid w:val="00AC485D"/>
    <w:rsid w:val="00AC4AE5"/>
    <w:rsid w:val="00AC4B2A"/>
    <w:rsid w:val="00AC4E7F"/>
    <w:rsid w:val="00AC5CCB"/>
    <w:rsid w:val="00AC5EBE"/>
    <w:rsid w:val="00AC6470"/>
    <w:rsid w:val="00AC6F8C"/>
    <w:rsid w:val="00AC7020"/>
    <w:rsid w:val="00AC7922"/>
    <w:rsid w:val="00AD04E0"/>
    <w:rsid w:val="00AD0565"/>
    <w:rsid w:val="00AD076C"/>
    <w:rsid w:val="00AD0A26"/>
    <w:rsid w:val="00AD0BCA"/>
    <w:rsid w:val="00AD0FF9"/>
    <w:rsid w:val="00AD15DC"/>
    <w:rsid w:val="00AD164F"/>
    <w:rsid w:val="00AD1890"/>
    <w:rsid w:val="00AD1D02"/>
    <w:rsid w:val="00AD21FA"/>
    <w:rsid w:val="00AD275C"/>
    <w:rsid w:val="00AD29DD"/>
    <w:rsid w:val="00AD29E5"/>
    <w:rsid w:val="00AD2CCD"/>
    <w:rsid w:val="00AD3259"/>
    <w:rsid w:val="00AD332E"/>
    <w:rsid w:val="00AD343D"/>
    <w:rsid w:val="00AD3668"/>
    <w:rsid w:val="00AD36F9"/>
    <w:rsid w:val="00AD39CB"/>
    <w:rsid w:val="00AD3D4F"/>
    <w:rsid w:val="00AD3D85"/>
    <w:rsid w:val="00AD3EA7"/>
    <w:rsid w:val="00AD40B6"/>
    <w:rsid w:val="00AD433B"/>
    <w:rsid w:val="00AD4602"/>
    <w:rsid w:val="00AD4E88"/>
    <w:rsid w:val="00AD576D"/>
    <w:rsid w:val="00AD617C"/>
    <w:rsid w:val="00AD636F"/>
    <w:rsid w:val="00AD6670"/>
    <w:rsid w:val="00AD6D97"/>
    <w:rsid w:val="00AD7215"/>
    <w:rsid w:val="00AD7539"/>
    <w:rsid w:val="00AD75B0"/>
    <w:rsid w:val="00AD7982"/>
    <w:rsid w:val="00AE04A5"/>
    <w:rsid w:val="00AE0801"/>
    <w:rsid w:val="00AE10F1"/>
    <w:rsid w:val="00AE1674"/>
    <w:rsid w:val="00AE17B0"/>
    <w:rsid w:val="00AE18D3"/>
    <w:rsid w:val="00AE219D"/>
    <w:rsid w:val="00AE2483"/>
    <w:rsid w:val="00AE2517"/>
    <w:rsid w:val="00AE2742"/>
    <w:rsid w:val="00AE31CE"/>
    <w:rsid w:val="00AE3E56"/>
    <w:rsid w:val="00AE40D1"/>
    <w:rsid w:val="00AE4910"/>
    <w:rsid w:val="00AE4DB6"/>
    <w:rsid w:val="00AE5A75"/>
    <w:rsid w:val="00AE5C90"/>
    <w:rsid w:val="00AE63CB"/>
    <w:rsid w:val="00AE6E11"/>
    <w:rsid w:val="00AE71DA"/>
    <w:rsid w:val="00AE7392"/>
    <w:rsid w:val="00AE7592"/>
    <w:rsid w:val="00AE7862"/>
    <w:rsid w:val="00AE7B6A"/>
    <w:rsid w:val="00AE7E90"/>
    <w:rsid w:val="00AF02AC"/>
    <w:rsid w:val="00AF08D5"/>
    <w:rsid w:val="00AF0FF9"/>
    <w:rsid w:val="00AF1AE2"/>
    <w:rsid w:val="00AF1E65"/>
    <w:rsid w:val="00AF2271"/>
    <w:rsid w:val="00AF2284"/>
    <w:rsid w:val="00AF242D"/>
    <w:rsid w:val="00AF2926"/>
    <w:rsid w:val="00AF2BAD"/>
    <w:rsid w:val="00AF2DD8"/>
    <w:rsid w:val="00AF34CA"/>
    <w:rsid w:val="00AF3A5C"/>
    <w:rsid w:val="00AF3A98"/>
    <w:rsid w:val="00AF3C9E"/>
    <w:rsid w:val="00AF456E"/>
    <w:rsid w:val="00AF4739"/>
    <w:rsid w:val="00AF486D"/>
    <w:rsid w:val="00AF489E"/>
    <w:rsid w:val="00AF4D27"/>
    <w:rsid w:val="00AF4D63"/>
    <w:rsid w:val="00AF4FFE"/>
    <w:rsid w:val="00AF5166"/>
    <w:rsid w:val="00AF5847"/>
    <w:rsid w:val="00AF5DAE"/>
    <w:rsid w:val="00AF600A"/>
    <w:rsid w:val="00AF60B4"/>
    <w:rsid w:val="00AF62F6"/>
    <w:rsid w:val="00AF65D5"/>
    <w:rsid w:val="00AF6FD5"/>
    <w:rsid w:val="00AF71B0"/>
    <w:rsid w:val="00AF7F96"/>
    <w:rsid w:val="00AF7FB6"/>
    <w:rsid w:val="00B001C7"/>
    <w:rsid w:val="00B00342"/>
    <w:rsid w:val="00B00685"/>
    <w:rsid w:val="00B008D0"/>
    <w:rsid w:val="00B00B59"/>
    <w:rsid w:val="00B00B60"/>
    <w:rsid w:val="00B00F40"/>
    <w:rsid w:val="00B0169A"/>
    <w:rsid w:val="00B018D4"/>
    <w:rsid w:val="00B01B7C"/>
    <w:rsid w:val="00B01C30"/>
    <w:rsid w:val="00B01D54"/>
    <w:rsid w:val="00B020E2"/>
    <w:rsid w:val="00B02469"/>
    <w:rsid w:val="00B02614"/>
    <w:rsid w:val="00B03BAF"/>
    <w:rsid w:val="00B044C4"/>
    <w:rsid w:val="00B04993"/>
    <w:rsid w:val="00B04C27"/>
    <w:rsid w:val="00B04EF6"/>
    <w:rsid w:val="00B05504"/>
    <w:rsid w:val="00B0550B"/>
    <w:rsid w:val="00B0566E"/>
    <w:rsid w:val="00B0658D"/>
    <w:rsid w:val="00B066EB"/>
    <w:rsid w:val="00B06FD5"/>
    <w:rsid w:val="00B10A96"/>
    <w:rsid w:val="00B10CC7"/>
    <w:rsid w:val="00B111E0"/>
    <w:rsid w:val="00B112F1"/>
    <w:rsid w:val="00B115A5"/>
    <w:rsid w:val="00B11BDC"/>
    <w:rsid w:val="00B11C10"/>
    <w:rsid w:val="00B12389"/>
    <w:rsid w:val="00B128AB"/>
    <w:rsid w:val="00B129C0"/>
    <w:rsid w:val="00B12B6D"/>
    <w:rsid w:val="00B12FA0"/>
    <w:rsid w:val="00B133A7"/>
    <w:rsid w:val="00B1376D"/>
    <w:rsid w:val="00B1377A"/>
    <w:rsid w:val="00B14124"/>
    <w:rsid w:val="00B147DF"/>
    <w:rsid w:val="00B14C3F"/>
    <w:rsid w:val="00B14FB6"/>
    <w:rsid w:val="00B15BE0"/>
    <w:rsid w:val="00B15D4E"/>
    <w:rsid w:val="00B16303"/>
    <w:rsid w:val="00B1648E"/>
    <w:rsid w:val="00B17029"/>
    <w:rsid w:val="00B173C7"/>
    <w:rsid w:val="00B179F0"/>
    <w:rsid w:val="00B17E91"/>
    <w:rsid w:val="00B17EF2"/>
    <w:rsid w:val="00B20988"/>
    <w:rsid w:val="00B21221"/>
    <w:rsid w:val="00B2196D"/>
    <w:rsid w:val="00B21A98"/>
    <w:rsid w:val="00B22252"/>
    <w:rsid w:val="00B227CB"/>
    <w:rsid w:val="00B22BE2"/>
    <w:rsid w:val="00B22E9F"/>
    <w:rsid w:val="00B23375"/>
    <w:rsid w:val="00B23859"/>
    <w:rsid w:val="00B23BAC"/>
    <w:rsid w:val="00B23D87"/>
    <w:rsid w:val="00B23FDF"/>
    <w:rsid w:val="00B240BB"/>
    <w:rsid w:val="00B24305"/>
    <w:rsid w:val="00B2440A"/>
    <w:rsid w:val="00B2458B"/>
    <w:rsid w:val="00B246DA"/>
    <w:rsid w:val="00B24AC5"/>
    <w:rsid w:val="00B24E8E"/>
    <w:rsid w:val="00B24F29"/>
    <w:rsid w:val="00B2578C"/>
    <w:rsid w:val="00B2586E"/>
    <w:rsid w:val="00B25990"/>
    <w:rsid w:val="00B25DBB"/>
    <w:rsid w:val="00B27352"/>
    <w:rsid w:val="00B279AD"/>
    <w:rsid w:val="00B279D7"/>
    <w:rsid w:val="00B27C3A"/>
    <w:rsid w:val="00B30098"/>
    <w:rsid w:val="00B3024B"/>
    <w:rsid w:val="00B30C46"/>
    <w:rsid w:val="00B30F5B"/>
    <w:rsid w:val="00B317AD"/>
    <w:rsid w:val="00B318F1"/>
    <w:rsid w:val="00B320E6"/>
    <w:rsid w:val="00B32337"/>
    <w:rsid w:val="00B323EF"/>
    <w:rsid w:val="00B32A87"/>
    <w:rsid w:val="00B32B24"/>
    <w:rsid w:val="00B335AF"/>
    <w:rsid w:val="00B33CD4"/>
    <w:rsid w:val="00B33E1E"/>
    <w:rsid w:val="00B34107"/>
    <w:rsid w:val="00B34357"/>
    <w:rsid w:val="00B34611"/>
    <w:rsid w:val="00B34D52"/>
    <w:rsid w:val="00B34DEB"/>
    <w:rsid w:val="00B3534D"/>
    <w:rsid w:val="00B35468"/>
    <w:rsid w:val="00B3571D"/>
    <w:rsid w:val="00B35ACE"/>
    <w:rsid w:val="00B35BB2"/>
    <w:rsid w:val="00B35D37"/>
    <w:rsid w:val="00B35F69"/>
    <w:rsid w:val="00B3627A"/>
    <w:rsid w:val="00B36334"/>
    <w:rsid w:val="00B3646D"/>
    <w:rsid w:val="00B366F6"/>
    <w:rsid w:val="00B36EC0"/>
    <w:rsid w:val="00B3744E"/>
    <w:rsid w:val="00B37535"/>
    <w:rsid w:val="00B375A8"/>
    <w:rsid w:val="00B37619"/>
    <w:rsid w:val="00B378AE"/>
    <w:rsid w:val="00B37FA1"/>
    <w:rsid w:val="00B40169"/>
    <w:rsid w:val="00B40674"/>
    <w:rsid w:val="00B40E87"/>
    <w:rsid w:val="00B4143A"/>
    <w:rsid w:val="00B41D60"/>
    <w:rsid w:val="00B41F33"/>
    <w:rsid w:val="00B42146"/>
    <w:rsid w:val="00B4236B"/>
    <w:rsid w:val="00B42B9C"/>
    <w:rsid w:val="00B42C7D"/>
    <w:rsid w:val="00B42E01"/>
    <w:rsid w:val="00B4355C"/>
    <w:rsid w:val="00B435A2"/>
    <w:rsid w:val="00B4399B"/>
    <w:rsid w:val="00B439F2"/>
    <w:rsid w:val="00B43A48"/>
    <w:rsid w:val="00B43E3F"/>
    <w:rsid w:val="00B4434A"/>
    <w:rsid w:val="00B4441A"/>
    <w:rsid w:val="00B444E1"/>
    <w:rsid w:val="00B44598"/>
    <w:rsid w:val="00B44A56"/>
    <w:rsid w:val="00B44B4F"/>
    <w:rsid w:val="00B44C3B"/>
    <w:rsid w:val="00B46220"/>
    <w:rsid w:val="00B46338"/>
    <w:rsid w:val="00B46662"/>
    <w:rsid w:val="00B4677B"/>
    <w:rsid w:val="00B47917"/>
    <w:rsid w:val="00B47C1E"/>
    <w:rsid w:val="00B47D19"/>
    <w:rsid w:val="00B5083F"/>
    <w:rsid w:val="00B508B1"/>
    <w:rsid w:val="00B50BEE"/>
    <w:rsid w:val="00B50C82"/>
    <w:rsid w:val="00B50D0F"/>
    <w:rsid w:val="00B512F7"/>
    <w:rsid w:val="00B52473"/>
    <w:rsid w:val="00B52AEE"/>
    <w:rsid w:val="00B52BE8"/>
    <w:rsid w:val="00B533A4"/>
    <w:rsid w:val="00B5356C"/>
    <w:rsid w:val="00B5377B"/>
    <w:rsid w:val="00B54663"/>
    <w:rsid w:val="00B546D7"/>
    <w:rsid w:val="00B54939"/>
    <w:rsid w:val="00B54A23"/>
    <w:rsid w:val="00B54E25"/>
    <w:rsid w:val="00B5559A"/>
    <w:rsid w:val="00B55D42"/>
    <w:rsid w:val="00B55DC5"/>
    <w:rsid w:val="00B56A84"/>
    <w:rsid w:val="00B56C0E"/>
    <w:rsid w:val="00B56F89"/>
    <w:rsid w:val="00B571DC"/>
    <w:rsid w:val="00B572D1"/>
    <w:rsid w:val="00B57801"/>
    <w:rsid w:val="00B5782C"/>
    <w:rsid w:val="00B6039A"/>
    <w:rsid w:val="00B6046D"/>
    <w:rsid w:val="00B60604"/>
    <w:rsid w:val="00B606DE"/>
    <w:rsid w:val="00B60A74"/>
    <w:rsid w:val="00B6102F"/>
    <w:rsid w:val="00B616B5"/>
    <w:rsid w:val="00B62AF1"/>
    <w:rsid w:val="00B62BA2"/>
    <w:rsid w:val="00B62E4D"/>
    <w:rsid w:val="00B63279"/>
    <w:rsid w:val="00B632D2"/>
    <w:rsid w:val="00B6338A"/>
    <w:rsid w:val="00B63529"/>
    <w:rsid w:val="00B63C8D"/>
    <w:rsid w:val="00B63FFF"/>
    <w:rsid w:val="00B64AAF"/>
    <w:rsid w:val="00B65349"/>
    <w:rsid w:val="00B661A6"/>
    <w:rsid w:val="00B662AA"/>
    <w:rsid w:val="00B6648C"/>
    <w:rsid w:val="00B664A8"/>
    <w:rsid w:val="00B66A7D"/>
    <w:rsid w:val="00B66AC4"/>
    <w:rsid w:val="00B66E8C"/>
    <w:rsid w:val="00B66F0C"/>
    <w:rsid w:val="00B6734C"/>
    <w:rsid w:val="00B67363"/>
    <w:rsid w:val="00B67679"/>
    <w:rsid w:val="00B6780E"/>
    <w:rsid w:val="00B70AFC"/>
    <w:rsid w:val="00B70D5A"/>
    <w:rsid w:val="00B70DE5"/>
    <w:rsid w:val="00B710AE"/>
    <w:rsid w:val="00B71393"/>
    <w:rsid w:val="00B71508"/>
    <w:rsid w:val="00B7173A"/>
    <w:rsid w:val="00B71D94"/>
    <w:rsid w:val="00B71E7A"/>
    <w:rsid w:val="00B71F0A"/>
    <w:rsid w:val="00B71F38"/>
    <w:rsid w:val="00B725AB"/>
    <w:rsid w:val="00B7263C"/>
    <w:rsid w:val="00B72925"/>
    <w:rsid w:val="00B73286"/>
    <w:rsid w:val="00B73559"/>
    <w:rsid w:val="00B73844"/>
    <w:rsid w:val="00B73B59"/>
    <w:rsid w:val="00B74077"/>
    <w:rsid w:val="00B74DDE"/>
    <w:rsid w:val="00B74E69"/>
    <w:rsid w:val="00B750E7"/>
    <w:rsid w:val="00B757A4"/>
    <w:rsid w:val="00B7592B"/>
    <w:rsid w:val="00B75AD0"/>
    <w:rsid w:val="00B75D74"/>
    <w:rsid w:val="00B7609A"/>
    <w:rsid w:val="00B76122"/>
    <w:rsid w:val="00B77181"/>
    <w:rsid w:val="00B779A5"/>
    <w:rsid w:val="00B77E4F"/>
    <w:rsid w:val="00B80726"/>
    <w:rsid w:val="00B809C9"/>
    <w:rsid w:val="00B80C06"/>
    <w:rsid w:val="00B80C83"/>
    <w:rsid w:val="00B80E71"/>
    <w:rsid w:val="00B815F5"/>
    <w:rsid w:val="00B81644"/>
    <w:rsid w:val="00B81C3C"/>
    <w:rsid w:val="00B81D58"/>
    <w:rsid w:val="00B81D70"/>
    <w:rsid w:val="00B8219D"/>
    <w:rsid w:val="00B82DFE"/>
    <w:rsid w:val="00B82E8F"/>
    <w:rsid w:val="00B83013"/>
    <w:rsid w:val="00B835CB"/>
    <w:rsid w:val="00B836B8"/>
    <w:rsid w:val="00B83836"/>
    <w:rsid w:val="00B8407A"/>
    <w:rsid w:val="00B84857"/>
    <w:rsid w:val="00B84D31"/>
    <w:rsid w:val="00B852C8"/>
    <w:rsid w:val="00B85479"/>
    <w:rsid w:val="00B8555E"/>
    <w:rsid w:val="00B8571F"/>
    <w:rsid w:val="00B85BBA"/>
    <w:rsid w:val="00B85D33"/>
    <w:rsid w:val="00B85D3E"/>
    <w:rsid w:val="00B85DB6"/>
    <w:rsid w:val="00B85E5A"/>
    <w:rsid w:val="00B86419"/>
    <w:rsid w:val="00B86A85"/>
    <w:rsid w:val="00B8705F"/>
    <w:rsid w:val="00B870C3"/>
    <w:rsid w:val="00B87132"/>
    <w:rsid w:val="00B87C29"/>
    <w:rsid w:val="00B9014A"/>
    <w:rsid w:val="00B9023A"/>
    <w:rsid w:val="00B905A2"/>
    <w:rsid w:val="00B90981"/>
    <w:rsid w:val="00B90D82"/>
    <w:rsid w:val="00B91010"/>
    <w:rsid w:val="00B92027"/>
    <w:rsid w:val="00B923FA"/>
    <w:rsid w:val="00B924B5"/>
    <w:rsid w:val="00B927CD"/>
    <w:rsid w:val="00B92AAF"/>
    <w:rsid w:val="00B93069"/>
    <w:rsid w:val="00B9332D"/>
    <w:rsid w:val="00B93C27"/>
    <w:rsid w:val="00B93F60"/>
    <w:rsid w:val="00B9436C"/>
    <w:rsid w:val="00B94580"/>
    <w:rsid w:val="00B9474D"/>
    <w:rsid w:val="00B94EDD"/>
    <w:rsid w:val="00B952A9"/>
    <w:rsid w:val="00B95345"/>
    <w:rsid w:val="00B95582"/>
    <w:rsid w:val="00B95930"/>
    <w:rsid w:val="00B973F0"/>
    <w:rsid w:val="00B97CBC"/>
    <w:rsid w:val="00B97E2A"/>
    <w:rsid w:val="00BA0041"/>
    <w:rsid w:val="00BA0069"/>
    <w:rsid w:val="00BA00B5"/>
    <w:rsid w:val="00BA01B5"/>
    <w:rsid w:val="00BA03A8"/>
    <w:rsid w:val="00BA05B2"/>
    <w:rsid w:val="00BA0608"/>
    <w:rsid w:val="00BA0775"/>
    <w:rsid w:val="00BA08DE"/>
    <w:rsid w:val="00BA1309"/>
    <w:rsid w:val="00BA13E3"/>
    <w:rsid w:val="00BA1C7C"/>
    <w:rsid w:val="00BA1CC9"/>
    <w:rsid w:val="00BA214F"/>
    <w:rsid w:val="00BA22A7"/>
    <w:rsid w:val="00BA2D39"/>
    <w:rsid w:val="00BA2E2B"/>
    <w:rsid w:val="00BA3097"/>
    <w:rsid w:val="00BA46F8"/>
    <w:rsid w:val="00BA4791"/>
    <w:rsid w:val="00BA48DD"/>
    <w:rsid w:val="00BA5089"/>
    <w:rsid w:val="00BA5397"/>
    <w:rsid w:val="00BA55AA"/>
    <w:rsid w:val="00BA5F1B"/>
    <w:rsid w:val="00BA605A"/>
    <w:rsid w:val="00BA60DB"/>
    <w:rsid w:val="00BA611E"/>
    <w:rsid w:val="00BA624D"/>
    <w:rsid w:val="00BA625E"/>
    <w:rsid w:val="00BA64F6"/>
    <w:rsid w:val="00BA666E"/>
    <w:rsid w:val="00BA75CC"/>
    <w:rsid w:val="00BA778F"/>
    <w:rsid w:val="00BA7918"/>
    <w:rsid w:val="00BA794F"/>
    <w:rsid w:val="00BB0B94"/>
    <w:rsid w:val="00BB0FF2"/>
    <w:rsid w:val="00BB1016"/>
    <w:rsid w:val="00BB1587"/>
    <w:rsid w:val="00BB18D3"/>
    <w:rsid w:val="00BB1BA0"/>
    <w:rsid w:val="00BB1D9C"/>
    <w:rsid w:val="00BB26AA"/>
    <w:rsid w:val="00BB2ACD"/>
    <w:rsid w:val="00BB2C85"/>
    <w:rsid w:val="00BB2DE7"/>
    <w:rsid w:val="00BB2EBE"/>
    <w:rsid w:val="00BB32E0"/>
    <w:rsid w:val="00BB360E"/>
    <w:rsid w:val="00BB3E42"/>
    <w:rsid w:val="00BB41C5"/>
    <w:rsid w:val="00BB440F"/>
    <w:rsid w:val="00BB4829"/>
    <w:rsid w:val="00BB4BF5"/>
    <w:rsid w:val="00BB5574"/>
    <w:rsid w:val="00BB5795"/>
    <w:rsid w:val="00BB6170"/>
    <w:rsid w:val="00BB628B"/>
    <w:rsid w:val="00BB629A"/>
    <w:rsid w:val="00BB64CD"/>
    <w:rsid w:val="00BB6EF6"/>
    <w:rsid w:val="00BB6FAC"/>
    <w:rsid w:val="00BB7AE4"/>
    <w:rsid w:val="00BC0014"/>
    <w:rsid w:val="00BC0457"/>
    <w:rsid w:val="00BC0D35"/>
    <w:rsid w:val="00BC10C6"/>
    <w:rsid w:val="00BC150E"/>
    <w:rsid w:val="00BC183A"/>
    <w:rsid w:val="00BC193D"/>
    <w:rsid w:val="00BC2260"/>
    <w:rsid w:val="00BC229F"/>
    <w:rsid w:val="00BC2355"/>
    <w:rsid w:val="00BC272F"/>
    <w:rsid w:val="00BC34F1"/>
    <w:rsid w:val="00BC3BDF"/>
    <w:rsid w:val="00BC3C17"/>
    <w:rsid w:val="00BC3DF9"/>
    <w:rsid w:val="00BC42F6"/>
    <w:rsid w:val="00BC494E"/>
    <w:rsid w:val="00BC4A92"/>
    <w:rsid w:val="00BC5186"/>
    <w:rsid w:val="00BC542C"/>
    <w:rsid w:val="00BC5BC1"/>
    <w:rsid w:val="00BC5DC8"/>
    <w:rsid w:val="00BC6298"/>
    <w:rsid w:val="00BC6A0E"/>
    <w:rsid w:val="00BC6B70"/>
    <w:rsid w:val="00BC6E7A"/>
    <w:rsid w:val="00BC757F"/>
    <w:rsid w:val="00BC7BCB"/>
    <w:rsid w:val="00BD02CF"/>
    <w:rsid w:val="00BD03E1"/>
    <w:rsid w:val="00BD0653"/>
    <w:rsid w:val="00BD093F"/>
    <w:rsid w:val="00BD0982"/>
    <w:rsid w:val="00BD182E"/>
    <w:rsid w:val="00BD1920"/>
    <w:rsid w:val="00BD1CAE"/>
    <w:rsid w:val="00BD26F1"/>
    <w:rsid w:val="00BD2BB2"/>
    <w:rsid w:val="00BD2F78"/>
    <w:rsid w:val="00BD320C"/>
    <w:rsid w:val="00BD33FB"/>
    <w:rsid w:val="00BD3C3C"/>
    <w:rsid w:val="00BD3F3B"/>
    <w:rsid w:val="00BD438F"/>
    <w:rsid w:val="00BD43B8"/>
    <w:rsid w:val="00BD4610"/>
    <w:rsid w:val="00BD4F62"/>
    <w:rsid w:val="00BD53F4"/>
    <w:rsid w:val="00BD5767"/>
    <w:rsid w:val="00BD5E20"/>
    <w:rsid w:val="00BD6614"/>
    <w:rsid w:val="00BD6F79"/>
    <w:rsid w:val="00BD6FD3"/>
    <w:rsid w:val="00BD7225"/>
    <w:rsid w:val="00BD78E0"/>
    <w:rsid w:val="00BD7B15"/>
    <w:rsid w:val="00BD7B79"/>
    <w:rsid w:val="00BD7E39"/>
    <w:rsid w:val="00BE0085"/>
    <w:rsid w:val="00BE020F"/>
    <w:rsid w:val="00BE09BE"/>
    <w:rsid w:val="00BE1165"/>
    <w:rsid w:val="00BE13FB"/>
    <w:rsid w:val="00BE14BC"/>
    <w:rsid w:val="00BE1823"/>
    <w:rsid w:val="00BE2093"/>
    <w:rsid w:val="00BE216A"/>
    <w:rsid w:val="00BE216E"/>
    <w:rsid w:val="00BE2D36"/>
    <w:rsid w:val="00BE3520"/>
    <w:rsid w:val="00BE381C"/>
    <w:rsid w:val="00BE39B5"/>
    <w:rsid w:val="00BE4301"/>
    <w:rsid w:val="00BE445A"/>
    <w:rsid w:val="00BE4618"/>
    <w:rsid w:val="00BE47D2"/>
    <w:rsid w:val="00BE4CB4"/>
    <w:rsid w:val="00BE4FD3"/>
    <w:rsid w:val="00BE5070"/>
    <w:rsid w:val="00BE55BF"/>
    <w:rsid w:val="00BE60C9"/>
    <w:rsid w:val="00BE6180"/>
    <w:rsid w:val="00BE65C6"/>
    <w:rsid w:val="00BE6D6E"/>
    <w:rsid w:val="00BE702A"/>
    <w:rsid w:val="00BE7070"/>
    <w:rsid w:val="00BE70CB"/>
    <w:rsid w:val="00BE785C"/>
    <w:rsid w:val="00BE7AEC"/>
    <w:rsid w:val="00BE7B77"/>
    <w:rsid w:val="00BF06B5"/>
    <w:rsid w:val="00BF1406"/>
    <w:rsid w:val="00BF1C40"/>
    <w:rsid w:val="00BF1E02"/>
    <w:rsid w:val="00BF206D"/>
    <w:rsid w:val="00BF26F7"/>
    <w:rsid w:val="00BF29EB"/>
    <w:rsid w:val="00BF2C19"/>
    <w:rsid w:val="00BF2EE9"/>
    <w:rsid w:val="00BF2EF1"/>
    <w:rsid w:val="00BF2F23"/>
    <w:rsid w:val="00BF3006"/>
    <w:rsid w:val="00BF3085"/>
    <w:rsid w:val="00BF323E"/>
    <w:rsid w:val="00BF371E"/>
    <w:rsid w:val="00BF4073"/>
    <w:rsid w:val="00BF4150"/>
    <w:rsid w:val="00BF42D7"/>
    <w:rsid w:val="00BF4F23"/>
    <w:rsid w:val="00BF4F5D"/>
    <w:rsid w:val="00BF522E"/>
    <w:rsid w:val="00BF53D6"/>
    <w:rsid w:val="00BF557D"/>
    <w:rsid w:val="00BF55F5"/>
    <w:rsid w:val="00BF5694"/>
    <w:rsid w:val="00BF594E"/>
    <w:rsid w:val="00BF5984"/>
    <w:rsid w:val="00BF747B"/>
    <w:rsid w:val="00BF75E9"/>
    <w:rsid w:val="00C00B1C"/>
    <w:rsid w:val="00C01245"/>
    <w:rsid w:val="00C01437"/>
    <w:rsid w:val="00C0167F"/>
    <w:rsid w:val="00C017D6"/>
    <w:rsid w:val="00C01847"/>
    <w:rsid w:val="00C01A77"/>
    <w:rsid w:val="00C01C8D"/>
    <w:rsid w:val="00C01D20"/>
    <w:rsid w:val="00C021A2"/>
    <w:rsid w:val="00C026D2"/>
    <w:rsid w:val="00C028CF"/>
    <w:rsid w:val="00C02F24"/>
    <w:rsid w:val="00C03107"/>
    <w:rsid w:val="00C03181"/>
    <w:rsid w:val="00C036B6"/>
    <w:rsid w:val="00C03C47"/>
    <w:rsid w:val="00C04245"/>
    <w:rsid w:val="00C0450A"/>
    <w:rsid w:val="00C04A4A"/>
    <w:rsid w:val="00C053F0"/>
    <w:rsid w:val="00C05F0A"/>
    <w:rsid w:val="00C06103"/>
    <w:rsid w:val="00C06672"/>
    <w:rsid w:val="00C07484"/>
    <w:rsid w:val="00C07542"/>
    <w:rsid w:val="00C075F0"/>
    <w:rsid w:val="00C07B3F"/>
    <w:rsid w:val="00C07C08"/>
    <w:rsid w:val="00C07D1E"/>
    <w:rsid w:val="00C10083"/>
    <w:rsid w:val="00C100F5"/>
    <w:rsid w:val="00C103A4"/>
    <w:rsid w:val="00C10634"/>
    <w:rsid w:val="00C10A6E"/>
    <w:rsid w:val="00C1100C"/>
    <w:rsid w:val="00C11237"/>
    <w:rsid w:val="00C1139C"/>
    <w:rsid w:val="00C11411"/>
    <w:rsid w:val="00C11569"/>
    <w:rsid w:val="00C11CCD"/>
    <w:rsid w:val="00C12137"/>
    <w:rsid w:val="00C129CA"/>
    <w:rsid w:val="00C12AD9"/>
    <w:rsid w:val="00C12C6B"/>
    <w:rsid w:val="00C131BB"/>
    <w:rsid w:val="00C1337B"/>
    <w:rsid w:val="00C13E2F"/>
    <w:rsid w:val="00C1521C"/>
    <w:rsid w:val="00C15896"/>
    <w:rsid w:val="00C15B1B"/>
    <w:rsid w:val="00C15E46"/>
    <w:rsid w:val="00C1611B"/>
    <w:rsid w:val="00C16420"/>
    <w:rsid w:val="00C1674A"/>
    <w:rsid w:val="00C1689B"/>
    <w:rsid w:val="00C172E4"/>
    <w:rsid w:val="00C1751B"/>
    <w:rsid w:val="00C17E35"/>
    <w:rsid w:val="00C17F65"/>
    <w:rsid w:val="00C20088"/>
    <w:rsid w:val="00C20F05"/>
    <w:rsid w:val="00C21016"/>
    <w:rsid w:val="00C216A4"/>
    <w:rsid w:val="00C218CA"/>
    <w:rsid w:val="00C2195E"/>
    <w:rsid w:val="00C221AB"/>
    <w:rsid w:val="00C22AE9"/>
    <w:rsid w:val="00C22E5B"/>
    <w:rsid w:val="00C23017"/>
    <w:rsid w:val="00C23094"/>
    <w:rsid w:val="00C23718"/>
    <w:rsid w:val="00C2382E"/>
    <w:rsid w:val="00C23BAB"/>
    <w:rsid w:val="00C23F03"/>
    <w:rsid w:val="00C240E3"/>
    <w:rsid w:val="00C248BA"/>
    <w:rsid w:val="00C252C5"/>
    <w:rsid w:val="00C25456"/>
    <w:rsid w:val="00C25769"/>
    <w:rsid w:val="00C25E00"/>
    <w:rsid w:val="00C25E56"/>
    <w:rsid w:val="00C26E5B"/>
    <w:rsid w:val="00C277C4"/>
    <w:rsid w:val="00C27986"/>
    <w:rsid w:val="00C30B5D"/>
    <w:rsid w:val="00C30CC6"/>
    <w:rsid w:val="00C3147D"/>
    <w:rsid w:val="00C31936"/>
    <w:rsid w:val="00C31967"/>
    <w:rsid w:val="00C31C7B"/>
    <w:rsid w:val="00C323E4"/>
    <w:rsid w:val="00C32B42"/>
    <w:rsid w:val="00C330B9"/>
    <w:rsid w:val="00C332F1"/>
    <w:rsid w:val="00C33B62"/>
    <w:rsid w:val="00C33DA7"/>
    <w:rsid w:val="00C34BB2"/>
    <w:rsid w:val="00C34BB8"/>
    <w:rsid w:val="00C34D17"/>
    <w:rsid w:val="00C35427"/>
    <w:rsid w:val="00C3566B"/>
    <w:rsid w:val="00C357C0"/>
    <w:rsid w:val="00C358B8"/>
    <w:rsid w:val="00C35B03"/>
    <w:rsid w:val="00C36080"/>
    <w:rsid w:val="00C3611D"/>
    <w:rsid w:val="00C36745"/>
    <w:rsid w:val="00C367A5"/>
    <w:rsid w:val="00C36962"/>
    <w:rsid w:val="00C36BBE"/>
    <w:rsid w:val="00C36E95"/>
    <w:rsid w:val="00C37577"/>
    <w:rsid w:val="00C37B6D"/>
    <w:rsid w:val="00C37DF1"/>
    <w:rsid w:val="00C37F01"/>
    <w:rsid w:val="00C37FAF"/>
    <w:rsid w:val="00C40059"/>
    <w:rsid w:val="00C41180"/>
    <w:rsid w:val="00C413BA"/>
    <w:rsid w:val="00C416F5"/>
    <w:rsid w:val="00C41B2C"/>
    <w:rsid w:val="00C4310D"/>
    <w:rsid w:val="00C43154"/>
    <w:rsid w:val="00C43171"/>
    <w:rsid w:val="00C43442"/>
    <w:rsid w:val="00C4489D"/>
    <w:rsid w:val="00C448A9"/>
    <w:rsid w:val="00C44EFD"/>
    <w:rsid w:val="00C45516"/>
    <w:rsid w:val="00C456E7"/>
    <w:rsid w:val="00C45FCD"/>
    <w:rsid w:val="00C46176"/>
    <w:rsid w:val="00C4644C"/>
    <w:rsid w:val="00C46E7F"/>
    <w:rsid w:val="00C47046"/>
    <w:rsid w:val="00C4761F"/>
    <w:rsid w:val="00C478C2"/>
    <w:rsid w:val="00C47948"/>
    <w:rsid w:val="00C500A5"/>
    <w:rsid w:val="00C500EF"/>
    <w:rsid w:val="00C50260"/>
    <w:rsid w:val="00C50455"/>
    <w:rsid w:val="00C5126F"/>
    <w:rsid w:val="00C51745"/>
    <w:rsid w:val="00C519D8"/>
    <w:rsid w:val="00C51DC2"/>
    <w:rsid w:val="00C51E8E"/>
    <w:rsid w:val="00C5202E"/>
    <w:rsid w:val="00C523AE"/>
    <w:rsid w:val="00C52703"/>
    <w:rsid w:val="00C52852"/>
    <w:rsid w:val="00C52BFD"/>
    <w:rsid w:val="00C53A1F"/>
    <w:rsid w:val="00C53A50"/>
    <w:rsid w:val="00C53D19"/>
    <w:rsid w:val="00C53F01"/>
    <w:rsid w:val="00C53F0D"/>
    <w:rsid w:val="00C5410F"/>
    <w:rsid w:val="00C543B6"/>
    <w:rsid w:val="00C5453A"/>
    <w:rsid w:val="00C5455B"/>
    <w:rsid w:val="00C547CF"/>
    <w:rsid w:val="00C55231"/>
    <w:rsid w:val="00C557B1"/>
    <w:rsid w:val="00C55E26"/>
    <w:rsid w:val="00C55FDD"/>
    <w:rsid w:val="00C56068"/>
    <w:rsid w:val="00C56091"/>
    <w:rsid w:val="00C561A8"/>
    <w:rsid w:val="00C5633E"/>
    <w:rsid w:val="00C56939"/>
    <w:rsid w:val="00C56AC8"/>
    <w:rsid w:val="00C56D1A"/>
    <w:rsid w:val="00C57462"/>
    <w:rsid w:val="00C577DB"/>
    <w:rsid w:val="00C577E3"/>
    <w:rsid w:val="00C57A56"/>
    <w:rsid w:val="00C60355"/>
    <w:rsid w:val="00C605BD"/>
    <w:rsid w:val="00C60609"/>
    <w:rsid w:val="00C60A84"/>
    <w:rsid w:val="00C60B67"/>
    <w:rsid w:val="00C60C6E"/>
    <w:rsid w:val="00C60CA3"/>
    <w:rsid w:val="00C6112D"/>
    <w:rsid w:val="00C61290"/>
    <w:rsid w:val="00C617A1"/>
    <w:rsid w:val="00C617C1"/>
    <w:rsid w:val="00C61CB2"/>
    <w:rsid w:val="00C61E07"/>
    <w:rsid w:val="00C61E52"/>
    <w:rsid w:val="00C62105"/>
    <w:rsid w:val="00C62408"/>
    <w:rsid w:val="00C6242E"/>
    <w:rsid w:val="00C624A1"/>
    <w:rsid w:val="00C627FC"/>
    <w:rsid w:val="00C62813"/>
    <w:rsid w:val="00C62910"/>
    <w:rsid w:val="00C62BB2"/>
    <w:rsid w:val="00C632A7"/>
    <w:rsid w:val="00C63629"/>
    <w:rsid w:val="00C636FF"/>
    <w:rsid w:val="00C637FE"/>
    <w:rsid w:val="00C644A9"/>
    <w:rsid w:val="00C64886"/>
    <w:rsid w:val="00C64896"/>
    <w:rsid w:val="00C648CE"/>
    <w:rsid w:val="00C64DB2"/>
    <w:rsid w:val="00C64F54"/>
    <w:rsid w:val="00C650C0"/>
    <w:rsid w:val="00C65172"/>
    <w:rsid w:val="00C6521C"/>
    <w:rsid w:val="00C65380"/>
    <w:rsid w:val="00C655B4"/>
    <w:rsid w:val="00C657AE"/>
    <w:rsid w:val="00C65A65"/>
    <w:rsid w:val="00C66256"/>
    <w:rsid w:val="00C66C66"/>
    <w:rsid w:val="00C67328"/>
    <w:rsid w:val="00C67591"/>
    <w:rsid w:val="00C6775D"/>
    <w:rsid w:val="00C67768"/>
    <w:rsid w:val="00C67A0C"/>
    <w:rsid w:val="00C67F3E"/>
    <w:rsid w:val="00C67FA5"/>
    <w:rsid w:val="00C707AE"/>
    <w:rsid w:val="00C707E7"/>
    <w:rsid w:val="00C708D3"/>
    <w:rsid w:val="00C70E2C"/>
    <w:rsid w:val="00C70EC7"/>
    <w:rsid w:val="00C70EE2"/>
    <w:rsid w:val="00C7124F"/>
    <w:rsid w:val="00C7195B"/>
    <w:rsid w:val="00C71BA6"/>
    <w:rsid w:val="00C723F5"/>
    <w:rsid w:val="00C73B67"/>
    <w:rsid w:val="00C73E2E"/>
    <w:rsid w:val="00C73F21"/>
    <w:rsid w:val="00C73FF4"/>
    <w:rsid w:val="00C73FFC"/>
    <w:rsid w:val="00C74036"/>
    <w:rsid w:val="00C747DA"/>
    <w:rsid w:val="00C74842"/>
    <w:rsid w:val="00C74A7D"/>
    <w:rsid w:val="00C753E5"/>
    <w:rsid w:val="00C7557A"/>
    <w:rsid w:val="00C75FDB"/>
    <w:rsid w:val="00C76690"/>
    <w:rsid w:val="00C76BE0"/>
    <w:rsid w:val="00C77282"/>
    <w:rsid w:val="00C77DAD"/>
    <w:rsid w:val="00C77F69"/>
    <w:rsid w:val="00C80EED"/>
    <w:rsid w:val="00C81017"/>
    <w:rsid w:val="00C812E4"/>
    <w:rsid w:val="00C8150F"/>
    <w:rsid w:val="00C81C7A"/>
    <w:rsid w:val="00C81FEF"/>
    <w:rsid w:val="00C825A0"/>
    <w:rsid w:val="00C82667"/>
    <w:rsid w:val="00C8275B"/>
    <w:rsid w:val="00C82911"/>
    <w:rsid w:val="00C82B95"/>
    <w:rsid w:val="00C82FE2"/>
    <w:rsid w:val="00C83702"/>
    <w:rsid w:val="00C83B2F"/>
    <w:rsid w:val="00C83D96"/>
    <w:rsid w:val="00C841FA"/>
    <w:rsid w:val="00C84376"/>
    <w:rsid w:val="00C84D0D"/>
    <w:rsid w:val="00C84DF4"/>
    <w:rsid w:val="00C84F81"/>
    <w:rsid w:val="00C85A53"/>
    <w:rsid w:val="00C85ACD"/>
    <w:rsid w:val="00C85D00"/>
    <w:rsid w:val="00C85DEB"/>
    <w:rsid w:val="00C86248"/>
    <w:rsid w:val="00C863AF"/>
    <w:rsid w:val="00C863D2"/>
    <w:rsid w:val="00C86B30"/>
    <w:rsid w:val="00C86FFE"/>
    <w:rsid w:val="00C870E1"/>
    <w:rsid w:val="00C876EF"/>
    <w:rsid w:val="00C8779D"/>
    <w:rsid w:val="00C87A2C"/>
    <w:rsid w:val="00C9030E"/>
    <w:rsid w:val="00C90342"/>
    <w:rsid w:val="00C90480"/>
    <w:rsid w:val="00C906BD"/>
    <w:rsid w:val="00C907D1"/>
    <w:rsid w:val="00C90891"/>
    <w:rsid w:val="00C90AD8"/>
    <w:rsid w:val="00C91D17"/>
    <w:rsid w:val="00C91F49"/>
    <w:rsid w:val="00C922F4"/>
    <w:rsid w:val="00C922F7"/>
    <w:rsid w:val="00C92935"/>
    <w:rsid w:val="00C92C33"/>
    <w:rsid w:val="00C93084"/>
    <w:rsid w:val="00C930A8"/>
    <w:rsid w:val="00C93200"/>
    <w:rsid w:val="00C93280"/>
    <w:rsid w:val="00C93F08"/>
    <w:rsid w:val="00C94495"/>
    <w:rsid w:val="00C94496"/>
    <w:rsid w:val="00C9451C"/>
    <w:rsid w:val="00C94B96"/>
    <w:rsid w:val="00C94FF9"/>
    <w:rsid w:val="00C95337"/>
    <w:rsid w:val="00C95652"/>
    <w:rsid w:val="00C95958"/>
    <w:rsid w:val="00C95CB4"/>
    <w:rsid w:val="00C96717"/>
    <w:rsid w:val="00C96D87"/>
    <w:rsid w:val="00C96E41"/>
    <w:rsid w:val="00C971CC"/>
    <w:rsid w:val="00C977BE"/>
    <w:rsid w:val="00CA06A4"/>
    <w:rsid w:val="00CA0CDC"/>
    <w:rsid w:val="00CA0F7B"/>
    <w:rsid w:val="00CA1DAA"/>
    <w:rsid w:val="00CA20A5"/>
    <w:rsid w:val="00CA2C93"/>
    <w:rsid w:val="00CA386F"/>
    <w:rsid w:val="00CA3930"/>
    <w:rsid w:val="00CA4D9E"/>
    <w:rsid w:val="00CA4DC8"/>
    <w:rsid w:val="00CA4F13"/>
    <w:rsid w:val="00CA5311"/>
    <w:rsid w:val="00CA5557"/>
    <w:rsid w:val="00CA55F4"/>
    <w:rsid w:val="00CA5DBF"/>
    <w:rsid w:val="00CA5EAF"/>
    <w:rsid w:val="00CA63CB"/>
    <w:rsid w:val="00CA6629"/>
    <w:rsid w:val="00CA6AF5"/>
    <w:rsid w:val="00CA6F12"/>
    <w:rsid w:val="00CA7127"/>
    <w:rsid w:val="00CA7360"/>
    <w:rsid w:val="00CA783A"/>
    <w:rsid w:val="00CB005D"/>
    <w:rsid w:val="00CB00FE"/>
    <w:rsid w:val="00CB027C"/>
    <w:rsid w:val="00CB057A"/>
    <w:rsid w:val="00CB0678"/>
    <w:rsid w:val="00CB07D7"/>
    <w:rsid w:val="00CB0C0C"/>
    <w:rsid w:val="00CB11C7"/>
    <w:rsid w:val="00CB18AB"/>
    <w:rsid w:val="00CB19EC"/>
    <w:rsid w:val="00CB1D15"/>
    <w:rsid w:val="00CB222E"/>
    <w:rsid w:val="00CB24A9"/>
    <w:rsid w:val="00CB2DAA"/>
    <w:rsid w:val="00CB2FE0"/>
    <w:rsid w:val="00CB30C6"/>
    <w:rsid w:val="00CB32A7"/>
    <w:rsid w:val="00CB354D"/>
    <w:rsid w:val="00CB395F"/>
    <w:rsid w:val="00CB3CA9"/>
    <w:rsid w:val="00CB3DCA"/>
    <w:rsid w:val="00CB3F52"/>
    <w:rsid w:val="00CB4CB5"/>
    <w:rsid w:val="00CB5525"/>
    <w:rsid w:val="00CB5D0E"/>
    <w:rsid w:val="00CB5E0A"/>
    <w:rsid w:val="00CB6577"/>
    <w:rsid w:val="00CB6A18"/>
    <w:rsid w:val="00CB6A46"/>
    <w:rsid w:val="00CB6AD1"/>
    <w:rsid w:val="00CB7062"/>
    <w:rsid w:val="00CB785A"/>
    <w:rsid w:val="00CC00BF"/>
    <w:rsid w:val="00CC02B4"/>
    <w:rsid w:val="00CC0654"/>
    <w:rsid w:val="00CC09F1"/>
    <w:rsid w:val="00CC0D50"/>
    <w:rsid w:val="00CC0DA3"/>
    <w:rsid w:val="00CC1091"/>
    <w:rsid w:val="00CC1115"/>
    <w:rsid w:val="00CC13CB"/>
    <w:rsid w:val="00CC1542"/>
    <w:rsid w:val="00CC15DF"/>
    <w:rsid w:val="00CC185B"/>
    <w:rsid w:val="00CC2271"/>
    <w:rsid w:val="00CC22DB"/>
    <w:rsid w:val="00CC2DBD"/>
    <w:rsid w:val="00CC3152"/>
    <w:rsid w:val="00CC32C2"/>
    <w:rsid w:val="00CC358D"/>
    <w:rsid w:val="00CC37AD"/>
    <w:rsid w:val="00CC407E"/>
    <w:rsid w:val="00CC424C"/>
    <w:rsid w:val="00CC4515"/>
    <w:rsid w:val="00CC483C"/>
    <w:rsid w:val="00CC48EC"/>
    <w:rsid w:val="00CC4E90"/>
    <w:rsid w:val="00CC4FDC"/>
    <w:rsid w:val="00CC54BE"/>
    <w:rsid w:val="00CC5780"/>
    <w:rsid w:val="00CC5EEC"/>
    <w:rsid w:val="00CC61A3"/>
    <w:rsid w:val="00CC6478"/>
    <w:rsid w:val="00CC64AE"/>
    <w:rsid w:val="00CC697C"/>
    <w:rsid w:val="00CC7149"/>
    <w:rsid w:val="00CC72D9"/>
    <w:rsid w:val="00CC75E6"/>
    <w:rsid w:val="00CC785F"/>
    <w:rsid w:val="00CC7989"/>
    <w:rsid w:val="00CC7D29"/>
    <w:rsid w:val="00CD02C1"/>
    <w:rsid w:val="00CD0590"/>
    <w:rsid w:val="00CD0635"/>
    <w:rsid w:val="00CD0B13"/>
    <w:rsid w:val="00CD0D37"/>
    <w:rsid w:val="00CD0E54"/>
    <w:rsid w:val="00CD0F68"/>
    <w:rsid w:val="00CD1085"/>
    <w:rsid w:val="00CD1361"/>
    <w:rsid w:val="00CD1533"/>
    <w:rsid w:val="00CD16C0"/>
    <w:rsid w:val="00CD1DE4"/>
    <w:rsid w:val="00CD283A"/>
    <w:rsid w:val="00CD2EA0"/>
    <w:rsid w:val="00CD2EE8"/>
    <w:rsid w:val="00CD32B1"/>
    <w:rsid w:val="00CD334B"/>
    <w:rsid w:val="00CD33BE"/>
    <w:rsid w:val="00CD352D"/>
    <w:rsid w:val="00CD3766"/>
    <w:rsid w:val="00CD3831"/>
    <w:rsid w:val="00CD3C27"/>
    <w:rsid w:val="00CD3F18"/>
    <w:rsid w:val="00CD4055"/>
    <w:rsid w:val="00CD486D"/>
    <w:rsid w:val="00CD4A88"/>
    <w:rsid w:val="00CD4B72"/>
    <w:rsid w:val="00CD4D75"/>
    <w:rsid w:val="00CD4EFE"/>
    <w:rsid w:val="00CD4F33"/>
    <w:rsid w:val="00CD57C2"/>
    <w:rsid w:val="00CD59B4"/>
    <w:rsid w:val="00CD5D1E"/>
    <w:rsid w:val="00CD5D4E"/>
    <w:rsid w:val="00CD63BD"/>
    <w:rsid w:val="00CD6409"/>
    <w:rsid w:val="00CD6E3A"/>
    <w:rsid w:val="00CD7102"/>
    <w:rsid w:val="00CD7745"/>
    <w:rsid w:val="00CD79E4"/>
    <w:rsid w:val="00CD7B3F"/>
    <w:rsid w:val="00CD7D2D"/>
    <w:rsid w:val="00CE0016"/>
    <w:rsid w:val="00CE00B3"/>
    <w:rsid w:val="00CE00D6"/>
    <w:rsid w:val="00CE0873"/>
    <w:rsid w:val="00CE1148"/>
    <w:rsid w:val="00CE13C1"/>
    <w:rsid w:val="00CE1416"/>
    <w:rsid w:val="00CE1C9C"/>
    <w:rsid w:val="00CE1DDF"/>
    <w:rsid w:val="00CE211D"/>
    <w:rsid w:val="00CE23ED"/>
    <w:rsid w:val="00CE29B6"/>
    <w:rsid w:val="00CE2CB4"/>
    <w:rsid w:val="00CE2CED"/>
    <w:rsid w:val="00CE34B3"/>
    <w:rsid w:val="00CE3712"/>
    <w:rsid w:val="00CE3894"/>
    <w:rsid w:val="00CE4024"/>
    <w:rsid w:val="00CE4180"/>
    <w:rsid w:val="00CE41FA"/>
    <w:rsid w:val="00CE4531"/>
    <w:rsid w:val="00CE4F1D"/>
    <w:rsid w:val="00CE5084"/>
    <w:rsid w:val="00CE5C72"/>
    <w:rsid w:val="00CE5CFF"/>
    <w:rsid w:val="00CE5F6E"/>
    <w:rsid w:val="00CE625D"/>
    <w:rsid w:val="00CE638E"/>
    <w:rsid w:val="00CE63C8"/>
    <w:rsid w:val="00CE63FE"/>
    <w:rsid w:val="00CE69F7"/>
    <w:rsid w:val="00CE6B4B"/>
    <w:rsid w:val="00CE7D9E"/>
    <w:rsid w:val="00CF002D"/>
    <w:rsid w:val="00CF009C"/>
    <w:rsid w:val="00CF0F05"/>
    <w:rsid w:val="00CF10BD"/>
    <w:rsid w:val="00CF1F96"/>
    <w:rsid w:val="00CF22DA"/>
    <w:rsid w:val="00CF264A"/>
    <w:rsid w:val="00CF2A68"/>
    <w:rsid w:val="00CF2CEA"/>
    <w:rsid w:val="00CF35D2"/>
    <w:rsid w:val="00CF3D6E"/>
    <w:rsid w:val="00CF4257"/>
    <w:rsid w:val="00CF433A"/>
    <w:rsid w:val="00CF43DB"/>
    <w:rsid w:val="00CF48A6"/>
    <w:rsid w:val="00CF4D7F"/>
    <w:rsid w:val="00CF4FCB"/>
    <w:rsid w:val="00CF514A"/>
    <w:rsid w:val="00CF52E4"/>
    <w:rsid w:val="00CF55A4"/>
    <w:rsid w:val="00CF5864"/>
    <w:rsid w:val="00CF59B7"/>
    <w:rsid w:val="00CF621B"/>
    <w:rsid w:val="00CF6259"/>
    <w:rsid w:val="00CF63E0"/>
    <w:rsid w:val="00CF6677"/>
    <w:rsid w:val="00CF6805"/>
    <w:rsid w:val="00CF700C"/>
    <w:rsid w:val="00CF737D"/>
    <w:rsid w:val="00CF78EC"/>
    <w:rsid w:val="00D000AE"/>
    <w:rsid w:val="00D00392"/>
    <w:rsid w:val="00D00EDD"/>
    <w:rsid w:val="00D014CB"/>
    <w:rsid w:val="00D0151D"/>
    <w:rsid w:val="00D01748"/>
    <w:rsid w:val="00D01797"/>
    <w:rsid w:val="00D02480"/>
    <w:rsid w:val="00D02811"/>
    <w:rsid w:val="00D02936"/>
    <w:rsid w:val="00D02A78"/>
    <w:rsid w:val="00D02B1B"/>
    <w:rsid w:val="00D02CF0"/>
    <w:rsid w:val="00D02D71"/>
    <w:rsid w:val="00D02FA0"/>
    <w:rsid w:val="00D031C4"/>
    <w:rsid w:val="00D0399F"/>
    <w:rsid w:val="00D04388"/>
    <w:rsid w:val="00D04D97"/>
    <w:rsid w:val="00D04E7B"/>
    <w:rsid w:val="00D057EE"/>
    <w:rsid w:val="00D05C3D"/>
    <w:rsid w:val="00D05E87"/>
    <w:rsid w:val="00D0663B"/>
    <w:rsid w:val="00D0685F"/>
    <w:rsid w:val="00D06D38"/>
    <w:rsid w:val="00D07CF4"/>
    <w:rsid w:val="00D07F4F"/>
    <w:rsid w:val="00D10250"/>
    <w:rsid w:val="00D10500"/>
    <w:rsid w:val="00D1069B"/>
    <w:rsid w:val="00D106D5"/>
    <w:rsid w:val="00D10D44"/>
    <w:rsid w:val="00D112CE"/>
    <w:rsid w:val="00D117B4"/>
    <w:rsid w:val="00D12024"/>
    <w:rsid w:val="00D121DF"/>
    <w:rsid w:val="00D1267E"/>
    <w:rsid w:val="00D12735"/>
    <w:rsid w:val="00D1273A"/>
    <w:rsid w:val="00D12BAB"/>
    <w:rsid w:val="00D12D84"/>
    <w:rsid w:val="00D13422"/>
    <w:rsid w:val="00D1386F"/>
    <w:rsid w:val="00D1390C"/>
    <w:rsid w:val="00D139CB"/>
    <w:rsid w:val="00D13A00"/>
    <w:rsid w:val="00D14512"/>
    <w:rsid w:val="00D14524"/>
    <w:rsid w:val="00D1613C"/>
    <w:rsid w:val="00D1615B"/>
    <w:rsid w:val="00D16246"/>
    <w:rsid w:val="00D16557"/>
    <w:rsid w:val="00D16C51"/>
    <w:rsid w:val="00D17294"/>
    <w:rsid w:val="00D17360"/>
    <w:rsid w:val="00D1783B"/>
    <w:rsid w:val="00D20066"/>
    <w:rsid w:val="00D201EF"/>
    <w:rsid w:val="00D20C9E"/>
    <w:rsid w:val="00D20E25"/>
    <w:rsid w:val="00D20EE0"/>
    <w:rsid w:val="00D21A7E"/>
    <w:rsid w:val="00D21C7D"/>
    <w:rsid w:val="00D22358"/>
    <w:rsid w:val="00D226F6"/>
    <w:rsid w:val="00D22728"/>
    <w:rsid w:val="00D2342B"/>
    <w:rsid w:val="00D23D13"/>
    <w:rsid w:val="00D24147"/>
    <w:rsid w:val="00D243EE"/>
    <w:rsid w:val="00D24658"/>
    <w:rsid w:val="00D25447"/>
    <w:rsid w:val="00D25845"/>
    <w:rsid w:val="00D25DC9"/>
    <w:rsid w:val="00D25EE3"/>
    <w:rsid w:val="00D269E7"/>
    <w:rsid w:val="00D26A7E"/>
    <w:rsid w:val="00D26A8F"/>
    <w:rsid w:val="00D26C22"/>
    <w:rsid w:val="00D272C8"/>
    <w:rsid w:val="00D276DA"/>
    <w:rsid w:val="00D27A55"/>
    <w:rsid w:val="00D27D30"/>
    <w:rsid w:val="00D27DE8"/>
    <w:rsid w:val="00D27E4D"/>
    <w:rsid w:val="00D3052E"/>
    <w:rsid w:val="00D30F5D"/>
    <w:rsid w:val="00D31020"/>
    <w:rsid w:val="00D31058"/>
    <w:rsid w:val="00D3162B"/>
    <w:rsid w:val="00D31666"/>
    <w:rsid w:val="00D3202B"/>
    <w:rsid w:val="00D325A0"/>
    <w:rsid w:val="00D32C80"/>
    <w:rsid w:val="00D3322F"/>
    <w:rsid w:val="00D33996"/>
    <w:rsid w:val="00D33B1F"/>
    <w:rsid w:val="00D33B46"/>
    <w:rsid w:val="00D33B62"/>
    <w:rsid w:val="00D33C8C"/>
    <w:rsid w:val="00D33DAE"/>
    <w:rsid w:val="00D34AE4"/>
    <w:rsid w:val="00D34B9B"/>
    <w:rsid w:val="00D3535C"/>
    <w:rsid w:val="00D359CE"/>
    <w:rsid w:val="00D362D8"/>
    <w:rsid w:val="00D36D05"/>
    <w:rsid w:val="00D371D3"/>
    <w:rsid w:val="00D40831"/>
    <w:rsid w:val="00D40982"/>
    <w:rsid w:val="00D40EA4"/>
    <w:rsid w:val="00D40F56"/>
    <w:rsid w:val="00D40F6E"/>
    <w:rsid w:val="00D40FC1"/>
    <w:rsid w:val="00D411EF"/>
    <w:rsid w:val="00D413F4"/>
    <w:rsid w:val="00D41401"/>
    <w:rsid w:val="00D4156E"/>
    <w:rsid w:val="00D415AC"/>
    <w:rsid w:val="00D41702"/>
    <w:rsid w:val="00D41AB9"/>
    <w:rsid w:val="00D42195"/>
    <w:rsid w:val="00D424FA"/>
    <w:rsid w:val="00D43005"/>
    <w:rsid w:val="00D430AE"/>
    <w:rsid w:val="00D43571"/>
    <w:rsid w:val="00D435EC"/>
    <w:rsid w:val="00D43670"/>
    <w:rsid w:val="00D44836"/>
    <w:rsid w:val="00D44C9E"/>
    <w:rsid w:val="00D44E04"/>
    <w:rsid w:val="00D4508E"/>
    <w:rsid w:val="00D456E0"/>
    <w:rsid w:val="00D45C89"/>
    <w:rsid w:val="00D45D9C"/>
    <w:rsid w:val="00D46444"/>
    <w:rsid w:val="00D4663E"/>
    <w:rsid w:val="00D46695"/>
    <w:rsid w:val="00D46A00"/>
    <w:rsid w:val="00D46C05"/>
    <w:rsid w:val="00D46C61"/>
    <w:rsid w:val="00D47869"/>
    <w:rsid w:val="00D479FB"/>
    <w:rsid w:val="00D47AD2"/>
    <w:rsid w:val="00D50B75"/>
    <w:rsid w:val="00D50CB5"/>
    <w:rsid w:val="00D51324"/>
    <w:rsid w:val="00D51A57"/>
    <w:rsid w:val="00D51C65"/>
    <w:rsid w:val="00D51D3A"/>
    <w:rsid w:val="00D51E29"/>
    <w:rsid w:val="00D51FCD"/>
    <w:rsid w:val="00D52018"/>
    <w:rsid w:val="00D52145"/>
    <w:rsid w:val="00D52245"/>
    <w:rsid w:val="00D52606"/>
    <w:rsid w:val="00D5260B"/>
    <w:rsid w:val="00D52881"/>
    <w:rsid w:val="00D531F7"/>
    <w:rsid w:val="00D533A6"/>
    <w:rsid w:val="00D53FBC"/>
    <w:rsid w:val="00D54111"/>
    <w:rsid w:val="00D54149"/>
    <w:rsid w:val="00D547AF"/>
    <w:rsid w:val="00D5492C"/>
    <w:rsid w:val="00D54D52"/>
    <w:rsid w:val="00D54EB4"/>
    <w:rsid w:val="00D553D8"/>
    <w:rsid w:val="00D55477"/>
    <w:rsid w:val="00D557EF"/>
    <w:rsid w:val="00D558EA"/>
    <w:rsid w:val="00D55B3E"/>
    <w:rsid w:val="00D56186"/>
    <w:rsid w:val="00D56208"/>
    <w:rsid w:val="00D56B7C"/>
    <w:rsid w:val="00D56DD5"/>
    <w:rsid w:val="00D60AE7"/>
    <w:rsid w:val="00D60BDB"/>
    <w:rsid w:val="00D60FD6"/>
    <w:rsid w:val="00D6103A"/>
    <w:rsid w:val="00D6124A"/>
    <w:rsid w:val="00D61261"/>
    <w:rsid w:val="00D614B8"/>
    <w:rsid w:val="00D614D4"/>
    <w:rsid w:val="00D61990"/>
    <w:rsid w:val="00D6241D"/>
    <w:rsid w:val="00D626B3"/>
    <w:rsid w:val="00D62755"/>
    <w:rsid w:val="00D627C1"/>
    <w:rsid w:val="00D62AD2"/>
    <w:rsid w:val="00D62C2F"/>
    <w:rsid w:val="00D62FB3"/>
    <w:rsid w:val="00D6318E"/>
    <w:rsid w:val="00D6344A"/>
    <w:rsid w:val="00D64350"/>
    <w:rsid w:val="00D646A4"/>
    <w:rsid w:val="00D64B5F"/>
    <w:rsid w:val="00D64CC5"/>
    <w:rsid w:val="00D6547F"/>
    <w:rsid w:val="00D65653"/>
    <w:rsid w:val="00D6567E"/>
    <w:rsid w:val="00D656D4"/>
    <w:rsid w:val="00D6596B"/>
    <w:rsid w:val="00D65F92"/>
    <w:rsid w:val="00D6646E"/>
    <w:rsid w:val="00D66B7D"/>
    <w:rsid w:val="00D66C0F"/>
    <w:rsid w:val="00D6713A"/>
    <w:rsid w:val="00D671C6"/>
    <w:rsid w:val="00D67479"/>
    <w:rsid w:val="00D6770D"/>
    <w:rsid w:val="00D67867"/>
    <w:rsid w:val="00D67888"/>
    <w:rsid w:val="00D678AF"/>
    <w:rsid w:val="00D67942"/>
    <w:rsid w:val="00D67FFD"/>
    <w:rsid w:val="00D701DB"/>
    <w:rsid w:val="00D70BD7"/>
    <w:rsid w:val="00D727CE"/>
    <w:rsid w:val="00D72F83"/>
    <w:rsid w:val="00D732E1"/>
    <w:rsid w:val="00D734A6"/>
    <w:rsid w:val="00D737EC"/>
    <w:rsid w:val="00D73B22"/>
    <w:rsid w:val="00D747AA"/>
    <w:rsid w:val="00D74915"/>
    <w:rsid w:val="00D74C81"/>
    <w:rsid w:val="00D74CA0"/>
    <w:rsid w:val="00D74FFE"/>
    <w:rsid w:val="00D754D7"/>
    <w:rsid w:val="00D7564D"/>
    <w:rsid w:val="00D75EE6"/>
    <w:rsid w:val="00D76348"/>
    <w:rsid w:val="00D7661D"/>
    <w:rsid w:val="00D769B3"/>
    <w:rsid w:val="00D76C65"/>
    <w:rsid w:val="00D76EB3"/>
    <w:rsid w:val="00D77302"/>
    <w:rsid w:val="00D779A8"/>
    <w:rsid w:val="00D779E8"/>
    <w:rsid w:val="00D77A40"/>
    <w:rsid w:val="00D77B9B"/>
    <w:rsid w:val="00D8057F"/>
    <w:rsid w:val="00D80B9D"/>
    <w:rsid w:val="00D80FA3"/>
    <w:rsid w:val="00D8127A"/>
    <w:rsid w:val="00D812FE"/>
    <w:rsid w:val="00D8136D"/>
    <w:rsid w:val="00D816E5"/>
    <w:rsid w:val="00D81767"/>
    <w:rsid w:val="00D81D78"/>
    <w:rsid w:val="00D81E7E"/>
    <w:rsid w:val="00D81F50"/>
    <w:rsid w:val="00D82176"/>
    <w:rsid w:val="00D82B66"/>
    <w:rsid w:val="00D82DEE"/>
    <w:rsid w:val="00D83271"/>
    <w:rsid w:val="00D83D8A"/>
    <w:rsid w:val="00D83D9F"/>
    <w:rsid w:val="00D8441F"/>
    <w:rsid w:val="00D84511"/>
    <w:rsid w:val="00D8475E"/>
    <w:rsid w:val="00D848A2"/>
    <w:rsid w:val="00D848AA"/>
    <w:rsid w:val="00D85627"/>
    <w:rsid w:val="00D8598F"/>
    <w:rsid w:val="00D86127"/>
    <w:rsid w:val="00D868F8"/>
    <w:rsid w:val="00D87252"/>
    <w:rsid w:val="00D87591"/>
    <w:rsid w:val="00D90859"/>
    <w:rsid w:val="00D90AB0"/>
    <w:rsid w:val="00D90E24"/>
    <w:rsid w:val="00D91040"/>
    <w:rsid w:val="00D9172F"/>
    <w:rsid w:val="00D917B1"/>
    <w:rsid w:val="00D91837"/>
    <w:rsid w:val="00D91B63"/>
    <w:rsid w:val="00D91CF3"/>
    <w:rsid w:val="00D91D5D"/>
    <w:rsid w:val="00D924FC"/>
    <w:rsid w:val="00D9257F"/>
    <w:rsid w:val="00D926C1"/>
    <w:rsid w:val="00D9288B"/>
    <w:rsid w:val="00D929F4"/>
    <w:rsid w:val="00D92AA7"/>
    <w:rsid w:val="00D92D8D"/>
    <w:rsid w:val="00D95332"/>
    <w:rsid w:val="00D95B7C"/>
    <w:rsid w:val="00D963C7"/>
    <w:rsid w:val="00D96462"/>
    <w:rsid w:val="00D966A9"/>
    <w:rsid w:val="00D96731"/>
    <w:rsid w:val="00D96AC0"/>
    <w:rsid w:val="00D96DF7"/>
    <w:rsid w:val="00D96FE4"/>
    <w:rsid w:val="00D97182"/>
    <w:rsid w:val="00D9726E"/>
    <w:rsid w:val="00D97707"/>
    <w:rsid w:val="00D97BE4"/>
    <w:rsid w:val="00D97DE5"/>
    <w:rsid w:val="00DA0144"/>
    <w:rsid w:val="00DA01CF"/>
    <w:rsid w:val="00DA0446"/>
    <w:rsid w:val="00DA0D9C"/>
    <w:rsid w:val="00DA1140"/>
    <w:rsid w:val="00DA1396"/>
    <w:rsid w:val="00DA1498"/>
    <w:rsid w:val="00DA1748"/>
    <w:rsid w:val="00DA1BA4"/>
    <w:rsid w:val="00DA239B"/>
    <w:rsid w:val="00DA2520"/>
    <w:rsid w:val="00DA2532"/>
    <w:rsid w:val="00DA2883"/>
    <w:rsid w:val="00DA2E47"/>
    <w:rsid w:val="00DA3F2C"/>
    <w:rsid w:val="00DA413F"/>
    <w:rsid w:val="00DA49EF"/>
    <w:rsid w:val="00DA4B40"/>
    <w:rsid w:val="00DA4F84"/>
    <w:rsid w:val="00DA5910"/>
    <w:rsid w:val="00DA5A0A"/>
    <w:rsid w:val="00DA60C0"/>
    <w:rsid w:val="00DA62A5"/>
    <w:rsid w:val="00DA6A1F"/>
    <w:rsid w:val="00DA6F25"/>
    <w:rsid w:val="00DA7330"/>
    <w:rsid w:val="00DA755C"/>
    <w:rsid w:val="00DA781D"/>
    <w:rsid w:val="00DA7C11"/>
    <w:rsid w:val="00DB0194"/>
    <w:rsid w:val="00DB019E"/>
    <w:rsid w:val="00DB028A"/>
    <w:rsid w:val="00DB0430"/>
    <w:rsid w:val="00DB04EB"/>
    <w:rsid w:val="00DB07AE"/>
    <w:rsid w:val="00DB09B6"/>
    <w:rsid w:val="00DB0B34"/>
    <w:rsid w:val="00DB11A6"/>
    <w:rsid w:val="00DB138F"/>
    <w:rsid w:val="00DB140F"/>
    <w:rsid w:val="00DB1E53"/>
    <w:rsid w:val="00DB2755"/>
    <w:rsid w:val="00DB2A88"/>
    <w:rsid w:val="00DB2E8D"/>
    <w:rsid w:val="00DB2EE1"/>
    <w:rsid w:val="00DB32B2"/>
    <w:rsid w:val="00DB3516"/>
    <w:rsid w:val="00DB35DF"/>
    <w:rsid w:val="00DB402B"/>
    <w:rsid w:val="00DB426C"/>
    <w:rsid w:val="00DB452D"/>
    <w:rsid w:val="00DB4589"/>
    <w:rsid w:val="00DB5044"/>
    <w:rsid w:val="00DB5191"/>
    <w:rsid w:val="00DB5272"/>
    <w:rsid w:val="00DB572D"/>
    <w:rsid w:val="00DB5AED"/>
    <w:rsid w:val="00DB5CAC"/>
    <w:rsid w:val="00DB5E71"/>
    <w:rsid w:val="00DB68C7"/>
    <w:rsid w:val="00DB6A40"/>
    <w:rsid w:val="00DB6A60"/>
    <w:rsid w:val="00DB6DF9"/>
    <w:rsid w:val="00DB6F61"/>
    <w:rsid w:val="00DB7A28"/>
    <w:rsid w:val="00DB7B9F"/>
    <w:rsid w:val="00DC0232"/>
    <w:rsid w:val="00DC04CE"/>
    <w:rsid w:val="00DC08FC"/>
    <w:rsid w:val="00DC0BC4"/>
    <w:rsid w:val="00DC14FE"/>
    <w:rsid w:val="00DC1B47"/>
    <w:rsid w:val="00DC1EA3"/>
    <w:rsid w:val="00DC2071"/>
    <w:rsid w:val="00DC20D7"/>
    <w:rsid w:val="00DC20EC"/>
    <w:rsid w:val="00DC2390"/>
    <w:rsid w:val="00DC24B8"/>
    <w:rsid w:val="00DC260C"/>
    <w:rsid w:val="00DC2DC8"/>
    <w:rsid w:val="00DC2DD1"/>
    <w:rsid w:val="00DC31A4"/>
    <w:rsid w:val="00DC3414"/>
    <w:rsid w:val="00DC3813"/>
    <w:rsid w:val="00DC3A3E"/>
    <w:rsid w:val="00DC436D"/>
    <w:rsid w:val="00DC43EE"/>
    <w:rsid w:val="00DC4534"/>
    <w:rsid w:val="00DC4DE1"/>
    <w:rsid w:val="00DC4E78"/>
    <w:rsid w:val="00DC55B5"/>
    <w:rsid w:val="00DC5AD8"/>
    <w:rsid w:val="00DC5BF7"/>
    <w:rsid w:val="00DC618A"/>
    <w:rsid w:val="00DC656C"/>
    <w:rsid w:val="00DC656F"/>
    <w:rsid w:val="00DC682A"/>
    <w:rsid w:val="00DC6BFC"/>
    <w:rsid w:val="00DC7255"/>
    <w:rsid w:val="00DC741D"/>
    <w:rsid w:val="00DC778F"/>
    <w:rsid w:val="00DD03A3"/>
    <w:rsid w:val="00DD05A2"/>
    <w:rsid w:val="00DD0838"/>
    <w:rsid w:val="00DD095B"/>
    <w:rsid w:val="00DD0C65"/>
    <w:rsid w:val="00DD15BD"/>
    <w:rsid w:val="00DD1B9B"/>
    <w:rsid w:val="00DD1EA5"/>
    <w:rsid w:val="00DD236F"/>
    <w:rsid w:val="00DD23C0"/>
    <w:rsid w:val="00DD27D7"/>
    <w:rsid w:val="00DD2896"/>
    <w:rsid w:val="00DD2A01"/>
    <w:rsid w:val="00DD3085"/>
    <w:rsid w:val="00DD317E"/>
    <w:rsid w:val="00DD34CC"/>
    <w:rsid w:val="00DD3779"/>
    <w:rsid w:val="00DD3D44"/>
    <w:rsid w:val="00DD3D7E"/>
    <w:rsid w:val="00DD3D91"/>
    <w:rsid w:val="00DD3EAF"/>
    <w:rsid w:val="00DD4240"/>
    <w:rsid w:val="00DD42DF"/>
    <w:rsid w:val="00DD47DF"/>
    <w:rsid w:val="00DD4D29"/>
    <w:rsid w:val="00DD538E"/>
    <w:rsid w:val="00DD5AF6"/>
    <w:rsid w:val="00DD601C"/>
    <w:rsid w:val="00DD6102"/>
    <w:rsid w:val="00DD6403"/>
    <w:rsid w:val="00DD68D3"/>
    <w:rsid w:val="00DD6A0D"/>
    <w:rsid w:val="00DD6B29"/>
    <w:rsid w:val="00DD6CF2"/>
    <w:rsid w:val="00DD6F93"/>
    <w:rsid w:val="00DD7062"/>
    <w:rsid w:val="00DD7395"/>
    <w:rsid w:val="00DD75B8"/>
    <w:rsid w:val="00DD776E"/>
    <w:rsid w:val="00DD796E"/>
    <w:rsid w:val="00DD7C75"/>
    <w:rsid w:val="00DD7DCF"/>
    <w:rsid w:val="00DE0982"/>
    <w:rsid w:val="00DE0D5F"/>
    <w:rsid w:val="00DE18EF"/>
    <w:rsid w:val="00DE2387"/>
    <w:rsid w:val="00DE25CB"/>
    <w:rsid w:val="00DE2AD7"/>
    <w:rsid w:val="00DE315C"/>
    <w:rsid w:val="00DE3905"/>
    <w:rsid w:val="00DE3C05"/>
    <w:rsid w:val="00DE3EA2"/>
    <w:rsid w:val="00DE3FB5"/>
    <w:rsid w:val="00DE4383"/>
    <w:rsid w:val="00DE5A5C"/>
    <w:rsid w:val="00DE6001"/>
    <w:rsid w:val="00DE61FD"/>
    <w:rsid w:val="00DE6BA0"/>
    <w:rsid w:val="00DE6BEE"/>
    <w:rsid w:val="00DE6FF7"/>
    <w:rsid w:val="00DE7D8B"/>
    <w:rsid w:val="00DF025B"/>
    <w:rsid w:val="00DF06F9"/>
    <w:rsid w:val="00DF097F"/>
    <w:rsid w:val="00DF127E"/>
    <w:rsid w:val="00DF164D"/>
    <w:rsid w:val="00DF16BC"/>
    <w:rsid w:val="00DF1A23"/>
    <w:rsid w:val="00DF1B54"/>
    <w:rsid w:val="00DF1CB0"/>
    <w:rsid w:val="00DF252C"/>
    <w:rsid w:val="00DF2E44"/>
    <w:rsid w:val="00DF55FA"/>
    <w:rsid w:val="00DF5ACD"/>
    <w:rsid w:val="00DF5B33"/>
    <w:rsid w:val="00DF5DFC"/>
    <w:rsid w:val="00DF5E4D"/>
    <w:rsid w:val="00DF5FEF"/>
    <w:rsid w:val="00DF690B"/>
    <w:rsid w:val="00DF6A43"/>
    <w:rsid w:val="00DF78C8"/>
    <w:rsid w:val="00DF7901"/>
    <w:rsid w:val="00DF79EB"/>
    <w:rsid w:val="00DF7B83"/>
    <w:rsid w:val="00E00118"/>
    <w:rsid w:val="00E006F2"/>
    <w:rsid w:val="00E00EE0"/>
    <w:rsid w:val="00E01017"/>
    <w:rsid w:val="00E01022"/>
    <w:rsid w:val="00E01BDB"/>
    <w:rsid w:val="00E01C7C"/>
    <w:rsid w:val="00E01CBB"/>
    <w:rsid w:val="00E01CDF"/>
    <w:rsid w:val="00E01F20"/>
    <w:rsid w:val="00E020DE"/>
    <w:rsid w:val="00E02A80"/>
    <w:rsid w:val="00E02B4A"/>
    <w:rsid w:val="00E0339D"/>
    <w:rsid w:val="00E037A0"/>
    <w:rsid w:val="00E038B5"/>
    <w:rsid w:val="00E040AC"/>
    <w:rsid w:val="00E042B1"/>
    <w:rsid w:val="00E0470B"/>
    <w:rsid w:val="00E04C8A"/>
    <w:rsid w:val="00E050F4"/>
    <w:rsid w:val="00E05A5C"/>
    <w:rsid w:val="00E0603D"/>
    <w:rsid w:val="00E06062"/>
    <w:rsid w:val="00E0639D"/>
    <w:rsid w:val="00E06496"/>
    <w:rsid w:val="00E065BB"/>
    <w:rsid w:val="00E06F93"/>
    <w:rsid w:val="00E07081"/>
    <w:rsid w:val="00E071BB"/>
    <w:rsid w:val="00E07267"/>
    <w:rsid w:val="00E07453"/>
    <w:rsid w:val="00E07698"/>
    <w:rsid w:val="00E07B2E"/>
    <w:rsid w:val="00E102D4"/>
    <w:rsid w:val="00E10DF9"/>
    <w:rsid w:val="00E1178F"/>
    <w:rsid w:val="00E12024"/>
    <w:rsid w:val="00E12034"/>
    <w:rsid w:val="00E124A3"/>
    <w:rsid w:val="00E124C5"/>
    <w:rsid w:val="00E124F5"/>
    <w:rsid w:val="00E12760"/>
    <w:rsid w:val="00E12CAA"/>
    <w:rsid w:val="00E12E2D"/>
    <w:rsid w:val="00E13649"/>
    <w:rsid w:val="00E13710"/>
    <w:rsid w:val="00E13928"/>
    <w:rsid w:val="00E1431B"/>
    <w:rsid w:val="00E146E8"/>
    <w:rsid w:val="00E14CAE"/>
    <w:rsid w:val="00E14D5F"/>
    <w:rsid w:val="00E14E83"/>
    <w:rsid w:val="00E14F0F"/>
    <w:rsid w:val="00E15086"/>
    <w:rsid w:val="00E15394"/>
    <w:rsid w:val="00E157A5"/>
    <w:rsid w:val="00E16247"/>
    <w:rsid w:val="00E162F5"/>
    <w:rsid w:val="00E16423"/>
    <w:rsid w:val="00E1730C"/>
    <w:rsid w:val="00E17C23"/>
    <w:rsid w:val="00E17CAD"/>
    <w:rsid w:val="00E17F9E"/>
    <w:rsid w:val="00E20059"/>
    <w:rsid w:val="00E20B32"/>
    <w:rsid w:val="00E216A2"/>
    <w:rsid w:val="00E22AEA"/>
    <w:rsid w:val="00E239AB"/>
    <w:rsid w:val="00E23CEF"/>
    <w:rsid w:val="00E23FE5"/>
    <w:rsid w:val="00E2433D"/>
    <w:rsid w:val="00E2475C"/>
    <w:rsid w:val="00E247E3"/>
    <w:rsid w:val="00E24A37"/>
    <w:rsid w:val="00E24B41"/>
    <w:rsid w:val="00E2515D"/>
    <w:rsid w:val="00E251C3"/>
    <w:rsid w:val="00E2586F"/>
    <w:rsid w:val="00E25DF1"/>
    <w:rsid w:val="00E25F23"/>
    <w:rsid w:val="00E25FAC"/>
    <w:rsid w:val="00E26257"/>
    <w:rsid w:val="00E26AD6"/>
    <w:rsid w:val="00E27697"/>
    <w:rsid w:val="00E2779A"/>
    <w:rsid w:val="00E2799F"/>
    <w:rsid w:val="00E27DD0"/>
    <w:rsid w:val="00E30267"/>
    <w:rsid w:val="00E305ED"/>
    <w:rsid w:val="00E308FB"/>
    <w:rsid w:val="00E30BF4"/>
    <w:rsid w:val="00E31491"/>
    <w:rsid w:val="00E31575"/>
    <w:rsid w:val="00E31B40"/>
    <w:rsid w:val="00E31CB1"/>
    <w:rsid w:val="00E32264"/>
    <w:rsid w:val="00E32658"/>
    <w:rsid w:val="00E3270F"/>
    <w:rsid w:val="00E32A99"/>
    <w:rsid w:val="00E32B82"/>
    <w:rsid w:val="00E336ED"/>
    <w:rsid w:val="00E33B16"/>
    <w:rsid w:val="00E341C6"/>
    <w:rsid w:val="00E3472C"/>
    <w:rsid w:val="00E34977"/>
    <w:rsid w:val="00E34B26"/>
    <w:rsid w:val="00E34F58"/>
    <w:rsid w:val="00E34F81"/>
    <w:rsid w:val="00E35088"/>
    <w:rsid w:val="00E350E0"/>
    <w:rsid w:val="00E35712"/>
    <w:rsid w:val="00E35B52"/>
    <w:rsid w:val="00E3604B"/>
    <w:rsid w:val="00E363A1"/>
    <w:rsid w:val="00E36707"/>
    <w:rsid w:val="00E3680F"/>
    <w:rsid w:val="00E3729E"/>
    <w:rsid w:val="00E373B6"/>
    <w:rsid w:val="00E37834"/>
    <w:rsid w:val="00E37A51"/>
    <w:rsid w:val="00E401A3"/>
    <w:rsid w:val="00E40204"/>
    <w:rsid w:val="00E40339"/>
    <w:rsid w:val="00E403A0"/>
    <w:rsid w:val="00E4076B"/>
    <w:rsid w:val="00E40869"/>
    <w:rsid w:val="00E408B5"/>
    <w:rsid w:val="00E40B70"/>
    <w:rsid w:val="00E40DAF"/>
    <w:rsid w:val="00E414A1"/>
    <w:rsid w:val="00E4181D"/>
    <w:rsid w:val="00E418B6"/>
    <w:rsid w:val="00E41BAF"/>
    <w:rsid w:val="00E41CDB"/>
    <w:rsid w:val="00E41CF2"/>
    <w:rsid w:val="00E41EFC"/>
    <w:rsid w:val="00E42046"/>
    <w:rsid w:val="00E42A02"/>
    <w:rsid w:val="00E43620"/>
    <w:rsid w:val="00E43BF6"/>
    <w:rsid w:val="00E43E94"/>
    <w:rsid w:val="00E43FEF"/>
    <w:rsid w:val="00E44645"/>
    <w:rsid w:val="00E4517F"/>
    <w:rsid w:val="00E45A50"/>
    <w:rsid w:val="00E45FAA"/>
    <w:rsid w:val="00E46124"/>
    <w:rsid w:val="00E463F9"/>
    <w:rsid w:val="00E46759"/>
    <w:rsid w:val="00E471B7"/>
    <w:rsid w:val="00E47231"/>
    <w:rsid w:val="00E47479"/>
    <w:rsid w:val="00E478F9"/>
    <w:rsid w:val="00E47B26"/>
    <w:rsid w:val="00E47CF9"/>
    <w:rsid w:val="00E47F63"/>
    <w:rsid w:val="00E5064A"/>
    <w:rsid w:val="00E50CF7"/>
    <w:rsid w:val="00E51012"/>
    <w:rsid w:val="00E516A2"/>
    <w:rsid w:val="00E51C0D"/>
    <w:rsid w:val="00E51F77"/>
    <w:rsid w:val="00E52118"/>
    <w:rsid w:val="00E52369"/>
    <w:rsid w:val="00E5296A"/>
    <w:rsid w:val="00E5296E"/>
    <w:rsid w:val="00E52C09"/>
    <w:rsid w:val="00E52E2E"/>
    <w:rsid w:val="00E52F81"/>
    <w:rsid w:val="00E52F93"/>
    <w:rsid w:val="00E53173"/>
    <w:rsid w:val="00E5338A"/>
    <w:rsid w:val="00E534BA"/>
    <w:rsid w:val="00E53606"/>
    <w:rsid w:val="00E53A30"/>
    <w:rsid w:val="00E53C8D"/>
    <w:rsid w:val="00E53DBE"/>
    <w:rsid w:val="00E540F1"/>
    <w:rsid w:val="00E5473E"/>
    <w:rsid w:val="00E547CC"/>
    <w:rsid w:val="00E54960"/>
    <w:rsid w:val="00E55249"/>
    <w:rsid w:val="00E55872"/>
    <w:rsid w:val="00E55973"/>
    <w:rsid w:val="00E55D08"/>
    <w:rsid w:val="00E56207"/>
    <w:rsid w:val="00E56230"/>
    <w:rsid w:val="00E564E0"/>
    <w:rsid w:val="00E5654E"/>
    <w:rsid w:val="00E56649"/>
    <w:rsid w:val="00E56683"/>
    <w:rsid w:val="00E56742"/>
    <w:rsid w:val="00E56819"/>
    <w:rsid w:val="00E56849"/>
    <w:rsid w:val="00E56C2C"/>
    <w:rsid w:val="00E56D7C"/>
    <w:rsid w:val="00E56DA0"/>
    <w:rsid w:val="00E57C61"/>
    <w:rsid w:val="00E60798"/>
    <w:rsid w:val="00E60B38"/>
    <w:rsid w:val="00E60DBB"/>
    <w:rsid w:val="00E610A5"/>
    <w:rsid w:val="00E61869"/>
    <w:rsid w:val="00E61A45"/>
    <w:rsid w:val="00E61A88"/>
    <w:rsid w:val="00E62097"/>
    <w:rsid w:val="00E6224E"/>
    <w:rsid w:val="00E623A2"/>
    <w:rsid w:val="00E6265C"/>
    <w:rsid w:val="00E62974"/>
    <w:rsid w:val="00E63556"/>
    <w:rsid w:val="00E6359F"/>
    <w:rsid w:val="00E639D4"/>
    <w:rsid w:val="00E642B7"/>
    <w:rsid w:val="00E64D30"/>
    <w:rsid w:val="00E64F96"/>
    <w:rsid w:val="00E654ED"/>
    <w:rsid w:val="00E6557A"/>
    <w:rsid w:val="00E65911"/>
    <w:rsid w:val="00E65C37"/>
    <w:rsid w:val="00E66D72"/>
    <w:rsid w:val="00E66F79"/>
    <w:rsid w:val="00E706F6"/>
    <w:rsid w:val="00E70C39"/>
    <w:rsid w:val="00E70D29"/>
    <w:rsid w:val="00E70FA1"/>
    <w:rsid w:val="00E7143A"/>
    <w:rsid w:val="00E71748"/>
    <w:rsid w:val="00E719C7"/>
    <w:rsid w:val="00E720CF"/>
    <w:rsid w:val="00E725C4"/>
    <w:rsid w:val="00E7260C"/>
    <w:rsid w:val="00E727EE"/>
    <w:rsid w:val="00E72CC9"/>
    <w:rsid w:val="00E72EFA"/>
    <w:rsid w:val="00E73208"/>
    <w:rsid w:val="00E734FB"/>
    <w:rsid w:val="00E73EE1"/>
    <w:rsid w:val="00E742F8"/>
    <w:rsid w:val="00E743FA"/>
    <w:rsid w:val="00E746B2"/>
    <w:rsid w:val="00E74F95"/>
    <w:rsid w:val="00E753CB"/>
    <w:rsid w:val="00E7541F"/>
    <w:rsid w:val="00E757EC"/>
    <w:rsid w:val="00E75CCD"/>
    <w:rsid w:val="00E75D63"/>
    <w:rsid w:val="00E76485"/>
    <w:rsid w:val="00E767E8"/>
    <w:rsid w:val="00E76811"/>
    <w:rsid w:val="00E77182"/>
    <w:rsid w:val="00E778C4"/>
    <w:rsid w:val="00E77C22"/>
    <w:rsid w:val="00E77D8C"/>
    <w:rsid w:val="00E77F65"/>
    <w:rsid w:val="00E8046E"/>
    <w:rsid w:val="00E80626"/>
    <w:rsid w:val="00E806A0"/>
    <w:rsid w:val="00E80A12"/>
    <w:rsid w:val="00E80BD3"/>
    <w:rsid w:val="00E818B1"/>
    <w:rsid w:val="00E81D77"/>
    <w:rsid w:val="00E820A9"/>
    <w:rsid w:val="00E826FF"/>
    <w:rsid w:val="00E82A8A"/>
    <w:rsid w:val="00E82C25"/>
    <w:rsid w:val="00E82CAF"/>
    <w:rsid w:val="00E82EE9"/>
    <w:rsid w:val="00E83291"/>
    <w:rsid w:val="00E83A53"/>
    <w:rsid w:val="00E83D45"/>
    <w:rsid w:val="00E83E59"/>
    <w:rsid w:val="00E83EE9"/>
    <w:rsid w:val="00E83FA1"/>
    <w:rsid w:val="00E8403B"/>
    <w:rsid w:val="00E845CF"/>
    <w:rsid w:val="00E850B6"/>
    <w:rsid w:val="00E850F5"/>
    <w:rsid w:val="00E8513B"/>
    <w:rsid w:val="00E85F23"/>
    <w:rsid w:val="00E8622A"/>
    <w:rsid w:val="00E86598"/>
    <w:rsid w:val="00E869B9"/>
    <w:rsid w:val="00E87318"/>
    <w:rsid w:val="00E8750B"/>
    <w:rsid w:val="00E87697"/>
    <w:rsid w:val="00E87832"/>
    <w:rsid w:val="00E87DA6"/>
    <w:rsid w:val="00E9016A"/>
    <w:rsid w:val="00E90305"/>
    <w:rsid w:val="00E9046F"/>
    <w:rsid w:val="00E9067D"/>
    <w:rsid w:val="00E914E0"/>
    <w:rsid w:val="00E916EA"/>
    <w:rsid w:val="00E91A93"/>
    <w:rsid w:val="00E91C2E"/>
    <w:rsid w:val="00E91D65"/>
    <w:rsid w:val="00E91DB8"/>
    <w:rsid w:val="00E926AD"/>
    <w:rsid w:val="00E92C37"/>
    <w:rsid w:val="00E93351"/>
    <w:rsid w:val="00E93927"/>
    <w:rsid w:val="00E93B5B"/>
    <w:rsid w:val="00E94795"/>
    <w:rsid w:val="00E95646"/>
    <w:rsid w:val="00E95834"/>
    <w:rsid w:val="00E95AAC"/>
    <w:rsid w:val="00E95B93"/>
    <w:rsid w:val="00E96349"/>
    <w:rsid w:val="00E963D7"/>
    <w:rsid w:val="00E96538"/>
    <w:rsid w:val="00E96773"/>
    <w:rsid w:val="00E968E2"/>
    <w:rsid w:val="00E96933"/>
    <w:rsid w:val="00E96B26"/>
    <w:rsid w:val="00E97275"/>
    <w:rsid w:val="00E9769D"/>
    <w:rsid w:val="00E9786B"/>
    <w:rsid w:val="00E978CB"/>
    <w:rsid w:val="00E97C35"/>
    <w:rsid w:val="00E97E46"/>
    <w:rsid w:val="00EA011B"/>
    <w:rsid w:val="00EA0458"/>
    <w:rsid w:val="00EA07F4"/>
    <w:rsid w:val="00EA0A4E"/>
    <w:rsid w:val="00EA0AEB"/>
    <w:rsid w:val="00EA1228"/>
    <w:rsid w:val="00EA1457"/>
    <w:rsid w:val="00EA16A4"/>
    <w:rsid w:val="00EA1A77"/>
    <w:rsid w:val="00EA1D90"/>
    <w:rsid w:val="00EA1F8D"/>
    <w:rsid w:val="00EA2157"/>
    <w:rsid w:val="00EA2558"/>
    <w:rsid w:val="00EA2B3B"/>
    <w:rsid w:val="00EA2DA7"/>
    <w:rsid w:val="00EA30E8"/>
    <w:rsid w:val="00EA320D"/>
    <w:rsid w:val="00EA3505"/>
    <w:rsid w:val="00EA42F2"/>
    <w:rsid w:val="00EA4CC3"/>
    <w:rsid w:val="00EA4CF6"/>
    <w:rsid w:val="00EA52BF"/>
    <w:rsid w:val="00EA5952"/>
    <w:rsid w:val="00EA677B"/>
    <w:rsid w:val="00EA6F90"/>
    <w:rsid w:val="00EA731D"/>
    <w:rsid w:val="00EA7454"/>
    <w:rsid w:val="00EB0278"/>
    <w:rsid w:val="00EB0287"/>
    <w:rsid w:val="00EB02A0"/>
    <w:rsid w:val="00EB072A"/>
    <w:rsid w:val="00EB0CCB"/>
    <w:rsid w:val="00EB1441"/>
    <w:rsid w:val="00EB1E90"/>
    <w:rsid w:val="00EB21D7"/>
    <w:rsid w:val="00EB26E5"/>
    <w:rsid w:val="00EB2A21"/>
    <w:rsid w:val="00EB2FD9"/>
    <w:rsid w:val="00EB3544"/>
    <w:rsid w:val="00EB3B57"/>
    <w:rsid w:val="00EB3BCE"/>
    <w:rsid w:val="00EB44E6"/>
    <w:rsid w:val="00EB4A13"/>
    <w:rsid w:val="00EB519E"/>
    <w:rsid w:val="00EB543F"/>
    <w:rsid w:val="00EB5A80"/>
    <w:rsid w:val="00EB5F0F"/>
    <w:rsid w:val="00EB6179"/>
    <w:rsid w:val="00EB6774"/>
    <w:rsid w:val="00EB6D90"/>
    <w:rsid w:val="00EB7093"/>
    <w:rsid w:val="00EB7512"/>
    <w:rsid w:val="00EB76CE"/>
    <w:rsid w:val="00EC0209"/>
    <w:rsid w:val="00EC022B"/>
    <w:rsid w:val="00EC06ED"/>
    <w:rsid w:val="00EC0C77"/>
    <w:rsid w:val="00EC0DC5"/>
    <w:rsid w:val="00EC1203"/>
    <w:rsid w:val="00EC143D"/>
    <w:rsid w:val="00EC1EE0"/>
    <w:rsid w:val="00EC204A"/>
    <w:rsid w:val="00EC278F"/>
    <w:rsid w:val="00EC29CA"/>
    <w:rsid w:val="00EC2F61"/>
    <w:rsid w:val="00EC3302"/>
    <w:rsid w:val="00EC3556"/>
    <w:rsid w:val="00EC3927"/>
    <w:rsid w:val="00EC3E8A"/>
    <w:rsid w:val="00EC414D"/>
    <w:rsid w:val="00EC4253"/>
    <w:rsid w:val="00EC446B"/>
    <w:rsid w:val="00EC46F8"/>
    <w:rsid w:val="00EC4990"/>
    <w:rsid w:val="00EC4992"/>
    <w:rsid w:val="00EC5260"/>
    <w:rsid w:val="00EC540E"/>
    <w:rsid w:val="00EC58DA"/>
    <w:rsid w:val="00EC5CB3"/>
    <w:rsid w:val="00EC60B4"/>
    <w:rsid w:val="00EC618B"/>
    <w:rsid w:val="00EC61D0"/>
    <w:rsid w:val="00EC66DC"/>
    <w:rsid w:val="00EC69A1"/>
    <w:rsid w:val="00EC6AE5"/>
    <w:rsid w:val="00EC6C3B"/>
    <w:rsid w:val="00EC748D"/>
    <w:rsid w:val="00EC7B7D"/>
    <w:rsid w:val="00EC7C24"/>
    <w:rsid w:val="00EC7E60"/>
    <w:rsid w:val="00ED05A6"/>
    <w:rsid w:val="00ED1561"/>
    <w:rsid w:val="00ED187B"/>
    <w:rsid w:val="00ED1C2A"/>
    <w:rsid w:val="00ED1D43"/>
    <w:rsid w:val="00ED2253"/>
    <w:rsid w:val="00ED2C3A"/>
    <w:rsid w:val="00ED34BF"/>
    <w:rsid w:val="00ED3808"/>
    <w:rsid w:val="00ED42B0"/>
    <w:rsid w:val="00ED42C1"/>
    <w:rsid w:val="00ED4822"/>
    <w:rsid w:val="00ED4A18"/>
    <w:rsid w:val="00ED4DA5"/>
    <w:rsid w:val="00ED4DD0"/>
    <w:rsid w:val="00ED522E"/>
    <w:rsid w:val="00ED5268"/>
    <w:rsid w:val="00ED5E5D"/>
    <w:rsid w:val="00ED5FA1"/>
    <w:rsid w:val="00ED641F"/>
    <w:rsid w:val="00ED6DEA"/>
    <w:rsid w:val="00ED76D9"/>
    <w:rsid w:val="00ED7757"/>
    <w:rsid w:val="00ED7C85"/>
    <w:rsid w:val="00ED7D1C"/>
    <w:rsid w:val="00EE02AF"/>
    <w:rsid w:val="00EE0B4E"/>
    <w:rsid w:val="00EE0F86"/>
    <w:rsid w:val="00EE100F"/>
    <w:rsid w:val="00EE10CF"/>
    <w:rsid w:val="00EE12CE"/>
    <w:rsid w:val="00EE13BE"/>
    <w:rsid w:val="00EE1832"/>
    <w:rsid w:val="00EE1BE5"/>
    <w:rsid w:val="00EE1EE9"/>
    <w:rsid w:val="00EE1F17"/>
    <w:rsid w:val="00EE24D3"/>
    <w:rsid w:val="00EE25AF"/>
    <w:rsid w:val="00EE2800"/>
    <w:rsid w:val="00EE2A31"/>
    <w:rsid w:val="00EE31AF"/>
    <w:rsid w:val="00EE35B7"/>
    <w:rsid w:val="00EE36F5"/>
    <w:rsid w:val="00EE3756"/>
    <w:rsid w:val="00EE3895"/>
    <w:rsid w:val="00EE4180"/>
    <w:rsid w:val="00EE4427"/>
    <w:rsid w:val="00EE4544"/>
    <w:rsid w:val="00EE4607"/>
    <w:rsid w:val="00EE4B47"/>
    <w:rsid w:val="00EE5614"/>
    <w:rsid w:val="00EE564B"/>
    <w:rsid w:val="00EE57FF"/>
    <w:rsid w:val="00EE5C34"/>
    <w:rsid w:val="00EE5E0E"/>
    <w:rsid w:val="00EE6043"/>
    <w:rsid w:val="00EE647A"/>
    <w:rsid w:val="00EE689B"/>
    <w:rsid w:val="00EE7209"/>
    <w:rsid w:val="00EF0187"/>
    <w:rsid w:val="00EF086A"/>
    <w:rsid w:val="00EF0938"/>
    <w:rsid w:val="00EF1647"/>
    <w:rsid w:val="00EF19B3"/>
    <w:rsid w:val="00EF1FE6"/>
    <w:rsid w:val="00EF2109"/>
    <w:rsid w:val="00EF212A"/>
    <w:rsid w:val="00EF237E"/>
    <w:rsid w:val="00EF2598"/>
    <w:rsid w:val="00EF318C"/>
    <w:rsid w:val="00EF37D2"/>
    <w:rsid w:val="00EF41D0"/>
    <w:rsid w:val="00EF46C7"/>
    <w:rsid w:val="00EF4F86"/>
    <w:rsid w:val="00EF54BC"/>
    <w:rsid w:val="00EF5865"/>
    <w:rsid w:val="00EF630E"/>
    <w:rsid w:val="00EF65E3"/>
    <w:rsid w:val="00EF663D"/>
    <w:rsid w:val="00EF6AC7"/>
    <w:rsid w:val="00EF6BFC"/>
    <w:rsid w:val="00EF6DAD"/>
    <w:rsid w:val="00EF6EC4"/>
    <w:rsid w:val="00EF7091"/>
    <w:rsid w:val="00EF7181"/>
    <w:rsid w:val="00EF724D"/>
    <w:rsid w:val="00EF7CDA"/>
    <w:rsid w:val="00EF7EC6"/>
    <w:rsid w:val="00F000C4"/>
    <w:rsid w:val="00F0018A"/>
    <w:rsid w:val="00F00341"/>
    <w:rsid w:val="00F00435"/>
    <w:rsid w:val="00F004C2"/>
    <w:rsid w:val="00F00580"/>
    <w:rsid w:val="00F0068E"/>
    <w:rsid w:val="00F00E18"/>
    <w:rsid w:val="00F01514"/>
    <w:rsid w:val="00F01E34"/>
    <w:rsid w:val="00F01F3E"/>
    <w:rsid w:val="00F01F49"/>
    <w:rsid w:val="00F0256D"/>
    <w:rsid w:val="00F02849"/>
    <w:rsid w:val="00F02A07"/>
    <w:rsid w:val="00F02AA2"/>
    <w:rsid w:val="00F02B55"/>
    <w:rsid w:val="00F0304B"/>
    <w:rsid w:val="00F03141"/>
    <w:rsid w:val="00F0345B"/>
    <w:rsid w:val="00F03464"/>
    <w:rsid w:val="00F0365F"/>
    <w:rsid w:val="00F0376D"/>
    <w:rsid w:val="00F03909"/>
    <w:rsid w:val="00F041F9"/>
    <w:rsid w:val="00F042FD"/>
    <w:rsid w:val="00F046EF"/>
    <w:rsid w:val="00F048DB"/>
    <w:rsid w:val="00F05839"/>
    <w:rsid w:val="00F059D6"/>
    <w:rsid w:val="00F05A98"/>
    <w:rsid w:val="00F05C97"/>
    <w:rsid w:val="00F05D52"/>
    <w:rsid w:val="00F05E0B"/>
    <w:rsid w:val="00F06612"/>
    <w:rsid w:val="00F06DE3"/>
    <w:rsid w:val="00F06EFE"/>
    <w:rsid w:val="00F0729A"/>
    <w:rsid w:val="00F07534"/>
    <w:rsid w:val="00F075EA"/>
    <w:rsid w:val="00F075FF"/>
    <w:rsid w:val="00F07607"/>
    <w:rsid w:val="00F07B2D"/>
    <w:rsid w:val="00F100C2"/>
    <w:rsid w:val="00F10162"/>
    <w:rsid w:val="00F1020E"/>
    <w:rsid w:val="00F10553"/>
    <w:rsid w:val="00F106BC"/>
    <w:rsid w:val="00F10885"/>
    <w:rsid w:val="00F10DF9"/>
    <w:rsid w:val="00F110ED"/>
    <w:rsid w:val="00F114D1"/>
    <w:rsid w:val="00F11B6A"/>
    <w:rsid w:val="00F1235A"/>
    <w:rsid w:val="00F12584"/>
    <w:rsid w:val="00F13A1C"/>
    <w:rsid w:val="00F13CDC"/>
    <w:rsid w:val="00F13E26"/>
    <w:rsid w:val="00F13F03"/>
    <w:rsid w:val="00F13F60"/>
    <w:rsid w:val="00F14111"/>
    <w:rsid w:val="00F146AE"/>
    <w:rsid w:val="00F14721"/>
    <w:rsid w:val="00F1483D"/>
    <w:rsid w:val="00F14E7C"/>
    <w:rsid w:val="00F15642"/>
    <w:rsid w:val="00F15A23"/>
    <w:rsid w:val="00F16432"/>
    <w:rsid w:val="00F16607"/>
    <w:rsid w:val="00F169D5"/>
    <w:rsid w:val="00F16A64"/>
    <w:rsid w:val="00F172C2"/>
    <w:rsid w:val="00F17375"/>
    <w:rsid w:val="00F17871"/>
    <w:rsid w:val="00F17A9A"/>
    <w:rsid w:val="00F17B02"/>
    <w:rsid w:val="00F17BF6"/>
    <w:rsid w:val="00F20007"/>
    <w:rsid w:val="00F204A2"/>
    <w:rsid w:val="00F20A1C"/>
    <w:rsid w:val="00F20C72"/>
    <w:rsid w:val="00F212C1"/>
    <w:rsid w:val="00F218C1"/>
    <w:rsid w:val="00F220A7"/>
    <w:rsid w:val="00F22464"/>
    <w:rsid w:val="00F224B4"/>
    <w:rsid w:val="00F2342A"/>
    <w:rsid w:val="00F239A6"/>
    <w:rsid w:val="00F23A91"/>
    <w:rsid w:val="00F23EE9"/>
    <w:rsid w:val="00F24478"/>
    <w:rsid w:val="00F2451D"/>
    <w:rsid w:val="00F24831"/>
    <w:rsid w:val="00F24AB0"/>
    <w:rsid w:val="00F256FA"/>
    <w:rsid w:val="00F258A9"/>
    <w:rsid w:val="00F259B1"/>
    <w:rsid w:val="00F25ACD"/>
    <w:rsid w:val="00F25C06"/>
    <w:rsid w:val="00F26015"/>
    <w:rsid w:val="00F2606F"/>
    <w:rsid w:val="00F26514"/>
    <w:rsid w:val="00F265E1"/>
    <w:rsid w:val="00F26ECF"/>
    <w:rsid w:val="00F27236"/>
    <w:rsid w:val="00F276E4"/>
    <w:rsid w:val="00F278DA"/>
    <w:rsid w:val="00F27B85"/>
    <w:rsid w:val="00F30503"/>
    <w:rsid w:val="00F3052F"/>
    <w:rsid w:val="00F30676"/>
    <w:rsid w:val="00F306A2"/>
    <w:rsid w:val="00F30CDC"/>
    <w:rsid w:val="00F30E37"/>
    <w:rsid w:val="00F31706"/>
    <w:rsid w:val="00F31B68"/>
    <w:rsid w:val="00F31B7A"/>
    <w:rsid w:val="00F31DB4"/>
    <w:rsid w:val="00F3202F"/>
    <w:rsid w:val="00F3214E"/>
    <w:rsid w:val="00F3284B"/>
    <w:rsid w:val="00F32E7E"/>
    <w:rsid w:val="00F3307A"/>
    <w:rsid w:val="00F33354"/>
    <w:rsid w:val="00F336B5"/>
    <w:rsid w:val="00F33852"/>
    <w:rsid w:val="00F338FC"/>
    <w:rsid w:val="00F33A68"/>
    <w:rsid w:val="00F340F2"/>
    <w:rsid w:val="00F34276"/>
    <w:rsid w:val="00F350C0"/>
    <w:rsid w:val="00F3511D"/>
    <w:rsid w:val="00F355A9"/>
    <w:rsid w:val="00F3584B"/>
    <w:rsid w:val="00F359C0"/>
    <w:rsid w:val="00F361E0"/>
    <w:rsid w:val="00F36251"/>
    <w:rsid w:val="00F36629"/>
    <w:rsid w:val="00F37A07"/>
    <w:rsid w:val="00F37D62"/>
    <w:rsid w:val="00F37EC7"/>
    <w:rsid w:val="00F40103"/>
    <w:rsid w:val="00F404C9"/>
    <w:rsid w:val="00F40653"/>
    <w:rsid w:val="00F410A4"/>
    <w:rsid w:val="00F410CC"/>
    <w:rsid w:val="00F41108"/>
    <w:rsid w:val="00F416F1"/>
    <w:rsid w:val="00F41F30"/>
    <w:rsid w:val="00F4205E"/>
    <w:rsid w:val="00F421CE"/>
    <w:rsid w:val="00F4235F"/>
    <w:rsid w:val="00F42879"/>
    <w:rsid w:val="00F42B82"/>
    <w:rsid w:val="00F42D7B"/>
    <w:rsid w:val="00F43090"/>
    <w:rsid w:val="00F44691"/>
    <w:rsid w:val="00F45792"/>
    <w:rsid w:val="00F458FD"/>
    <w:rsid w:val="00F45DC8"/>
    <w:rsid w:val="00F46885"/>
    <w:rsid w:val="00F46C8C"/>
    <w:rsid w:val="00F47315"/>
    <w:rsid w:val="00F4787F"/>
    <w:rsid w:val="00F501EF"/>
    <w:rsid w:val="00F5031C"/>
    <w:rsid w:val="00F50455"/>
    <w:rsid w:val="00F50F86"/>
    <w:rsid w:val="00F51354"/>
    <w:rsid w:val="00F5137D"/>
    <w:rsid w:val="00F517DA"/>
    <w:rsid w:val="00F524F4"/>
    <w:rsid w:val="00F52B51"/>
    <w:rsid w:val="00F534DD"/>
    <w:rsid w:val="00F54783"/>
    <w:rsid w:val="00F54A65"/>
    <w:rsid w:val="00F54E9F"/>
    <w:rsid w:val="00F54EE7"/>
    <w:rsid w:val="00F552EC"/>
    <w:rsid w:val="00F555E8"/>
    <w:rsid w:val="00F55BAC"/>
    <w:rsid w:val="00F55C68"/>
    <w:rsid w:val="00F5607A"/>
    <w:rsid w:val="00F56F0C"/>
    <w:rsid w:val="00F5760C"/>
    <w:rsid w:val="00F57E6B"/>
    <w:rsid w:val="00F57F1E"/>
    <w:rsid w:val="00F57FC3"/>
    <w:rsid w:val="00F600DD"/>
    <w:rsid w:val="00F6026E"/>
    <w:rsid w:val="00F609B5"/>
    <w:rsid w:val="00F60CDC"/>
    <w:rsid w:val="00F60CF7"/>
    <w:rsid w:val="00F614CF"/>
    <w:rsid w:val="00F6175F"/>
    <w:rsid w:val="00F61CFE"/>
    <w:rsid w:val="00F61D11"/>
    <w:rsid w:val="00F61E70"/>
    <w:rsid w:val="00F62075"/>
    <w:rsid w:val="00F62FA6"/>
    <w:rsid w:val="00F63238"/>
    <w:rsid w:val="00F63AC5"/>
    <w:rsid w:val="00F63BC1"/>
    <w:rsid w:val="00F63D17"/>
    <w:rsid w:val="00F63D63"/>
    <w:rsid w:val="00F645B2"/>
    <w:rsid w:val="00F646C6"/>
    <w:rsid w:val="00F64C30"/>
    <w:rsid w:val="00F64F1D"/>
    <w:rsid w:val="00F65120"/>
    <w:rsid w:val="00F655C7"/>
    <w:rsid w:val="00F65F18"/>
    <w:rsid w:val="00F65F95"/>
    <w:rsid w:val="00F66262"/>
    <w:rsid w:val="00F663CD"/>
    <w:rsid w:val="00F66A17"/>
    <w:rsid w:val="00F672CE"/>
    <w:rsid w:val="00F675AA"/>
    <w:rsid w:val="00F676BF"/>
    <w:rsid w:val="00F676E0"/>
    <w:rsid w:val="00F67771"/>
    <w:rsid w:val="00F6797F"/>
    <w:rsid w:val="00F67CEF"/>
    <w:rsid w:val="00F67DA7"/>
    <w:rsid w:val="00F67FC2"/>
    <w:rsid w:val="00F70288"/>
    <w:rsid w:val="00F702B0"/>
    <w:rsid w:val="00F706C8"/>
    <w:rsid w:val="00F70C31"/>
    <w:rsid w:val="00F70C95"/>
    <w:rsid w:val="00F70E38"/>
    <w:rsid w:val="00F70E3C"/>
    <w:rsid w:val="00F71B37"/>
    <w:rsid w:val="00F71D12"/>
    <w:rsid w:val="00F71EA7"/>
    <w:rsid w:val="00F72381"/>
    <w:rsid w:val="00F7283C"/>
    <w:rsid w:val="00F72BEE"/>
    <w:rsid w:val="00F72D56"/>
    <w:rsid w:val="00F731E7"/>
    <w:rsid w:val="00F73E33"/>
    <w:rsid w:val="00F73FF4"/>
    <w:rsid w:val="00F74056"/>
    <w:rsid w:val="00F74595"/>
    <w:rsid w:val="00F749C0"/>
    <w:rsid w:val="00F74EFE"/>
    <w:rsid w:val="00F7503B"/>
    <w:rsid w:val="00F75575"/>
    <w:rsid w:val="00F768B1"/>
    <w:rsid w:val="00F76FE3"/>
    <w:rsid w:val="00F77161"/>
    <w:rsid w:val="00F77984"/>
    <w:rsid w:val="00F77BD9"/>
    <w:rsid w:val="00F80AC2"/>
    <w:rsid w:val="00F8114C"/>
    <w:rsid w:val="00F812E1"/>
    <w:rsid w:val="00F81533"/>
    <w:rsid w:val="00F81EE2"/>
    <w:rsid w:val="00F820D0"/>
    <w:rsid w:val="00F82225"/>
    <w:rsid w:val="00F82647"/>
    <w:rsid w:val="00F82A84"/>
    <w:rsid w:val="00F8302A"/>
    <w:rsid w:val="00F83CEB"/>
    <w:rsid w:val="00F8485A"/>
    <w:rsid w:val="00F84EC1"/>
    <w:rsid w:val="00F8543D"/>
    <w:rsid w:val="00F857C3"/>
    <w:rsid w:val="00F858F6"/>
    <w:rsid w:val="00F85A1A"/>
    <w:rsid w:val="00F85CA8"/>
    <w:rsid w:val="00F862B5"/>
    <w:rsid w:val="00F86856"/>
    <w:rsid w:val="00F87752"/>
    <w:rsid w:val="00F87810"/>
    <w:rsid w:val="00F87BF6"/>
    <w:rsid w:val="00F87C2B"/>
    <w:rsid w:val="00F87D96"/>
    <w:rsid w:val="00F9006E"/>
    <w:rsid w:val="00F90143"/>
    <w:rsid w:val="00F907C5"/>
    <w:rsid w:val="00F908B7"/>
    <w:rsid w:val="00F90915"/>
    <w:rsid w:val="00F90CB2"/>
    <w:rsid w:val="00F911EF"/>
    <w:rsid w:val="00F9202F"/>
    <w:rsid w:val="00F930FB"/>
    <w:rsid w:val="00F93171"/>
    <w:rsid w:val="00F93456"/>
    <w:rsid w:val="00F939DC"/>
    <w:rsid w:val="00F93F68"/>
    <w:rsid w:val="00F93FC7"/>
    <w:rsid w:val="00F94028"/>
    <w:rsid w:val="00F94BB7"/>
    <w:rsid w:val="00F95655"/>
    <w:rsid w:val="00F95A00"/>
    <w:rsid w:val="00F962BF"/>
    <w:rsid w:val="00F9632A"/>
    <w:rsid w:val="00F966D9"/>
    <w:rsid w:val="00F96D14"/>
    <w:rsid w:val="00F96E78"/>
    <w:rsid w:val="00F97404"/>
    <w:rsid w:val="00F9764B"/>
    <w:rsid w:val="00F976A9"/>
    <w:rsid w:val="00F978B8"/>
    <w:rsid w:val="00FA0B1D"/>
    <w:rsid w:val="00FA0B5C"/>
    <w:rsid w:val="00FA0E7F"/>
    <w:rsid w:val="00FA0EF3"/>
    <w:rsid w:val="00FA101F"/>
    <w:rsid w:val="00FA1700"/>
    <w:rsid w:val="00FA1FE3"/>
    <w:rsid w:val="00FA2252"/>
    <w:rsid w:val="00FA252E"/>
    <w:rsid w:val="00FA265C"/>
    <w:rsid w:val="00FA2C9F"/>
    <w:rsid w:val="00FA2CE5"/>
    <w:rsid w:val="00FA2DCF"/>
    <w:rsid w:val="00FA3311"/>
    <w:rsid w:val="00FA3977"/>
    <w:rsid w:val="00FA3CB8"/>
    <w:rsid w:val="00FA3E24"/>
    <w:rsid w:val="00FA4071"/>
    <w:rsid w:val="00FA413D"/>
    <w:rsid w:val="00FA49F4"/>
    <w:rsid w:val="00FA4F75"/>
    <w:rsid w:val="00FA51F1"/>
    <w:rsid w:val="00FA69BB"/>
    <w:rsid w:val="00FA6B9F"/>
    <w:rsid w:val="00FA6E38"/>
    <w:rsid w:val="00FA7035"/>
    <w:rsid w:val="00FA7378"/>
    <w:rsid w:val="00FA7779"/>
    <w:rsid w:val="00FA7823"/>
    <w:rsid w:val="00FA7EE7"/>
    <w:rsid w:val="00FA7F93"/>
    <w:rsid w:val="00FB0D7A"/>
    <w:rsid w:val="00FB0EA4"/>
    <w:rsid w:val="00FB10E2"/>
    <w:rsid w:val="00FB1436"/>
    <w:rsid w:val="00FB15DB"/>
    <w:rsid w:val="00FB1B36"/>
    <w:rsid w:val="00FB1C09"/>
    <w:rsid w:val="00FB2289"/>
    <w:rsid w:val="00FB24D1"/>
    <w:rsid w:val="00FB2993"/>
    <w:rsid w:val="00FB3095"/>
    <w:rsid w:val="00FB3F9E"/>
    <w:rsid w:val="00FB4416"/>
    <w:rsid w:val="00FB452F"/>
    <w:rsid w:val="00FB45C1"/>
    <w:rsid w:val="00FB4A73"/>
    <w:rsid w:val="00FB5476"/>
    <w:rsid w:val="00FB55D5"/>
    <w:rsid w:val="00FB576D"/>
    <w:rsid w:val="00FB58D1"/>
    <w:rsid w:val="00FB58D2"/>
    <w:rsid w:val="00FB61A0"/>
    <w:rsid w:val="00FB6520"/>
    <w:rsid w:val="00FB6D32"/>
    <w:rsid w:val="00FB6D82"/>
    <w:rsid w:val="00FB6E86"/>
    <w:rsid w:val="00FB6FA9"/>
    <w:rsid w:val="00FB7BD9"/>
    <w:rsid w:val="00FB7FCD"/>
    <w:rsid w:val="00FC0021"/>
    <w:rsid w:val="00FC0569"/>
    <w:rsid w:val="00FC080F"/>
    <w:rsid w:val="00FC09ED"/>
    <w:rsid w:val="00FC0A6B"/>
    <w:rsid w:val="00FC0E7E"/>
    <w:rsid w:val="00FC0F75"/>
    <w:rsid w:val="00FC0F83"/>
    <w:rsid w:val="00FC1468"/>
    <w:rsid w:val="00FC15EC"/>
    <w:rsid w:val="00FC1988"/>
    <w:rsid w:val="00FC21C2"/>
    <w:rsid w:val="00FC24AE"/>
    <w:rsid w:val="00FC2814"/>
    <w:rsid w:val="00FC2940"/>
    <w:rsid w:val="00FC2A1F"/>
    <w:rsid w:val="00FC2C70"/>
    <w:rsid w:val="00FC332A"/>
    <w:rsid w:val="00FC3748"/>
    <w:rsid w:val="00FC39A3"/>
    <w:rsid w:val="00FC42A5"/>
    <w:rsid w:val="00FC436B"/>
    <w:rsid w:val="00FC4EDD"/>
    <w:rsid w:val="00FC5120"/>
    <w:rsid w:val="00FC52C5"/>
    <w:rsid w:val="00FC552B"/>
    <w:rsid w:val="00FC56D1"/>
    <w:rsid w:val="00FC59D3"/>
    <w:rsid w:val="00FC63D9"/>
    <w:rsid w:val="00FC6495"/>
    <w:rsid w:val="00FC6784"/>
    <w:rsid w:val="00FC68EB"/>
    <w:rsid w:val="00FC6DDA"/>
    <w:rsid w:val="00FC7757"/>
    <w:rsid w:val="00FC7979"/>
    <w:rsid w:val="00FC7F8F"/>
    <w:rsid w:val="00FD00B1"/>
    <w:rsid w:val="00FD02AB"/>
    <w:rsid w:val="00FD0DF6"/>
    <w:rsid w:val="00FD0FAD"/>
    <w:rsid w:val="00FD1002"/>
    <w:rsid w:val="00FD1292"/>
    <w:rsid w:val="00FD1352"/>
    <w:rsid w:val="00FD1489"/>
    <w:rsid w:val="00FD19FB"/>
    <w:rsid w:val="00FD223B"/>
    <w:rsid w:val="00FD25C8"/>
    <w:rsid w:val="00FD2A89"/>
    <w:rsid w:val="00FD32A0"/>
    <w:rsid w:val="00FD33E7"/>
    <w:rsid w:val="00FD34AD"/>
    <w:rsid w:val="00FD3D49"/>
    <w:rsid w:val="00FD40D9"/>
    <w:rsid w:val="00FD4157"/>
    <w:rsid w:val="00FD447E"/>
    <w:rsid w:val="00FD562A"/>
    <w:rsid w:val="00FD5BE8"/>
    <w:rsid w:val="00FD611E"/>
    <w:rsid w:val="00FD6EB2"/>
    <w:rsid w:val="00FD7017"/>
    <w:rsid w:val="00FD737A"/>
    <w:rsid w:val="00FD739A"/>
    <w:rsid w:val="00FD73D5"/>
    <w:rsid w:val="00FD746B"/>
    <w:rsid w:val="00FE0714"/>
    <w:rsid w:val="00FE074B"/>
    <w:rsid w:val="00FE0BA2"/>
    <w:rsid w:val="00FE1B92"/>
    <w:rsid w:val="00FE2032"/>
    <w:rsid w:val="00FE308A"/>
    <w:rsid w:val="00FE3A4D"/>
    <w:rsid w:val="00FE3DAA"/>
    <w:rsid w:val="00FE3DED"/>
    <w:rsid w:val="00FE426D"/>
    <w:rsid w:val="00FE431E"/>
    <w:rsid w:val="00FE456D"/>
    <w:rsid w:val="00FE4FF4"/>
    <w:rsid w:val="00FE5426"/>
    <w:rsid w:val="00FE5999"/>
    <w:rsid w:val="00FE5B9E"/>
    <w:rsid w:val="00FE5C0E"/>
    <w:rsid w:val="00FE6048"/>
    <w:rsid w:val="00FE61D0"/>
    <w:rsid w:val="00FE6464"/>
    <w:rsid w:val="00FE6B08"/>
    <w:rsid w:val="00FE6B60"/>
    <w:rsid w:val="00FE6DFB"/>
    <w:rsid w:val="00FE7223"/>
    <w:rsid w:val="00FE7359"/>
    <w:rsid w:val="00FE743F"/>
    <w:rsid w:val="00FE7BE8"/>
    <w:rsid w:val="00FF006D"/>
    <w:rsid w:val="00FF0460"/>
    <w:rsid w:val="00FF0514"/>
    <w:rsid w:val="00FF08DA"/>
    <w:rsid w:val="00FF1A11"/>
    <w:rsid w:val="00FF2066"/>
    <w:rsid w:val="00FF3531"/>
    <w:rsid w:val="00FF3B34"/>
    <w:rsid w:val="00FF3CC2"/>
    <w:rsid w:val="00FF430C"/>
    <w:rsid w:val="00FF43C1"/>
    <w:rsid w:val="00FF4603"/>
    <w:rsid w:val="00FF47F9"/>
    <w:rsid w:val="00FF4A1E"/>
    <w:rsid w:val="00FF4D97"/>
    <w:rsid w:val="00FF51E2"/>
    <w:rsid w:val="00FF55A9"/>
    <w:rsid w:val="00FF6266"/>
    <w:rsid w:val="00FF6B77"/>
    <w:rsid w:val="00FF6DA7"/>
    <w:rsid w:val="00FF6DF2"/>
    <w:rsid w:val="00FF7085"/>
    <w:rsid w:val="00FF747D"/>
    <w:rsid w:val="00FF75FE"/>
    <w:rsid w:val="00FF7D1E"/>
    <w:rsid w:val="00FF7F1E"/>
    <w:rsid w:val="00FF7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38FE"/>
    <w:pPr>
      <w:widowControl w:val="0"/>
      <w:spacing w:after="0" w:line="240" w:lineRule="auto"/>
      <w:jc w:val="both"/>
    </w:pPr>
    <w:rPr>
      <w:rFonts w:cstheme="minorBidi"/>
      <w:kern w:val="2"/>
      <w:sz w:val="21"/>
      <w:lang w:eastAsia="zh-CN" w:bidi="ar-SA"/>
    </w:rPr>
  </w:style>
  <w:style w:type="paragraph" w:styleId="1">
    <w:name w:val="heading 1"/>
    <w:basedOn w:val="a"/>
    <w:next w:val="a"/>
    <w:link w:val="1Char"/>
    <w:uiPriority w:val="9"/>
    <w:qFormat/>
    <w:rsid w:val="008B0799"/>
    <w:pPr>
      <w:keepNext/>
      <w:widowControl/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eastAsia="en-US" w:bidi="en-US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B0799"/>
    <w:pPr>
      <w:keepNext/>
      <w:widowControl/>
      <w:spacing w:before="240" w:after="60"/>
      <w:jc w:val="left"/>
      <w:outlineLvl w:val="1"/>
    </w:pPr>
    <w:rPr>
      <w:rFonts w:asciiTheme="majorHAnsi" w:eastAsiaTheme="majorEastAsia" w:hAnsiTheme="majorHAnsi" w:cstheme="majorBidi"/>
      <w:b/>
      <w:bCs/>
      <w:i/>
      <w:iCs/>
      <w:kern w:val="0"/>
      <w:sz w:val="28"/>
      <w:szCs w:val="28"/>
      <w:lang w:eastAsia="en-US" w:bidi="en-US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B0799"/>
    <w:pPr>
      <w:keepNext/>
      <w:widowControl/>
      <w:spacing w:before="240" w:after="6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 w:bidi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B0799"/>
    <w:pPr>
      <w:keepNext/>
      <w:widowControl/>
      <w:spacing w:before="240" w:after="60"/>
      <w:jc w:val="left"/>
      <w:outlineLvl w:val="3"/>
    </w:pPr>
    <w:rPr>
      <w:rFonts w:cstheme="majorBidi"/>
      <w:b/>
      <w:bCs/>
      <w:kern w:val="0"/>
      <w:sz w:val="28"/>
      <w:szCs w:val="28"/>
      <w:lang w:eastAsia="en-US" w:bidi="en-US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B0799"/>
    <w:pPr>
      <w:widowControl/>
      <w:spacing w:before="240" w:after="60"/>
      <w:jc w:val="left"/>
      <w:outlineLvl w:val="4"/>
    </w:pPr>
    <w:rPr>
      <w:rFonts w:cstheme="majorBidi"/>
      <w:b/>
      <w:bCs/>
      <w:i/>
      <w:iCs/>
      <w:kern w:val="0"/>
      <w:sz w:val="26"/>
      <w:szCs w:val="26"/>
      <w:lang w:eastAsia="en-US" w:bidi="en-US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B0799"/>
    <w:pPr>
      <w:widowControl/>
      <w:spacing w:before="240" w:after="60"/>
      <w:jc w:val="left"/>
      <w:outlineLvl w:val="5"/>
    </w:pPr>
    <w:rPr>
      <w:rFonts w:cstheme="majorBidi"/>
      <w:b/>
      <w:bCs/>
      <w:kern w:val="0"/>
      <w:sz w:val="22"/>
      <w:lang w:eastAsia="en-US" w:bidi="en-US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B0799"/>
    <w:pPr>
      <w:widowControl/>
      <w:spacing w:before="240" w:after="60"/>
      <w:jc w:val="left"/>
      <w:outlineLvl w:val="6"/>
    </w:pPr>
    <w:rPr>
      <w:rFonts w:cstheme="majorBidi"/>
      <w:kern w:val="0"/>
      <w:sz w:val="24"/>
      <w:szCs w:val="24"/>
      <w:lang w:eastAsia="en-US" w:bidi="en-US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B0799"/>
    <w:pPr>
      <w:widowControl/>
      <w:spacing w:before="240" w:after="60"/>
      <w:jc w:val="left"/>
      <w:outlineLvl w:val="7"/>
    </w:pPr>
    <w:rPr>
      <w:rFonts w:cstheme="majorBidi"/>
      <w:i/>
      <w:iCs/>
      <w:kern w:val="0"/>
      <w:sz w:val="24"/>
      <w:szCs w:val="24"/>
      <w:lang w:eastAsia="en-US" w:bidi="en-US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B0799"/>
    <w:pPr>
      <w:widowControl/>
      <w:spacing w:before="240" w:after="60"/>
      <w:jc w:val="left"/>
      <w:outlineLvl w:val="8"/>
    </w:pPr>
    <w:rPr>
      <w:rFonts w:asciiTheme="majorHAnsi" w:eastAsiaTheme="majorEastAsia" w:hAnsiTheme="majorHAnsi" w:cstheme="majorBidi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B079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Char">
    <w:name w:val="标题 2 Char"/>
    <w:basedOn w:val="a0"/>
    <w:link w:val="2"/>
    <w:uiPriority w:val="9"/>
    <w:semiHidden/>
    <w:rsid w:val="008B0799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3Char">
    <w:name w:val="标题 3 Char"/>
    <w:basedOn w:val="a0"/>
    <w:link w:val="3"/>
    <w:uiPriority w:val="9"/>
    <w:semiHidden/>
    <w:rsid w:val="008B0799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4Char">
    <w:name w:val="标题 4 Char"/>
    <w:basedOn w:val="a0"/>
    <w:link w:val="4"/>
    <w:uiPriority w:val="9"/>
    <w:semiHidden/>
    <w:rsid w:val="008B0799"/>
    <w:rPr>
      <w:rFonts w:cstheme="majorBidi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8B0799"/>
    <w:rPr>
      <w:rFonts w:cstheme="majorBidi"/>
      <w:b/>
      <w:bCs/>
      <w:i/>
      <w:iCs/>
      <w:sz w:val="26"/>
      <w:szCs w:val="26"/>
    </w:rPr>
  </w:style>
  <w:style w:type="character" w:customStyle="1" w:styleId="6Char">
    <w:name w:val="标题 6 Char"/>
    <w:basedOn w:val="a0"/>
    <w:link w:val="6"/>
    <w:uiPriority w:val="9"/>
    <w:semiHidden/>
    <w:rsid w:val="008B0799"/>
    <w:rPr>
      <w:rFonts w:cstheme="majorBidi"/>
      <w:b/>
      <w:bCs/>
    </w:rPr>
  </w:style>
  <w:style w:type="character" w:customStyle="1" w:styleId="7Char">
    <w:name w:val="标题 7 Char"/>
    <w:basedOn w:val="a0"/>
    <w:link w:val="7"/>
    <w:uiPriority w:val="9"/>
    <w:semiHidden/>
    <w:rsid w:val="008B0799"/>
    <w:rPr>
      <w:rFonts w:cstheme="majorBidi"/>
      <w:sz w:val="24"/>
      <w:szCs w:val="24"/>
    </w:rPr>
  </w:style>
  <w:style w:type="character" w:customStyle="1" w:styleId="8Char">
    <w:name w:val="标题 8 Char"/>
    <w:basedOn w:val="a0"/>
    <w:link w:val="8"/>
    <w:uiPriority w:val="9"/>
    <w:semiHidden/>
    <w:rsid w:val="008B0799"/>
    <w:rPr>
      <w:rFonts w:cstheme="majorBidi"/>
      <w:i/>
      <w:iCs/>
      <w:sz w:val="24"/>
      <w:szCs w:val="24"/>
    </w:rPr>
  </w:style>
  <w:style w:type="character" w:customStyle="1" w:styleId="9Char">
    <w:name w:val="标题 9 Char"/>
    <w:basedOn w:val="a0"/>
    <w:link w:val="9"/>
    <w:uiPriority w:val="9"/>
    <w:semiHidden/>
    <w:rsid w:val="008B0799"/>
    <w:rPr>
      <w:rFonts w:asciiTheme="majorHAnsi" w:eastAsiaTheme="majorEastAsia" w:hAnsiTheme="majorHAnsi" w:cstheme="majorBidi"/>
    </w:rPr>
  </w:style>
  <w:style w:type="paragraph" w:styleId="a3">
    <w:name w:val="Title"/>
    <w:basedOn w:val="a"/>
    <w:next w:val="a"/>
    <w:link w:val="Char"/>
    <w:uiPriority w:val="10"/>
    <w:qFormat/>
    <w:rsid w:val="008B0799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  <w:lang w:eastAsia="en-US" w:bidi="en-US"/>
    </w:rPr>
  </w:style>
  <w:style w:type="character" w:customStyle="1" w:styleId="Char">
    <w:name w:val="标题 Char"/>
    <w:basedOn w:val="a0"/>
    <w:link w:val="a3"/>
    <w:uiPriority w:val="10"/>
    <w:rsid w:val="008B0799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4">
    <w:name w:val="Subtitle"/>
    <w:basedOn w:val="a"/>
    <w:next w:val="a"/>
    <w:link w:val="Char0"/>
    <w:uiPriority w:val="11"/>
    <w:qFormat/>
    <w:rsid w:val="008B0799"/>
    <w:pPr>
      <w:widowControl/>
      <w:spacing w:after="60"/>
      <w:jc w:val="center"/>
      <w:outlineLvl w:val="1"/>
    </w:pPr>
    <w:rPr>
      <w:rFonts w:asciiTheme="majorHAnsi" w:eastAsiaTheme="majorEastAsia" w:hAnsiTheme="majorHAnsi" w:cstheme="majorBidi"/>
      <w:kern w:val="0"/>
      <w:sz w:val="24"/>
      <w:szCs w:val="24"/>
      <w:lang w:eastAsia="en-US" w:bidi="en-US"/>
    </w:rPr>
  </w:style>
  <w:style w:type="character" w:customStyle="1" w:styleId="Char0">
    <w:name w:val="副标题 Char"/>
    <w:basedOn w:val="a0"/>
    <w:link w:val="a4"/>
    <w:uiPriority w:val="11"/>
    <w:rsid w:val="008B0799"/>
    <w:rPr>
      <w:rFonts w:asciiTheme="majorHAnsi" w:eastAsiaTheme="majorEastAsia" w:hAnsiTheme="majorHAnsi" w:cstheme="majorBidi"/>
      <w:sz w:val="24"/>
      <w:szCs w:val="24"/>
    </w:rPr>
  </w:style>
  <w:style w:type="character" w:styleId="a5">
    <w:name w:val="Strong"/>
    <w:basedOn w:val="a0"/>
    <w:uiPriority w:val="22"/>
    <w:qFormat/>
    <w:rsid w:val="008B0799"/>
    <w:rPr>
      <w:b/>
      <w:bCs/>
    </w:rPr>
  </w:style>
  <w:style w:type="character" w:styleId="a6">
    <w:name w:val="Emphasis"/>
    <w:basedOn w:val="a0"/>
    <w:uiPriority w:val="20"/>
    <w:qFormat/>
    <w:rsid w:val="008B0799"/>
    <w:rPr>
      <w:rFonts w:asciiTheme="minorHAnsi" w:hAnsiTheme="minorHAnsi"/>
      <w:b/>
      <w:i/>
      <w:iCs/>
    </w:rPr>
  </w:style>
  <w:style w:type="paragraph" w:styleId="a7">
    <w:name w:val="No Spacing"/>
    <w:basedOn w:val="a"/>
    <w:link w:val="Char1"/>
    <w:uiPriority w:val="1"/>
    <w:qFormat/>
    <w:rsid w:val="008B0799"/>
    <w:pPr>
      <w:widowControl/>
      <w:jc w:val="left"/>
    </w:pPr>
    <w:rPr>
      <w:rFonts w:cs="Times New Roman"/>
      <w:kern w:val="0"/>
      <w:sz w:val="24"/>
      <w:szCs w:val="32"/>
      <w:lang w:eastAsia="en-US" w:bidi="en-US"/>
    </w:rPr>
  </w:style>
  <w:style w:type="paragraph" w:styleId="a8">
    <w:name w:val="List Paragraph"/>
    <w:basedOn w:val="a"/>
    <w:uiPriority w:val="34"/>
    <w:qFormat/>
    <w:rsid w:val="008B0799"/>
    <w:pPr>
      <w:widowControl/>
      <w:ind w:left="720"/>
      <w:contextualSpacing/>
      <w:jc w:val="left"/>
    </w:pPr>
    <w:rPr>
      <w:rFonts w:cs="Times New Roman"/>
      <w:kern w:val="0"/>
      <w:sz w:val="24"/>
      <w:szCs w:val="24"/>
      <w:lang w:eastAsia="en-US" w:bidi="en-US"/>
    </w:rPr>
  </w:style>
  <w:style w:type="paragraph" w:styleId="a9">
    <w:name w:val="Quote"/>
    <w:basedOn w:val="a"/>
    <w:next w:val="a"/>
    <w:link w:val="Char2"/>
    <w:uiPriority w:val="29"/>
    <w:qFormat/>
    <w:rsid w:val="008B0799"/>
    <w:pPr>
      <w:widowControl/>
      <w:jc w:val="left"/>
    </w:pPr>
    <w:rPr>
      <w:rFonts w:cs="Times New Roman"/>
      <w:i/>
      <w:kern w:val="0"/>
      <w:sz w:val="24"/>
      <w:szCs w:val="24"/>
      <w:lang w:eastAsia="en-US" w:bidi="en-US"/>
    </w:rPr>
  </w:style>
  <w:style w:type="character" w:customStyle="1" w:styleId="Char2">
    <w:name w:val="引用 Char"/>
    <w:basedOn w:val="a0"/>
    <w:link w:val="a9"/>
    <w:uiPriority w:val="29"/>
    <w:rsid w:val="008B0799"/>
    <w:rPr>
      <w:i/>
      <w:sz w:val="24"/>
      <w:szCs w:val="24"/>
    </w:rPr>
  </w:style>
  <w:style w:type="paragraph" w:styleId="aa">
    <w:name w:val="Intense Quote"/>
    <w:basedOn w:val="a"/>
    <w:next w:val="a"/>
    <w:link w:val="Char3"/>
    <w:uiPriority w:val="30"/>
    <w:qFormat/>
    <w:rsid w:val="008B0799"/>
    <w:pPr>
      <w:widowControl/>
      <w:ind w:left="720" w:right="720"/>
      <w:jc w:val="left"/>
    </w:pPr>
    <w:rPr>
      <w:rFonts w:cstheme="majorBidi"/>
      <w:b/>
      <w:i/>
      <w:kern w:val="0"/>
      <w:sz w:val="24"/>
      <w:lang w:eastAsia="en-US" w:bidi="en-US"/>
    </w:rPr>
  </w:style>
  <w:style w:type="character" w:customStyle="1" w:styleId="Char3">
    <w:name w:val="明显引用 Char"/>
    <w:basedOn w:val="a0"/>
    <w:link w:val="aa"/>
    <w:uiPriority w:val="30"/>
    <w:rsid w:val="008B0799"/>
    <w:rPr>
      <w:rFonts w:cstheme="majorBidi"/>
      <w:b/>
      <w:i/>
      <w:sz w:val="24"/>
    </w:rPr>
  </w:style>
  <w:style w:type="character" w:styleId="ab">
    <w:name w:val="Subtle Emphasis"/>
    <w:uiPriority w:val="19"/>
    <w:qFormat/>
    <w:rsid w:val="008B0799"/>
    <w:rPr>
      <w:i/>
      <w:color w:val="5A5A5A" w:themeColor="text1" w:themeTint="A5"/>
    </w:rPr>
  </w:style>
  <w:style w:type="character" w:styleId="ac">
    <w:name w:val="Intense Emphasis"/>
    <w:basedOn w:val="a0"/>
    <w:uiPriority w:val="21"/>
    <w:qFormat/>
    <w:rsid w:val="008B0799"/>
    <w:rPr>
      <w:b/>
      <w:i/>
      <w:sz w:val="24"/>
      <w:szCs w:val="24"/>
      <w:u w:val="single"/>
    </w:rPr>
  </w:style>
  <w:style w:type="character" w:styleId="ad">
    <w:name w:val="Subtle Reference"/>
    <w:basedOn w:val="a0"/>
    <w:uiPriority w:val="31"/>
    <w:qFormat/>
    <w:rsid w:val="008B0799"/>
    <w:rPr>
      <w:sz w:val="24"/>
      <w:szCs w:val="24"/>
      <w:u w:val="single"/>
    </w:rPr>
  </w:style>
  <w:style w:type="character" w:styleId="ae">
    <w:name w:val="Intense Reference"/>
    <w:basedOn w:val="a0"/>
    <w:uiPriority w:val="32"/>
    <w:qFormat/>
    <w:rsid w:val="008B0799"/>
    <w:rPr>
      <w:b/>
      <w:sz w:val="24"/>
      <w:u w:val="single"/>
    </w:rPr>
  </w:style>
  <w:style w:type="character" w:styleId="af">
    <w:name w:val="Book Title"/>
    <w:basedOn w:val="a0"/>
    <w:uiPriority w:val="33"/>
    <w:qFormat/>
    <w:rsid w:val="008B0799"/>
    <w:rPr>
      <w:rFonts w:asciiTheme="majorHAnsi" w:eastAsiaTheme="majorEastAsia" w:hAnsiTheme="majorHAnsi"/>
      <w:b/>
      <w:i/>
      <w:sz w:val="24"/>
      <w:szCs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8B0799"/>
    <w:pPr>
      <w:outlineLvl w:val="9"/>
    </w:pPr>
  </w:style>
  <w:style w:type="character" w:customStyle="1" w:styleId="Char1">
    <w:name w:val="无间隔 Char"/>
    <w:basedOn w:val="a0"/>
    <w:link w:val="a7"/>
    <w:uiPriority w:val="1"/>
    <w:rsid w:val="008B0799"/>
    <w:rPr>
      <w:sz w:val="24"/>
      <w:szCs w:val="32"/>
    </w:rPr>
  </w:style>
  <w:style w:type="paragraph" w:styleId="af0">
    <w:name w:val="header"/>
    <w:basedOn w:val="a"/>
    <w:link w:val="Char4"/>
    <w:uiPriority w:val="99"/>
    <w:semiHidden/>
    <w:unhideWhenUsed/>
    <w:rsid w:val="001B38FE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  <w:lang w:eastAsia="en-US" w:bidi="en-US"/>
    </w:rPr>
  </w:style>
  <w:style w:type="character" w:customStyle="1" w:styleId="Char4">
    <w:name w:val="页眉 Char"/>
    <w:basedOn w:val="a0"/>
    <w:link w:val="af0"/>
    <w:uiPriority w:val="99"/>
    <w:semiHidden/>
    <w:rsid w:val="001B38FE"/>
    <w:rPr>
      <w:sz w:val="18"/>
      <w:szCs w:val="18"/>
    </w:rPr>
  </w:style>
  <w:style w:type="paragraph" w:styleId="af1">
    <w:name w:val="footer"/>
    <w:basedOn w:val="a"/>
    <w:link w:val="Char5"/>
    <w:uiPriority w:val="99"/>
    <w:semiHidden/>
    <w:unhideWhenUsed/>
    <w:rsid w:val="001B38FE"/>
    <w:pPr>
      <w:widowControl/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  <w:lang w:eastAsia="en-US" w:bidi="en-US"/>
    </w:rPr>
  </w:style>
  <w:style w:type="character" w:customStyle="1" w:styleId="Char5">
    <w:name w:val="页脚 Char"/>
    <w:basedOn w:val="a0"/>
    <w:link w:val="af1"/>
    <w:uiPriority w:val="99"/>
    <w:semiHidden/>
    <w:rsid w:val="001B38FE"/>
    <w:rPr>
      <w:sz w:val="18"/>
      <w:szCs w:val="18"/>
    </w:rPr>
  </w:style>
  <w:style w:type="paragraph" w:styleId="af2">
    <w:name w:val="Normal (Web)"/>
    <w:basedOn w:val="a"/>
    <w:uiPriority w:val="99"/>
    <w:unhideWhenUsed/>
    <w:rsid w:val="0004517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Balloon Text"/>
    <w:basedOn w:val="a"/>
    <w:link w:val="Char6"/>
    <w:uiPriority w:val="99"/>
    <w:semiHidden/>
    <w:unhideWhenUsed/>
    <w:rsid w:val="00396CF3"/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rsid w:val="00396CF3"/>
    <w:rPr>
      <w:rFonts w:cstheme="minorBidi"/>
      <w:kern w:val="2"/>
      <w:sz w:val="18"/>
      <w:szCs w:val="18"/>
      <w:lang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6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2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8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5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7</Characters>
  <Application>Microsoft Office Word</Application>
  <DocSecurity>0</DocSecurity>
  <Lines>9</Lines>
  <Paragraphs>2</Paragraphs>
  <ScaleCrop>false</ScaleCrop>
  <Company>Microsoft</Company>
  <LinksUpToDate>false</LinksUpToDate>
  <CharactersWithSpaces>1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syl</dc:creator>
  <cp:lastModifiedBy>dellsyl</cp:lastModifiedBy>
  <cp:revision>4</cp:revision>
  <dcterms:created xsi:type="dcterms:W3CDTF">2018-03-25T05:37:00Z</dcterms:created>
  <dcterms:modified xsi:type="dcterms:W3CDTF">2018-07-09T13:37:00Z</dcterms:modified>
</cp:coreProperties>
</file>